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3C989" w14:textId="32AADCFF" w:rsidR="00D128CF" w:rsidRPr="0062396E" w:rsidRDefault="00A15226" w:rsidP="005F6E43">
      <w:pPr>
        <w:pStyle w:val="Heading1"/>
        <w:rPr>
          <w:lang w:val="en-US"/>
        </w:rPr>
      </w:pPr>
      <w:r w:rsidRPr="0062396E">
        <w:rPr>
          <w:lang w:val="en-US"/>
        </w:rPr>
        <w:t>SUSTAIN 5</w:t>
      </w:r>
      <w:r w:rsidR="00D128CF" w:rsidRPr="0062396E">
        <w:rPr>
          <w:lang w:val="en-US"/>
        </w:rPr>
        <w:t xml:space="preserve">: </w:t>
      </w:r>
      <w:r w:rsidR="00131F73" w:rsidRPr="0062396E">
        <w:rPr>
          <w:lang w:val="en-US"/>
        </w:rPr>
        <w:t>Supplement</w:t>
      </w:r>
    </w:p>
    <w:p w14:paraId="4D4766FC" w14:textId="55AB7D83" w:rsidR="00D128CF" w:rsidRPr="0062396E" w:rsidRDefault="00131F73" w:rsidP="00843D7A">
      <w:pPr>
        <w:pStyle w:val="Heading1"/>
        <w:rPr>
          <w:sz w:val="28"/>
          <w:lang w:val="en-US"/>
        </w:rPr>
      </w:pPr>
      <w:r w:rsidRPr="0062396E">
        <w:rPr>
          <w:sz w:val="28"/>
          <w:lang w:val="en-US"/>
        </w:rPr>
        <w:t>Contents p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5701"/>
        <w:gridCol w:w="799"/>
      </w:tblGrid>
      <w:tr w:rsidR="00AB6CD9" w:rsidRPr="0062396E" w14:paraId="13CDADAA" w14:textId="2C0CDB52" w:rsidTr="00A15226">
        <w:tc>
          <w:tcPr>
            <w:tcW w:w="8217" w:type="dxa"/>
            <w:gridSpan w:val="2"/>
          </w:tcPr>
          <w:p w14:paraId="7B695ACF" w14:textId="7A41BFF6" w:rsidR="00AB6CD9" w:rsidRPr="0062396E" w:rsidRDefault="00AB6CD9" w:rsidP="00843D7A">
            <w:pPr>
              <w:rPr>
                <w:sz w:val="22"/>
                <w:lang w:val="en-US"/>
              </w:rPr>
            </w:pPr>
          </w:p>
        </w:tc>
        <w:tc>
          <w:tcPr>
            <w:tcW w:w="799" w:type="dxa"/>
          </w:tcPr>
          <w:p w14:paraId="044695A3" w14:textId="1E5F1E9C" w:rsidR="00AB6CD9" w:rsidRPr="0062396E" w:rsidRDefault="00AB6CD9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Page</w:t>
            </w:r>
          </w:p>
        </w:tc>
      </w:tr>
      <w:tr w:rsidR="00AB6CD9" w:rsidRPr="0062396E" w14:paraId="7E106D04" w14:textId="22E72E36" w:rsidTr="00A15226">
        <w:tc>
          <w:tcPr>
            <w:tcW w:w="8217" w:type="dxa"/>
            <w:gridSpan w:val="2"/>
          </w:tcPr>
          <w:p w14:paraId="2FE4F825" w14:textId="14C72330" w:rsidR="00AB6CD9" w:rsidRPr="0062396E" w:rsidRDefault="00AB6CD9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SUSTAIN 5 Committee Members and Investigators</w:t>
            </w:r>
          </w:p>
        </w:tc>
        <w:tc>
          <w:tcPr>
            <w:tcW w:w="799" w:type="dxa"/>
          </w:tcPr>
          <w:p w14:paraId="19E4969A" w14:textId="4668BA05" w:rsidR="00AB6CD9" w:rsidRPr="0062396E" w:rsidRDefault="00174088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2</w:t>
            </w:r>
          </w:p>
        </w:tc>
      </w:tr>
      <w:tr w:rsidR="00AB6CD9" w:rsidRPr="0062396E" w14:paraId="050AD1E1" w14:textId="71724245" w:rsidTr="00A15226">
        <w:tc>
          <w:tcPr>
            <w:tcW w:w="8217" w:type="dxa"/>
            <w:gridSpan w:val="2"/>
          </w:tcPr>
          <w:p w14:paraId="1AC8D024" w14:textId="0971B374" w:rsidR="00AB6CD9" w:rsidRPr="0062396E" w:rsidRDefault="00FE1C43" w:rsidP="00843D7A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1. </w:t>
            </w:r>
            <w:r w:rsidR="00AB6CD9" w:rsidRPr="0062396E">
              <w:rPr>
                <w:sz w:val="22"/>
                <w:lang w:val="en-US"/>
              </w:rPr>
              <w:t>Rescue criteria and medication</w:t>
            </w:r>
          </w:p>
          <w:p w14:paraId="644D5034" w14:textId="717E8913" w:rsidR="00AB6CD9" w:rsidRPr="0062396E" w:rsidRDefault="00AB6CD9" w:rsidP="00A671CE">
            <w:pPr>
              <w:rPr>
                <w:sz w:val="22"/>
                <w:lang w:val="en-US"/>
              </w:rPr>
            </w:pPr>
          </w:p>
        </w:tc>
        <w:tc>
          <w:tcPr>
            <w:tcW w:w="799" w:type="dxa"/>
          </w:tcPr>
          <w:p w14:paraId="47655756" w14:textId="6D0BDA23" w:rsidR="00AB6CD9" w:rsidRPr="0062396E" w:rsidRDefault="00517EEE" w:rsidP="0022563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1</w:t>
            </w:r>
          </w:p>
        </w:tc>
      </w:tr>
      <w:tr w:rsidR="00AB6CD9" w:rsidRPr="0062396E" w14:paraId="3A7C44BB" w14:textId="15D46B44" w:rsidTr="00A15226">
        <w:tc>
          <w:tcPr>
            <w:tcW w:w="8217" w:type="dxa"/>
            <w:gridSpan w:val="2"/>
          </w:tcPr>
          <w:p w14:paraId="1C105AE8" w14:textId="3AC2B880" w:rsidR="00AB6CD9" w:rsidRPr="0062396E" w:rsidRDefault="00FE1C43" w:rsidP="00843D7A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2. </w:t>
            </w:r>
            <w:r w:rsidR="00AB6CD9" w:rsidRPr="0062396E">
              <w:rPr>
                <w:sz w:val="22"/>
                <w:lang w:val="en-US"/>
              </w:rPr>
              <w:t>Events adjudicated by the external Event Adjudication Committee</w:t>
            </w:r>
          </w:p>
        </w:tc>
        <w:tc>
          <w:tcPr>
            <w:tcW w:w="799" w:type="dxa"/>
          </w:tcPr>
          <w:p w14:paraId="1123CE32" w14:textId="29E5DD76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1</w:t>
            </w:r>
          </w:p>
        </w:tc>
      </w:tr>
      <w:tr w:rsidR="00AB6CD9" w:rsidRPr="0062396E" w14:paraId="24A32BED" w14:textId="25AA1A60" w:rsidTr="00A15226">
        <w:tc>
          <w:tcPr>
            <w:tcW w:w="8217" w:type="dxa"/>
            <w:gridSpan w:val="2"/>
          </w:tcPr>
          <w:p w14:paraId="6FEE50EB" w14:textId="2DC64DA7" w:rsidR="00AB6CD9" w:rsidRPr="0062396E" w:rsidRDefault="00FE1C43" w:rsidP="00843D7A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3. </w:t>
            </w:r>
            <w:r w:rsidR="00AB6CD9" w:rsidRPr="0062396E">
              <w:rPr>
                <w:sz w:val="22"/>
                <w:lang w:val="en-US"/>
              </w:rPr>
              <w:t>Details of statistical analysis</w:t>
            </w:r>
          </w:p>
        </w:tc>
        <w:tc>
          <w:tcPr>
            <w:tcW w:w="799" w:type="dxa"/>
          </w:tcPr>
          <w:p w14:paraId="09C28FEC" w14:textId="797D6526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1</w:t>
            </w:r>
          </w:p>
        </w:tc>
      </w:tr>
      <w:tr w:rsidR="00AB6CD9" w:rsidRPr="0062396E" w14:paraId="1AFEB26F" w14:textId="0818094F" w:rsidTr="00A15226">
        <w:tc>
          <w:tcPr>
            <w:tcW w:w="8217" w:type="dxa"/>
            <w:gridSpan w:val="2"/>
          </w:tcPr>
          <w:p w14:paraId="78136460" w14:textId="35B44FB8" w:rsidR="00AB6CD9" w:rsidRPr="0062396E" w:rsidRDefault="00FE1C43" w:rsidP="00843D7A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4. </w:t>
            </w:r>
            <w:r w:rsidR="000716D9" w:rsidRPr="0062396E">
              <w:rPr>
                <w:sz w:val="22"/>
              </w:rPr>
              <w:t>The sensitivity of the primary and confirmatory secondary endpoint was assessed in four separate sensitivity analyses</w:t>
            </w:r>
          </w:p>
        </w:tc>
        <w:tc>
          <w:tcPr>
            <w:tcW w:w="799" w:type="dxa"/>
          </w:tcPr>
          <w:p w14:paraId="1D29D47F" w14:textId="06DC3169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2</w:t>
            </w:r>
          </w:p>
        </w:tc>
      </w:tr>
      <w:tr w:rsidR="00AB6CD9" w:rsidRPr="0062396E" w14:paraId="53756C4F" w14:textId="68C9D9D6" w:rsidTr="00A15226">
        <w:tc>
          <w:tcPr>
            <w:tcW w:w="2516" w:type="dxa"/>
          </w:tcPr>
          <w:p w14:paraId="38101408" w14:textId="094D69A5" w:rsidR="00AB6CD9" w:rsidRPr="0062396E" w:rsidRDefault="00AB6CD9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igure S1</w:t>
            </w:r>
          </w:p>
        </w:tc>
        <w:tc>
          <w:tcPr>
            <w:tcW w:w="5701" w:type="dxa"/>
          </w:tcPr>
          <w:p w14:paraId="5BDD4A3A" w14:textId="5ADE095E" w:rsidR="00AB6CD9" w:rsidRPr="0062396E" w:rsidRDefault="00AB6CD9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rial design</w:t>
            </w:r>
          </w:p>
        </w:tc>
        <w:tc>
          <w:tcPr>
            <w:tcW w:w="799" w:type="dxa"/>
          </w:tcPr>
          <w:p w14:paraId="22B6CE72" w14:textId="312778BC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3</w:t>
            </w:r>
          </w:p>
        </w:tc>
      </w:tr>
      <w:tr w:rsidR="00AB6CD9" w:rsidRPr="0062396E" w14:paraId="6018AFEB" w14:textId="77777777" w:rsidTr="00A15226">
        <w:tc>
          <w:tcPr>
            <w:tcW w:w="2516" w:type="dxa"/>
          </w:tcPr>
          <w:p w14:paraId="15A6E97B" w14:textId="6EB8F9A2" w:rsidR="00AB6CD9" w:rsidRPr="0062396E" w:rsidRDefault="00AB6CD9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igure S2</w:t>
            </w:r>
          </w:p>
        </w:tc>
        <w:tc>
          <w:tcPr>
            <w:tcW w:w="5701" w:type="dxa"/>
          </w:tcPr>
          <w:p w14:paraId="3F57C117" w14:textId="7DC003AC" w:rsidR="00AB6CD9" w:rsidRPr="0062396E" w:rsidRDefault="00BD62CD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Subject</w:t>
            </w:r>
            <w:r w:rsidR="00AB6CD9" w:rsidRPr="0062396E">
              <w:rPr>
                <w:sz w:val="22"/>
                <w:lang w:val="en-US"/>
              </w:rPr>
              <w:t xml:space="preserve"> disposition (CONSORT)</w:t>
            </w:r>
          </w:p>
        </w:tc>
        <w:tc>
          <w:tcPr>
            <w:tcW w:w="799" w:type="dxa"/>
          </w:tcPr>
          <w:p w14:paraId="24976C0B" w14:textId="5067796F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4</w:t>
            </w:r>
          </w:p>
        </w:tc>
      </w:tr>
      <w:tr w:rsidR="00AB6CD9" w:rsidRPr="0062396E" w14:paraId="5A3EC496" w14:textId="77777777" w:rsidTr="00A15226">
        <w:tc>
          <w:tcPr>
            <w:tcW w:w="2516" w:type="dxa"/>
          </w:tcPr>
          <w:p w14:paraId="24BD37F6" w14:textId="08DC1387" w:rsidR="00AB6CD9" w:rsidRPr="0062396E" w:rsidRDefault="00AB6CD9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igure S3</w:t>
            </w:r>
          </w:p>
        </w:tc>
        <w:tc>
          <w:tcPr>
            <w:tcW w:w="5701" w:type="dxa"/>
          </w:tcPr>
          <w:p w14:paraId="0A18A3C0" w14:textId="69A24ACB" w:rsidR="00AB6CD9" w:rsidRPr="0062396E" w:rsidRDefault="00AB6CD9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Sensitivity analyses</w:t>
            </w:r>
          </w:p>
        </w:tc>
        <w:tc>
          <w:tcPr>
            <w:tcW w:w="799" w:type="dxa"/>
          </w:tcPr>
          <w:p w14:paraId="6E4EA5E2" w14:textId="2256C356" w:rsidR="00AB6CD9" w:rsidRPr="0062396E" w:rsidRDefault="0016165E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5</w:t>
            </w:r>
          </w:p>
        </w:tc>
      </w:tr>
      <w:tr w:rsidR="00EB1419" w:rsidRPr="0062396E" w14:paraId="69BD578E" w14:textId="77777777" w:rsidTr="00A15226">
        <w:tc>
          <w:tcPr>
            <w:tcW w:w="2516" w:type="dxa"/>
          </w:tcPr>
          <w:p w14:paraId="172DEFB9" w14:textId="32250DF1" w:rsidR="00EB1419" w:rsidRPr="0062396E" w:rsidRDefault="00EB1419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igure S4</w:t>
            </w:r>
          </w:p>
        </w:tc>
        <w:tc>
          <w:tcPr>
            <w:tcW w:w="5701" w:type="dxa"/>
          </w:tcPr>
          <w:p w14:paraId="58523D6F" w14:textId="1A54CB3B" w:rsidR="00EB1419" w:rsidRPr="0062396E" w:rsidRDefault="00AC0F77" w:rsidP="00A671CE">
            <w:pPr>
              <w:rPr>
                <w:sz w:val="22"/>
                <w:lang w:val="en-US"/>
              </w:rPr>
            </w:pPr>
            <w:r w:rsidRPr="0062396E">
              <w:rPr>
                <w:lang w:val="en-US"/>
              </w:rPr>
              <w:t>Subjects achieving (A) a HbA</w:t>
            </w:r>
            <w:r w:rsidRPr="0062396E">
              <w:rPr>
                <w:vertAlign w:val="subscript"/>
                <w:lang w:val="en-US"/>
              </w:rPr>
              <w:t>1c</w:t>
            </w:r>
            <w:r w:rsidRPr="0062396E">
              <w:rPr>
                <w:lang w:val="en-US"/>
              </w:rPr>
              <w:t xml:space="preserve"> target of </w:t>
            </w:r>
            <w:r w:rsidRPr="0062396E">
              <w:rPr>
                <w:rFonts w:ascii="Times New Roman" w:hAnsi="Times New Roman" w:cs="Times New Roman"/>
                <w:lang w:val="en-US"/>
              </w:rPr>
              <w:t>≤</w:t>
            </w:r>
            <w:r w:rsidRPr="0062396E">
              <w:rPr>
                <w:lang w:val="en-US"/>
              </w:rPr>
              <w:t xml:space="preserve">6.5% (American Association of Clinical Endocrinologists target) and (B) a body weight loss target of </w:t>
            </w:r>
            <w:r w:rsidRPr="0062396E">
              <w:rPr>
                <w:rFonts w:cs="Arial"/>
                <w:lang w:val="en-US"/>
              </w:rPr>
              <w:t>≥10% at Week 30</w:t>
            </w:r>
          </w:p>
        </w:tc>
        <w:tc>
          <w:tcPr>
            <w:tcW w:w="799" w:type="dxa"/>
          </w:tcPr>
          <w:p w14:paraId="660BB220" w14:textId="42054D0E" w:rsidR="00EB1419" w:rsidRPr="0062396E" w:rsidRDefault="00EB1419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517EEE" w:rsidRPr="0062396E">
              <w:rPr>
                <w:rFonts w:cs="Arial"/>
                <w:sz w:val="22"/>
                <w:lang w:val="en-US"/>
              </w:rPr>
              <w:t>6</w:t>
            </w:r>
          </w:p>
        </w:tc>
      </w:tr>
      <w:tr w:rsidR="00467D3D" w:rsidRPr="0062396E" w14:paraId="05A430DE" w14:textId="77777777" w:rsidTr="00A15226">
        <w:tc>
          <w:tcPr>
            <w:tcW w:w="2516" w:type="dxa"/>
          </w:tcPr>
          <w:p w14:paraId="0AF50728" w14:textId="5CF0F939" w:rsidR="00467D3D" w:rsidRPr="0062396E" w:rsidRDefault="00467D3D" w:rsidP="004A3691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Figure </w:t>
            </w:r>
            <w:r w:rsidRPr="0062396E">
              <w:rPr>
                <w:rFonts w:cs="Arial"/>
                <w:sz w:val="22"/>
                <w:lang w:val="en-US"/>
              </w:rPr>
              <w:t>S</w:t>
            </w:r>
            <w:r w:rsidR="004A3691" w:rsidRPr="0062396E">
              <w:rPr>
                <w:rFonts w:cs="Arial"/>
                <w:sz w:val="22"/>
                <w:lang w:val="en-US"/>
              </w:rPr>
              <w:t>5</w:t>
            </w:r>
          </w:p>
        </w:tc>
        <w:tc>
          <w:tcPr>
            <w:tcW w:w="5701" w:type="dxa"/>
          </w:tcPr>
          <w:p w14:paraId="75205355" w14:textId="2B42EA1F" w:rsidR="00467D3D" w:rsidRPr="0062396E" w:rsidRDefault="00467D3D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Insulin dose: observed ratio to baseline by week and HbA</w:t>
            </w:r>
            <w:r w:rsidRPr="0062396E">
              <w:rPr>
                <w:sz w:val="22"/>
                <w:vertAlign w:val="subscript"/>
                <w:lang w:val="en-US"/>
              </w:rPr>
              <w:t>1c</w:t>
            </w:r>
            <w:r w:rsidRPr="0062396E">
              <w:rPr>
                <w:sz w:val="22"/>
                <w:lang w:val="en-US"/>
              </w:rPr>
              <w:t xml:space="preserve"> at screening</w:t>
            </w:r>
          </w:p>
        </w:tc>
        <w:tc>
          <w:tcPr>
            <w:tcW w:w="799" w:type="dxa"/>
          </w:tcPr>
          <w:p w14:paraId="7429E0DB" w14:textId="2395DDAB" w:rsidR="00467D3D" w:rsidRPr="0062396E" w:rsidRDefault="00517EEE" w:rsidP="004A3691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</w:t>
            </w:r>
            <w:r w:rsidR="004A3691" w:rsidRPr="0062396E">
              <w:rPr>
                <w:rFonts w:cs="Arial"/>
                <w:sz w:val="22"/>
                <w:lang w:val="en-US"/>
              </w:rPr>
              <w:t>7</w:t>
            </w:r>
          </w:p>
        </w:tc>
      </w:tr>
      <w:tr w:rsidR="00AB6CD9" w:rsidRPr="0062396E" w14:paraId="59EE3DEC" w14:textId="77777777" w:rsidTr="00A15226">
        <w:tc>
          <w:tcPr>
            <w:tcW w:w="2516" w:type="dxa"/>
          </w:tcPr>
          <w:p w14:paraId="1F748742" w14:textId="24AD77C9" w:rsidR="00AB6CD9" w:rsidRPr="0062396E" w:rsidRDefault="00AB6CD9" w:rsidP="004A3691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Figure </w:t>
            </w:r>
            <w:r w:rsidRPr="0062396E">
              <w:rPr>
                <w:rFonts w:cs="Arial"/>
                <w:sz w:val="22"/>
                <w:lang w:val="en-US"/>
              </w:rPr>
              <w:t>S</w:t>
            </w:r>
            <w:r w:rsidR="004A3691" w:rsidRPr="0062396E">
              <w:rPr>
                <w:rFonts w:cs="Arial"/>
                <w:sz w:val="22"/>
                <w:lang w:val="en-US"/>
              </w:rPr>
              <w:t>6</w:t>
            </w:r>
          </w:p>
        </w:tc>
        <w:tc>
          <w:tcPr>
            <w:tcW w:w="5701" w:type="dxa"/>
          </w:tcPr>
          <w:p w14:paraId="5475AAB2" w14:textId="2DD9167D" w:rsidR="00AB6CD9" w:rsidRPr="0062396E" w:rsidRDefault="00BD62CD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Subject</w:t>
            </w:r>
            <w:r w:rsidR="00AB6CD9" w:rsidRPr="0062396E">
              <w:rPr>
                <w:sz w:val="22"/>
                <w:lang w:val="en-US"/>
              </w:rPr>
              <w:t xml:space="preserve">-reported outcomes: </w:t>
            </w:r>
            <w:r w:rsidR="002F4BE9" w:rsidRPr="0062396E">
              <w:rPr>
                <w:rFonts w:cs="Arial"/>
                <w:sz w:val="22"/>
                <w:lang w:val="en-US"/>
              </w:rPr>
              <w:t>c</w:t>
            </w:r>
            <w:r w:rsidR="00AB6CD9" w:rsidRPr="0062396E">
              <w:rPr>
                <w:rFonts w:cs="Arial"/>
                <w:sz w:val="22"/>
                <w:lang w:val="en-US"/>
              </w:rPr>
              <w:t>hange</w:t>
            </w:r>
            <w:r w:rsidR="00AB6CD9" w:rsidRPr="0062396E">
              <w:rPr>
                <w:sz w:val="22"/>
                <w:lang w:val="en-US"/>
              </w:rPr>
              <w:t xml:space="preserve"> in Diabetes Treatment Satisfaction Questionnaire(s) compared with placebo for semaglutide 0.5 mg and</w:t>
            </w:r>
            <w:r w:rsidR="00AB6CD9" w:rsidRPr="0062396E" w:rsidDel="004C5BB1">
              <w:rPr>
                <w:sz w:val="22"/>
                <w:lang w:val="en-US"/>
              </w:rPr>
              <w:t xml:space="preserve"> </w:t>
            </w:r>
            <w:r w:rsidR="00AB6CD9" w:rsidRPr="0062396E">
              <w:rPr>
                <w:sz w:val="22"/>
                <w:lang w:val="en-US"/>
              </w:rPr>
              <w:t>semaglutide 1.0 mg</w:t>
            </w:r>
          </w:p>
        </w:tc>
        <w:tc>
          <w:tcPr>
            <w:tcW w:w="799" w:type="dxa"/>
          </w:tcPr>
          <w:p w14:paraId="41223F96" w14:textId="7C408349" w:rsidR="00AB6CD9" w:rsidRPr="0062396E" w:rsidRDefault="004A3691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8</w:t>
            </w:r>
          </w:p>
        </w:tc>
      </w:tr>
      <w:tr w:rsidR="00AB6CD9" w:rsidRPr="0062396E" w14:paraId="5A4EA8CD" w14:textId="77777777" w:rsidTr="00A15226">
        <w:tc>
          <w:tcPr>
            <w:tcW w:w="2516" w:type="dxa"/>
          </w:tcPr>
          <w:p w14:paraId="3FEBA19D" w14:textId="6D684F7C" w:rsidR="00AB6CD9" w:rsidRPr="0062396E" w:rsidRDefault="00AB6CD9" w:rsidP="004A3691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Figure </w:t>
            </w:r>
            <w:r w:rsidRPr="0062396E">
              <w:rPr>
                <w:rFonts w:cs="Arial"/>
                <w:sz w:val="22"/>
                <w:lang w:val="en-US"/>
              </w:rPr>
              <w:t>S</w:t>
            </w:r>
            <w:r w:rsidR="004A3691" w:rsidRPr="0062396E">
              <w:rPr>
                <w:rFonts w:cs="Arial"/>
                <w:sz w:val="22"/>
                <w:lang w:val="en-US"/>
              </w:rPr>
              <w:t>7</w:t>
            </w:r>
          </w:p>
        </w:tc>
        <w:tc>
          <w:tcPr>
            <w:tcW w:w="5701" w:type="dxa"/>
          </w:tcPr>
          <w:p w14:paraId="4DA3C898" w14:textId="09BEA5B7" w:rsidR="00AB6CD9" w:rsidRPr="0062396E" w:rsidRDefault="00AB6CD9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Prevalence of </w:t>
            </w:r>
            <w:r w:rsidR="00797894" w:rsidRPr="0062396E">
              <w:rPr>
                <w:rFonts w:cs="Arial"/>
                <w:sz w:val="22"/>
                <w:lang w:val="en-US"/>
              </w:rPr>
              <w:t xml:space="preserve">(A) </w:t>
            </w:r>
            <w:r w:rsidRPr="0062396E">
              <w:rPr>
                <w:sz w:val="22"/>
                <w:lang w:val="en-US"/>
              </w:rPr>
              <w:t>nausea events</w:t>
            </w:r>
            <w:r w:rsidR="00797894" w:rsidRPr="0062396E">
              <w:rPr>
                <w:rFonts w:cs="Arial"/>
                <w:sz w:val="22"/>
                <w:lang w:val="en-US"/>
              </w:rPr>
              <w:t xml:space="preserve"> and (B) vomiting events</w:t>
            </w:r>
          </w:p>
        </w:tc>
        <w:tc>
          <w:tcPr>
            <w:tcW w:w="799" w:type="dxa"/>
          </w:tcPr>
          <w:p w14:paraId="1F5350C7" w14:textId="55BE4088" w:rsidR="00AB6CD9" w:rsidRPr="0062396E" w:rsidRDefault="004A3691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9</w:t>
            </w:r>
          </w:p>
        </w:tc>
      </w:tr>
      <w:tr w:rsidR="00467D3D" w:rsidRPr="0062396E" w14:paraId="2E2FE0FF" w14:textId="77777777" w:rsidTr="00A15226">
        <w:tc>
          <w:tcPr>
            <w:tcW w:w="2516" w:type="dxa"/>
          </w:tcPr>
          <w:p w14:paraId="53043001" w14:textId="4BBC7F58" w:rsidR="00467D3D" w:rsidRPr="0062396E" w:rsidRDefault="00467D3D" w:rsidP="004A3691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Figure S</w:t>
            </w:r>
            <w:r w:rsidR="004A3691" w:rsidRPr="0062396E">
              <w:rPr>
                <w:rFonts w:cs="Arial"/>
                <w:sz w:val="22"/>
                <w:lang w:val="en-US"/>
              </w:rPr>
              <w:t>8</w:t>
            </w:r>
          </w:p>
        </w:tc>
        <w:tc>
          <w:tcPr>
            <w:tcW w:w="5701" w:type="dxa"/>
          </w:tcPr>
          <w:p w14:paraId="62B269D5" w14:textId="4B956093" w:rsidR="00467D3D" w:rsidRPr="0062396E" w:rsidRDefault="00467D3D" w:rsidP="00A671CE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Time to onset of first severe or </w:t>
            </w:r>
            <w:r w:rsidR="0082413A" w:rsidRPr="0062396E">
              <w:rPr>
                <w:rFonts w:cs="Arial"/>
                <w:sz w:val="22"/>
                <w:lang w:val="en-US"/>
              </w:rPr>
              <w:t>blood glucose</w:t>
            </w:r>
            <w:r w:rsidRPr="0062396E">
              <w:rPr>
                <w:rFonts w:cs="Arial"/>
                <w:sz w:val="22"/>
                <w:lang w:val="en-US"/>
              </w:rPr>
              <w:t>-confirmed symptomatic hypogly</w:t>
            </w:r>
            <w:r w:rsidR="00E8351F" w:rsidRPr="0062396E">
              <w:rPr>
                <w:rFonts w:cs="Arial"/>
                <w:sz w:val="22"/>
                <w:lang w:val="en-US"/>
              </w:rPr>
              <w:t>cemic</w:t>
            </w:r>
            <w:r w:rsidRPr="0062396E">
              <w:rPr>
                <w:rFonts w:cs="Arial"/>
                <w:sz w:val="22"/>
                <w:lang w:val="en-US"/>
              </w:rPr>
              <w:t xml:space="preserve"> event</w:t>
            </w:r>
          </w:p>
        </w:tc>
        <w:tc>
          <w:tcPr>
            <w:tcW w:w="799" w:type="dxa"/>
          </w:tcPr>
          <w:p w14:paraId="7192F78D" w14:textId="4EB6614D" w:rsidR="00467D3D" w:rsidRPr="0062396E" w:rsidRDefault="00467D3D" w:rsidP="00A671CE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2</w:t>
            </w:r>
            <w:r w:rsidR="004A3691" w:rsidRPr="0062396E">
              <w:rPr>
                <w:rFonts w:cs="Arial"/>
                <w:sz w:val="22"/>
                <w:lang w:val="en-US"/>
              </w:rPr>
              <w:t>0</w:t>
            </w:r>
          </w:p>
        </w:tc>
      </w:tr>
      <w:tr w:rsidR="00467D3D" w:rsidRPr="0062396E" w14:paraId="494F9598" w14:textId="77777777" w:rsidTr="00A15226">
        <w:tc>
          <w:tcPr>
            <w:tcW w:w="2516" w:type="dxa"/>
          </w:tcPr>
          <w:p w14:paraId="17A2F06F" w14:textId="6098AF98" w:rsidR="00467D3D" w:rsidRPr="0062396E" w:rsidRDefault="00467D3D" w:rsidP="004A3691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igure S</w:t>
            </w:r>
            <w:r w:rsidR="004A3691" w:rsidRPr="0062396E">
              <w:rPr>
                <w:sz w:val="22"/>
                <w:lang w:val="en-US"/>
              </w:rPr>
              <w:t>9</w:t>
            </w:r>
          </w:p>
        </w:tc>
        <w:tc>
          <w:tcPr>
            <w:tcW w:w="5701" w:type="dxa"/>
          </w:tcPr>
          <w:p w14:paraId="60EE807A" w14:textId="7EBE7E3D" w:rsidR="00467D3D" w:rsidRPr="0062396E" w:rsidRDefault="00467D3D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Lipase (A) and amylase (B) estimated mean levels by week and ratio to baseline at Week 30</w:t>
            </w:r>
          </w:p>
        </w:tc>
        <w:tc>
          <w:tcPr>
            <w:tcW w:w="799" w:type="dxa"/>
          </w:tcPr>
          <w:p w14:paraId="38C3C454" w14:textId="6CFDEC62" w:rsidR="00467D3D" w:rsidRPr="0062396E" w:rsidRDefault="00467D3D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2</w:t>
            </w:r>
            <w:r w:rsidR="004A3691" w:rsidRPr="0062396E">
              <w:rPr>
                <w:rFonts w:cs="Arial"/>
                <w:sz w:val="22"/>
                <w:lang w:val="en-US"/>
              </w:rPr>
              <w:t>1</w:t>
            </w:r>
          </w:p>
        </w:tc>
      </w:tr>
      <w:tr w:rsidR="00FF3788" w:rsidRPr="0062396E" w14:paraId="639613E1" w14:textId="77777777" w:rsidTr="00A15226">
        <w:tc>
          <w:tcPr>
            <w:tcW w:w="2516" w:type="dxa"/>
          </w:tcPr>
          <w:p w14:paraId="759D6DB1" w14:textId="695850E4" w:rsidR="00FF3788" w:rsidRPr="0062396E" w:rsidRDefault="00FF3788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able S1</w:t>
            </w:r>
          </w:p>
        </w:tc>
        <w:tc>
          <w:tcPr>
            <w:tcW w:w="5701" w:type="dxa"/>
          </w:tcPr>
          <w:p w14:paraId="33861A09" w14:textId="6462601D" w:rsidR="00FF3788" w:rsidRPr="0062396E" w:rsidRDefault="0093376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I</w:t>
            </w:r>
            <w:r w:rsidR="00FF3788" w:rsidRPr="0062396E">
              <w:rPr>
                <w:rFonts w:cs="Arial"/>
                <w:sz w:val="22"/>
                <w:lang w:val="en-US"/>
              </w:rPr>
              <w:t>nclusion</w:t>
            </w:r>
            <w:r w:rsidR="00FF3788" w:rsidRPr="0062396E">
              <w:rPr>
                <w:sz w:val="22"/>
                <w:lang w:val="en-US"/>
              </w:rPr>
              <w:t xml:space="preserve"> and exclusion criteria</w:t>
            </w:r>
          </w:p>
        </w:tc>
        <w:tc>
          <w:tcPr>
            <w:tcW w:w="799" w:type="dxa"/>
          </w:tcPr>
          <w:p w14:paraId="3AA19320" w14:textId="2D0E23C2" w:rsidR="00FF3788" w:rsidRPr="0062396E" w:rsidRDefault="005D159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2</w:t>
            </w:r>
          </w:p>
        </w:tc>
      </w:tr>
      <w:tr w:rsidR="00FF3788" w:rsidRPr="0062396E" w14:paraId="4C1536AF" w14:textId="77777777" w:rsidTr="00A15226">
        <w:tc>
          <w:tcPr>
            <w:tcW w:w="2516" w:type="dxa"/>
          </w:tcPr>
          <w:p w14:paraId="5E7039D5" w14:textId="1788A756" w:rsidR="00FF3788" w:rsidRPr="0062396E" w:rsidRDefault="00FF3788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able S2</w:t>
            </w:r>
          </w:p>
        </w:tc>
        <w:tc>
          <w:tcPr>
            <w:tcW w:w="5701" w:type="dxa"/>
          </w:tcPr>
          <w:p w14:paraId="1267945F" w14:textId="48D5B131" w:rsidR="00FF3788" w:rsidRPr="0062396E" w:rsidRDefault="00FF3788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Insulin titration during the study</w:t>
            </w:r>
          </w:p>
        </w:tc>
        <w:tc>
          <w:tcPr>
            <w:tcW w:w="799" w:type="dxa"/>
          </w:tcPr>
          <w:p w14:paraId="2AB3BAE2" w14:textId="127EA08C" w:rsidR="00FF3788" w:rsidRPr="0062396E" w:rsidRDefault="005D159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3</w:t>
            </w:r>
          </w:p>
        </w:tc>
      </w:tr>
      <w:tr w:rsidR="00FF3788" w:rsidRPr="0062396E" w14:paraId="7032392F" w14:textId="77777777" w:rsidTr="00A15226">
        <w:tc>
          <w:tcPr>
            <w:tcW w:w="2516" w:type="dxa"/>
          </w:tcPr>
          <w:p w14:paraId="5FF2FEBD" w14:textId="014C9F53" w:rsidR="00FF3788" w:rsidRPr="0062396E" w:rsidRDefault="00FF3788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able S3</w:t>
            </w:r>
          </w:p>
        </w:tc>
        <w:tc>
          <w:tcPr>
            <w:tcW w:w="5701" w:type="dxa"/>
          </w:tcPr>
          <w:p w14:paraId="08237400" w14:textId="62AB8908" w:rsidR="00FF3788" w:rsidRPr="0062396E" w:rsidRDefault="00FF3788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Change from baseline to Week 30 in primary and secondary efficacy outcomes by treatment group</w:t>
            </w:r>
          </w:p>
        </w:tc>
        <w:tc>
          <w:tcPr>
            <w:tcW w:w="799" w:type="dxa"/>
          </w:tcPr>
          <w:p w14:paraId="5325E796" w14:textId="1EE1D0E3" w:rsidR="00FF3788" w:rsidRPr="0062396E" w:rsidRDefault="005D159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4</w:t>
            </w:r>
          </w:p>
        </w:tc>
      </w:tr>
      <w:tr w:rsidR="00FF3788" w:rsidRPr="0062396E" w14:paraId="18B11ABF" w14:textId="77777777" w:rsidTr="00A15226">
        <w:tc>
          <w:tcPr>
            <w:tcW w:w="2516" w:type="dxa"/>
          </w:tcPr>
          <w:p w14:paraId="1B747226" w14:textId="458628D5" w:rsidR="00FF3788" w:rsidRPr="0062396E" w:rsidRDefault="00FF3788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able S4</w:t>
            </w:r>
          </w:p>
        </w:tc>
        <w:tc>
          <w:tcPr>
            <w:tcW w:w="5701" w:type="dxa"/>
          </w:tcPr>
          <w:p w14:paraId="5D4BE23C" w14:textId="63C9710C" w:rsidR="00FF3788" w:rsidRPr="0062396E" w:rsidRDefault="00FF3788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Change from baseline to Week 30 for secondary endpoints</w:t>
            </w:r>
          </w:p>
        </w:tc>
        <w:tc>
          <w:tcPr>
            <w:tcW w:w="799" w:type="dxa"/>
          </w:tcPr>
          <w:p w14:paraId="43330E1C" w14:textId="58174684" w:rsidR="00FF3788" w:rsidRPr="0062396E" w:rsidRDefault="005D159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5</w:t>
            </w:r>
          </w:p>
        </w:tc>
      </w:tr>
      <w:tr w:rsidR="00FF3788" w:rsidRPr="0062396E" w14:paraId="0599DCB9" w14:textId="77777777" w:rsidTr="00A15226">
        <w:tc>
          <w:tcPr>
            <w:tcW w:w="2516" w:type="dxa"/>
          </w:tcPr>
          <w:p w14:paraId="19EFB6AC" w14:textId="620E34AF" w:rsidR="00FF3788" w:rsidRPr="0062396E" w:rsidRDefault="00FF3788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able S5</w:t>
            </w:r>
          </w:p>
        </w:tc>
        <w:tc>
          <w:tcPr>
            <w:tcW w:w="5701" w:type="dxa"/>
          </w:tcPr>
          <w:p w14:paraId="1C3FA73F" w14:textId="307A7671" w:rsidR="00FF3788" w:rsidRPr="0062396E" w:rsidRDefault="00FF3788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Hypogly</w:t>
            </w:r>
            <w:r w:rsidR="00E8351F" w:rsidRPr="0062396E">
              <w:rPr>
                <w:rFonts w:cs="Arial"/>
                <w:sz w:val="22"/>
                <w:lang w:val="en-US"/>
              </w:rPr>
              <w:t>cemic</w:t>
            </w:r>
            <w:r w:rsidRPr="0062396E">
              <w:rPr>
                <w:sz w:val="22"/>
                <w:lang w:val="en-US"/>
              </w:rPr>
              <w:t xml:space="preserve"> episodes</w:t>
            </w:r>
          </w:p>
        </w:tc>
        <w:tc>
          <w:tcPr>
            <w:tcW w:w="799" w:type="dxa"/>
          </w:tcPr>
          <w:p w14:paraId="50FFEFA8" w14:textId="62CE1A2C" w:rsidR="00FF3788" w:rsidRPr="0062396E" w:rsidRDefault="005D1593" w:rsidP="00A671CE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7</w:t>
            </w:r>
          </w:p>
        </w:tc>
      </w:tr>
      <w:tr w:rsidR="00FF3788" w:rsidRPr="0062396E" w14:paraId="04324B11" w14:textId="77777777" w:rsidTr="00A15226">
        <w:tc>
          <w:tcPr>
            <w:tcW w:w="2516" w:type="dxa"/>
          </w:tcPr>
          <w:p w14:paraId="12A96E8F" w14:textId="04D4E697" w:rsidR="00FF3788" w:rsidRPr="0062396E" w:rsidRDefault="00FF3788" w:rsidP="00843D7A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 w:eastAsia="en-GB"/>
              </w:rPr>
              <w:t>Table S6</w:t>
            </w:r>
          </w:p>
        </w:tc>
        <w:tc>
          <w:tcPr>
            <w:tcW w:w="5701" w:type="dxa"/>
          </w:tcPr>
          <w:p w14:paraId="09031029" w14:textId="76D2C404" w:rsidR="00FF3788" w:rsidRPr="0062396E" w:rsidRDefault="00FF3788" w:rsidP="00A671CE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 w:eastAsia="en-GB"/>
              </w:rPr>
              <w:t>Amylase and lipase at Week 30 by treatment group</w:t>
            </w:r>
          </w:p>
        </w:tc>
        <w:tc>
          <w:tcPr>
            <w:tcW w:w="799" w:type="dxa"/>
          </w:tcPr>
          <w:p w14:paraId="558FAED0" w14:textId="3E5564E3" w:rsidR="00FF3788" w:rsidRPr="0062396E" w:rsidRDefault="005D1593" w:rsidP="00A671CE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</w:rPr>
              <w:t>28</w:t>
            </w:r>
          </w:p>
        </w:tc>
      </w:tr>
    </w:tbl>
    <w:p w14:paraId="6B12C5B0" w14:textId="77777777" w:rsidR="00D128CF" w:rsidRPr="0062396E" w:rsidRDefault="00D128CF" w:rsidP="00843D7A">
      <w:pPr>
        <w:rPr>
          <w:lang w:val="en-US"/>
        </w:rPr>
      </w:pPr>
      <w:r w:rsidRPr="0062396E">
        <w:rPr>
          <w:lang w:val="en-US"/>
        </w:rPr>
        <w:br w:type="page"/>
      </w:r>
    </w:p>
    <w:p w14:paraId="41DD4AD7" w14:textId="77777777" w:rsidR="00174088" w:rsidRPr="0062396E" w:rsidRDefault="00174088" w:rsidP="00843D7A">
      <w:pPr>
        <w:pStyle w:val="Heading2"/>
        <w:rPr>
          <w:lang w:val="en-US"/>
        </w:rPr>
      </w:pPr>
      <w:r w:rsidRPr="0062396E">
        <w:rPr>
          <w:lang w:val="en-US"/>
        </w:rPr>
        <w:t xml:space="preserve">SUSTAIN 5 Committee Members and Investigators </w:t>
      </w:r>
    </w:p>
    <w:p w14:paraId="72C2CF74" w14:textId="77777777" w:rsidR="0006194E" w:rsidRPr="0062396E" w:rsidRDefault="0006194E" w:rsidP="00A671CE">
      <w:pPr>
        <w:rPr>
          <w:lang w:val="en-US"/>
        </w:rPr>
      </w:pPr>
    </w:p>
    <w:p w14:paraId="5D48AE6F" w14:textId="77777777" w:rsidR="0006194E" w:rsidRPr="0062396E" w:rsidRDefault="0006194E" w:rsidP="00A671CE">
      <w:pPr>
        <w:rPr>
          <w:sz w:val="22"/>
          <w:lang w:val="en-US"/>
        </w:rPr>
      </w:pPr>
      <w:r w:rsidRPr="0062396E">
        <w:rPr>
          <w:b/>
          <w:szCs w:val="24"/>
          <w:lang w:val="en-US"/>
        </w:rPr>
        <w:t>Cardiologists who reviewed the interpretation of the ECGs</w:t>
      </w:r>
      <w:r w:rsidRPr="0062396E">
        <w:rPr>
          <w:b/>
          <w:sz w:val="22"/>
          <w:lang w:val="en-US"/>
        </w:rPr>
        <w:t>:</w:t>
      </w:r>
      <w:r w:rsidRPr="0062396E">
        <w:rPr>
          <w:sz w:val="22"/>
          <w:lang w:val="en-US"/>
        </w:rPr>
        <w:t xml:space="preserve"> Rajdeep Agrawal, Quintiles Cardiac Safety Services, Mumbai, India; Shivakumar Bhairappa, Quintiles Cardiac Safety Services, Bangalore, India; Vijay Chowdekar, Quintiles Cardiac Safety Services, Bangalore, India; Anil Damle, Quintiles Cardiac Safety Services, Mumbai, India; Bhupen Desai, Quintiles Cardiac Safety Services, Mumbai, India; Satish Karur, Quintiles Cardiac Safety Services, Bangalore, India; Hema Kulkarni, Quintiles Cardiac Safety Services, Mumbai, India; Divyaprakash Madaiah, Quintiles Cardiac Safety Services, Bangalore, India; Ravi Math, Quintiles Cardiac Safety Services, Bangalore, India; Shivanand S Patil, Quintiles Cardiac Safety Services, Bangalore, India; Dattareya Rao, Quintiles Cardiac Safety Services, Bangalore, India; Subramani K. S., Quintiles Cardiac Safety Services, Bangalore, India.</w:t>
      </w:r>
    </w:p>
    <w:p w14:paraId="4858B8C2" w14:textId="77777777" w:rsidR="0006194E" w:rsidRPr="0062396E" w:rsidRDefault="0006194E" w:rsidP="00A671CE">
      <w:pPr>
        <w:rPr>
          <w:sz w:val="22"/>
          <w:lang w:val="en-US"/>
        </w:rPr>
      </w:pPr>
    </w:p>
    <w:p w14:paraId="0EB4BB8D" w14:textId="77777777" w:rsidR="0006194E" w:rsidRPr="0062396E" w:rsidRDefault="0006194E" w:rsidP="00A671CE">
      <w:pPr>
        <w:rPr>
          <w:lang w:val="en-US"/>
        </w:rPr>
      </w:pPr>
      <w:r w:rsidRPr="0062396E">
        <w:rPr>
          <w:b/>
          <w:lang w:val="en-US"/>
        </w:rPr>
        <w:t>Part of the calcitonin monitoring committee and endocrinologist reviewers:</w:t>
      </w:r>
      <w:r w:rsidRPr="0062396E">
        <w:rPr>
          <w:lang w:val="en-US"/>
        </w:rPr>
        <w:t xml:space="preserve"> </w:t>
      </w:r>
      <w:r w:rsidRPr="0062396E">
        <w:rPr>
          <w:sz w:val="22"/>
          <w:lang w:val="en-US"/>
        </w:rPr>
        <w:t>Laszlo Hegedüs, Department of Endocrinology and Metabolism, Odense University Hospital, Odense M, Denmark; Steven L. Sheerman, Department of Endocrine Neoplasia and Hormonal Disorders, The University of Texas MD Anderson Cancer Center, Houston, TX, USA; Robert Michael Tuttle, Memorial Sloan-Kettering Cancer Center and Weill, Medical College of Cornell University, Brewster, NY, USA</w:t>
      </w:r>
      <w:r w:rsidRPr="0062396E">
        <w:rPr>
          <w:lang w:val="en-US"/>
        </w:rPr>
        <w:t>.</w:t>
      </w:r>
    </w:p>
    <w:p w14:paraId="468BD83B" w14:textId="77777777" w:rsidR="0006194E" w:rsidRPr="0062396E" w:rsidRDefault="0006194E" w:rsidP="00A671CE">
      <w:pPr>
        <w:rPr>
          <w:lang w:val="en-US"/>
        </w:rPr>
      </w:pPr>
    </w:p>
    <w:p w14:paraId="7DF31843" w14:textId="77777777" w:rsidR="0006194E" w:rsidRPr="0062396E" w:rsidRDefault="0006194E" w:rsidP="00A671CE">
      <w:pPr>
        <w:rPr>
          <w:sz w:val="22"/>
          <w:lang w:val="en-US"/>
        </w:rPr>
      </w:pPr>
      <w:r w:rsidRPr="0062396E">
        <w:rPr>
          <w:b/>
          <w:lang w:val="en-US"/>
        </w:rPr>
        <w:t>Central reviewer of pathology slides:</w:t>
      </w:r>
      <w:r w:rsidRPr="0062396E">
        <w:rPr>
          <w:lang w:val="en-US"/>
        </w:rPr>
        <w:t xml:space="preserve"> </w:t>
      </w:r>
      <w:r w:rsidRPr="0062396E">
        <w:rPr>
          <w:sz w:val="22"/>
          <w:lang w:val="en-US"/>
        </w:rPr>
        <w:t>Roland A. Ghossein, Memorial Sloan Kettering Cancer Center, New York, NY, USA.</w:t>
      </w:r>
    </w:p>
    <w:p w14:paraId="6299B283" w14:textId="77777777" w:rsidR="00677B5C" w:rsidRPr="0062396E" w:rsidRDefault="00677B5C" w:rsidP="00A671CE">
      <w:pPr>
        <w:rPr>
          <w:sz w:val="22"/>
          <w:lang w:val="en-US"/>
        </w:rPr>
      </w:pPr>
    </w:p>
    <w:p w14:paraId="62BD38D9" w14:textId="4A3BF589" w:rsidR="0006194E" w:rsidRPr="0062396E" w:rsidRDefault="0006194E" w:rsidP="00A671CE">
      <w:pPr>
        <w:rPr>
          <w:sz w:val="22"/>
          <w:lang w:val="en-US"/>
        </w:rPr>
      </w:pPr>
      <w:r w:rsidRPr="0062396E">
        <w:rPr>
          <w:b/>
          <w:lang w:val="en-US"/>
        </w:rPr>
        <w:t>Part of the data monitoring committee, an external committee of experts who independently reviewed and evaluated accumulating safety data at predefined time points using unblinded data:</w:t>
      </w:r>
      <w:r w:rsidRPr="0062396E">
        <w:rPr>
          <w:lang w:val="en-US"/>
        </w:rPr>
        <w:t xml:space="preserve"> </w:t>
      </w:r>
      <w:r w:rsidRPr="0062396E">
        <w:rPr>
          <w:sz w:val="22"/>
          <w:lang w:val="en-US"/>
        </w:rPr>
        <w:t>Maria L. Aguilar, Mayo Clinic, Phoenix, AZ, USA; Levent Akduman, Saint Louis University Eye Institute, Department of Ophthalmology, Saint Louis University, St. Louis, MO, USA; Stewart G. Albert, St. Louis University School of Medicine, Division of Endocrinology, St. Louis, MO, USA; Amer Alshekhlee, Interventional Vascular Neurologist, SSM Neuroscience, Institute, DePaul Health Center, St. Louis, MO, USA; Richard Gordon Bach, Washington University School of Medicine, Cardiology Division, St. Louis, MO, USA; Judith D. Bebchuk, Puma BioTechnology, CA, U</w:t>
      </w:r>
      <w:r w:rsidR="00E8351F" w:rsidRPr="0062396E">
        <w:rPr>
          <w:sz w:val="22"/>
          <w:lang w:val="en-US"/>
        </w:rPr>
        <w:t>SA</w:t>
      </w:r>
      <w:r w:rsidRPr="0062396E">
        <w:rPr>
          <w:sz w:val="22"/>
          <w:lang w:val="en-US"/>
        </w:rPr>
        <w:t>; Therese M. Bertram, Independent consultant, Valmeyer, IL, USA; Geoffrey Allan Block, Denver Nephrologist Research Division, Denver Nephrologist, PC, Denver, CO, USA; Nicholas Boon, Royal Infirmary of Edinburgh, United Kingdom; David A Bushinsky, University of Rochester Medical Center, Nephrology, Division, Rochester, NY, USA; Bernard R. Chaitman, St. Louis University Core ECG Laboratory, St. Louis, MO, USA; Salvador Cruz-Flores, Sidney W. Souers Endowed Chair, Department of Neurology &amp; Psychiatry, Chesterfield, MO, USA; Blonie Wayne Dudney, National Retina Institute, Baltimore, Retina Associates of St. Louis, Inc, Florissant, MO, USA; Eliahu Solomon Feen, Saint Louis University S</w:t>
      </w:r>
      <w:r w:rsidR="00DA4A7E" w:rsidRPr="0062396E">
        <w:rPr>
          <w:sz w:val="22"/>
          <w:lang w:val="en-US"/>
        </w:rPr>
        <w:t>c</w:t>
      </w:r>
      <w:r w:rsidRPr="0062396E">
        <w:rPr>
          <w:sz w:val="22"/>
          <w:lang w:val="en-US"/>
        </w:rPr>
        <w:t>hool of Medicine, Department of Neurology and Psychiatry, St. Louis, MO, USA; David Fitchett, St Michael’s Hospital, Toronto, Canada; Timothy Gardner, Dartmouth-Hitchcock Medical Center; Lebanon, USA; Gilbert Gosselin, Institute de Cardiologie de Montréal, Montréal, Canada; Chandra Prakash Gyawali, Washington University School of Medicine, St. Louis, MO, USA; Silvio Inzucchi, Yale University School of Medicine, USA; Meagan Anne Jacoby, Department of Medicine, Division of Oncology, Section of Stem Cell Biology, University City, MO, USA; Abhay Atul Laddu, Saint Louis University Medical Center, St. Louis, MO, USA; Kevin J. Martin, Saint Louis University Medical Center, Division of Nephrology, St. Louis, MO, USA; Daniel Kast Mullady, Washington University School of Medicine, Division of Gastroenterology, St. Louis, MO, USA; Michael J. Naughton, Washington University School of Medicine, St. Louis, MO, USA; Joel Picus, Washington University School of Medicine, St. Louis, MO, USA; Geoffrey L. Uy, Division of Oncology, Washington University School of Medicine, St. Louis, MO, USA.</w:t>
      </w:r>
    </w:p>
    <w:p w14:paraId="5789F570" w14:textId="77777777" w:rsidR="00677B5C" w:rsidRPr="0062396E" w:rsidRDefault="00677B5C" w:rsidP="00A671CE">
      <w:pPr>
        <w:rPr>
          <w:b/>
        </w:rPr>
      </w:pPr>
    </w:p>
    <w:p w14:paraId="24357BE3" w14:textId="48E70BD1" w:rsidR="0006194E" w:rsidRPr="0062396E" w:rsidRDefault="0006194E" w:rsidP="00A671CE">
      <w:pPr>
        <w:rPr>
          <w:b/>
          <w:lang w:val="en-US"/>
        </w:rPr>
      </w:pPr>
      <w:r w:rsidRPr="0062396E">
        <w:rPr>
          <w:b/>
        </w:rPr>
        <w:t>Study Investigators</w:t>
      </w:r>
    </w:p>
    <w:p w14:paraId="32DE7BD9" w14:textId="77777777" w:rsidR="0006194E" w:rsidRPr="0062396E" w:rsidRDefault="0006194E" w:rsidP="00A671CE">
      <w:pPr>
        <w:rPr>
          <w:sz w:val="22"/>
        </w:rPr>
      </w:pPr>
      <w:r w:rsidRPr="0062396E">
        <w:rPr>
          <w:sz w:val="22"/>
        </w:rPr>
        <w:t>Germany: Ulrich Aigner, VERSDIAS GmbH, Sulzbach-Rosenberg; Anna Bartnik-Mikuta, VERSDIAS GmbH, Sulzbach-Rosenberg; Desirée Braun, Praxis Segner-Dr.Braun-Kirsch, St. Ingbert; Ulrich Clever, Diabetespraxis Hamburg-Blankenese, Hamburg; Dominik Dahl, Gemeinschaftspraxis für Innere Medizin, Hamburg; Ralf-Jörg Denger, Gemeinschaftspraxis, Friedrichsthal; Rudolf Erlinger, Medizinischen Zentrum Mönchfeld, Stuttgart; Moritz Erlinger, Medizinischen Zentrum Mönchfeld, Stuttgart; Michael Esser, Praxis Dr. med. Michael Esser, Essen; Katharina Gaede, Gemeinschaftspraxis für Innere Medizin, Hamburg; Adam Kilimnik, Schwerpunktpraxis für Diabetes, Gefäß- &amp; Ernährungsmedizin Dr. Lüdemann , Falkensee; Andreas Klinge, Gemeinschaftspraxis für Innere Medizin, Hamburg; Katrin Krause, Hausarzt und Diabetologische Schwerpunktpraxis Dr Karsten Milek, Hohenmölsen; Benedict Lacner, Praxis Dr. med. Michael Esser, Essen; Dirk Lammers, Institut für Diabetesforschung GmbH in Münster im FranziskusCarré, Münster; Jörg Lüdeman, Schwerpunktpraxis für Diabetes, Gefäß- &amp; Ernährungsmedizin Dr. Lüdemann , Falkensee; Hans-Peter Lüdemann, Schwerpunktpraxis für Diabetes, Gefäß- &amp; Ernährungsmedizin Dr. Lüdemann , Falkensee; Karsten Milek, Hausarzt und Diabetologische Schwerpunktpraxis Dr Karsten Milek, Hohenmölsen; Björn Paschen, Diabetologische Schwerpunktpraxis Harburg, Hamburg; Harald Pohlmeier, Institut für Diabetesforschung GmbH in Münster im FranziskusCarré, Münster; Ludger Rose, Institut für Diabetesforschung GmbH in Münster im FranziskusCarré, Münster; Armin Sammler, Gemeinschaftspraxis, Friedrichsthal; Daniel Schlott, Diabetespraxis Hamburg-Blankenese, Hamburg; Bernd-M. Scholz, Diabetologische Schwerpunktpraxis Harburg, Hamburg; Alexander Segner, Praxis Segner-Dr.Braun-Kirsch, St. Ingbert; Ulrich Wendisch, Gemeinschaftspraxis für Innere Medizin, Hamburg; Josef Wenzl, Dr.V.Wenzl-Bauer Dr.J.Wenzl - Praxis für Diabetologie &amp; Allgemeinmedizin, Rehlingen-Siersburg; Veronika Wenzl-Bauer, Dr.V.Wenzl-Bauer Dr.J.Wenzl - Praxis für Diabetologie &amp; Allgemeinmedizin, Rehlingen-Siersburg.</w:t>
      </w:r>
    </w:p>
    <w:p w14:paraId="1C41F925" w14:textId="77777777" w:rsidR="0006194E" w:rsidRPr="0062396E" w:rsidRDefault="0006194E" w:rsidP="00A671CE">
      <w:pPr>
        <w:rPr>
          <w:sz w:val="22"/>
        </w:rPr>
      </w:pPr>
    </w:p>
    <w:p w14:paraId="29FFB498" w14:textId="3BBBD207" w:rsidR="0006194E" w:rsidRPr="0062396E" w:rsidRDefault="0006194E" w:rsidP="00A671CE">
      <w:pPr>
        <w:rPr>
          <w:sz w:val="22"/>
        </w:rPr>
      </w:pPr>
      <w:r w:rsidRPr="0062396E">
        <w:rPr>
          <w:sz w:val="22"/>
        </w:rPr>
        <w:t>Japan: Reiko Adachi, Takatsuki Red Cross Hospital, Osaka; Kazushi Amano, Heiwadai Hospital, Miyazaki; Tomohisa Aoyama, Tokyo-Eki Center-building Clinic, Tokyo; Eiichi Araki, Kumamoto University Hospital, Kumamoto; Shiho Fukai, Tokyo-Eki Center-building Clinic, Tokyo; Yasushi Fukushima, Tokyo-Eki Center-building Clinic, Tokyo; Noboru Furukawa, Kumamoto University Hospital, Kumamoto; Nobuaki Hirota, Tokyo-Eki Center-building Clinic, Tokyo; Tetsuya Homma, Tokyo-Eki Center-building Clinic, Tokyo; Hiromitsu Hotta, Tokyo-Eki Center-building Clinic, Tokyo; Motoyuki Igata, Kumamoto University Hospital, Kumamoto; Yuko Imada, Takatsuki Red Cross Hospital, Osaka; Hidenori Ishida,</w:t>
      </w:r>
      <w:r w:rsidR="001B646B" w:rsidRPr="0062396E">
        <w:rPr>
          <w:sz w:val="22"/>
        </w:rPr>
        <w:t xml:space="preserve"> Nakakinen Clinic , Ibaraki; Nori</w:t>
      </w:r>
      <w:r w:rsidRPr="0062396E">
        <w:rPr>
          <w:sz w:val="22"/>
        </w:rPr>
        <w:t>o Ishii, Kumamoto University Hospital, Kumamoto; Yorihiro Iwasaki, Takatsuki Red Cross Hospital, Osaka; Shinsuke Iwashita, Kumamoto University Hospital, Kumamoto; Masashi Izumiya, Tokyo-Eki Center-building Clinic, Tokyo; Sunao Kaneko, Tokyo-Eki Center-building Clinic, Tokyo; Shizuka Kaneko, Takatsuki Red Cross Hospital, Osaka; Shuj</w:t>
      </w:r>
      <w:r w:rsidR="001B646B" w:rsidRPr="0062396E">
        <w:rPr>
          <w:sz w:val="22"/>
        </w:rPr>
        <w:t>i</w:t>
      </w:r>
      <w:r w:rsidRPr="0062396E">
        <w:rPr>
          <w:sz w:val="22"/>
        </w:rPr>
        <w:t xml:space="preserve"> Kawasaki, Kumamoto University Hospital, Kumamoto; Junji Kawashima, Kumamoto University Hospital, Kumamoto; Takako Kikuchi, Tokyo-Eki Center-building Clinic, Tokyo; Hiroyuki Kinoshita, Kumamoto University Hospital, Kumamoto; Arihiro Kiyosue, Tokyo-Eki Center-building Clinic, Tokyo; Tatsuya Kondo, Kumamoto University Hospital, Kumamoto; Daisuke Kukidome, Kumamoto University Hospital, Kumamoto; Yoshifumi Maeno, Shiraiwa Clinic, Osaka; Takeshi Matsumura, Kumamoto University Hospital, Kumamoto; Hiroko Mizuma, Tokyo-Eki Center-building Clinic, Tokyo; Ryo Morimoto, Tokyo-Eki Center-building Clinic, Tokyo; Hiroyuki Motoshima, Kumamoto University Hospital, Kumamoto; Shuji Nakamura, Heiwadai Hospital, Miyazaki; Koujin Nakayama, Heiwadai Hospital, Miyazaki; Takeshi Nishikawa, Kumamoto University Hospital, Kumamoto; Hiroko Nish</w:t>
      </w:r>
      <w:r w:rsidR="001B646B" w:rsidRPr="0062396E">
        <w:rPr>
          <w:sz w:val="22"/>
        </w:rPr>
        <w:t>i</w:t>
      </w:r>
      <w:r w:rsidRPr="0062396E">
        <w:rPr>
          <w:sz w:val="22"/>
        </w:rPr>
        <w:t xml:space="preserve">oka, Kumamoto University Hospital, Kumamoto; Satoshi Noguchi, Tokyo-Eki Center-building Clinic, Tokyo; Takafumi Oga, Tokyo-Eki Center-building Clinic, Tokyo; Takeshi Osonoi, Nakakinen Clinic , Ibaraki; Yusuke Osonoi, Nakakinen Clinic , Ibaraki; Aya Osonoi, Nakakinen Clinic , Ibaraki; Kazue Ota, Tokyo-Eki Center-building Clinic, Tokyo; Miki Ota, Tokyo-Eki Center-building Clinic, Tokyo; Miyoko Saito, Nakakinen Clinic , Ibaraki; Takafumi Senokuchi, Kumamoto University Hospital, Kumamoto; Seiya Shimoda, Kumamoto University Hospital, Kumamoto; Toshihiko Shiraiwa, Shiraiwa Clinic, Osaka; Yuka Shiraiwa, Shiraiwa Clinic, Osaka; Hidekazu Suzuki, Tokyo-Eki Center-building Clinic, Tokyo; Yumiko Tahara, Takatsuki Red Cross Hospital, Osaka; Shotaro Taniguchi, Heiwadai Hospital, </w:t>
      </w:r>
      <w:r w:rsidR="001B646B" w:rsidRPr="0062396E">
        <w:rPr>
          <w:sz w:val="22"/>
        </w:rPr>
        <w:t>Miyazaki; Atsuko Tama</w:t>
      </w:r>
      <w:r w:rsidRPr="0062396E">
        <w:rPr>
          <w:sz w:val="22"/>
        </w:rPr>
        <w:t>sawa, Nakakinen Clinic , Ibaraki; Megumi Tarui, Tokyo-Eki Center-building Clinic, Tokyo; Yohei Ueda, Takatsuki Red Cross Hospital, Osaka; Hiroshi Umadome, Takatsuki Red Cross Hospital, Osaka; Yuko Yamada, Shiraiwa Clinic, Osaka; Kaoru Yamamoto, Shiraiwa Clinic, Osaka; Takeshi Yamamotoya, Tokyo-Eki Center-building Clinic, Tokyo.</w:t>
      </w:r>
    </w:p>
    <w:p w14:paraId="51BFEEE1" w14:textId="77777777" w:rsidR="0006194E" w:rsidRPr="0062396E" w:rsidRDefault="0006194E" w:rsidP="00A671CE">
      <w:pPr>
        <w:rPr>
          <w:sz w:val="22"/>
        </w:rPr>
      </w:pPr>
    </w:p>
    <w:p w14:paraId="4B3C0867" w14:textId="77777777" w:rsidR="0006194E" w:rsidRPr="0062396E" w:rsidRDefault="0006194E" w:rsidP="00A671CE">
      <w:pPr>
        <w:rPr>
          <w:sz w:val="22"/>
        </w:rPr>
      </w:pPr>
      <w:r w:rsidRPr="0062396E">
        <w:rPr>
          <w:sz w:val="22"/>
        </w:rPr>
        <w:t>Serbia: Dragana Bubanja, Clinical Centre Kragujevac, Internal Diseases Clinic, Endocrinology Centre, Kragujevac; Aleksandar Djukic, Clinical Centre Kragujevac, Internal Diseases Clinic, Endocrinology Centre, Kragujevac; Zorana Djuran, Military Medical Academy, Clinic for Endocrinology, Belgrade; Tamara Dragovic, Military Medical Academy, Clinic for Endocrinology, Belgrade; Zoran Hajdukovic, Military Medical Academy, Clinic for Endocrinology, Belgrade; Tijana Icin, Clinical Centre Vojvodina, Clinic for Endocrinology, Diabetes and Metabolic Diseases, Novi Sad; Snezana Kuzmic Jankovic, Military Medical Academy, Clinic for Endocrinology, Belgrade; Jelena Karajovic, Military Medical Academy, Clinic for Endocrinology, Belgrade; Sasa Kikovic, Military Medical Academy, Clinic for Endocrinology, Belgrade; Milena Mitrovic, Clinical Centre Vojvodina, Clinic for Endocrinology, Diabetes and Metabolic Diseases, Novi Sad; Violeta Mladenovic, Clinical Centre Kragujevac, Internal Diseases Clinic, Endocrinology Centre, Kragujevac; Dragana Tomic Naglic, Clinical Centre Vojvodina, Clinic for Endocrinology, Diabetes and Metabolic Diseases, Novi Sad; Jovanka Novakovic Paro, Clinical Centre Vojvodina, Clinic for Endocrinology, Diabetes and Metabolic Diseases, Novi Sad; Jelena Petrovic, Clinical Centre Kragujevac, Internal Diseases Clinic, Endocrinology Centre, Kragujevac; Djordje Popovic, Clinical Centre Vojvodina, Clinic for Endocrinology, Diabetes and Metabolic Diseases, Novi Sad; Petar Ristic, Military Medical Academy, Clinic for Endocrinology, Belgrade; Edita Stokic, Clinical Centre Vojvodina, Clinic for Endocrinology, Diabetes and Metabolic Diseases, Novi Sad; Ivan Tavcar, Military Medical Academy, Clinic for Endocrinology, Belgrade; Bojan Vukovic, Clinical Centre Vojvodina, Clinic for Endocrinology, Diabetes and Metabolic Diseases, Novi Sad; Branka Kovacev Zavisic, Clinical Centre Vojvodina, Clinic for Endocrinology, Diabetes and Metabolic Diseases, Novi Sad.</w:t>
      </w:r>
    </w:p>
    <w:p w14:paraId="591B2904" w14:textId="77777777" w:rsidR="0006194E" w:rsidRPr="0062396E" w:rsidRDefault="0006194E" w:rsidP="00A671CE">
      <w:pPr>
        <w:rPr>
          <w:sz w:val="22"/>
        </w:rPr>
      </w:pPr>
    </w:p>
    <w:p w14:paraId="020150E1" w14:textId="77777777" w:rsidR="0006194E" w:rsidRPr="0062396E" w:rsidRDefault="0006194E" w:rsidP="00A671CE">
      <w:pPr>
        <w:rPr>
          <w:sz w:val="22"/>
        </w:rPr>
      </w:pPr>
      <w:r w:rsidRPr="0062396E">
        <w:rPr>
          <w:sz w:val="22"/>
        </w:rPr>
        <w:t>Slovakia: Jan Antolik, DIA – KONTROL s.r.o, Ambulancia diabetologie poruchy latkovej vymeny a vyzivy, Levice; Katarina Cerna, UNB Bratislava, Nemocnica akademika L. Derera, Diabetologicka ambulancia, Bratislava; Viera Donicova, HUMAN-CARE s.r.o., Interna a Diabetologicka Ambulancia, Kosice; Marek Macko, DIABETOL s.r.o., Diabetologicka ambulancia, Presov; Livia Tomasova, IN-DIA s.r.o., Diabetologicka ambulancia, Lucenec; Patricia Tomasova, IN-DIA s.r.o., Diabetologicka ambulancia, Lucenec; Anna Vargova, DIA – KONTROL s.r.o, Ambulancia diabetologie poruchy latkovej vymeny a vyzivy, Levice.</w:t>
      </w:r>
    </w:p>
    <w:p w14:paraId="078873BA" w14:textId="77777777" w:rsidR="0006194E" w:rsidRPr="0062396E" w:rsidRDefault="0006194E" w:rsidP="00A671CE">
      <w:pPr>
        <w:rPr>
          <w:sz w:val="22"/>
        </w:rPr>
      </w:pPr>
    </w:p>
    <w:p w14:paraId="18CC4B97" w14:textId="76CF2677" w:rsidR="0006194E" w:rsidRPr="0062396E" w:rsidRDefault="0006194E" w:rsidP="00A671CE">
      <w:pPr>
        <w:rPr>
          <w:sz w:val="22"/>
        </w:rPr>
      </w:pPr>
      <w:r w:rsidRPr="0062396E">
        <w:rPr>
          <w:sz w:val="22"/>
        </w:rPr>
        <w:t>United States: Marconi Abreu, UT Southwestern Medical Center at Dallas, Dallas, TX; John Agaiby, Clinical Investigation Specialists, Inc., Kenosha, WI; Eva Agaiby, Clinical Investigation Specialists, Inc., Kenosha, WI; Rachid Alaoui, Carl R. Meisner Medical Clinic, PLLC, Sugarland, TX; John Edward Albers, CTI Clinical Research Center, Crestview Hills, KY; Kurt Alexander, Community Clinical Research, Muncie, IN; Muhammad Luay Alkotob, Elite Research Center, Flint, MI; Eunice Allen, Galenos Research, Dallas, TX; Mohammand Al-Raje, Albuquerque Clinical Trials, Inc., Albuquerque, NM; Janet Andazola, Infosphere Clinical Studies, Inc., West Hills, CA; James Anderson, Meridien Research, Brooksville, FL; Lucas Anderson, Valley Research, Fresno, CA; Michael Anderton, Clinical Research Advantage/ Family Practice Specialists, Phoenix, AZ; Alisha Kristine Riggs Archibeck, Clinical Research Advantage/ Family Practice Specialists, Phoenix, AZ; Priscilla Armijo, Albuquerque Clinical Trials, Inc., Albuquerque, NM; Claudia Ortiz Asberry, East Coast Institute for Research, LLC, Fleming Island , FL; Cheryl Auston, North Shore University Health System, Skokie, IL; Vanessa Avila, Clinical Research Advantage/ Family Practice Specialists, Phoenix, AZ; Marcela Vargas Avila, National Research Institute, Los Angeles, CA; Lianne Azar, Meridien Research, Brooksville, FL; Masoud Azizad, Valley Clinical Trials, Northridge, CA; Trista Bachand, Diabetes and Thyroid Center of Fort Worth, Fort Worth , TX; David Badham, Wade Family Medicine, Bountiful, UT; Antoinette Bailey, East Coast Institute for Research, LLC, Fleming Island , FL; Chris Bajaj, Diabetes and Thyroid Center of Fort Worth, Fort Worth , TX; Muhammad Ayman Bakleh, Elite Research Center, Flint, MI; George Barchini, Chase Medical Research LLC, Waterbury, CT; Heather Barnes, INTEGRIS Family Care Yukon, Yukon, OK; Brett Baxter, Clinical Research Advantage/ Family Practice Specialists, Phoenix, AZ; Donna Beheyt, The Center for Sexual Health, Metairie, LA; Brenda Benavidez, Briggs Clinical Research, LLC, San Antonio, TX; Mark Benson, American Health Network of Indiana, LLC, Avon, IN; Vivian Rita Berger, Sterling Research Group, Ltd., Cincinnati, OH; Holly (Baxter) Berryman, Four Rivers Clinical Research Inc., Paducah, KY; Martin Bialow, Meridien Research, Tampa, FL; William Biggs, Amarillo Medical Specialists, Amarillo, TX; Alistaire Bilas, Anaheim Clinical Trials, LLC, Anaheim, CA; Liana Billings, North Shore University Health System, Skokie, IL; Herman Blomeier, North Shore University Health System, Skokie, IL; Bryon Boley, Westside Family Medical Center, P.C., Kalamazoo, MI; Charles Bolick, Holston Medical Group Pc, Bristol, TN; Rachel Bowers, Palm Research Center Inc., Las Vegas, NV; John Branch, Integrated Research Group, Inc, Riverside, CA; Ken Brantley, Amarillo Medical Specialists, Amarillo, TX; Elizabeth Bretton, Albuquerque Clinical Trials, Inc., Albuquerque, NM; Shannon Brewington, Meridien Research, Brooksville, FL; Andrew Brockmyre, Holston Medical Group Pc, Bristol, TN; Monica Brown, Valley Clinical Trials, Northridge, CA; Wallace F. Burroughs, Athens Medical Group, Athens, TN; Edward Busick Jr, Massachusetts Research, LLC, Waltham, MA; Shana Camp, Protenium Clinical Research, Hurst, TX; Rafael Canadas, Galenos Research, Dallas, TX; Lalaine D. Canete-Kisiel, Clinical Investigation Specialists, Inc., Kenosha, WI; Mary Cao, Diabetes and Thyroid Center of Fort Worth, Fort Worth , TX; Jonna Capuchino, Meridien Research, Brooksville, FL; Crystal Cardwell, Albuquerque Clinical Trials, Inc., Albuquerque, NM; Kristin Carlton, American Health Network of Indiana, LLC, Greenfield, IN; Matthew Cartwright, Clinical Research Advantage/ Family Practice Specialists, Phoenix, AZ; Chet Cartwright, Integrated Research Group, Inc, Riverside, CA; Kathleen Carty, CTI Clinical Research Center, Crestview Hills, KY; Kimberely Casagni, Chase Medical Research LLC, Waterbury, CT; Cindy Castro, Protenium Clinical Research, Hurst, TX; Daniel Chappell, Wade Family Medicine, Bountiful, UT; Louis Chaykin, Meridien Research, Bradenton, FL; Theresa Cheyne, Diabetes and Thyroid Center of Fort Worth, Fort Worth , TX; Christopher Chow, Valley Clinical Trials, Northridge, CA; Mark Christiansen, Diablo Clinical Research, Inc., Walnut Creek, CA; Leonard Chuck, Diablo Clinical Research, Inc., Walnut Creek, CA; Brittany Cole, American Health Network of Indiana, LLC, Avon, IN; Brittany T. Collins, Dominion Medical Associates, Richmond, VA; Celia Colon, ICCT Research International Inc, Chicago, IL; Rosa Contreras, Anaheim Clinical Trials, LLC, Anaheim, CA; Beth Corbin,</w:t>
      </w:r>
      <w:r w:rsidR="00310359" w:rsidRPr="0062396E">
        <w:rPr>
          <w:sz w:val="22"/>
        </w:rPr>
        <w:t xml:space="preserve"> </w:t>
      </w:r>
      <w:r w:rsidRPr="0062396E">
        <w:rPr>
          <w:sz w:val="22"/>
        </w:rPr>
        <w:t>RN, Albuquerque Clinical Trials, Inc., Albuquerque, NM; Francisco Correra, Cotton O'Neil Clinical Research, Topeka, KS; Becky Cota, Amarillo Medical Specialists, Amarillo, TX; Damian Covington, Dominion Medical Associates, Richmond, VA; Linda Cunningham, Southgate Medical Group, LLP, West Seneca, NY; Nancy Curran, Westside Family Medical Center, P.C., Kalamazoo, MI; Bethani Dandois, Westside Family Medical Center, P.C., Kalamazoo, MI; Thomas Davis III, Integrated Research Group, Inc, Riverside, CA; Rajesh Kumar Davit, Sterling Research Group, Ltd., Cincinnati, OH; Gustavo Day, Galenos Research, Dallas, TX; Raymond De La Rosa, Four Rivers Clinical Research Inc., Paducah, KY; Eric Dedeke, Integris Family Care Northwest, Oklahoma City, OK; Elizabeth Delgado, Anaheim Clinical Trials, LLC, Anaheim, CA; Michael DeMicco, Anaheim Clinical Trials, LLC, Anaheim, CA; Michael Dempsey, Endocrine And Metabolic Consultants, Rockville, MD; Lin Denton, Family Medical Assoc, Levittown, PA; Kristen Lara Dewes, Meridien Research, Tampa, FL; Maureen Didonato, Founders Research Corporation, Philadelphia, PA; Philip Diller, Sterling Research Group, Ltd., Cincinnati, OH; Prasad Dodda, Southern Endocrinology Associates PA, Mesquite, TX; Leonard Dodson, Amarillo Medical Specialists, Amarillo, TX; Amanda Donoho, Holston Medical Group, Kingsport, TN; Michelle Dowell, Meridien Research, Bradenton, FL; Steve Duckor, Anaheim Clinical Trials, LLC, Anaheim, CA; Jeffrey Dugas, Cedar-Crosse Research Center, Chicago, IL; Lois Eaglin, The Center for Sexual Health, Metairie, LA; Dana Edwards, Four Rivers Clinical Research Inc., Paducah, KY; Nikisha N. Edwards, Dominion Medical Associates, Richmond, VA; Elliott Eisenbud, NorCal Endocrinology and Internal Medicine, Roseville, CA; Christina Eizensmits, Protenium Clinical Research, Hurst, TX; Susie Estes, Endocrine Research Solutions, Inc., Roswell, GA; John Gary Evans, East Coast Institute for Research ,LLC, Jacksonville, FL; Neil R. Farris, The Research Group of Lexington, LLC, Lexington, KY; Jack Feliciano, Community Clinical Research, Muncie, IN; Dean Felker, American Health Network of Indiana, LLC, Greenfield, IN; Amanda Fidler, American Health Network, Indianapolis, IN; David Bruce Fittingoff, Infosphere Clinical Studies, Inc., West Hills, CA; Cheri Fletcher, West Broadway Clinic, Bluffs, IA; Evelyn Flores, Valley Clinical Trials, Northridge, CA; Hector Flores, Med-Olam Clinical Reseach LLC, St.</w:t>
      </w:r>
      <w:r w:rsidR="00BE5BC8" w:rsidRPr="0062396E">
        <w:rPr>
          <w:sz w:val="22"/>
        </w:rPr>
        <w:t xml:space="preserve"> </w:t>
      </w:r>
      <w:r w:rsidRPr="0062396E">
        <w:rPr>
          <w:sz w:val="22"/>
        </w:rPr>
        <w:t>Pasadena, TX; Christine Joy A. Florida, Anaheim Clinical Trials, LLC, Anaheim, CA; Chelsea Flowe, Valley Research, Fresno, CA; Steven Folkerth, Providence Health Partners-Center For Clin Research, Dayton, OH; Kenneth Fox, Family Medical Assoc, Levittown, PA; Eulalia Francisco, National Research Institute, Los Angeles, CA; Jenny Francisco, National Research Institute, Los Angeles, CA; Mayra Francisco, National Research Institute, Los Angeles, CA; David M. Francyk, Clinical Research Advantage/ Family Practice Specialists, Phoenix, AZ; Linda Frazee, Cotton O'Neil Clinical Research, Topeka, KS; Juan Pablo Frias, National Research Institute, Los Angeles, CA; Athena Friese, INTEGRIS Family Care Yukon, Yukon, OK; Jennifer Gamble, American Health Network of Indiana, LLC, Avon, IN; Sumana Gangi, Southern Endocrinology Associates PA, Mesquite, TX; Raul Gaona, Briggs Clinical Research, LLC, San Antonio, TX; Nina Garcia, Cedar-Crosse Research Center, Chicago, IL; Noemi Garcia, Manati Center For Clinical Research, Manati, PR; Lauren Gentry, Integrated Research Group, Inc, Riverside, CA; Allan Patterson Goldman, Clinical Research Advantage/ Family Practice Specialists, Phoenix, AZ; Laura Golici, UT Southwestern Medical Center at Dallas, Dallas, TX; Antonieta Gonzalez, Briggs Clinical Research, LLC, San Antonio, TX; Yvonne Goodman, Founders Research Corporation, Philadelphia, PA; Robert Goulet-Ingram, Palm Research Center Inc., Las Vegas, NV; Gary Graf, Cotton O'Neil Clinical Research, Topeka, KS; Andrew Green, Kansas City Internal Medicine, Overland Park, KS; Jean Green-Blair, Hanson Clinical Research Center, Port Charlotte, FL; David Gunther, Southgate Medical Group, LLP, West Seneca, NY; Chi Quyet-Duy Ha, Gateway Research Center, Poway, CA; Thu Minh Ha, Gateway Research Center, Poway, CA; Amina Haggag, Anaheim Clinical Trials, LLC, Anaheim, CA; Jaclyn Hake, Macoupin Research Group, Gillespie, IL; Jammal Hammoud, Elite Research Center, Flint, MI; Wafaa Hammoud, Elite Research Center, Flint, MI; Jaison Hampson, ClinSite LLC, Ann Arbor, MI; Lenita Hanson, Hanson Clinical Research Center, Port Charlotte, FL; Mumtaz Haque, Independent Clinical Researchers @ Wolfson Medical Center, Las Vegas, NV; Amanda Harp, Four Rivers Clinical Research Inc., Paducah, KY; Larissa Harrison, Clinical Research Advantage/ Family Practice Specialists, Phoenix, AZ; Sarah Harvey, Clinical Research Advantage/ Family Practice Specialists, Phoenix, AZ; Annamarie Haught, Clinical Research Advantage/ Family Practice Specialists, Phoenix, AZ; Ashley Helton, Holston Medical Group, Kingsport, TN; Gayle Hennekes, Sterling Research Group, Ltd., Cincinnati, OH; Lauren Hernandez, Briggs Clinical Research, LLC, San Antonio, TX; Carols Herrera, Heights Doctors Clinic, Houston, TX; Judy Hiatt, Westside Family Medical Center, P.C., Kalamazoo, MI; Janiece Hicks, Phillips Medical Services, PLLC, Jackson, MS; Jennifer Hoenig, Clinical Investigation Specialists, Inc., Kenosha, WI; Lisa Hoffman, Southgate Medical Group, LLP, West Seneca, NY; Rebecca Hogan, Providence Health Partners-Center For Clin Research, Dayton, OH; Stanley Hsin-Wei-Hsia, National Research Institute, Los Angeles, CA; Edward Hubach, Providence Health Partners-Center For Clin Research, Dayton, OH; Kimberly Hudson, Integrated Research Group, Inc, Riverside, CA; Leticia Huerta, Med-Olam Clinical Reseach LLC, St.Pasadena, TX; Cynthia Huffman, Meridien Research, Tampa, FL; David Huffman, University Diabetes &amp; Endocrine Consultants, Chattanooga, TN; Jason Hughes, University Diabetes &amp; Endocrine Consultants, Chattanooga, TN; Nicole Hulen, Gateway Research Center, Poway, CA; Sharon Infantino, Elite Research Center, Flint, MI; Giovanni Infusino, ICCT Research International Inc, Chicago, IL; Mohammed Imran Iqbal, Infosphere Clinical Studies, Inc., West Hills, CA; Richard A. Jackson, Dominion Medical Associates, Richmond, VA; Melad Jamal, Valley Clinical Trials, Northridge, CA; Curtis Jantzi, Holston Medical Group, Kingsport, TN; MarDiene Jeffs, Wade Family Medicine, Bountiful, UT; Donni Jester, Endocrine Research Solutions, Inc., Roswell, GA; Preetham Jetty, Community Clinical Research, Muncie, IN; Mandy Jones, University Diabetes &amp; Endocrine Consultants, Chattanooga, TN; Elizabeth Joseph, Clinical Investigation Specialists, Inc., Kenosha, WI; Judy Kallman, Integrated Research Group, Inc, Riverside, CA; Paul Katzenstein, Kansas City Internal Medicine, Overland Park, KS; Sharon Kelly, National Research Institute, Los Angeles, CA; Hala Khoulani, Elite Research Center, Flint, MI; Serena Ann Klugh, Palm Research Center Inc., Las Vegas, NV; Julia Gargan Kozma, ClinSite LLC, Ann Arbor, MI; Kimberly Krogman, IVA Research, Cincinnati, OH; Kevin Kuettel, Anaheim Clinical Trials, LLC, Anaheim, CA; Emile LaBranche, The Center for Sexual Health, Metairie, LA; Jodi Lambert, ClinSite LLC, Ann Arbor, MI; Karen Dellinger Leadbitter, CTI Clinical Research Center, Crestview Hills, KY; Paul Lederer, ICCT Research International Inc, Chicago, IL; Jullia Lee, ClinSite LLC, Ann Arbor, MI; Katie Leonard, Meridien Research, Brooksville, FL; Colleen Leonard, North Shore University Health System, Skokie, IL; Linda Swee Chun Lin, Juno Research, LLC, Katy, TX; Ildiko Lingvay, UT Southwestern Medical Center at Dallas, Dallas, TX; Svetlana Lisovskiy, NorCal Endocrinology and Internal Medicine, Roseville, CA; Svetlana Lisovskiy, NorCal Endocrinology and Internal Medicine, San Ramon, CA; Robert Lockwood, INTEGRIS Family Care Yukon, Yukon, OK; Meyling Lopez, Endocrine And Metabolic Consultants, Rockville, MD; Janet L. Lung, Sterling Research Group, Ltd., Cincinnati, OH; Sean Lynd, IVA Research, Cincinnati, OH; Marlene Ma, Integrated Research Group, Inc, Riverside, CA; James Sample Magee, East Coast Institute for Research ,LLC, Jacksonville, FL; Carol Magerus, Integris Family Care Northwest, Oklahoma City, OK; Carol Magerus, INTEGRIS Family Care Yukon, Yukon, OK; Michael Magnotti, Dr. Michael Magnotti, Teaneck, NJ; Joanne Major, Sterling Research Group, Ltd., Cincinnati, OH; Michelle Mallitz, Meridien Research, Bradenton, FL; Jason Manthei, Macoupin Research Group, Gillespie, IL; Isam Marar, West Broadway Clinic, Bluffs, IA; Amanda Mariotti, Chase Medical Research LLC, Waterbury, CT; Melanie Marshall, Integris Family Care Northwest, Oklahoma City, OK; Christina Marshall, Holston Medical Group Pc, Bristol, TN; Paul A. Martin, Providence Health Partners-Center For Clin Research, Dayton, OH; Ana Martinez, ICCT Research International Inc, Chicago, IL; Kelli Maw, Meridien Research, Brooksville, FL; Joanna Maya, Juno Research, LLC, Katy, TX; Christopher L. Maynard, Athens Medical Group, Athens, TN; Vickie McDaniel, American Health Network of Indiana, LLC, Greenfield, IN; Deidre McMullen, Carl R. Meisner Medical Clinic, PLLC, Sugarland, TX; Amy Megerle, Juno Research, LLC, Katy, TX; Carl Meisner, Carl R. Meisner Medical Clinic, PLLC, Sugarland, TX; Ethelina Menchaca, Heights Doctors Clinic, Houston, TX; Sajeev Menon, Kansas City Internal Medicine, Overland Park, KS; Sarah Van Meter, Four Rivers Clinical Research Inc., Paducah, KY; Peter J. Meyers, ClinSite LLC, Ann Arbor, MI; Debbie Mikesell, Wade Family Medicine, Bountiful, UT; Susan Monaco, Anaheim Clinical Trials, LLC, Anaheim, CA; Catherine Montogomery, Clinical Research Advantage/ Family Practice Specialists, Phoenix, AZ; Stephen Mooney, The Research Group of Lexington, LLC, Lexington, KY; Laurie Moore, CTI Clinical Research Center, Crestview Hills, KY; Emily Morawski, Holston Medical Group, Kingsport, TN; Thomas Moretto, American Health Network, Indianapolis, IN; Denise Morgan, The Research Group of Lexington, LLC, Lexington, KY; David Morin, Holston Medical Group, Kingsport, TN; Robert Morley, The Research Group of Lexington, LLC, Lexington, KY; Julie Mullen, Sterling Research Group, Ltd., Cincinnati, OH; Miguel Munoz, Endocrine Research Solutions, Inc., Roswell, GA; Daniel Murak, Southgate Medical Group, LLP, West Seneca, NY; Samer Nakhle, Palm Research Center Inc., Las Vegas, NV; Samer Nakhle, Palm Research Center Inc., Las Vegas, NV; Jonna Nash, Wade Family Medicine, Bountiful, UT; Stacy Newsome, The Research Group of Lexington, LLC, Lexington, KY; Jennifer Nicholas, The Research Group of Lexington, LLC, Lexington, KY; Gayle Nicholas, Wells Institute For Health Awareness, Kettering, OH; Paul Norwood, Valley Research, Fresno, CA; Gary Noworatzky, Southern Endocrinology Associates PA, Mesquite, TX; Thomas O'Connor, American Health Network of Indiana, LLC, Greenfield, IN; Theresa Ohlson-Elliott, Southgate Medical Group, LLP, West Seneca, NY; Florence Orlandoni, Gateway Research Center, Poway, CA; Ramon Ortiz-Carrasquillo, Manati Center For Clinical Research, Manati, PR; Philip Ostrowski, Southgate Medical Group, LLP, West Seneca, NY; Matthew O'Sullivan, Palm Research Center Inc., Las Vegas, NV; Eileen Palace, The Center for Sexual Health, Metairie, LA; Betsey Palal, Palm Research Center Inc., Las Vegas, NV; Olivia Papcostea, UT Southwestern Medical Center at Dallas, Dallas, TX; Anna Parker, Anaheim Clinical Trials, LLC, Anaheim, CA; Carolyn Parshall, Albuquerque Clinical Trials, Inc., Albuquerque, NM; Hilary Partridge, Wade Family Medicine, Bountiful, UT; Naynesh Patel, Wells Institute For Health Awareness, Kettering, OH; Cathaline Pearson, Independent Clinical Researchers @ Wolfson Medical Center, Las Vegas, NV; Candance Percifull, Albuquerque Clinical Trials, Inc., Albuquerque, NM; Andrea Phillips, Phillips Medical Services, PLLC, Jackson, MS; Alicia Olave Pichon, ICCT Research International Inc, Chicago, IL; Jonathan Platt, Chase Medical Research LLC, Waterbury, CT; Samuel Plucker, Holston Medical Group Pc, Bristol, TN; Madhuri Poduri, UT Southwestern Medical Center at Dallas, Dallas, TX; Laurentiu Pop, UT Southwestern Medical Center at Dallas, Dallas, TX; Hannah Porter, Wade Family Medicine, Bountiful, UT; Miguel Posada, Juno Research, LLC, Katy, TX; Candyce Poteet, Holston Medical Group Pc, Bristol, TN; Talessa Powell, American Health Network of Indiana, LLC, Greenfield, IN; Catherine Pritchard, Cotton O'Neil Clinical Research, Topeka, KS; Diana Rabadi-Marar, West Broadway Clinic, Bluffs, IA; Diane Rabideau, Chase Medical Research LLC, Waterbury, CT; Marina Raikhel, Torrance Clinical Research Institute, Inc., Lomita, CA; Karina Ramirez, Anaheim Clinical Trials, LLC, Anaheim, CA; Lianette Ramos, Juno Research, LLC, Katy, TX; John Chip Reed, Endocrine Research Solutions, Inc., Roswell, GA; Alexandra Reiher, North Shore University Health System, Skokie, IL; Susan Reiling, Founders Research Corporation, Philadelphia, PA; Kyle Rickner, INTEGRIS Family Care Yukon, Yukon, OK; Terry Ridge, American Health Network, Indianapolis, IN; Joseph Risser, Gateway Research Center, Poway, CA; Vanessa Rivera, Integrated Research Group, Inc, Riverside, CA; Sylvia Rivera, Briggs Clinical Research, LLC, San Antonio, TX; Samuel Rivera-Flores, Heights Doctors Clinic, Houston, TX; Helena Rodbard, Endocrine And Metabolic Consultants, Rockville, MD; Alfredo Rodes, Southgate Medical Group, LLP, West Seneca, NY; Karina Rodriguez, Cedar-Crosse Research Center, Chicago, IL; Brenda Rodriguez, Southern Endocrinology Associates PA, Mesquite, TX; Rebecca Rosenwasser, East Coast Institute for Research</w:t>
      </w:r>
      <w:r w:rsidR="00A31B79" w:rsidRPr="0062396E">
        <w:rPr>
          <w:sz w:val="22"/>
        </w:rPr>
        <w:t xml:space="preserve">, </w:t>
      </w:r>
      <w:r w:rsidRPr="0062396E">
        <w:rPr>
          <w:sz w:val="22"/>
        </w:rPr>
        <w:t>LLC, Jacksonville, FL Tammy Lynn Ross, East Coast Institute for Research, LLC, Fleming Island, FL; Shasta Rowe, Endocrine Research Solutions, Inc., Roswell, GA; Gary Ruoff, Westside Family Medical Center, P.C., Kalamazoo, MI; Holly D. Russell, Meridien Research, Brooksville, FL; Gordon Sack, Med-Olam Clinical Reseach LLC, St.</w:t>
      </w:r>
      <w:r w:rsidR="00BE5BC8" w:rsidRPr="0062396E">
        <w:rPr>
          <w:sz w:val="22"/>
        </w:rPr>
        <w:t xml:space="preserve"> </w:t>
      </w:r>
      <w:r w:rsidRPr="0062396E">
        <w:rPr>
          <w:sz w:val="22"/>
        </w:rPr>
        <w:t>Pasadena, TX; David Sacks, Anaheim Clinical Trials, LLC, Anaheim, CA; Rafik Saleh, Integrated Research Group, Inc, Riverside, CA; Jinna Santiago, Manati Center For Clinical Research, Manati, PR; Daisy Santiago, Manati Center For Clinical Research, Manati, PR; Tabby Sapp, Endocrine Research Solutions, Inc., Roswell, GA; Joanna Schiferl, Cedar-Crosse Research Center, Chicago, IL; Mary Schmoll, American Health Network of Indiana, LLC, Avon, IN; Laurie Ann Schweppe, Meridien Research, Bradenton, FL; Laurie Ann Schweppe, Meridien Research, Brooksville, FL; Samantha Secord, Westside Family Medical Center, P.C., Kalamazoo, MI; Scott Alan Segel, East Coast Institute for Research ,LLC, Jacksonville, FL; Roberto Segura, ICCT Research International Inc, Chicago, IL;</w:t>
      </w:r>
      <w:r w:rsidR="00BE5BC8" w:rsidRPr="0062396E">
        <w:rPr>
          <w:sz w:val="22"/>
        </w:rPr>
        <w:t xml:space="preserve"> </w:t>
      </w:r>
      <w:r w:rsidRPr="0062396E">
        <w:rPr>
          <w:sz w:val="22"/>
        </w:rPr>
        <w:t>Marigene Salazar Sharma, Albuquerque Clinical Trials, Inc., Albuquerque, NM; Charles Sharpe, Athens Medical Group, Athens, TN; Kathyrn Sheridan, Clinical Research Advantage/ Family Practice Specialists, Phoenix, AZ; Rita Sheridan, Hanson Clinical Research Center, Port Charlotte, FL; Kristin Y. Shimazaki, Torrance Clinical Research Institute, Inc., Lomita, CA; Yshay Shlesinger, NorCal Endocrinology and Internal Medicine, Roseville, CA; Deborah Shockley, Providence Health Partners-Center For Clin Research, Dayton, OH; Ricardo A. Silva, East Coast Institute for Research ,LLC, Jacksonville, FL; icardo Silva, East Coast Institute for Research, LLC, Fleming Island , FL; Raj Sindher, Integrated Research Group, Inc, Riverside, CA; Edith Sisneros, Infosphere Clinical Studies, Inc., West Hills, CA; Brian Snyder, Southgate Medical Group, LLP, West Seneca, NY; Dana Soetaert, Cotton O'Neil Clinical Research, Topeka, KS; Jose Solorio, Galenos Research, Dallas, TX; Amy Soto, Palm Research Center Inc., Las Vegas, NV; Joseph Soufer, Chase Medical Research LLC, Waterbury, CT; Tyler John Southwell, Clinical Research Advantage/ Family Practice Specialists, Phoenix, AZ; Helen Sparks, Hanson Clinical Research Center, Port Charlotte, FL; Helen Lee Stacy, Diablo Clinical Research, Inc., Walnut Creek, CA; Ronald Stegemoller, American Health Network of Indiana, LLC, Avon, IN; Deborah Stitt, Holston Medical Group Pc, Bristol, TN; Kassi Stockert, INTEGRIS Family Care Yukon, Yukon, OK; Dennis Stone, Family Medical Assoc, Levittown, PA; Dan Alexandru Streja, Infosphere Clinical Studies, Inc., West Hills, CA; David Streja, Infosphere Clinical Studies, Inc., West Hills, CA; Robert Strzinek, Protenium Clinical Research, Hurst, TX; Danny Sugimoto, Cedar-Crosse Research Center, Chicago, IL; Senan Sultan, East Coast Institute for Research ,LLC, Jacksonville, FL; Senan Sultan, East Coast Institute for Research, LLC, Fleming Island , FL; Kristy Sunada, Diablo Clinical Research, Inc., Walnut Creek, CA; Glen Sussman, ICCT Research International Inc, Chicago, IL; David Sutton, East Coast Institute for Research ,LLC, Jacksonville, FL; Jennifer Swan, Macoupin Research Group, Gillespie, IL; Claude Sy, Southgate Medical Group, LLP, West Seneca, NY; Istavan Szilagyi, East Coast Institute for Research, LLC, Fleming Island , FL; Anjanette Tan, Diabetes and Thyroid Center of Fort Worth, Fort Worth , TX; Jessica Tapia, Endocrine Research Solutions, Inc., Roswell, GA; Peggy Taylor, Holston Medical Group, Kingsport, TN; Elizabeth Taylor, Massachusetts Research, LLC, Waltham, MA; Jessica Terry, Protenium Clinical Research, Hurst, TX; Donna Thomas, IVA Research, Cincinnati, OH; Karen Thomas, American Health Network, Indianapolis, IN; Letitia Thompson-Hargrave, Wells Institute For Health Awareness, Kettering, OH; Florence Toe, Carl R. Meisner Medical Clinic, PLLC, Sugarland, TX; Sara Toler, Protenium Clinical Research, Hurst, TX; Adam Toomey, Westside Family Medical Center, P.C., Kalamazoo, MI; Carole Torello, Chase Medical Research LLC, Waterbury, CT; Hugo Toro, Juno Research, LLC, Katy, TX; Julie Toven, Valley Clinical Trials, Northridge, CA; Paige Trausch, West Broadway Clinic, Bluffs, IA; Claudia Tufts, CTI Clinical Research Center, Crestview Hills, KY; Christina Valdez, Heights Doctors Clinic, Houston, TX; Anna Vanderheiden, UT Southwestern Medical Center at Dallas, Dallas, TX; Raghupathy Varavenkataraman, Southgate Medical Group, LLP, West Seneca, NY; Laura Villegas, Palm Research Center Inc., Las Vegas, NV; Ralph David Wade, Wade Family Medicine, Bountiful, UT; Khurram Wadud, East Coast Institute for Research, LLC, Fleming Island , FL; Robert Joseph Wagner, CTI Clinical Research Center, Crestview Hills, KY; Sandra Waite, Wade Family Medicine, Bountiful, UT; Jesse Wallace, Four Rivers Clinical Research Inc., Paducah, KY; Debra Ward, Kansas City Internal Medicine, Overland Park, KS; Sandy Warr, Wade Family Medicine, Bountiful, UT; Bruce Weber, Macoupin Research Group, Gillespie, IL; Richard Weinstein, Diablo Clinical Research, Inc., Walnut Creek, CA; Sarah Weiss, Meridien Research, Bradenton, FL; Matthew Wenker, Sterling Research Group, Ltd., Cincinnati, OH; Howard Wenocur, Founders Research Corporation, Philadelphia, PA; Bethany Wexler, Diablo Clinical Research, Inc., Walnut Creek, CA; Rick Whiles, Holston Medical Group Pc, Bristol, TN; Connie White, Wade Family Medicine, Bountiful, UT; Judith White, Holston Medical Group, Kingsport, TN; Mark Wiesen, Dr. Michael Magnotti, Teaneck, NJ; Raechelle Wilkins, Westside Family Medical Center, P.C., Kalamazoo, MI; Jody Williams, Wells Institute For Health Awareness, Kettering, OH; Rebecca Williams, Holston Medical Group Pc, Bristol, TN; Robyn Wilson, Heights Doctors Clinic, Houston, TX; Peter Winkle, Anaheim Clinical Trials, LLC, Anaheim, CA; Eric Wolfson, Independent Clinical Researchers @ Wolfson Medical Center, Las Vegas, NV; Nancy Jean Wood, Clinical Research Advantage/ Family Practice Specialists, Phoenix, AZ; Cynthia Wright, Sterling Research Group, Ltd., Cincinnati, OH; Alan Wynne, Cotton O'Neil Clinical Research, Topeka, KS; Mark A. Wyse, Clinical Research Advantage/ Family Practice Specialists, Phoenix, AZ; Gary D. Yeoman, Founders Research Corporation, Philadelphia, PA; Janet Yoo, North Shore University Health System, Skokie, IL; Daniel Yousef, Clinical Investigation Specialists, Inc., Kenosha, WI; Encarna Zamanian, Integrated Research Group, Inc, Riverside, CA.</w:t>
      </w:r>
    </w:p>
    <w:p w14:paraId="76636900" w14:textId="69B8D4A6" w:rsidR="00174088" w:rsidRPr="0062396E" w:rsidRDefault="00174088" w:rsidP="00A671CE">
      <w:pPr>
        <w:rPr>
          <w:sz w:val="22"/>
          <w:lang w:val="en-US"/>
        </w:rPr>
      </w:pPr>
      <w:r w:rsidRPr="0062396E">
        <w:rPr>
          <w:sz w:val="22"/>
          <w:lang w:val="en-US"/>
        </w:rPr>
        <w:br w:type="page"/>
      </w:r>
    </w:p>
    <w:p w14:paraId="6BC6E909" w14:textId="77777777" w:rsidR="00B81E2F" w:rsidRPr="0062396E" w:rsidRDefault="00B81E2F" w:rsidP="00A671CE">
      <w:pPr>
        <w:pStyle w:val="Heading2"/>
        <w:rPr>
          <w:lang w:val="en-US"/>
        </w:rPr>
      </w:pPr>
      <w:r w:rsidRPr="0062396E">
        <w:rPr>
          <w:lang w:val="en-US"/>
        </w:rPr>
        <w:t>Supplementary Material 1: Rescue criteria and medication</w:t>
      </w:r>
    </w:p>
    <w:p w14:paraId="48E6DDA7" w14:textId="4AABAA0F" w:rsidR="00B81E2F" w:rsidRPr="0062396E" w:rsidRDefault="00E651A4" w:rsidP="005F6E43">
      <w:pPr>
        <w:pStyle w:val="ListParagraph"/>
        <w:numPr>
          <w:ilvl w:val="0"/>
          <w:numId w:val="33"/>
        </w:numPr>
        <w:rPr>
          <w:sz w:val="22"/>
          <w:lang w:val="en-US"/>
        </w:rPr>
      </w:pPr>
      <w:r w:rsidRPr="0062396E">
        <w:rPr>
          <w:sz w:val="22"/>
          <w:lang w:val="en-US"/>
        </w:rPr>
        <w:t>Subjects</w:t>
      </w:r>
      <w:r w:rsidR="00B81E2F" w:rsidRPr="0062396E">
        <w:rPr>
          <w:sz w:val="22"/>
          <w:lang w:val="en-US"/>
        </w:rPr>
        <w:t xml:space="preserve"> with fasting self-measured plasma glucose values exceeding predefined limits repeated the measurement on two consecutive days; if the mean of these three measurements, or any fasting plasma glucose measured by the central laboratory, exceeded predefined limits without an apparent cause, the </w:t>
      </w:r>
      <w:r w:rsidR="00BD62CD" w:rsidRPr="0062396E">
        <w:rPr>
          <w:sz w:val="22"/>
          <w:lang w:val="en-US"/>
        </w:rPr>
        <w:t>subject</w:t>
      </w:r>
      <w:r w:rsidR="00B81E2F" w:rsidRPr="0062396E">
        <w:rPr>
          <w:sz w:val="22"/>
          <w:lang w:val="en-US"/>
        </w:rPr>
        <w:t xml:space="preserve"> was invited for an unscheduled visit as soon as possible. If a confirmatory fasting plasma glucose also exceeded predefined limits, the </w:t>
      </w:r>
      <w:r w:rsidR="00BD62CD" w:rsidRPr="0062396E">
        <w:rPr>
          <w:sz w:val="22"/>
          <w:lang w:val="en-US"/>
        </w:rPr>
        <w:t>subject</w:t>
      </w:r>
      <w:r w:rsidR="00B81E2F" w:rsidRPr="0062396E">
        <w:rPr>
          <w:sz w:val="22"/>
          <w:lang w:val="en-US"/>
        </w:rPr>
        <w:t xml:space="preserve"> was offered rescue medication as an add</w:t>
      </w:r>
      <w:r w:rsidR="007001E3" w:rsidRPr="0062396E">
        <w:rPr>
          <w:sz w:val="22"/>
          <w:lang w:val="en-US"/>
        </w:rPr>
        <w:t>-</w:t>
      </w:r>
      <w:r w:rsidR="00B81E2F" w:rsidRPr="0062396E">
        <w:rPr>
          <w:sz w:val="22"/>
          <w:lang w:val="en-US"/>
        </w:rPr>
        <w:t>on to their randomi</w:t>
      </w:r>
      <w:r w:rsidR="00E8351F" w:rsidRPr="0062396E">
        <w:rPr>
          <w:sz w:val="22"/>
          <w:lang w:val="en-US"/>
        </w:rPr>
        <w:t>z</w:t>
      </w:r>
      <w:r w:rsidR="00B81E2F" w:rsidRPr="0062396E">
        <w:rPr>
          <w:sz w:val="22"/>
          <w:lang w:val="en-US"/>
        </w:rPr>
        <w:t>ed treatment</w:t>
      </w:r>
    </w:p>
    <w:p w14:paraId="5BD23259" w14:textId="70089512" w:rsidR="00B81E2F" w:rsidRPr="0062396E" w:rsidRDefault="00B81E2F" w:rsidP="005F6E43">
      <w:pPr>
        <w:pStyle w:val="ListParagraph"/>
        <w:numPr>
          <w:ilvl w:val="0"/>
          <w:numId w:val="33"/>
        </w:numPr>
        <w:rPr>
          <w:sz w:val="22"/>
          <w:lang w:val="en-US"/>
        </w:rPr>
      </w:pPr>
      <w:r w:rsidRPr="0062396E">
        <w:rPr>
          <w:sz w:val="22"/>
          <w:lang w:val="en-US"/>
        </w:rPr>
        <w:t>Rescue medication involved intensification of existing background medication and/or initiation of new medication with basal insulin dose increase as the preferred first choice</w:t>
      </w:r>
    </w:p>
    <w:p w14:paraId="29E262A4" w14:textId="77777777" w:rsidR="00B81E2F" w:rsidRPr="0062396E" w:rsidRDefault="00B81E2F" w:rsidP="005F6E43">
      <w:pPr>
        <w:pStyle w:val="ListParagraph"/>
        <w:rPr>
          <w:lang w:val="en-US"/>
        </w:rPr>
      </w:pPr>
    </w:p>
    <w:p w14:paraId="6CEEED0A" w14:textId="77777777" w:rsidR="00B81E2F" w:rsidRPr="0062396E" w:rsidRDefault="00B81E2F" w:rsidP="00843D7A">
      <w:pPr>
        <w:pStyle w:val="Heading2"/>
        <w:rPr>
          <w:lang w:val="en-US"/>
        </w:rPr>
      </w:pPr>
      <w:r w:rsidRPr="0062396E">
        <w:rPr>
          <w:lang w:val="en-US"/>
        </w:rPr>
        <w:t xml:space="preserve">Supplementary Material 2: Events adjudicated by the external Event Adjudication Committee </w:t>
      </w:r>
    </w:p>
    <w:p w14:paraId="25089311" w14:textId="7B0F09EA" w:rsidR="00B81E2F" w:rsidRPr="0062396E" w:rsidRDefault="00B81E2F" w:rsidP="005F6E43">
      <w:pPr>
        <w:rPr>
          <w:lang w:val="en-US"/>
        </w:rPr>
      </w:pPr>
      <w:r w:rsidRPr="0062396E">
        <w:rPr>
          <w:lang w:val="en-US"/>
        </w:rPr>
        <w:t>The following adverse events were judged in this trial by an external Event Adjudication Committee:</w:t>
      </w:r>
    </w:p>
    <w:p w14:paraId="54FEC585" w14:textId="77777777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Fatal events (if not covered by another medical event of special interest)</w:t>
      </w:r>
    </w:p>
    <w:p w14:paraId="4CEC710F" w14:textId="77777777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Acute coronary syndrome</w:t>
      </w:r>
    </w:p>
    <w:p w14:paraId="25BA1BF3" w14:textId="395DCA79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Cerebrovascular event (stroke or transient ischemic attack)</w:t>
      </w:r>
    </w:p>
    <w:p w14:paraId="6FCF0866" w14:textId="3B0552F6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Coronary revasculari</w:t>
      </w:r>
      <w:r w:rsidR="00E8351F" w:rsidRPr="0062396E">
        <w:rPr>
          <w:sz w:val="22"/>
          <w:lang w:val="en-US"/>
        </w:rPr>
        <w:t>z</w:t>
      </w:r>
      <w:r w:rsidRPr="0062396E">
        <w:rPr>
          <w:sz w:val="22"/>
          <w:lang w:val="en-US"/>
        </w:rPr>
        <w:t>ation procedure</w:t>
      </w:r>
    </w:p>
    <w:p w14:paraId="74822A10" w14:textId="77777777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Heart failure requiring hospital admission</w:t>
      </w:r>
    </w:p>
    <w:p w14:paraId="40948F24" w14:textId="77777777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Neoplasm (excluding thyroid neoplasm)</w:t>
      </w:r>
    </w:p>
    <w:p w14:paraId="1E441E23" w14:textId="77777777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Thyroid disease (including thyroid neoplasm or resulting in thyroidectomy)</w:t>
      </w:r>
    </w:p>
    <w:p w14:paraId="3644F830" w14:textId="0D4D8EE4" w:rsidR="00B81E2F" w:rsidRPr="0062396E" w:rsidRDefault="00B81E2F" w:rsidP="005F6E43">
      <w:pPr>
        <w:pStyle w:val="ListParagraph"/>
        <w:numPr>
          <w:ilvl w:val="0"/>
          <w:numId w:val="20"/>
        </w:numPr>
        <w:rPr>
          <w:sz w:val="22"/>
          <w:lang w:val="en-US"/>
        </w:rPr>
      </w:pPr>
      <w:r w:rsidRPr="0062396E">
        <w:rPr>
          <w:sz w:val="22"/>
          <w:lang w:val="en-US"/>
        </w:rPr>
        <w:t>Pancreatitis or clinical symptoms leading to suspicion of pancreatitis</w:t>
      </w:r>
      <w:r w:rsidR="003B5D55" w:rsidRPr="0062396E">
        <w:rPr>
          <w:sz w:val="22"/>
          <w:lang w:val="en-US"/>
        </w:rPr>
        <w:t xml:space="preserve"> </w:t>
      </w:r>
    </w:p>
    <w:p w14:paraId="39024B19" w14:textId="403E4DF4" w:rsidR="003B5D55" w:rsidRPr="0062396E" w:rsidRDefault="003B5D55" w:rsidP="0022563E">
      <w:pPr>
        <w:pStyle w:val="ListParagraph"/>
        <w:numPr>
          <w:ilvl w:val="1"/>
          <w:numId w:val="20"/>
        </w:numPr>
        <w:ind w:left="709"/>
        <w:rPr>
          <w:sz w:val="22"/>
          <w:lang w:val="en-US"/>
        </w:rPr>
      </w:pPr>
      <w:r w:rsidRPr="0062396E">
        <w:rPr>
          <w:sz w:val="22"/>
          <w:lang w:val="en-US"/>
        </w:rPr>
        <w:t>Pancreatitis was confirmed by fulfilling, as a minimum, 2 out of the following 3 criteria: i) severe acute abdominal pain; ii) amylase and/or lipase &gt;3</w:t>
      </w:r>
      <w:r w:rsidR="00B0440A" w:rsidRPr="0062396E">
        <w:rPr>
          <w:rFonts w:cs="Arial"/>
          <w:sz w:val="22"/>
          <w:lang w:val="en-US"/>
        </w:rPr>
        <w:t>×</w:t>
      </w:r>
      <w:r w:rsidR="00B0440A" w:rsidRPr="0062396E">
        <w:rPr>
          <w:sz w:val="22"/>
          <w:lang w:val="en-US"/>
        </w:rPr>
        <w:t xml:space="preserve"> upper limit of normal</w:t>
      </w:r>
      <w:r w:rsidRPr="0062396E">
        <w:rPr>
          <w:sz w:val="22"/>
          <w:lang w:val="en-US"/>
        </w:rPr>
        <w:t>; iii) characteristic findings on relevant imaging e.g. computeri</w:t>
      </w:r>
      <w:r w:rsidR="00E8351F" w:rsidRPr="0062396E">
        <w:rPr>
          <w:sz w:val="22"/>
          <w:lang w:val="en-US"/>
        </w:rPr>
        <w:t>z</w:t>
      </w:r>
      <w:r w:rsidRPr="0062396E">
        <w:rPr>
          <w:sz w:val="22"/>
          <w:lang w:val="en-US"/>
        </w:rPr>
        <w:t>ed axial tomography (CT)/MRI/ultrasound)</w:t>
      </w:r>
    </w:p>
    <w:p w14:paraId="0EF20A41" w14:textId="1422A77A" w:rsidR="00B81E2F" w:rsidRPr="0062396E" w:rsidRDefault="00B81E2F" w:rsidP="005F6E43">
      <w:pPr>
        <w:pStyle w:val="ListParagraph"/>
        <w:rPr>
          <w:lang w:val="en-US"/>
        </w:rPr>
      </w:pPr>
    </w:p>
    <w:p w14:paraId="768017A8" w14:textId="77777777" w:rsidR="00B81E2F" w:rsidRPr="0062396E" w:rsidRDefault="00B81E2F" w:rsidP="00843D7A">
      <w:pPr>
        <w:pStyle w:val="Heading2"/>
        <w:rPr>
          <w:lang w:val="en-US"/>
        </w:rPr>
      </w:pPr>
      <w:r w:rsidRPr="0062396E">
        <w:rPr>
          <w:lang w:val="en-US"/>
        </w:rPr>
        <w:t>Supplementary Material 3: Details of statistical analysis</w:t>
      </w:r>
    </w:p>
    <w:p w14:paraId="2B188324" w14:textId="293FDD96" w:rsidR="00B81E2F" w:rsidRPr="0062396E" w:rsidRDefault="00B81E2F" w:rsidP="00A85F7D">
      <w:pPr>
        <w:rPr>
          <w:sz w:val="22"/>
          <w:lang w:val="en-US"/>
        </w:rPr>
      </w:pPr>
      <w:r w:rsidRPr="0062396E">
        <w:rPr>
          <w:sz w:val="22"/>
          <w:lang w:val="en-US"/>
        </w:rPr>
        <w:t xml:space="preserve">The trial was designed to establish superiority jointly for both doses of semaglutide versus pooled placebo (hereafter referred to as placebo) for the change in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  <w:r w:rsidRPr="0062396E">
        <w:rPr>
          <w:sz w:val="22"/>
          <w:lang w:val="en-US"/>
        </w:rPr>
        <w:t xml:space="preserve"> and body weight at </w:t>
      </w:r>
      <w:r w:rsidR="00FA1B63" w:rsidRPr="0062396E">
        <w:rPr>
          <w:sz w:val="22"/>
          <w:lang w:val="en-US"/>
        </w:rPr>
        <w:t>W</w:t>
      </w:r>
      <w:r w:rsidRPr="0062396E">
        <w:rPr>
          <w:sz w:val="22"/>
          <w:lang w:val="en-US"/>
        </w:rPr>
        <w:t xml:space="preserve">eek 30 with a one-sided alpha of 2.5%, assuming treatment differences versus placebo of 0.45% and 2.25 kg, respectively for each semaglutide dose level and </w:t>
      </w:r>
      <w:r w:rsidR="00A243A8" w:rsidRPr="0062396E">
        <w:rPr>
          <w:sz w:val="22"/>
          <w:lang w:val="en-US"/>
        </w:rPr>
        <w:t>SD</w:t>
      </w:r>
      <w:r w:rsidRPr="0062396E">
        <w:rPr>
          <w:sz w:val="22"/>
          <w:lang w:val="en-US"/>
        </w:rPr>
        <w:t xml:space="preserve">s of 1.1% and </w:t>
      </w:r>
      <w:r w:rsidR="0080512B" w:rsidRPr="0062396E">
        <w:rPr>
          <w:sz w:val="22"/>
          <w:lang w:val="en-US"/>
        </w:rPr>
        <w:br/>
      </w:r>
      <w:r w:rsidRPr="0062396E">
        <w:rPr>
          <w:sz w:val="22"/>
          <w:lang w:val="en-US"/>
        </w:rPr>
        <w:t xml:space="preserve">4.0 kg, respectively. The overall power to simultaneously demonstrate superiority for the two dose levels of semaglutide versus placebo in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  <w:r w:rsidRPr="0062396E">
        <w:rPr>
          <w:sz w:val="22"/>
          <w:lang w:val="en-US"/>
        </w:rPr>
        <w:t xml:space="preserve"> and body weight was 82%. In order to preserve the overall type I error, the conclusion of superiority with treatment of each semaglutide dose versus placebo after 30 weeks was evaluated hierarchically. The superiority of semaglutide change in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  <w:r w:rsidRPr="0062396E">
        <w:rPr>
          <w:sz w:val="22"/>
          <w:lang w:val="en-US"/>
        </w:rPr>
        <w:t xml:space="preserve"> needed to be established before superiority in change in body weight could be evaluated.</w:t>
      </w:r>
    </w:p>
    <w:p w14:paraId="666BC056" w14:textId="13334AAA" w:rsidR="00B81E2F" w:rsidRPr="0062396E" w:rsidRDefault="00AA27D0" w:rsidP="00A671CE">
      <w:pPr>
        <w:rPr>
          <w:sz w:val="22"/>
          <w:lang w:val="en-US"/>
        </w:rPr>
      </w:pPr>
      <w:r w:rsidRPr="0062396E">
        <w:rPr>
          <w:sz w:val="22"/>
        </w:rPr>
        <w:t>HbA</w:t>
      </w:r>
      <w:r w:rsidRPr="0062396E">
        <w:rPr>
          <w:sz w:val="22"/>
          <w:vertAlign w:val="subscript"/>
        </w:rPr>
        <w:t>1c</w:t>
      </w:r>
      <w:r w:rsidR="00B81E2F" w:rsidRPr="0062396E">
        <w:rPr>
          <w:sz w:val="22"/>
        </w:rPr>
        <w:t>, body weight and other continuous endpoints assessed over time</w:t>
      </w:r>
      <w:r w:rsidR="00B81E2F" w:rsidRPr="0062396E">
        <w:rPr>
          <w:sz w:val="22"/>
          <w:lang w:val="en-US"/>
        </w:rPr>
        <w:t xml:space="preserve"> </w:t>
      </w:r>
      <w:r w:rsidR="00B81E2F" w:rsidRPr="0062396E">
        <w:rPr>
          <w:sz w:val="22"/>
        </w:rPr>
        <w:t>were ana</w:t>
      </w:r>
      <w:r w:rsidR="0080512B" w:rsidRPr="0062396E">
        <w:rPr>
          <w:sz w:val="22"/>
        </w:rPr>
        <w:t>lyze</w:t>
      </w:r>
      <w:r w:rsidR="00B81E2F" w:rsidRPr="0062396E">
        <w:rPr>
          <w:sz w:val="22"/>
        </w:rPr>
        <w:t>d using a mixed model for repeated measurements with treatment, country and stratification variables (</w:t>
      </w:r>
      <w:r w:rsidRPr="0062396E">
        <w:rPr>
          <w:sz w:val="22"/>
        </w:rPr>
        <w:t>HbA</w:t>
      </w:r>
      <w:r w:rsidRPr="0062396E">
        <w:rPr>
          <w:sz w:val="22"/>
          <w:vertAlign w:val="subscript"/>
        </w:rPr>
        <w:t>1c</w:t>
      </w:r>
      <w:r w:rsidR="00B81E2F" w:rsidRPr="0062396E">
        <w:rPr>
          <w:sz w:val="22"/>
        </w:rPr>
        <w:t xml:space="preserve"> level at screening [up to 8.0% or less than 8.0%] crossed with use of metformin [yes or no]; 2 by 2 levels) as fixed factors and baseline value as covariate, all nested within visit. </w:t>
      </w:r>
      <w:r w:rsidR="00B81E2F" w:rsidRPr="0062396E">
        <w:rPr>
          <w:sz w:val="22"/>
          <w:lang w:val="en-US"/>
        </w:rPr>
        <w:t xml:space="preserve">An unstructured covariance matrix was assumed for measurements within the same </w:t>
      </w:r>
      <w:r w:rsidR="00BD62CD" w:rsidRPr="0062396E">
        <w:rPr>
          <w:sz w:val="22"/>
          <w:lang w:val="en-US"/>
        </w:rPr>
        <w:t>subject</w:t>
      </w:r>
      <w:r w:rsidR="00B81E2F" w:rsidRPr="0062396E">
        <w:rPr>
          <w:sz w:val="22"/>
          <w:lang w:val="en-US"/>
        </w:rPr>
        <w:t>. Responder outcomes were ana</w:t>
      </w:r>
      <w:r w:rsidR="0080512B" w:rsidRPr="0062396E">
        <w:rPr>
          <w:sz w:val="22"/>
          <w:lang w:val="en-US"/>
        </w:rPr>
        <w:t>lyz</w:t>
      </w:r>
      <w:r w:rsidR="00B81E2F" w:rsidRPr="0062396E">
        <w:rPr>
          <w:sz w:val="22"/>
          <w:lang w:val="en-US"/>
        </w:rPr>
        <w:t>ed using logistic regression.</w:t>
      </w:r>
    </w:p>
    <w:p w14:paraId="3B093C19" w14:textId="0DEA0D29" w:rsidR="00677B5C" w:rsidRPr="0062396E" w:rsidRDefault="00B81E2F" w:rsidP="00A671CE">
      <w:pPr>
        <w:rPr>
          <w:sz w:val="22"/>
          <w:lang w:val="en-US"/>
        </w:rPr>
      </w:pPr>
      <w:r w:rsidRPr="0062396E">
        <w:rPr>
          <w:sz w:val="22"/>
          <w:lang w:val="en-US"/>
        </w:rPr>
        <w:t xml:space="preserve">The robustness of the analyses of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  <w:r w:rsidRPr="0062396E">
        <w:rPr>
          <w:sz w:val="22"/>
          <w:lang w:val="en-US"/>
        </w:rPr>
        <w:t xml:space="preserve"> and body weight was assessed by handling missing data in various ways, including a </w:t>
      </w:r>
      <w:r w:rsidR="00870A8B" w:rsidRPr="0062396E">
        <w:rPr>
          <w:sz w:val="22"/>
          <w:lang w:val="en-US"/>
        </w:rPr>
        <w:t>pattern mixture</w:t>
      </w:r>
      <w:r w:rsidRPr="0062396E">
        <w:rPr>
          <w:sz w:val="22"/>
          <w:lang w:val="en-US"/>
        </w:rPr>
        <w:t xml:space="preserve"> model where missing data points were imputed as if the </w:t>
      </w:r>
      <w:r w:rsidR="00BD62CD" w:rsidRPr="0062396E">
        <w:rPr>
          <w:sz w:val="22"/>
          <w:lang w:val="en-US"/>
        </w:rPr>
        <w:t>subject</w:t>
      </w:r>
      <w:r w:rsidRPr="0062396E">
        <w:rPr>
          <w:sz w:val="22"/>
          <w:lang w:val="en-US"/>
        </w:rPr>
        <w:t xml:space="preserve"> was </w:t>
      </w:r>
      <w:r w:rsidR="002C5DBA" w:rsidRPr="0062396E">
        <w:rPr>
          <w:sz w:val="22"/>
          <w:u w:val="single"/>
          <w:lang w:val="en-US"/>
        </w:rPr>
        <w:t>receiving</w:t>
      </w:r>
      <w:r w:rsidRPr="0062396E">
        <w:rPr>
          <w:sz w:val="22"/>
          <w:lang w:val="en-US"/>
        </w:rPr>
        <w:t xml:space="preserve"> placebo. Sensitivity analyses also included a mixed model for repeated measurements analysis on the full analysis set using all data regardless of whether it was obtained while the </w:t>
      </w:r>
      <w:r w:rsidR="00E651A4" w:rsidRPr="0062396E">
        <w:rPr>
          <w:sz w:val="22"/>
          <w:lang w:val="en-US"/>
        </w:rPr>
        <w:t>subjects</w:t>
      </w:r>
      <w:r w:rsidRPr="0062396E">
        <w:rPr>
          <w:sz w:val="22"/>
          <w:lang w:val="en-US"/>
        </w:rPr>
        <w:t xml:space="preserve"> had discontinued the trial product and/or whether the </w:t>
      </w:r>
      <w:r w:rsidR="00BD62CD" w:rsidRPr="0062396E">
        <w:rPr>
          <w:sz w:val="22"/>
          <w:lang w:val="en-US"/>
        </w:rPr>
        <w:t>subject</w:t>
      </w:r>
      <w:r w:rsidRPr="0062396E">
        <w:rPr>
          <w:sz w:val="22"/>
          <w:lang w:val="en-US"/>
        </w:rPr>
        <w:t xml:space="preserve"> had been administered rescue medication (Supplementary Material 4).</w:t>
      </w:r>
    </w:p>
    <w:p w14:paraId="4EBE8F4A" w14:textId="679F2DD2" w:rsidR="00B81E2F" w:rsidRPr="0062396E" w:rsidRDefault="00B81E2F" w:rsidP="00A671CE">
      <w:pPr>
        <w:rPr>
          <w:sz w:val="22"/>
          <w:lang w:val="en-US"/>
        </w:rPr>
      </w:pPr>
    </w:p>
    <w:p w14:paraId="343EC6CB" w14:textId="77777777" w:rsidR="00B81E2F" w:rsidRPr="0062396E" w:rsidRDefault="00B81E2F" w:rsidP="00A671CE">
      <w:pPr>
        <w:pStyle w:val="Heading2"/>
        <w:rPr>
          <w:lang w:val="en-US"/>
        </w:rPr>
      </w:pPr>
      <w:r w:rsidRPr="0062396E">
        <w:rPr>
          <w:lang w:val="en-US"/>
        </w:rPr>
        <w:t>Supplementary Material 4: The sensitivity of the primary and confirmatory secondary endpoint was assessed in four separate sensitivity analyses</w:t>
      </w:r>
    </w:p>
    <w:p w14:paraId="675D3648" w14:textId="1F67E795" w:rsidR="00B81E2F" w:rsidRPr="0062396E" w:rsidRDefault="00B81E2F" w:rsidP="00A671CE">
      <w:pPr>
        <w:pStyle w:val="ListParagraph"/>
        <w:numPr>
          <w:ilvl w:val="0"/>
          <w:numId w:val="9"/>
        </w:numPr>
        <w:rPr>
          <w:sz w:val="22"/>
          <w:lang w:val="en-US"/>
        </w:rPr>
      </w:pPr>
      <w:r w:rsidRPr="0062396E">
        <w:rPr>
          <w:sz w:val="22"/>
          <w:lang w:val="en-US"/>
        </w:rPr>
        <w:t xml:space="preserve">Complete case analysis: Analysis of the mixed model for repeated measurements based on data only from </w:t>
      </w:r>
      <w:r w:rsidR="00E651A4" w:rsidRPr="0062396E">
        <w:rPr>
          <w:sz w:val="22"/>
          <w:lang w:val="en-US"/>
        </w:rPr>
        <w:t>subjects</w:t>
      </w:r>
      <w:r w:rsidRPr="0062396E">
        <w:rPr>
          <w:sz w:val="22"/>
          <w:lang w:val="en-US"/>
        </w:rPr>
        <w:t xml:space="preserve"> who completed the trial and did not receive rescue medication</w:t>
      </w:r>
    </w:p>
    <w:p w14:paraId="7DF84E81" w14:textId="430FD93B" w:rsidR="00B81E2F" w:rsidRPr="0062396E" w:rsidRDefault="00B81E2F" w:rsidP="00A671CE">
      <w:pPr>
        <w:pStyle w:val="ListParagraph"/>
        <w:numPr>
          <w:ilvl w:val="0"/>
          <w:numId w:val="9"/>
        </w:numPr>
        <w:rPr>
          <w:sz w:val="22"/>
          <w:lang w:val="en-US"/>
        </w:rPr>
      </w:pPr>
      <w:r w:rsidRPr="0062396E">
        <w:rPr>
          <w:sz w:val="22"/>
          <w:lang w:val="en-US"/>
        </w:rPr>
        <w:t>In-trial analysis (</w:t>
      </w:r>
      <w:r w:rsidRPr="0062396E">
        <w:rPr>
          <w:sz w:val="22"/>
          <w:lang w:val="en-CA"/>
        </w:rPr>
        <w:t>mixed model for repeated measurements</w:t>
      </w:r>
      <w:r w:rsidRPr="0062396E">
        <w:rPr>
          <w:sz w:val="22"/>
          <w:lang w:val="en-US"/>
        </w:rPr>
        <w:t xml:space="preserve">): Analysis of the mixed model for repeated measurements based on all data recorded after </w:t>
      </w:r>
      <w:r w:rsidR="00E8351F" w:rsidRPr="0062396E">
        <w:rPr>
          <w:sz w:val="22"/>
          <w:lang w:val="en-US"/>
        </w:rPr>
        <w:t>randomiz</w:t>
      </w:r>
      <w:r w:rsidRPr="0062396E">
        <w:rPr>
          <w:sz w:val="22"/>
          <w:lang w:val="en-US"/>
        </w:rPr>
        <w:t xml:space="preserve">ation, regardless of adherence to </w:t>
      </w:r>
      <w:r w:rsidR="00E8351F" w:rsidRPr="0062396E">
        <w:rPr>
          <w:sz w:val="22"/>
          <w:lang w:val="en-US"/>
        </w:rPr>
        <w:t>randomiz</w:t>
      </w:r>
      <w:r w:rsidRPr="0062396E">
        <w:rPr>
          <w:sz w:val="22"/>
          <w:lang w:val="en-US"/>
        </w:rPr>
        <w:t>ed treatment or initiation of rescue therapy</w:t>
      </w:r>
    </w:p>
    <w:p w14:paraId="39E8AFB6" w14:textId="26BB0A58" w:rsidR="00B81E2F" w:rsidRPr="0062396E" w:rsidRDefault="00B81E2F" w:rsidP="00A671CE">
      <w:pPr>
        <w:pStyle w:val="ListParagraph"/>
        <w:numPr>
          <w:ilvl w:val="0"/>
          <w:numId w:val="9"/>
        </w:numPr>
        <w:rPr>
          <w:sz w:val="22"/>
          <w:lang w:val="en-US"/>
        </w:rPr>
      </w:pPr>
      <w:r w:rsidRPr="0062396E">
        <w:rPr>
          <w:sz w:val="22"/>
          <w:lang w:val="en-CA"/>
        </w:rPr>
        <w:t>Analysis of covariance</w:t>
      </w:r>
      <w:r w:rsidRPr="0062396E">
        <w:rPr>
          <w:sz w:val="22"/>
          <w:lang w:val="en-US"/>
        </w:rPr>
        <w:t xml:space="preserve"> (</w:t>
      </w:r>
      <w:r w:rsidRPr="0062396E">
        <w:rPr>
          <w:sz w:val="22"/>
          <w:lang w:val="en-CA"/>
        </w:rPr>
        <w:t>last observation carried forward</w:t>
      </w:r>
      <w:r w:rsidRPr="0062396E">
        <w:rPr>
          <w:sz w:val="22"/>
          <w:lang w:val="en-US"/>
        </w:rPr>
        <w:t>): Analysis of covariance using imputation of missing values according to the last</w:t>
      </w:r>
      <w:r w:rsidR="002C5DBA" w:rsidRPr="0062396E">
        <w:rPr>
          <w:sz w:val="22"/>
          <w:lang w:val="en-US"/>
        </w:rPr>
        <w:t>-</w:t>
      </w:r>
      <w:r w:rsidRPr="0062396E">
        <w:rPr>
          <w:sz w:val="22"/>
          <w:lang w:val="en-US"/>
        </w:rPr>
        <w:t>observation</w:t>
      </w:r>
      <w:r w:rsidR="002C5DBA" w:rsidRPr="0062396E">
        <w:rPr>
          <w:sz w:val="22"/>
          <w:lang w:val="en-US"/>
        </w:rPr>
        <w:t>-</w:t>
      </w:r>
      <w:r w:rsidRPr="0062396E">
        <w:rPr>
          <w:sz w:val="22"/>
          <w:lang w:val="en-US"/>
        </w:rPr>
        <w:t>carried</w:t>
      </w:r>
      <w:r w:rsidR="002C5DBA" w:rsidRPr="0062396E">
        <w:rPr>
          <w:sz w:val="22"/>
          <w:lang w:val="en-US"/>
        </w:rPr>
        <w:t>-</w:t>
      </w:r>
      <w:r w:rsidRPr="0062396E">
        <w:rPr>
          <w:sz w:val="22"/>
          <w:lang w:val="en-US"/>
        </w:rPr>
        <w:t xml:space="preserve">forward method based on the </w:t>
      </w:r>
      <w:r w:rsidR="00E651A4" w:rsidRPr="0062396E">
        <w:rPr>
          <w:sz w:val="22"/>
          <w:lang w:val="en-US"/>
        </w:rPr>
        <w:t>subjects</w:t>
      </w:r>
      <w:r w:rsidRPr="0062396E">
        <w:rPr>
          <w:sz w:val="22"/>
          <w:lang w:val="en-US"/>
        </w:rPr>
        <w:t xml:space="preserve"> who were on treatment and did not take rescue medications</w:t>
      </w:r>
    </w:p>
    <w:p w14:paraId="2EA9B4E8" w14:textId="7088916E" w:rsidR="00B81E2F" w:rsidRPr="0062396E" w:rsidRDefault="00B81E2F" w:rsidP="00A671CE">
      <w:pPr>
        <w:pStyle w:val="ListParagraph"/>
        <w:numPr>
          <w:ilvl w:val="0"/>
          <w:numId w:val="9"/>
        </w:numPr>
        <w:rPr>
          <w:sz w:val="22"/>
          <w:lang w:val="en-US"/>
        </w:rPr>
      </w:pPr>
      <w:r w:rsidRPr="0062396E">
        <w:rPr>
          <w:sz w:val="22"/>
          <w:lang w:val="en-US"/>
        </w:rPr>
        <w:t xml:space="preserve">Pattern mixture model: Analysis of the pattern mixture model, mimicking an intention-to-treat scenario, where withdrawn </w:t>
      </w:r>
      <w:r w:rsidR="00E651A4" w:rsidRPr="0062396E">
        <w:rPr>
          <w:sz w:val="22"/>
          <w:lang w:val="en-US"/>
        </w:rPr>
        <w:t>subjects</w:t>
      </w:r>
      <w:r w:rsidRPr="0062396E">
        <w:rPr>
          <w:sz w:val="22"/>
          <w:lang w:val="en-US"/>
        </w:rPr>
        <w:t xml:space="preserve"> are assumed to be switched to the control treatment after withdrawal </w:t>
      </w:r>
    </w:p>
    <w:p w14:paraId="3F8DEF50" w14:textId="77777777" w:rsidR="00B81E2F" w:rsidRPr="0062396E" w:rsidRDefault="00B81E2F" w:rsidP="00A671CE">
      <w:pPr>
        <w:rPr>
          <w:sz w:val="22"/>
          <w:lang w:val="en-US"/>
        </w:rPr>
      </w:pPr>
      <w:r w:rsidRPr="0062396E">
        <w:rPr>
          <w:sz w:val="22"/>
          <w:lang w:val="en-US"/>
        </w:rPr>
        <w:br w:type="page"/>
      </w:r>
    </w:p>
    <w:p w14:paraId="3C6F02B7" w14:textId="618CECC0" w:rsidR="00D128CF" w:rsidRPr="0062396E" w:rsidRDefault="00D128CF" w:rsidP="00A671CE">
      <w:pPr>
        <w:pStyle w:val="Heading1"/>
        <w:rPr>
          <w:lang w:val="en-US"/>
        </w:rPr>
      </w:pPr>
      <w:r w:rsidRPr="0062396E">
        <w:rPr>
          <w:lang w:val="en-US"/>
        </w:rPr>
        <w:t>Supplementary figures</w:t>
      </w:r>
    </w:p>
    <w:p w14:paraId="09C7F7B5" w14:textId="77777777" w:rsidR="00D128CF" w:rsidRPr="0062396E" w:rsidRDefault="00D128CF" w:rsidP="00A671CE">
      <w:pPr>
        <w:pStyle w:val="Heading2"/>
        <w:rPr>
          <w:lang w:val="en-US"/>
        </w:rPr>
      </w:pPr>
      <w:r w:rsidRPr="0062396E">
        <w:rPr>
          <w:lang w:val="en-US"/>
        </w:rPr>
        <w:t>Figure S1. Trial design</w:t>
      </w:r>
    </w:p>
    <w:p w14:paraId="249AC0FB" w14:textId="39BDA8FB" w:rsidR="00310099" w:rsidRPr="0062396E" w:rsidRDefault="00310099" w:rsidP="00821C99">
      <w:pPr>
        <w:rPr>
          <w:lang w:val="en-US"/>
        </w:rPr>
      </w:pPr>
    </w:p>
    <w:p w14:paraId="5FEA3599" w14:textId="2CDB1ADF" w:rsidR="00310099" w:rsidRPr="0062396E" w:rsidRDefault="0062396E" w:rsidP="00821C9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4EB4C3" wp14:editId="1EE40687">
            <wp:extent cx="6019800" cy="2887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288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D75C9" w14:textId="5C1622E9" w:rsidR="00A74AF7" w:rsidRPr="0062396E" w:rsidRDefault="004A1C24" w:rsidP="00A671CE">
      <w:pPr>
        <w:rPr>
          <w:sz w:val="22"/>
          <w:lang w:val="en-US"/>
        </w:rPr>
        <w:sectPr w:rsidR="00A74AF7" w:rsidRPr="0062396E" w:rsidSect="00FC413C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2396E">
        <w:rPr>
          <w:sz w:val="22"/>
          <w:vertAlign w:val="superscript"/>
          <w:lang w:val="en-US"/>
        </w:rPr>
        <w:t>a</w:t>
      </w:r>
      <w:r w:rsidR="00A74AF7" w:rsidRPr="0062396E">
        <w:rPr>
          <w:sz w:val="22"/>
          <w:lang w:val="en-US"/>
        </w:rPr>
        <w:t>Dose escalation from starting dose of 0.25 mg, dose doubled each step until trial dose achieved</w:t>
      </w:r>
    </w:p>
    <w:p w14:paraId="67A345E2" w14:textId="63465C50" w:rsidR="00D128CF" w:rsidRPr="0062396E" w:rsidRDefault="00D128CF" w:rsidP="00A671CE">
      <w:pPr>
        <w:pStyle w:val="Heading2"/>
        <w:rPr>
          <w:lang w:val="en-US"/>
        </w:rPr>
      </w:pPr>
      <w:r w:rsidRPr="0062396E">
        <w:rPr>
          <w:lang w:val="en-US"/>
        </w:rPr>
        <w:t xml:space="preserve">Figure S2: </w:t>
      </w:r>
      <w:r w:rsidR="00BD62CD" w:rsidRPr="0062396E">
        <w:rPr>
          <w:lang w:val="en-US"/>
        </w:rPr>
        <w:t>Subject</w:t>
      </w:r>
      <w:r w:rsidRPr="0062396E">
        <w:rPr>
          <w:lang w:val="en-US"/>
        </w:rPr>
        <w:t xml:space="preserve"> disposition (CONSORT)</w:t>
      </w:r>
    </w:p>
    <w:p w14:paraId="7DBCD048" w14:textId="77777777" w:rsidR="00D128CF" w:rsidRPr="0062396E" w:rsidRDefault="00D128CF" w:rsidP="00A671CE"/>
    <w:p w14:paraId="4F8F4A8C" w14:textId="119D2877" w:rsidR="00D128CF" w:rsidRPr="0062396E" w:rsidRDefault="0062396E" w:rsidP="00A671CE">
      <w:r>
        <w:rPr>
          <w:noProof/>
          <w:lang w:val="en-US"/>
        </w:rPr>
        <w:drawing>
          <wp:inline distT="0" distB="0" distL="0" distR="0" wp14:anchorId="1A44EC8B" wp14:editId="0CEB9951">
            <wp:extent cx="5867400" cy="31075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136" cy="3113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D5D17" w14:textId="1D6054F0" w:rsidR="008E42C8" w:rsidRPr="0062396E" w:rsidRDefault="00ED47F6" w:rsidP="00A671CE">
      <w:pPr>
        <w:rPr>
          <w:sz w:val="22"/>
        </w:rPr>
      </w:pPr>
      <w:r w:rsidRPr="0062396E">
        <w:rPr>
          <w:sz w:val="22"/>
          <w:vertAlign w:val="superscript"/>
        </w:rPr>
        <w:t>a</w:t>
      </w:r>
      <w:r w:rsidR="008E42C8" w:rsidRPr="0062396E">
        <w:rPr>
          <w:sz w:val="22"/>
        </w:rPr>
        <w:t xml:space="preserve">Reflects primary reason for treatment discontinuation, as judged by the investigator. </w:t>
      </w:r>
    </w:p>
    <w:p w14:paraId="733285F8" w14:textId="521259B9" w:rsidR="008E42C8" w:rsidRPr="0062396E" w:rsidRDefault="008E42C8" w:rsidP="00A671CE">
      <w:pPr>
        <w:rPr>
          <w:rFonts w:eastAsiaTheme="majorEastAsia" w:cstheme="majorBidi"/>
          <w:b/>
          <w:sz w:val="22"/>
          <w:lang w:val="en-US"/>
        </w:rPr>
        <w:sectPr w:rsidR="008E42C8" w:rsidRPr="0062396E" w:rsidSect="002465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2396E">
        <w:rPr>
          <w:sz w:val="22"/>
        </w:rPr>
        <w:t>The top four</w:t>
      </w:r>
      <w:r w:rsidR="00D47997" w:rsidRPr="0062396E">
        <w:rPr>
          <w:sz w:val="22"/>
        </w:rPr>
        <w:t xml:space="preserve"> reasons for not meeting the eligib</w:t>
      </w:r>
      <w:r w:rsidR="008F7ECA" w:rsidRPr="0062396E">
        <w:rPr>
          <w:sz w:val="22"/>
        </w:rPr>
        <w:t xml:space="preserve">ility criteria were: </w:t>
      </w:r>
      <w:r w:rsidR="00AA27D0" w:rsidRPr="0062396E">
        <w:rPr>
          <w:sz w:val="22"/>
        </w:rPr>
        <w:t>HbA</w:t>
      </w:r>
      <w:r w:rsidR="00AA27D0" w:rsidRPr="0062396E">
        <w:rPr>
          <w:sz w:val="22"/>
          <w:vertAlign w:val="subscript"/>
        </w:rPr>
        <w:t>1c</w:t>
      </w:r>
      <w:r w:rsidR="00D47997" w:rsidRPr="0062396E">
        <w:rPr>
          <w:sz w:val="22"/>
        </w:rPr>
        <w:t xml:space="preserve"> levels outside the required range; not meeting diagnosis and treatment requirements (subjects diagnosed with type 2 diabetes and on stable diabetes treatment (</w:t>
      </w:r>
      <w:r w:rsidRPr="0062396E">
        <w:rPr>
          <w:sz w:val="22"/>
        </w:rPr>
        <w:t>±</w:t>
      </w:r>
      <w:r w:rsidR="00D47997" w:rsidRPr="0062396E">
        <w:rPr>
          <w:sz w:val="22"/>
        </w:rPr>
        <w:t xml:space="preserve"> 20% change in total daily dose) with basal insulin [minimum of 0.25 IU</w:t>
      </w:r>
      <w:r w:rsidR="00C72841" w:rsidRPr="0062396E">
        <w:rPr>
          <w:sz w:val="22"/>
        </w:rPr>
        <w:t> </w:t>
      </w:r>
      <w:r w:rsidR="00D47997" w:rsidRPr="0062396E">
        <w:rPr>
          <w:sz w:val="22"/>
        </w:rPr>
        <w:t>kg</w:t>
      </w:r>
      <w:r w:rsidR="00C72841" w:rsidRPr="0062396E">
        <w:rPr>
          <w:rFonts w:cs="Arial"/>
          <w:color w:val="393838"/>
          <w:shd w:val="clear" w:color="auto" w:fill="FFFFFF"/>
          <w:vertAlign w:val="superscript"/>
        </w:rPr>
        <w:t>–1</w:t>
      </w:r>
      <w:r w:rsidR="00C72841" w:rsidRPr="0062396E">
        <w:rPr>
          <w:sz w:val="22"/>
        </w:rPr>
        <w:t> </w:t>
      </w:r>
      <w:r w:rsidR="00D47997" w:rsidRPr="0062396E">
        <w:rPr>
          <w:sz w:val="22"/>
        </w:rPr>
        <w:t>day</w:t>
      </w:r>
      <w:r w:rsidR="00C72841" w:rsidRPr="0062396E">
        <w:rPr>
          <w:rFonts w:cs="Arial"/>
          <w:color w:val="393838"/>
          <w:shd w:val="clear" w:color="auto" w:fill="FFFFFF"/>
          <w:vertAlign w:val="superscript"/>
        </w:rPr>
        <w:t>–1</w:t>
      </w:r>
      <w:r w:rsidR="00D47997" w:rsidRPr="0062396E">
        <w:rPr>
          <w:sz w:val="22"/>
        </w:rPr>
        <w:t xml:space="preserve"> and/or 20 IU/day of: insulin glargine, insulin detemir, insulin degludec and/or </w:t>
      </w:r>
      <w:r w:rsidRPr="0062396E">
        <w:rPr>
          <w:sz w:val="22"/>
        </w:rPr>
        <w:t>neutral protamine Hagedorn</w:t>
      </w:r>
      <w:r w:rsidR="00D47997" w:rsidRPr="0062396E">
        <w:rPr>
          <w:sz w:val="22"/>
        </w:rPr>
        <w:t xml:space="preserve"> insulin] alone or in combination with </w:t>
      </w:r>
      <w:r w:rsidR="006448A0" w:rsidRPr="0062396E">
        <w:rPr>
          <w:sz w:val="22"/>
        </w:rPr>
        <w:t>metformin [</w:t>
      </w:r>
      <w:r w:rsidR="00D47997" w:rsidRPr="0062396E">
        <w:rPr>
          <w:sz w:val="22"/>
        </w:rPr>
        <w:t>minimum of 1500 mg/day or maximal tolerable dose</w:t>
      </w:r>
      <w:r w:rsidR="006448A0" w:rsidRPr="0062396E">
        <w:rPr>
          <w:sz w:val="22"/>
        </w:rPr>
        <w:t>]</w:t>
      </w:r>
      <w:r w:rsidR="00D47997" w:rsidRPr="0062396E">
        <w:rPr>
          <w:sz w:val="22"/>
        </w:rPr>
        <w:t xml:space="preserve"> for 90 days prior to screening); meeting the exclusion criteria regarding severe renal impairment (</w:t>
      </w:r>
      <w:r w:rsidRPr="0062396E">
        <w:rPr>
          <w:sz w:val="22"/>
        </w:rPr>
        <w:t>estimated glomerular filtration rate</w:t>
      </w:r>
      <w:r w:rsidR="00D47997" w:rsidRPr="0062396E">
        <w:rPr>
          <w:sz w:val="22"/>
        </w:rPr>
        <w:t xml:space="preserve"> &lt;30 m</w:t>
      </w:r>
      <w:r w:rsidR="00B6146E" w:rsidRPr="0062396E">
        <w:rPr>
          <w:sz w:val="22"/>
        </w:rPr>
        <w:t>l</w:t>
      </w:r>
      <w:r w:rsidR="00960625" w:rsidRPr="0062396E">
        <w:rPr>
          <w:sz w:val="22"/>
        </w:rPr>
        <w:t> </w:t>
      </w:r>
      <w:r w:rsidR="00D47997" w:rsidRPr="0062396E">
        <w:rPr>
          <w:sz w:val="22"/>
        </w:rPr>
        <w:t>min</w:t>
      </w:r>
      <w:r w:rsidR="00960625" w:rsidRPr="0062396E">
        <w:rPr>
          <w:rFonts w:cs="Arial"/>
          <w:color w:val="393838"/>
          <w:sz w:val="22"/>
          <w:shd w:val="clear" w:color="auto" w:fill="FFFFFF"/>
          <w:vertAlign w:val="superscript"/>
        </w:rPr>
        <w:t>–1</w:t>
      </w:r>
      <w:r w:rsidR="00960625" w:rsidRPr="0062396E">
        <w:rPr>
          <w:sz w:val="22"/>
        </w:rPr>
        <w:t> </w:t>
      </w:r>
      <w:r w:rsidR="00D47997" w:rsidRPr="0062396E">
        <w:rPr>
          <w:sz w:val="22"/>
        </w:rPr>
        <w:t>1.73 m</w:t>
      </w:r>
      <w:r w:rsidR="006460F5" w:rsidRPr="0062396E">
        <w:rPr>
          <w:rFonts w:cs="Arial"/>
          <w:color w:val="393838"/>
          <w:sz w:val="20"/>
          <w:szCs w:val="20"/>
          <w:shd w:val="clear" w:color="auto" w:fill="FFFFFF"/>
          <w:vertAlign w:val="superscript"/>
        </w:rPr>
        <w:t>–</w:t>
      </w:r>
      <w:r w:rsidR="00D47997" w:rsidRPr="0062396E">
        <w:rPr>
          <w:sz w:val="22"/>
          <w:vertAlign w:val="superscript"/>
        </w:rPr>
        <w:t>2</w:t>
      </w:r>
      <w:r w:rsidR="00D47997" w:rsidRPr="0062396E">
        <w:rPr>
          <w:sz w:val="22"/>
        </w:rPr>
        <w:t xml:space="preserve"> per </w:t>
      </w:r>
      <w:r w:rsidRPr="0062396E">
        <w:rPr>
          <w:sz w:val="22"/>
        </w:rPr>
        <w:t>Modification of Diet in Renal Disease</w:t>
      </w:r>
      <w:r w:rsidR="00D47997" w:rsidRPr="0062396E">
        <w:rPr>
          <w:sz w:val="22"/>
        </w:rPr>
        <w:t xml:space="preserve"> formula</w:t>
      </w:r>
      <w:r w:rsidR="00FB553D" w:rsidRPr="0062396E">
        <w:rPr>
          <w:sz w:val="22"/>
        </w:rPr>
        <w:t>; treatment with any glucose</w:t>
      </w:r>
      <w:r w:rsidR="00A671CE" w:rsidRPr="0062396E">
        <w:rPr>
          <w:sz w:val="22"/>
        </w:rPr>
        <w:t>-</w:t>
      </w:r>
      <w:r w:rsidR="00FB553D" w:rsidRPr="0062396E">
        <w:rPr>
          <w:sz w:val="22"/>
        </w:rPr>
        <w:t>lowering agents other than stated in the inclusion criteria in a period of 90 days before screening [</w:t>
      </w:r>
      <w:r w:rsidR="006448A0" w:rsidRPr="0062396E">
        <w:rPr>
          <w:sz w:val="22"/>
        </w:rPr>
        <w:t>exception:</w:t>
      </w:r>
      <w:r w:rsidR="00FB553D" w:rsidRPr="0062396E">
        <w:rPr>
          <w:sz w:val="22"/>
        </w:rPr>
        <w:t xml:space="preserve"> short-term treatment (</w:t>
      </w:r>
      <w:r w:rsidR="00A671CE" w:rsidRPr="0062396E">
        <w:rPr>
          <w:rFonts w:cs="Arial"/>
          <w:sz w:val="22"/>
        </w:rPr>
        <w:t>≤</w:t>
      </w:r>
      <w:r w:rsidR="00FB553D" w:rsidRPr="0062396E">
        <w:rPr>
          <w:sz w:val="22"/>
        </w:rPr>
        <w:t>7 days in total) with bolus insulin in connection with intercurrent illness]</w:t>
      </w:r>
      <w:r w:rsidR="006448A0" w:rsidRPr="0062396E">
        <w:rPr>
          <w:sz w:val="22"/>
        </w:rPr>
        <w:t>; or known proliferative retinopathy or maculopathy requiring acute treatment according to the opinion of the investigator.</w:t>
      </w:r>
      <w:r w:rsidR="00D110ED" w:rsidRPr="0062396E">
        <w:rPr>
          <w:sz w:val="22"/>
        </w:rPr>
        <w:t xml:space="preserve"> </w:t>
      </w:r>
      <w:r w:rsidRPr="0062396E">
        <w:rPr>
          <w:sz w:val="22"/>
        </w:rPr>
        <w:t>AE, adverse event</w:t>
      </w:r>
      <w:r w:rsidR="00933763" w:rsidRPr="0062396E">
        <w:rPr>
          <w:sz w:val="22"/>
        </w:rPr>
        <w:t>; HbA</w:t>
      </w:r>
      <w:r w:rsidR="00933763" w:rsidRPr="0062396E">
        <w:rPr>
          <w:sz w:val="22"/>
          <w:vertAlign w:val="subscript"/>
        </w:rPr>
        <w:t>1c</w:t>
      </w:r>
      <w:r w:rsidR="00AC0F77" w:rsidRPr="0062396E">
        <w:rPr>
          <w:sz w:val="22"/>
        </w:rPr>
        <w:t xml:space="preserve">, glycated </w:t>
      </w:r>
      <w:r w:rsidR="0080512B" w:rsidRPr="0062396E">
        <w:rPr>
          <w:sz w:val="22"/>
        </w:rPr>
        <w:t>he</w:t>
      </w:r>
      <w:r w:rsidR="00AC0F77" w:rsidRPr="0062396E">
        <w:rPr>
          <w:sz w:val="22"/>
        </w:rPr>
        <w:t>moglobin</w:t>
      </w:r>
      <w:r w:rsidR="007A7DF9" w:rsidRPr="0062396E">
        <w:rPr>
          <w:sz w:val="22"/>
        </w:rPr>
        <w:t>.</w:t>
      </w:r>
    </w:p>
    <w:p w14:paraId="747FC49C" w14:textId="6B5638DF" w:rsidR="00D128CF" w:rsidRPr="0062396E" w:rsidRDefault="00D128CF" w:rsidP="00A671CE">
      <w:pPr>
        <w:pStyle w:val="Heading2"/>
        <w:rPr>
          <w:lang w:val="en-US"/>
        </w:rPr>
      </w:pPr>
      <w:r w:rsidRPr="0062396E">
        <w:rPr>
          <w:lang w:val="en-US"/>
        </w:rPr>
        <w:t>Figure S3. Sensitivity analyses</w:t>
      </w:r>
    </w:p>
    <w:p w14:paraId="64A69506" w14:textId="3F4CEE51" w:rsidR="00D128CF" w:rsidRPr="0062396E" w:rsidRDefault="00D128CF" w:rsidP="00A671CE">
      <w:pPr>
        <w:rPr>
          <w:sz w:val="22"/>
          <w:lang w:val="en-US"/>
        </w:rPr>
      </w:pPr>
      <w:r w:rsidRPr="0062396E">
        <w:rPr>
          <w:sz w:val="22"/>
          <w:lang w:val="en-US"/>
        </w:rPr>
        <w:t xml:space="preserve">(A) </w:t>
      </w:r>
      <w:r w:rsidR="00B96CCE" w:rsidRPr="0062396E">
        <w:rPr>
          <w:sz w:val="22"/>
          <w:lang w:val="en-US"/>
        </w:rPr>
        <w:t xml:space="preserve">Change in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</w:p>
    <w:p w14:paraId="088DCB78" w14:textId="58662604" w:rsidR="003258E5" w:rsidRPr="0062396E" w:rsidRDefault="00AC6312" w:rsidP="00A671CE">
      <w:pPr>
        <w:rPr>
          <w:sz w:val="22"/>
          <w:vertAlign w:val="superscript"/>
          <w:lang w:val="en-CA"/>
        </w:rPr>
      </w:pPr>
      <w:r w:rsidRPr="0062396E">
        <w:rPr>
          <w:noProof/>
          <w:sz w:val="22"/>
          <w:vertAlign w:val="superscript"/>
          <w:lang w:val="en-US"/>
        </w:rPr>
        <w:drawing>
          <wp:inline distT="0" distB="0" distL="0" distR="0" wp14:anchorId="44D76495" wp14:editId="193EB416">
            <wp:extent cx="5511206" cy="25736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3a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9"/>
                    <a:stretch/>
                  </pic:blipFill>
                  <pic:spPr bwMode="auto">
                    <a:xfrm>
                      <a:off x="0" y="0"/>
                      <a:ext cx="5512882" cy="2574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FE6DC" w14:textId="5F513516" w:rsidR="00D128CF" w:rsidRPr="0062396E" w:rsidRDefault="00ED47F6" w:rsidP="00A671CE">
      <w:pPr>
        <w:rPr>
          <w:sz w:val="22"/>
          <w:lang w:val="en-CA"/>
        </w:rPr>
      </w:pPr>
      <w:r w:rsidRPr="0062396E">
        <w:rPr>
          <w:sz w:val="22"/>
          <w:vertAlign w:val="superscript"/>
          <w:lang w:val="en-CA"/>
        </w:rPr>
        <w:t>a</w:t>
      </w:r>
      <w:r w:rsidR="00D128CF" w:rsidRPr="0062396E">
        <w:rPr>
          <w:sz w:val="22"/>
          <w:lang w:val="en-CA"/>
        </w:rPr>
        <w:t xml:space="preserve">Indicates significance (p&lt;0.0001). </w:t>
      </w:r>
      <w:r w:rsidR="00AF51B8" w:rsidRPr="0062396E">
        <w:rPr>
          <w:sz w:val="22"/>
          <w:lang w:val="en-CA"/>
        </w:rPr>
        <w:t xml:space="preserve">ETD, estimated treatment difference; </w:t>
      </w:r>
      <w:r w:rsidR="00AC0F77" w:rsidRPr="0062396E">
        <w:rPr>
          <w:sz w:val="22"/>
        </w:rPr>
        <w:t>HbA</w:t>
      </w:r>
      <w:r w:rsidR="00AC0F77" w:rsidRPr="0062396E">
        <w:rPr>
          <w:sz w:val="22"/>
          <w:vertAlign w:val="subscript"/>
        </w:rPr>
        <w:t>1c</w:t>
      </w:r>
      <w:r w:rsidR="00AC0F77" w:rsidRPr="0062396E">
        <w:rPr>
          <w:sz w:val="22"/>
        </w:rPr>
        <w:t xml:space="preserve">, glycated </w:t>
      </w:r>
      <w:r w:rsidR="0080512B" w:rsidRPr="0062396E">
        <w:rPr>
          <w:sz w:val="22"/>
        </w:rPr>
        <w:t>he</w:t>
      </w:r>
      <w:r w:rsidR="00AC0F77" w:rsidRPr="0062396E">
        <w:rPr>
          <w:sz w:val="22"/>
        </w:rPr>
        <w:t xml:space="preserve">moglobin; </w:t>
      </w:r>
      <w:r w:rsidR="00AF51B8" w:rsidRPr="0062396E">
        <w:rPr>
          <w:sz w:val="22"/>
          <w:lang w:val="en-CA"/>
        </w:rPr>
        <w:t xml:space="preserve">LOCF, last observation carried forward; </w:t>
      </w:r>
      <w:r w:rsidR="00D128CF" w:rsidRPr="0062396E">
        <w:rPr>
          <w:sz w:val="22"/>
          <w:lang w:val="en-CA"/>
        </w:rPr>
        <w:t xml:space="preserve">MMRM, mixed model for repeated measurements analysis. </w:t>
      </w:r>
    </w:p>
    <w:p w14:paraId="28388467" w14:textId="77777777" w:rsidR="00D128CF" w:rsidRPr="0062396E" w:rsidRDefault="00D128CF" w:rsidP="00A671CE">
      <w:pPr>
        <w:rPr>
          <w:lang w:val="en-US"/>
        </w:rPr>
      </w:pPr>
    </w:p>
    <w:p w14:paraId="1B3C2E46" w14:textId="17487AF8" w:rsidR="00D128CF" w:rsidRPr="0062396E" w:rsidRDefault="00D128CF" w:rsidP="005F6E43">
      <w:pPr>
        <w:rPr>
          <w:sz w:val="22"/>
          <w:lang w:val="en-US"/>
        </w:rPr>
      </w:pPr>
      <w:r w:rsidRPr="0062396E">
        <w:rPr>
          <w:sz w:val="22"/>
          <w:lang w:val="en-US"/>
        </w:rPr>
        <w:t xml:space="preserve">(B) Change in body weight </w:t>
      </w:r>
    </w:p>
    <w:p w14:paraId="158F6079" w14:textId="3DBB5A9B" w:rsidR="00AC6312" w:rsidRPr="0062396E" w:rsidRDefault="00AC6312" w:rsidP="00821C99">
      <w:pPr>
        <w:tabs>
          <w:tab w:val="left" w:pos="7279"/>
        </w:tabs>
        <w:rPr>
          <w:sz w:val="22"/>
          <w:vertAlign w:val="superscript"/>
          <w:lang w:val="en-CA"/>
        </w:rPr>
      </w:pPr>
      <w:r w:rsidRPr="0062396E">
        <w:rPr>
          <w:noProof/>
          <w:sz w:val="22"/>
          <w:vertAlign w:val="superscript"/>
          <w:lang w:val="en-US"/>
        </w:rPr>
        <w:drawing>
          <wp:inline distT="0" distB="0" distL="0" distR="0" wp14:anchorId="5FAB64D5" wp14:editId="42BDE91B">
            <wp:extent cx="5731510" cy="26384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3b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34"/>
                    <a:stretch/>
                  </pic:blipFill>
                  <pic:spPr bwMode="auto">
                    <a:xfrm>
                      <a:off x="0" y="0"/>
                      <a:ext cx="5731510" cy="263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5A591" w14:textId="42E55263" w:rsidR="00D128CF" w:rsidRPr="0062396E" w:rsidRDefault="00F47BD6" w:rsidP="005F6E43">
      <w:pPr>
        <w:rPr>
          <w:sz w:val="22"/>
          <w:lang w:val="en-CA"/>
        </w:rPr>
      </w:pPr>
      <w:r w:rsidRPr="0062396E">
        <w:rPr>
          <w:sz w:val="22"/>
          <w:vertAlign w:val="superscript"/>
          <w:lang w:val="en-CA"/>
        </w:rPr>
        <w:t>a</w:t>
      </w:r>
      <w:r w:rsidR="00D128CF" w:rsidRPr="0062396E">
        <w:rPr>
          <w:sz w:val="22"/>
          <w:lang w:val="en-CA"/>
        </w:rPr>
        <w:t>Indicates significance (p≤0.0001).</w:t>
      </w:r>
      <w:r w:rsidR="00AF51B8" w:rsidRPr="0062396E">
        <w:rPr>
          <w:sz w:val="22"/>
          <w:lang w:val="en-CA"/>
        </w:rPr>
        <w:t xml:space="preserve"> ETD, estimated treatment difference;</w:t>
      </w:r>
      <w:r w:rsidR="00AC0F77" w:rsidRPr="0062396E">
        <w:rPr>
          <w:sz w:val="22"/>
          <w:lang w:val="en-CA"/>
        </w:rPr>
        <w:t xml:space="preserve"> </w:t>
      </w:r>
      <w:r w:rsidR="00AC0F77" w:rsidRPr="0062396E">
        <w:rPr>
          <w:sz w:val="22"/>
        </w:rPr>
        <w:t>HbA</w:t>
      </w:r>
      <w:r w:rsidR="00AC0F77" w:rsidRPr="0062396E">
        <w:rPr>
          <w:sz w:val="22"/>
          <w:vertAlign w:val="subscript"/>
        </w:rPr>
        <w:t>1c</w:t>
      </w:r>
      <w:r w:rsidR="00AC0F77" w:rsidRPr="0062396E">
        <w:rPr>
          <w:sz w:val="22"/>
        </w:rPr>
        <w:t xml:space="preserve">, glycated </w:t>
      </w:r>
      <w:r w:rsidR="0080512B" w:rsidRPr="0062396E">
        <w:rPr>
          <w:sz w:val="22"/>
        </w:rPr>
        <w:t>he</w:t>
      </w:r>
      <w:r w:rsidR="00AC0F77" w:rsidRPr="0062396E">
        <w:rPr>
          <w:sz w:val="22"/>
        </w:rPr>
        <w:t>moglobin;</w:t>
      </w:r>
      <w:r w:rsidR="00AF51B8" w:rsidRPr="0062396E">
        <w:rPr>
          <w:sz w:val="22"/>
          <w:lang w:val="en-CA"/>
        </w:rPr>
        <w:t xml:space="preserve"> LOCF, last observation carried forward; </w:t>
      </w:r>
      <w:r w:rsidR="00D128CF" w:rsidRPr="0062396E">
        <w:rPr>
          <w:sz w:val="22"/>
          <w:lang w:val="en-CA"/>
        </w:rPr>
        <w:t>MMRM, mixed model for</w:t>
      </w:r>
      <w:r w:rsidR="00AF51B8" w:rsidRPr="0062396E">
        <w:rPr>
          <w:sz w:val="22"/>
          <w:lang w:val="en-CA"/>
        </w:rPr>
        <w:t xml:space="preserve"> repeated measurements analysis</w:t>
      </w:r>
      <w:r w:rsidR="00D128CF" w:rsidRPr="0062396E">
        <w:rPr>
          <w:sz w:val="22"/>
          <w:lang w:val="en-CA"/>
        </w:rPr>
        <w:t>.</w:t>
      </w:r>
    </w:p>
    <w:p w14:paraId="6FFD5569" w14:textId="39C27493" w:rsidR="00D128CF" w:rsidRPr="0062396E" w:rsidRDefault="00D128CF" w:rsidP="00843D7A">
      <w:pPr>
        <w:rPr>
          <w:lang w:val="en-US"/>
        </w:rPr>
      </w:pPr>
    </w:p>
    <w:p w14:paraId="73FEF61A" w14:textId="77777777" w:rsidR="0006194E" w:rsidRPr="0062396E" w:rsidRDefault="0006194E" w:rsidP="00A671CE">
      <w:pPr>
        <w:rPr>
          <w:lang w:val="en-US"/>
        </w:rPr>
      </w:pPr>
    </w:p>
    <w:p w14:paraId="4C7C5CDA" w14:textId="77777777" w:rsidR="007A5ADB" w:rsidRPr="0062396E" w:rsidRDefault="007A5ADB" w:rsidP="00A671CE">
      <w:pPr>
        <w:rPr>
          <w:lang w:val="en-US"/>
        </w:rPr>
      </w:pPr>
    </w:p>
    <w:p w14:paraId="5A02E844" w14:textId="77777777" w:rsidR="007A5ADB" w:rsidRPr="0062396E" w:rsidRDefault="007A5ADB" w:rsidP="00A671CE">
      <w:pPr>
        <w:rPr>
          <w:lang w:val="en-US"/>
        </w:rPr>
      </w:pPr>
    </w:p>
    <w:p w14:paraId="7915510D" w14:textId="77777777" w:rsidR="007A5ADB" w:rsidRPr="0062396E" w:rsidRDefault="007A5ADB" w:rsidP="00A671CE">
      <w:pPr>
        <w:rPr>
          <w:lang w:val="en-US"/>
        </w:rPr>
      </w:pPr>
    </w:p>
    <w:p w14:paraId="64C27DA6" w14:textId="5660ED73" w:rsidR="00D128CF" w:rsidRPr="0062396E" w:rsidRDefault="00EB1419" w:rsidP="00AC0F77">
      <w:pPr>
        <w:pStyle w:val="Heading2"/>
        <w:rPr>
          <w:rFonts w:cs="Arial"/>
          <w:lang w:val="en-US"/>
        </w:rPr>
      </w:pPr>
      <w:r w:rsidRPr="0062396E">
        <w:rPr>
          <w:lang w:val="en-US"/>
        </w:rPr>
        <w:t xml:space="preserve">Figure </w:t>
      </w:r>
      <w:r w:rsidR="00213BB9" w:rsidRPr="0062396E">
        <w:rPr>
          <w:lang w:val="en-US"/>
        </w:rPr>
        <w:t>S4</w:t>
      </w:r>
      <w:r w:rsidRPr="0062396E">
        <w:rPr>
          <w:lang w:val="en-US"/>
        </w:rPr>
        <w:t xml:space="preserve">. </w:t>
      </w:r>
      <w:r w:rsidR="00E651A4" w:rsidRPr="0062396E">
        <w:rPr>
          <w:lang w:val="en-US"/>
        </w:rPr>
        <w:t>Subjects</w:t>
      </w:r>
      <w:r w:rsidR="00D128CF" w:rsidRPr="0062396E">
        <w:rPr>
          <w:lang w:val="en-US"/>
        </w:rPr>
        <w:t xml:space="preserve"> achieving </w:t>
      </w:r>
      <w:r w:rsidR="00C9259F" w:rsidRPr="0062396E">
        <w:rPr>
          <w:lang w:val="en-US"/>
        </w:rPr>
        <w:t xml:space="preserve">(A) a </w:t>
      </w:r>
      <w:r w:rsidR="00AA27D0" w:rsidRPr="0062396E">
        <w:rPr>
          <w:lang w:val="en-US"/>
        </w:rPr>
        <w:t>HbA</w:t>
      </w:r>
      <w:r w:rsidR="00AA27D0" w:rsidRPr="0062396E">
        <w:rPr>
          <w:vertAlign w:val="subscript"/>
          <w:lang w:val="en-US"/>
        </w:rPr>
        <w:t>1c</w:t>
      </w:r>
      <w:r w:rsidR="00C9259F" w:rsidRPr="0062396E">
        <w:rPr>
          <w:lang w:val="en-US"/>
        </w:rPr>
        <w:t xml:space="preserve"> target of </w:t>
      </w:r>
      <w:r w:rsidR="00B05C44" w:rsidRPr="0062396E">
        <w:rPr>
          <w:rFonts w:ascii="Times New Roman" w:hAnsi="Times New Roman"/>
          <w:lang w:val="en-US"/>
        </w:rPr>
        <w:t>≤</w:t>
      </w:r>
      <w:r w:rsidR="00C9259F" w:rsidRPr="0062396E">
        <w:rPr>
          <w:lang w:val="en-US"/>
        </w:rPr>
        <w:t xml:space="preserve">6.5% (American Association of Clinical Endocrinologists target) and (B) a </w:t>
      </w:r>
      <w:r w:rsidR="00D128CF" w:rsidRPr="0062396E">
        <w:rPr>
          <w:lang w:val="en-US"/>
        </w:rPr>
        <w:t xml:space="preserve">body weight loss target of </w:t>
      </w:r>
      <w:r w:rsidR="00B05C44" w:rsidRPr="0062396E">
        <w:rPr>
          <w:lang w:val="en-US"/>
        </w:rPr>
        <w:t>≥</w:t>
      </w:r>
      <w:r w:rsidR="00D128CF" w:rsidRPr="0062396E">
        <w:rPr>
          <w:lang w:val="en-US"/>
        </w:rPr>
        <w:t xml:space="preserve">10% </w:t>
      </w:r>
      <w:r w:rsidR="00AC6060" w:rsidRPr="0062396E">
        <w:rPr>
          <w:rFonts w:cs="Arial"/>
          <w:lang w:val="en-US"/>
        </w:rPr>
        <w:t>at Week 30</w:t>
      </w:r>
    </w:p>
    <w:p w14:paraId="145B47B6" w14:textId="165A8D32" w:rsidR="00D128CF" w:rsidRPr="0062396E" w:rsidRDefault="00D128CF" w:rsidP="00A671CE">
      <w:pPr>
        <w:rPr>
          <w:lang w:val="en-US"/>
        </w:rPr>
      </w:pPr>
    </w:p>
    <w:p w14:paraId="6BFC22C6" w14:textId="4E9E7F41" w:rsidR="00C9259F" w:rsidRPr="0062396E" w:rsidRDefault="00C9259F" w:rsidP="00A671CE">
      <w:pPr>
        <w:rPr>
          <w:lang w:val="en-US"/>
        </w:rPr>
      </w:pPr>
      <w:r w:rsidRPr="0062396E">
        <w:rPr>
          <w:lang w:val="en-US"/>
        </w:rPr>
        <w:t>(A)</w:t>
      </w:r>
      <w:r w:rsidR="0013281A" w:rsidRPr="0062396E">
        <w:rPr>
          <w:lang w:val="en-US"/>
        </w:rPr>
        <w:t xml:space="preserve"> </w:t>
      </w:r>
    </w:p>
    <w:p w14:paraId="2E6F5E5B" w14:textId="322CC1CE" w:rsidR="0055595B" w:rsidRPr="0062396E" w:rsidRDefault="0055595B" w:rsidP="00A671CE">
      <w:pPr>
        <w:rPr>
          <w:lang w:val="en-US"/>
        </w:rPr>
      </w:pPr>
      <w:r w:rsidRPr="0062396E">
        <w:rPr>
          <w:noProof/>
          <w:lang w:val="en-US"/>
        </w:rPr>
        <w:drawing>
          <wp:inline distT="0" distB="0" distL="0" distR="0" wp14:anchorId="7A13CE41" wp14:editId="7F6B236F">
            <wp:extent cx="3721210" cy="283933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5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733" cy="2841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F32A2" w14:textId="49886F18" w:rsidR="00C9259F" w:rsidRPr="0062396E" w:rsidRDefault="00C9259F" w:rsidP="00A671CE">
      <w:pPr>
        <w:rPr>
          <w:lang w:val="en-US"/>
        </w:rPr>
      </w:pPr>
      <w:r w:rsidRPr="0062396E">
        <w:rPr>
          <w:lang w:val="en-US"/>
        </w:rPr>
        <w:t>(B)</w:t>
      </w:r>
      <w:r w:rsidR="0013281A" w:rsidRPr="0062396E">
        <w:rPr>
          <w:lang w:val="en-US"/>
        </w:rPr>
        <w:t xml:space="preserve"> </w:t>
      </w:r>
    </w:p>
    <w:p w14:paraId="4B095BD2" w14:textId="48CD3EE8" w:rsidR="0055595B" w:rsidRPr="0062396E" w:rsidRDefault="0055595B" w:rsidP="00A671CE">
      <w:pPr>
        <w:rPr>
          <w:lang w:val="en-US"/>
        </w:rPr>
      </w:pPr>
      <w:r w:rsidRPr="0062396E">
        <w:rPr>
          <w:noProof/>
          <w:lang w:val="en-US"/>
        </w:rPr>
        <w:drawing>
          <wp:inline distT="0" distB="0" distL="0" distR="0" wp14:anchorId="04F32240" wp14:editId="1FB0AE90">
            <wp:extent cx="3776870" cy="288972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5b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006" cy="2899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D4A3A" w14:textId="1359216A" w:rsidR="00C84E74" w:rsidRPr="0062396E" w:rsidRDefault="00D70C4C" w:rsidP="00A671CE">
      <w:pPr>
        <w:rPr>
          <w:sz w:val="22"/>
          <w:lang w:val="en-US"/>
        </w:rPr>
      </w:pPr>
      <w:r w:rsidRPr="0062396E">
        <w:rPr>
          <w:noProof/>
          <w:lang w:eastAsia="en-GB"/>
        </w:rPr>
        <w:t xml:space="preserve"> </w:t>
      </w:r>
      <w:r w:rsidR="00C25D5D" w:rsidRPr="0062396E">
        <w:rPr>
          <w:sz w:val="22"/>
          <w:vertAlign w:val="superscript"/>
          <w:lang w:val="en-US"/>
        </w:rPr>
        <w:t>a</w:t>
      </w:r>
      <w:r w:rsidR="00C84E74" w:rsidRPr="0062396E">
        <w:rPr>
          <w:sz w:val="22"/>
          <w:lang w:val="en-US"/>
        </w:rPr>
        <w:t xml:space="preserve">Indicates significance </w:t>
      </w:r>
      <w:r w:rsidR="00C84E74" w:rsidRPr="0062396E">
        <w:rPr>
          <w:sz w:val="22"/>
          <w:lang w:val="en-CA"/>
        </w:rPr>
        <w:t xml:space="preserve">(p&lt;0.05). Values are observed proportions using ‘on-treatment without rescue medication’ data from </w:t>
      </w:r>
      <w:r w:rsidR="00E651A4" w:rsidRPr="0062396E">
        <w:rPr>
          <w:sz w:val="22"/>
          <w:lang w:val="en-CA"/>
        </w:rPr>
        <w:t>subjects</w:t>
      </w:r>
      <w:r w:rsidR="00C84E74" w:rsidRPr="0062396E">
        <w:rPr>
          <w:sz w:val="22"/>
          <w:lang w:val="en-CA"/>
        </w:rPr>
        <w:t xml:space="preserve"> in the full analysis set. Missing </w:t>
      </w:r>
      <w:r w:rsidR="00AA27D0" w:rsidRPr="0062396E">
        <w:rPr>
          <w:sz w:val="22"/>
          <w:lang w:val="en-CA"/>
        </w:rPr>
        <w:t>HbA</w:t>
      </w:r>
      <w:r w:rsidR="00AA27D0" w:rsidRPr="0062396E">
        <w:rPr>
          <w:sz w:val="22"/>
          <w:vertAlign w:val="subscript"/>
          <w:lang w:val="en-CA"/>
        </w:rPr>
        <w:t>1c</w:t>
      </w:r>
      <w:r w:rsidR="00C84E74" w:rsidRPr="0062396E">
        <w:rPr>
          <w:sz w:val="22"/>
          <w:lang w:val="en-CA"/>
        </w:rPr>
        <w:t xml:space="preserve"> and body weight data are imputed from a mixed model for repeated measurements analysis and subsequently classified. </w:t>
      </w:r>
      <w:r w:rsidR="00067CA6" w:rsidRPr="0062396E">
        <w:rPr>
          <w:sz w:val="22"/>
          <w:lang w:val="en-US"/>
        </w:rPr>
        <w:t xml:space="preserve">Values in square brackets indicate 95% </w:t>
      </w:r>
      <w:r w:rsidR="00F01837" w:rsidRPr="0062396E">
        <w:rPr>
          <w:sz w:val="22"/>
          <w:lang w:val="en-US"/>
        </w:rPr>
        <w:t>CI</w:t>
      </w:r>
      <w:r w:rsidR="00067CA6" w:rsidRPr="0062396E">
        <w:rPr>
          <w:sz w:val="22"/>
          <w:lang w:val="en-US"/>
        </w:rPr>
        <w:t>s.</w:t>
      </w:r>
      <w:r w:rsidR="00067CA6" w:rsidRPr="0062396E">
        <w:rPr>
          <w:sz w:val="20"/>
          <w:lang w:val="en-US"/>
        </w:rPr>
        <w:t xml:space="preserve"> </w:t>
      </w:r>
      <w:r w:rsidR="00AC0F77" w:rsidRPr="0062396E">
        <w:rPr>
          <w:sz w:val="22"/>
          <w:lang w:val="en-US"/>
        </w:rPr>
        <w:t>BMI, body mass index</w:t>
      </w:r>
      <w:r w:rsidR="00AC0F77" w:rsidRPr="0062396E">
        <w:rPr>
          <w:sz w:val="20"/>
          <w:lang w:val="en-US"/>
        </w:rPr>
        <w:t xml:space="preserve">; </w:t>
      </w:r>
      <w:r w:rsidR="00AC0F77" w:rsidRPr="0062396E">
        <w:rPr>
          <w:sz w:val="22"/>
          <w:lang w:val="en-US"/>
        </w:rPr>
        <w:t>HbA</w:t>
      </w:r>
      <w:r w:rsidR="00AC0F77" w:rsidRPr="0062396E">
        <w:rPr>
          <w:sz w:val="22"/>
          <w:vertAlign w:val="subscript"/>
          <w:lang w:val="en-US"/>
        </w:rPr>
        <w:t>1c</w:t>
      </w:r>
      <w:r w:rsidR="00AC0F77" w:rsidRPr="0062396E">
        <w:rPr>
          <w:sz w:val="22"/>
          <w:lang w:val="en-US"/>
        </w:rPr>
        <w:t xml:space="preserve">, glycated </w:t>
      </w:r>
      <w:r w:rsidR="0080512B" w:rsidRPr="0062396E">
        <w:rPr>
          <w:sz w:val="22"/>
          <w:lang w:val="en-US"/>
        </w:rPr>
        <w:t>he</w:t>
      </w:r>
      <w:r w:rsidR="00AC0F77" w:rsidRPr="0062396E">
        <w:rPr>
          <w:sz w:val="22"/>
          <w:lang w:val="en-US"/>
        </w:rPr>
        <w:t>moglobin;</w:t>
      </w:r>
      <w:r w:rsidR="00AC0F77" w:rsidRPr="0062396E">
        <w:rPr>
          <w:sz w:val="20"/>
          <w:lang w:val="en-US"/>
        </w:rPr>
        <w:t xml:space="preserve"> </w:t>
      </w:r>
      <w:r w:rsidR="00C84E74" w:rsidRPr="0062396E">
        <w:rPr>
          <w:sz w:val="22"/>
          <w:lang w:val="en-US"/>
        </w:rPr>
        <w:t>EOR, estimated odds ratio.</w:t>
      </w:r>
    </w:p>
    <w:p w14:paraId="73DA0488" w14:textId="77777777" w:rsidR="00B05C44" w:rsidRPr="0062396E" w:rsidRDefault="00B05C44" w:rsidP="00A671CE">
      <w:pPr>
        <w:rPr>
          <w:lang w:val="en-US"/>
        </w:rPr>
      </w:pPr>
    </w:p>
    <w:p w14:paraId="6C61B645" w14:textId="453634DB" w:rsidR="00D128CF" w:rsidRPr="0062396E" w:rsidRDefault="007A5ADB" w:rsidP="00A671CE">
      <w:pPr>
        <w:pStyle w:val="Heading2"/>
        <w:rPr>
          <w:sz w:val="28"/>
          <w:lang w:val="en-US"/>
        </w:rPr>
      </w:pPr>
      <w:commentRangeStart w:id="0"/>
      <w:r w:rsidRPr="0062396E">
        <w:rPr>
          <w:lang w:val="en-US"/>
        </w:rPr>
        <w:t>Figure</w:t>
      </w:r>
      <w:commentRangeEnd w:id="0"/>
      <w:r w:rsidR="0080512B" w:rsidRPr="0062396E">
        <w:rPr>
          <w:rStyle w:val="CommentReference"/>
          <w:rFonts w:eastAsiaTheme="minorHAnsi" w:cstheme="minorBidi"/>
          <w:b w:val="0"/>
        </w:rPr>
        <w:commentReference w:id="0"/>
      </w:r>
      <w:r w:rsidRPr="0062396E">
        <w:rPr>
          <w:lang w:val="en-US"/>
        </w:rPr>
        <w:t xml:space="preserve"> </w:t>
      </w:r>
      <w:r w:rsidR="00213BB9" w:rsidRPr="0062396E">
        <w:rPr>
          <w:lang w:val="en-US"/>
        </w:rPr>
        <w:t>S5</w:t>
      </w:r>
      <w:r w:rsidRPr="0062396E">
        <w:rPr>
          <w:lang w:val="en-US"/>
        </w:rPr>
        <w:t xml:space="preserve">. </w:t>
      </w:r>
      <w:r w:rsidR="00D128CF" w:rsidRPr="0062396E">
        <w:rPr>
          <w:lang w:val="en-US"/>
        </w:rPr>
        <w:t>Insulin dose: observed ratio to baseline by week</w:t>
      </w:r>
      <w:r w:rsidR="00FF06BA" w:rsidRPr="0062396E">
        <w:rPr>
          <w:lang w:val="en-US"/>
        </w:rPr>
        <w:t xml:space="preserve"> </w:t>
      </w:r>
      <w:r w:rsidR="00C84E74" w:rsidRPr="0062396E">
        <w:rPr>
          <w:lang w:val="en-US"/>
        </w:rPr>
        <w:t>for</w:t>
      </w:r>
      <w:r w:rsidR="00FF06BA" w:rsidRPr="0062396E">
        <w:rPr>
          <w:lang w:val="en-US"/>
        </w:rPr>
        <w:t xml:space="preserve"> </w:t>
      </w:r>
      <w:r w:rsidR="00E651A4" w:rsidRPr="0062396E">
        <w:rPr>
          <w:lang w:val="en-US"/>
        </w:rPr>
        <w:t>subjects</w:t>
      </w:r>
      <w:r w:rsidR="00C84E74" w:rsidRPr="0062396E">
        <w:rPr>
          <w:lang w:val="en-US"/>
        </w:rPr>
        <w:t xml:space="preserve"> with </w:t>
      </w:r>
      <w:r w:rsidR="00AA27D0" w:rsidRPr="0062396E">
        <w:rPr>
          <w:lang w:val="en-US"/>
        </w:rPr>
        <w:t>HbA</w:t>
      </w:r>
      <w:r w:rsidR="00AA27D0" w:rsidRPr="0062396E">
        <w:rPr>
          <w:vertAlign w:val="subscript"/>
          <w:lang w:val="en-US"/>
        </w:rPr>
        <w:t>1c</w:t>
      </w:r>
      <w:r w:rsidR="00D128CF" w:rsidRPr="0062396E">
        <w:rPr>
          <w:lang w:val="en-US"/>
        </w:rPr>
        <w:t xml:space="preserve"> </w:t>
      </w:r>
      <w:r w:rsidR="00067CA6" w:rsidRPr="0062396E">
        <w:rPr>
          <w:lang w:val="en-US"/>
        </w:rPr>
        <w:t xml:space="preserve">(A) </w:t>
      </w:r>
      <w:r w:rsidR="00B05C44" w:rsidRPr="0062396E">
        <w:rPr>
          <w:rFonts w:ascii="Times New Roman" w:hAnsi="Times New Roman"/>
          <w:lang w:val="en-US"/>
        </w:rPr>
        <w:t>≤</w:t>
      </w:r>
      <w:r w:rsidR="00C84E74" w:rsidRPr="0062396E">
        <w:rPr>
          <w:lang w:val="en-US"/>
        </w:rPr>
        <w:t xml:space="preserve">8.0% or </w:t>
      </w:r>
      <w:r w:rsidR="00FF06BA" w:rsidRPr="0062396E">
        <w:rPr>
          <w:lang w:val="en-US"/>
        </w:rPr>
        <w:t xml:space="preserve">(B) </w:t>
      </w:r>
      <w:r w:rsidR="00B05C44" w:rsidRPr="0062396E">
        <w:rPr>
          <w:lang w:val="en-US"/>
        </w:rPr>
        <w:t>&gt;</w:t>
      </w:r>
      <w:r w:rsidR="00FF06BA" w:rsidRPr="0062396E">
        <w:rPr>
          <w:lang w:val="en-US"/>
        </w:rPr>
        <w:t>8%</w:t>
      </w:r>
      <w:r w:rsidR="00067CA6" w:rsidRPr="0062396E">
        <w:rPr>
          <w:rFonts w:cs="Arial"/>
          <w:sz w:val="22"/>
          <w:lang w:val="en-US"/>
        </w:rPr>
        <w:t xml:space="preserve"> </w:t>
      </w:r>
      <w:r w:rsidR="00067CA6" w:rsidRPr="0062396E">
        <w:rPr>
          <w:rFonts w:cs="Arial"/>
          <w:lang w:val="en-US"/>
        </w:rPr>
        <w:t xml:space="preserve">at </w:t>
      </w:r>
      <w:r w:rsidR="00E8351F" w:rsidRPr="0062396E">
        <w:rPr>
          <w:rFonts w:cs="Arial"/>
          <w:lang w:val="en-US"/>
        </w:rPr>
        <w:t>randomiz</w:t>
      </w:r>
      <w:r w:rsidR="00067CA6" w:rsidRPr="0062396E">
        <w:rPr>
          <w:rFonts w:cs="Arial"/>
          <w:lang w:val="en-US"/>
        </w:rPr>
        <w:t>ation</w:t>
      </w:r>
    </w:p>
    <w:p w14:paraId="40F4525E" w14:textId="77777777" w:rsidR="00FF06BA" w:rsidRPr="0062396E" w:rsidRDefault="00FF06BA" w:rsidP="00A671CE">
      <w:pPr>
        <w:rPr>
          <w:lang w:val="en-US"/>
        </w:rPr>
      </w:pPr>
    </w:p>
    <w:p w14:paraId="7B9A6EF9" w14:textId="1E81A70B" w:rsidR="00D128CF" w:rsidRPr="0062396E" w:rsidRDefault="0003626D" w:rsidP="005F6E43">
      <w:pPr>
        <w:rPr>
          <w:sz w:val="22"/>
          <w:lang w:val="en-US"/>
        </w:rPr>
      </w:pPr>
      <w:r w:rsidRPr="0062396E">
        <w:rPr>
          <w:sz w:val="22"/>
          <w:lang w:val="en-US"/>
        </w:rPr>
        <w:t>(A)</w:t>
      </w:r>
      <w:r w:rsidR="00D128CF" w:rsidRPr="0062396E">
        <w:rPr>
          <w:sz w:val="22"/>
          <w:lang w:val="en-US"/>
        </w:rPr>
        <w:t xml:space="preserve"> </w:t>
      </w:r>
    </w:p>
    <w:p w14:paraId="44D9E684" w14:textId="61E6BEE2" w:rsidR="000A6FF4" w:rsidRPr="0062396E" w:rsidRDefault="00522E82" w:rsidP="0022563E">
      <w:pPr>
        <w:rPr>
          <w:rFonts w:cs="Arial"/>
          <w:sz w:val="22"/>
          <w:lang w:val="en-US"/>
        </w:rPr>
      </w:pPr>
      <w:r>
        <w:rPr>
          <w:rFonts w:cs="Arial"/>
          <w:noProof/>
          <w:sz w:val="22"/>
          <w:lang w:val="en-US"/>
        </w:rPr>
        <w:drawing>
          <wp:inline distT="0" distB="0" distL="0" distR="0" wp14:anchorId="73488C36" wp14:editId="3665291B">
            <wp:extent cx="4221480" cy="290322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1B22F" w14:textId="4BA6F5E9" w:rsidR="00D128CF" w:rsidRPr="0062396E" w:rsidRDefault="00D128CF" w:rsidP="005F6E43">
      <w:pPr>
        <w:rPr>
          <w:sz w:val="22"/>
          <w:lang w:val="en-US"/>
        </w:rPr>
      </w:pPr>
      <w:r w:rsidRPr="0062396E">
        <w:rPr>
          <w:sz w:val="22"/>
          <w:lang w:val="en-US"/>
        </w:rPr>
        <w:t>(</w:t>
      </w:r>
      <w:r w:rsidR="0003626D" w:rsidRPr="0062396E">
        <w:rPr>
          <w:sz w:val="22"/>
          <w:lang w:val="en-US"/>
        </w:rPr>
        <w:t>B</w:t>
      </w:r>
      <w:r w:rsidRPr="0062396E">
        <w:rPr>
          <w:sz w:val="22"/>
          <w:lang w:val="en-US"/>
        </w:rPr>
        <w:t xml:space="preserve">) </w:t>
      </w:r>
    </w:p>
    <w:p w14:paraId="4EF68130" w14:textId="3C7DB64B" w:rsidR="000A6FF4" w:rsidRPr="0062396E" w:rsidRDefault="00522E82" w:rsidP="0022563E">
      <w:pPr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 wp14:anchorId="47D8D526" wp14:editId="0AECE0EE">
            <wp:extent cx="545592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8BBE00" w14:textId="5AD25819" w:rsidR="00D128CF" w:rsidRPr="0062396E" w:rsidRDefault="00D128CF" w:rsidP="00A671CE">
      <w:pPr>
        <w:rPr>
          <w:lang w:val="en-US"/>
        </w:rPr>
      </w:pPr>
      <w:r w:rsidRPr="0062396E">
        <w:rPr>
          <w:sz w:val="22"/>
          <w:lang w:val="en-US"/>
        </w:rPr>
        <w:t>Values are observed means (</w:t>
      </w:r>
      <w:r w:rsidR="00F5776D" w:rsidRPr="0062396E">
        <w:rPr>
          <w:sz w:val="22"/>
          <w:lang w:val="en-US"/>
        </w:rPr>
        <w:t>±</w:t>
      </w:r>
      <w:r w:rsidRPr="0062396E">
        <w:rPr>
          <w:sz w:val="22"/>
          <w:lang w:val="en-US"/>
        </w:rPr>
        <w:t xml:space="preserve"> </w:t>
      </w:r>
      <w:r w:rsidR="00A243A8" w:rsidRPr="0062396E">
        <w:rPr>
          <w:sz w:val="22"/>
          <w:lang w:val="en-US"/>
        </w:rPr>
        <w:t>SEs</w:t>
      </w:r>
      <w:r w:rsidRPr="0062396E">
        <w:rPr>
          <w:sz w:val="22"/>
          <w:lang w:val="en-US"/>
        </w:rPr>
        <w:t xml:space="preserve">) from a mixed model for repeated measurements analysis using ‘on-treatment without rescue medication’ data from </w:t>
      </w:r>
      <w:r w:rsidR="00E651A4" w:rsidRPr="0062396E">
        <w:rPr>
          <w:sz w:val="22"/>
          <w:lang w:val="en-US"/>
        </w:rPr>
        <w:t>subjects</w:t>
      </w:r>
      <w:r w:rsidRPr="0062396E">
        <w:rPr>
          <w:sz w:val="22"/>
          <w:lang w:val="en-US"/>
        </w:rPr>
        <w:t xml:space="preserve"> in the full analysis set. </w:t>
      </w:r>
      <w:r w:rsidR="00F5776D" w:rsidRPr="0062396E">
        <w:rPr>
          <w:sz w:val="22"/>
          <w:lang w:val="en-US"/>
        </w:rPr>
        <w:t>Dashed</w:t>
      </w:r>
      <w:r w:rsidRPr="0062396E">
        <w:rPr>
          <w:sz w:val="22"/>
          <w:lang w:val="en-US"/>
        </w:rPr>
        <w:t xml:space="preserve"> line </w:t>
      </w:r>
      <w:r w:rsidR="002F2D39" w:rsidRPr="0062396E">
        <w:rPr>
          <w:sz w:val="22"/>
          <w:lang w:val="en-US"/>
        </w:rPr>
        <w:t>indicates</w:t>
      </w:r>
      <w:r w:rsidRPr="0062396E">
        <w:rPr>
          <w:sz w:val="22"/>
          <w:lang w:val="en-US"/>
        </w:rPr>
        <w:t xml:space="preserve"> the overall mean value at baseline</w:t>
      </w:r>
      <w:r w:rsidRPr="0062396E">
        <w:rPr>
          <w:lang w:val="en-US"/>
        </w:rPr>
        <w:t>.</w:t>
      </w:r>
      <w:r w:rsidR="00AC0F77" w:rsidRPr="0062396E">
        <w:rPr>
          <w:lang w:val="en-US"/>
        </w:rPr>
        <w:t xml:space="preserve"> </w:t>
      </w:r>
      <w:r w:rsidR="00AC0F77" w:rsidRPr="0062396E">
        <w:rPr>
          <w:sz w:val="22"/>
          <w:lang w:val="en-US"/>
        </w:rPr>
        <w:t>HbA</w:t>
      </w:r>
      <w:r w:rsidR="00AC0F77" w:rsidRPr="0062396E">
        <w:rPr>
          <w:sz w:val="22"/>
          <w:vertAlign w:val="subscript"/>
          <w:lang w:val="en-US"/>
        </w:rPr>
        <w:t>1c</w:t>
      </w:r>
      <w:r w:rsidR="00AC0F77" w:rsidRPr="0062396E">
        <w:rPr>
          <w:sz w:val="22"/>
          <w:lang w:val="en-US"/>
        </w:rPr>
        <w:t xml:space="preserve">, glycated </w:t>
      </w:r>
      <w:r w:rsidR="0080512B" w:rsidRPr="0062396E">
        <w:rPr>
          <w:sz w:val="22"/>
          <w:lang w:val="en-US"/>
        </w:rPr>
        <w:t>he</w:t>
      </w:r>
      <w:r w:rsidR="00AC0F77" w:rsidRPr="0062396E">
        <w:rPr>
          <w:sz w:val="22"/>
          <w:lang w:val="en-US"/>
        </w:rPr>
        <w:t>moglobin.</w:t>
      </w:r>
    </w:p>
    <w:p w14:paraId="158DE97E" w14:textId="77777777" w:rsidR="00D128CF" w:rsidRPr="0062396E" w:rsidRDefault="00D128CF" w:rsidP="00A671CE">
      <w:pPr>
        <w:rPr>
          <w:lang w:val="en-US"/>
        </w:rPr>
        <w:sectPr w:rsidR="00D128CF" w:rsidRPr="0062396E" w:rsidSect="002465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4333F6" w14:textId="41F02BFC" w:rsidR="00D128CF" w:rsidRPr="0062396E" w:rsidRDefault="00D128CF" w:rsidP="00A671CE">
      <w:pPr>
        <w:pStyle w:val="Heading2"/>
        <w:rPr>
          <w:lang w:val="en-US"/>
        </w:rPr>
      </w:pPr>
      <w:r w:rsidRPr="0062396E">
        <w:rPr>
          <w:lang w:val="en-US"/>
        </w:rPr>
        <w:t xml:space="preserve">Figure </w:t>
      </w:r>
      <w:r w:rsidR="0014265B" w:rsidRPr="0062396E">
        <w:rPr>
          <w:lang w:val="en-US"/>
        </w:rPr>
        <w:t>S6</w:t>
      </w:r>
      <w:r w:rsidR="00320517" w:rsidRPr="0062396E">
        <w:rPr>
          <w:lang w:val="en-US"/>
        </w:rPr>
        <w:t>.</w:t>
      </w:r>
      <w:r w:rsidRPr="0062396E">
        <w:rPr>
          <w:lang w:val="en-US"/>
        </w:rPr>
        <w:t xml:space="preserve"> </w:t>
      </w:r>
      <w:r w:rsidR="00BD62CD" w:rsidRPr="0062396E">
        <w:rPr>
          <w:lang w:val="en-US"/>
        </w:rPr>
        <w:t>Subject</w:t>
      </w:r>
      <w:r w:rsidRPr="0062396E">
        <w:rPr>
          <w:lang w:val="en-US"/>
        </w:rPr>
        <w:t xml:space="preserve">-reported outcomes: </w:t>
      </w:r>
      <w:r w:rsidR="00B43204" w:rsidRPr="0062396E">
        <w:rPr>
          <w:lang w:val="en-US"/>
        </w:rPr>
        <w:t>c</w:t>
      </w:r>
      <w:r w:rsidRPr="0062396E">
        <w:rPr>
          <w:lang w:val="en-US"/>
        </w:rPr>
        <w:t xml:space="preserve">hange in </w:t>
      </w:r>
      <w:r w:rsidR="00AC0F77" w:rsidRPr="0062396E">
        <w:rPr>
          <w:rFonts w:cs="Arial"/>
          <w:sz w:val="22"/>
          <w:lang w:val="en-US"/>
        </w:rPr>
        <w:t>Diabetes Treatment Satisfaction Questionnaire(s)</w:t>
      </w:r>
      <w:r w:rsidR="00C84E74" w:rsidRPr="0062396E">
        <w:rPr>
          <w:lang w:val="en-US"/>
        </w:rPr>
        <w:t xml:space="preserve"> </w:t>
      </w:r>
      <w:r w:rsidRPr="0062396E">
        <w:rPr>
          <w:lang w:val="en-US"/>
        </w:rPr>
        <w:t>compared with pla</w:t>
      </w:r>
      <w:r w:rsidR="0008042B" w:rsidRPr="0062396E">
        <w:rPr>
          <w:lang w:val="en-US"/>
        </w:rPr>
        <w:t>cebo for semaglutide 0.5 mg and</w:t>
      </w:r>
      <w:r w:rsidR="004C5BB1" w:rsidRPr="0062396E" w:rsidDel="004C5BB1">
        <w:rPr>
          <w:lang w:val="en-US"/>
        </w:rPr>
        <w:t xml:space="preserve"> </w:t>
      </w:r>
      <w:r w:rsidRPr="0062396E">
        <w:rPr>
          <w:lang w:val="en-US"/>
        </w:rPr>
        <w:t>semaglutide 1.0 mg</w:t>
      </w:r>
    </w:p>
    <w:p w14:paraId="25920CC0" w14:textId="20C053FA" w:rsidR="009737F0" w:rsidRPr="0062396E" w:rsidRDefault="00450238" w:rsidP="00821C99">
      <w:pPr>
        <w:rPr>
          <w:lang w:val="en-US"/>
        </w:rPr>
      </w:pPr>
      <w:r w:rsidRPr="0062396E">
        <w:rPr>
          <w:noProof/>
          <w:lang w:val="en-US"/>
        </w:rPr>
        <w:drawing>
          <wp:inline distT="0" distB="0" distL="0" distR="0" wp14:anchorId="2E5C6D6C" wp14:editId="6AC186AA">
            <wp:extent cx="7130415" cy="41211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8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40"/>
                    <a:stretch/>
                  </pic:blipFill>
                  <pic:spPr bwMode="auto">
                    <a:xfrm>
                      <a:off x="0" y="0"/>
                      <a:ext cx="7152572" cy="4133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00DB2" w14:textId="20DE8BCE" w:rsidR="00455C11" w:rsidRPr="0062396E" w:rsidRDefault="00D925D2" w:rsidP="00A671CE">
      <w:pPr>
        <w:rPr>
          <w:sz w:val="22"/>
        </w:rPr>
      </w:pPr>
      <w:r w:rsidRPr="0062396E">
        <w:rPr>
          <w:rFonts w:cs="Arial"/>
          <w:sz w:val="22"/>
          <w:vertAlign w:val="superscript"/>
          <w:lang w:val="en-CA"/>
        </w:rPr>
        <w:t>a</w:t>
      </w:r>
      <w:r w:rsidR="00455C11" w:rsidRPr="0062396E">
        <w:rPr>
          <w:rFonts w:cs="Arial"/>
          <w:sz w:val="22"/>
          <w:lang w:val="en-CA"/>
        </w:rPr>
        <w:t>Indicates</w:t>
      </w:r>
      <w:r w:rsidR="00455C11" w:rsidRPr="0062396E">
        <w:rPr>
          <w:sz w:val="22"/>
          <w:lang w:val="en-CA"/>
        </w:rPr>
        <w:t xml:space="preserve"> significance (p</w:t>
      </w:r>
      <w:r w:rsidR="003D5493" w:rsidRPr="0062396E">
        <w:rPr>
          <w:sz w:val="22"/>
          <w:lang w:val="en-CA"/>
        </w:rPr>
        <w:t>≤</w:t>
      </w:r>
      <w:r w:rsidR="00455C11" w:rsidRPr="0062396E">
        <w:rPr>
          <w:sz w:val="22"/>
          <w:lang w:val="en-CA"/>
        </w:rPr>
        <w:t>0.04). Values are ETDs with 95% CIs from a mixed model for repeated measurements analysis using ‘on-treatment without rescue medication’ data from subjects in the full analysis set. The 8 DTSQ items are scored from 0</w:t>
      </w:r>
      <w:r w:rsidR="005B06A6" w:rsidRPr="0062396E">
        <w:rPr>
          <w:rFonts w:cs="Arial"/>
          <w:sz w:val="22"/>
          <w:lang w:val="en-CA"/>
        </w:rPr>
        <w:t xml:space="preserve"> to </w:t>
      </w:r>
      <w:r w:rsidR="00455C11" w:rsidRPr="0062396E">
        <w:rPr>
          <w:sz w:val="22"/>
          <w:lang w:val="en-CA"/>
        </w:rPr>
        <w:t>6. Treatment Satisfaction is the sum of 6 of the 8 DTSQ items, and ranges from 0</w:t>
      </w:r>
      <w:r w:rsidR="005B06A6" w:rsidRPr="0062396E">
        <w:rPr>
          <w:rFonts w:cs="Arial"/>
          <w:sz w:val="22"/>
          <w:lang w:val="en-CA"/>
        </w:rPr>
        <w:t xml:space="preserve"> to </w:t>
      </w:r>
      <w:r w:rsidR="00455C11" w:rsidRPr="0062396E">
        <w:rPr>
          <w:sz w:val="22"/>
          <w:lang w:val="en-CA"/>
        </w:rPr>
        <w:t xml:space="preserve">36. </w:t>
      </w:r>
      <w:r w:rsidR="00455C11" w:rsidRPr="0062396E">
        <w:rPr>
          <w:sz w:val="22"/>
          <w:lang w:val="en-CA"/>
        </w:rPr>
        <w:br/>
      </w:r>
      <w:r w:rsidR="00455C11" w:rsidRPr="0062396E">
        <w:rPr>
          <w:sz w:val="22"/>
        </w:rPr>
        <w:t xml:space="preserve">DTSQ, </w:t>
      </w:r>
      <w:r w:rsidR="00D85EA6" w:rsidRPr="0062396E">
        <w:rPr>
          <w:rFonts w:cs="Arial"/>
          <w:sz w:val="22"/>
        </w:rPr>
        <w:t>D</w:t>
      </w:r>
      <w:r w:rsidR="00455C11" w:rsidRPr="0062396E">
        <w:rPr>
          <w:rFonts w:cs="Arial"/>
          <w:sz w:val="22"/>
        </w:rPr>
        <w:t xml:space="preserve">iabetes </w:t>
      </w:r>
      <w:r w:rsidR="00D85EA6" w:rsidRPr="0062396E">
        <w:rPr>
          <w:rFonts w:cs="Arial"/>
          <w:sz w:val="22"/>
        </w:rPr>
        <w:t>T</w:t>
      </w:r>
      <w:r w:rsidR="00455C11" w:rsidRPr="0062396E">
        <w:rPr>
          <w:rFonts w:cs="Arial"/>
          <w:sz w:val="22"/>
        </w:rPr>
        <w:t xml:space="preserve">reatment </w:t>
      </w:r>
      <w:r w:rsidR="00D85EA6" w:rsidRPr="0062396E">
        <w:rPr>
          <w:rFonts w:cs="Arial"/>
          <w:sz w:val="22"/>
        </w:rPr>
        <w:t>S</w:t>
      </w:r>
      <w:r w:rsidR="00455C11" w:rsidRPr="0062396E">
        <w:rPr>
          <w:rFonts w:cs="Arial"/>
          <w:sz w:val="22"/>
        </w:rPr>
        <w:t xml:space="preserve">atisfaction </w:t>
      </w:r>
      <w:r w:rsidR="00D85EA6" w:rsidRPr="0062396E">
        <w:rPr>
          <w:rFonts w:cs="Arial"/>
          <w:sz w:val="22"/>
        </w:rPr>
        <w:t>Q</w:t>
      </w:r>
      <w:r w:rsidR="00455C11" w:rsidRPr="0062396E">
        <w:rPr>
          <w:rFonts w:cs="Arial"/>
          <w:sz w:val="22"/>
        </w:rPr>
        <w:t>uestionnaire</w:t>
      </w:r>
      <w:r w:rsidR="00455C11" w:rsidRPr="0062396E">
        <w:rPr>
          <w:sz w:val="22"/>
        </w:rPr>
        <w:t>; ETD,</w:t>
      </w:r>
      <w:r w:rsidR="003D5493" w:rsidRPr="0062396E">
        <w:rPr>
          <w:sz w:val="22"/>
        </w:rPr>
        <w:t xml:space="preserve"> estimated treatment difference</w:t>
      </w:r>
      <w:r w:rsidR="00455C11" w:rsidRPr="0062396E">
        <w:rPr>
          <w:sz w:val="22"/>
        </w:rPr>
        <w:t xml:space="preserve">. </w:t>
      </w:r>
    </w:p>
    <w:p w14:paraId="5C22E795" w14:textId="77777777" w:rsidR="00AD4856" w:rsidRPr="0062396E" w:rsidRDefault="00AD4856" w:rsidP="00A671CE">
      <w:pPr>
        <w:rPr>
          <w:rFonts w:cs="Arial"/>
          <w:sz w:val="22"/>
          <w:lang w:val="en-US"/>
        </w:rPr>
        <w:sectPr w:rsidR="00AD4856" w:rsidRPr="0062396E" w:rsidSect="00AD48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84A2CB" w14:textId="304AF66F" w:rsidR="005B06A6" w:rsidRPr="0062396E" w:rsidRDefault="00D128CF" w:rsidP="00A671CE">
      <w:pPr>
        <w:pStyle w:val="Heading2"/>
        <w:rPr>
          <w:lang w:val="en-US"/>
        </w:rPr>
      </w:pPr>
      <w:r w:rsidRPr="00522E82">
        <w:rPr>
          <w:lang w:val="en-US"/>
        </w:rPr>
        <w:t xml:space="preserve">Figure </w:t>
      </w:r>
      <w:r w:rsidR="0014265B" w:rsidRPr="0062396E">
        <w:rPr>
          <w:lang w:val="en-US"/>
        </w:rPr>
        <w:t>S7</w:t>
      </w:r>
      <w:r w:rsidR="00320517" w:rsidRPr="0062396E">
        <w:rPr>
          <w:lang w:val="en-US"/>
        </w:rPr>
        <w:t>.</w:t>
      </w:r>
      <w:r w:rsidRPr="0062396E">
        <w:rPr>
          <w:lang w:val="en-US"/>
        </w:rPr>
        <w:t xml:space="preserve"> Prevalence of </w:t>
      </w:r>
      <w:r w:rsidR="00797848" w:rsidRPr="0062396E">
        <w:rPr>
          <w:lang w:val="en-US"/>
        </w:rPr>
        <w:t xml:space="preserve">(A) </w:t>
      </w:r>
      <w:r w:rsidRPr="0062396E">
        <w:rPr>
          <w:lang w:val="en-US"/>
        </w:rPr>
        <w:t xml:space="preserve">nausea </w:t>
      </w:r>
      <w:r w:rsidR="00797848" w:rsidRPr="0062396E">
        <w:rPr>
          <w:lang w:val="en-US"/>
        </w:rPr>
        <w:t>and (B) vomiting events</w:t>
      </w:r>
    </w:p>
    <w:p w14:paraId="0DE705BA" w14:textId="77777777" w:rsidR="005B06A6" w:rsidRPr="0062396E" w:rsidRDefault="005B06A6" w:rsidP="005F6E43">
      <w:pPr>
        <w:pStyle w:val="ListParagraph"/>
        <w:spacing w:before="240" w:after="0" w:line="240" w:lineRule="auto"/>
        <w:ind w:left="0"/>
        <w:rPr>
          <w:lang w:val="en-US"/>
        </w:rPr>
      </w:pPr>
    </w:p>
    <w:p w14:paraId="7A9D26F3" w14:textId="6C18E05D" w:rsidR="00797848" w:rsidRPr="0062396E" w:rsidRDefault="005B06A6" w:rsidP="0022563E">
      <w:pPr>
        <w:pStyle w:val="ListParagraph"/>
        <w:spacing w:before="240" w:after="0" w:line="240" w:lineRule="auto"/>
        <w:ind w:left="0"/>
        <w:rPr>
          <w:sz w:val="22"/>
          <w:lang w:val="en-US"/>
        </w:rPr>
      </w:pPr>
      <w:r w:rsidRPr="0062396E">
        <w:rPr>
          <w:sz w:val="22"/>
          <w:lang w:val="en-US"/>
        </w:rPr>
        <w:t xml:space="preserve">(A) </w:t>
      </w:r>
      <w:r w:rsidR="00797848" w:rsidRPr="0062396E">
        <w:rPr>
          <w:sz w:val="22"/>
          <w:lang w:val="en-US"/>
        </w:rPr>
        <w:t>Prevalence of nausea events</w:t>
      </w:r>
    </w:p>
    <w:p w14:paraId="2B64D274" w14:textId="724946B6" w:rsidR="00D128CF" w:rsidRPr="0062396E" w:rsidRDefault="003D5493" w:rsidP="00A671CE">
      <w:pPr>
        <w:rPr>
          <w:lang w:val="en-US"/>
        </w:rPr>
      </w:pPr>
      <w:r w:rsidRPr="0062396E">
        <w:rPr>
          <w:noProof/>
          <w:lang w:val="en-US"/>
        </w:rPr>
        <w:drawing>
          <wp:inline distT="0" distB="0" distL="0" distR="0" wp14:anchorId="69707436" wp14:editId="230C461F">
            <wp:extent cx="4535465" cy="34956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274" cy="3500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7958B8" w14:textId="1164371D" w:rsidR="00797848" w:rsidRPr="0062396E" w:rsidRDefault="005B06A6" w:rsidP="0022563E">
      <w:pPr>
        <w:pStyle w:val="ListParagraph"/>
        <w:ind w:left="142"/>
        <w:rPr>
          <w:sz w:val="22"/>
          <w:lang w:val="en-US"/>
        </w:rPr>
      </w:pPr>
      <w:r w:rsidRPr="0062396E">
        <w:rPr>
          <w:sz w:val="22"/>
          <w:lang w:val="en-US"/>
        </w:rPr>
        <w:t xml:space="preserve">(B) </w:t>
      </w:r>
      <w:r w:rsidR="00797848" w:rsidRPr="0062396E">
        <w:rPr>
          <w:sz w:val="22"/>
          <w:lang w:val="en-US"/>
        </w:rPr>
        <w:t>Prevalence of vomiting events</w:t>
      </w:r>
    </w:p>
    <w:p w14:paraId="4878BB26" w14:textId="621A4DD8" w:rsidR="005B06A6" w:rsidRPr="0062396E" w:rsidRDefault="00797848" w:rsidP="00A671CE">
      <w:pPr>
        <w:rPr>
          <w:lang w:val="en-US"/>
        </w:rPr>
      </w:pPr>
      <w:r w:rsidRPr="0062396E">
        <w:rPr>
          <w:noProof/>
          <w:lang w:val="en-US"/>
        </w:rPr>
        <w:drawing>
          <wp:inline distT="0" distB="0" distL="0" distR="0" wp14:anchorId="7BEF516A" wp14:editId="242DC049">
            <wp:extent cx="4733925" cy="354042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664" cy="3546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DCFED" w14:textId="75DFD1FA" w:rsidR="00797848" w:rsidRPr="0062396E" w:rsidRDefault="00D128CF" w:rsidP="00A671CE">
      <w:pPr>
        <w:rPr>
          <w:sz w:val="22"/>
          <w:lang w:val="en-US"/>
        </w:rPr>
        <w:sectPr w:rsidR="00797848" w:rsidRPr="0062396E" w:rsidSect="00AD48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2396E">
        <w:rPr>
          <w:sz w:val="22"/>
          <w:lang w:val="en-US"/>
        </w:rPr>
        <w:t>‘On-treatment’ summary of adverse events. Events are shown until the scheduled follow-up visit</w:t>
      </w:r>
      <w:r w:rsidR="0024405A" w:rsidRPr="0062396E">
        <w:rPr>
          <w:sz w:val="22"/>
          <w:lang w:val="en-US"/>
        </w:rPr>
        <w:t xml:space="preserve"> (5</w:t>
      </w:r>
      <w:r w:rsidR="00FA1B63" w:rsidRPr="0062396E">
        <w:rPr>
          <w:sz w:val="22"/>
          <w:lang w:val="en-US"/>
        </w:rPr>
        <w:t xml:space="preserve"> </w:t>
      </w:r>
      <w:r w:rsidR="0024405A" w:rsidRPr="0062396E">
        <w:rPr>
          <w:sz w:val="22"/>
          <w:lang w:val="en-US"/>
        </w:rPr>
        <w:t>weeks after last dose)</w:t>
      </w:r>
      <w:r w:rsidRPr="0062396E">
        <w:rPr>
          <w:sz w:val="22"/>
          <w:lang w:val="en-US"/>
        </w:rPr>
        <w:t>.</w:t>
      </w:r>
    </w:p>
    <w:p w14:paraId="6A701141" w14:textId="7796126C" w:rsidR="00365F6C" w:rsidRPr="0062396E" w:rsidRDefault="00365F6C" w:rsidP="00A671CE">
      <w:pPr>
        <w:pStyle w:val="Heading2"/>
        <w:rPr>
          <w:lang w:val="en-US"/>
        </w:rPr>
      </w:pPr>
      <w:r w:rsidRPr="00522E82">
        <w:rPr>
          <w:lang w:val="en-US"/>
        </w:rPr>
        <w:t xml:space="preserve">Figure </w:t>
      </w:r>
      <w:r w:rsidR="0014265B" w:rsidRPr="0062396E">
        <w:rPr>
          <w:lang w:val="en-US"/>
        </w:rPr>
        <w:t>S8</w:t>
      </w:r>
      <w:r w:rsidR="00320517" w:rsidRPr="0062396E">
        <w:rPr>
          <w:lang w:val="en-US"/>
        </w:rPr>
        <w:t>.</w:t>
      </w:r>
      <w:r w:rsidRPr="0062396E">
        <w:rPr>
          <w:lang w:val="en-US"/>
        </w:rPr>
        <w:t xml:space="preserve"> </w:t>
      </w:r>
      <w:r w:rsidR="00997CC3" w:rsidRPr="0062396E">
        <w:rPr>
          <w:lang w:val="en-US"/>
        </w:rPr>
        <w:t>Time to onset of first</w:t>
      </w:r>
      <w:r w:rsidR="00546593" w:rsidRPr="0062396E">
        <w:rPr>
          <w:lang w:val="en-US"/>
        </w:rPr>
        <w:t xml:space="preserve"> severe or </w:t>
      </w:r>
      <w:r w:rsidR="0094361D" w:rsidRPr="0062396E">
        <w:rPr>
          <w:lang w:val="en-US"/>
        </w:rPr>
        <w:t>blood glucose-</w:t>
      </w:r>
      <w:r w:rsidR="00546593" w:rsidRPr="0062396E">
        <w:rPr>
          <w:lang w:val="en-US"/>
        </w:rPr>
        <w:t>confirmed symptomatic</w:t>
      </w:r>
      <w:r w:rsidR="00BD3027" w:rsidRPr="0062396E">
        <w:rPr>
          <w:lang w:val="en-US"/>
        </w:rPr>
        <w:t xml:space="preserve"> hypogly</w:t>
      </w:r>
      <w:r w:rsidR="00E8351F" w:rsidRPr="0062396E">
        <w:rPr>
          <w:lang w:val="en-US"/>
        </w:rPr>
        <w:t>cemic</w:t>
      </w:r>
      <w:r w:rsidR="00997CC3" w:rsidRPr="0062396E">
        <w:rPr>
          <w:lang w:val="en-US"/>
        </w:rPr>
        <w:t xml:space="preserve"> event</w:t>
      </w:r>
    </w:p>
    <w:p w14:paraId="427743B6" w14:textId="77777777" w:rsidR="00E15E69" w:rsidRPr="0062396E" w:rsidRDefault="00E15E69" w:rsidP="00A671CE">
      <w:pPr>
        <w:rPr>
          <w:lang w:val="en-US"/>
        </w:rPr>
      </w:pPr>
    </w:p>
    <w:p w14:paraId="3544834C" w14:textId="541EF3AE" w:rsidR="0070100B" w:rsidRPr="0062396E" w:rsidRDefault="0070100B" w:rsidP="00A671CE">
      <w:pPr>
        <w:rPr>
          <w:lang w:val="en-US"/>
        </w:rPr>
      </w:pPr>
      <w:r w:rsidRPr="0062396E">
        <w:rPr>
          <w:lang w:val="en-US"/>
        </w:rPr>
        <w:t xml:space="preserve"> </w:t>
      </w:r>
    </w:p>
    <w:p w14:paraId="45574F20" w14:textId="28E17368" w:rsidR="00E15E69" w:rsidRPr="0062396E" w:rsidRDefault="00522E82" w:rsidP="00A671C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B9E9F84" wp14:editId="1BC67E21">
            <wp:extent cx="8183880" cy="2697480"/>
            <wp:effectExtent l="0" t="0" r="762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88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1D39B" w14:textId="1EF14744" w:rsidR="008A26B0" w:rsidRPr="0062396E" w:rsidRDefault="00287D51" w:rsidP="00A671CE">
      <w:pPr>
        <w:rPr>
          <w:rFonts w:eastAsiaTheme="majorEastAsia" w:cstheme="majorBidi"/>
          <w:szCs w:val="26"/>
          <w:lang w:val="en-US"/>
        </w:rPr>
      </w:pPr>
      <w:r w:rsidRPr="0062396E">
        <w:rPr>
          <w:rFonts w:cs="Arial"/>
          <w:sz w:val="22"/>
          <w:lang w:val="en-US"/>
        </w:rPr>
        <w:t>HbA</w:t>
      </w:r>
      <w:r w:rsidRPr="0062396E">
        <w:rPr>
          <w:rFonts w:cs="Arial"/>
          <w:sz w:val="22"/>
          <w:vertAlign w:val="subscript"/>
          <w:lang w:val="en-US"/>
        </w:rPr>
        <w:t>1c</w:t>
      </w:r>
      <w:r w:rsidRPr="0062396E">
        <w:rPr>
          <w:rFonts w:cs="Arial"/>
          <w:sz w:val="22"/>
          <w:lang w:val="en-US"/>
        </w:rPr>
        <w:t xml:space="preserve">, glycated </w:t>
      </w:r>
      <w:r w:rsidR="0080512B" w:rsidRPr="0062396E">
        <w:rPr>
          <w:rFonts w:cs="Arial"/>
          <w:sz w:val="22"/>
          <w:lang w:val="en-US"/>
        </w:rPr>
        <w:t>he</w:t>
      </w:r>
      <w:r w:rsidRPr="0062396E">
        <w:rPr>
          <w:rFonts w:cs="Arial"/>
          <w:sz w:val="22"/>
          <w:lang w:val="en-US"/>
        </w:rPr>
        <w:t xml:space="preserve">moglobin. </w:t>
      </w:r>
      <w:r w:rsidR="008A26B0" w:rsidRPr="0062396E">
        <w:rPr>
          <w:lang w:val="en-US"/>
        </w:rPr>
        <w:br w:type="page"/>
      </w:r>
    </w:p>
    <w:p w14:paraId="41F48497" w14:textId="77777777" w:rsidR="00AD4856" w:rsidRPr="0062396E" w:rsidRDefault="00AD4856" w:rsidP="00A671CE">
      <w:pPr>
        <w:pStyle w:val="Heading2"/>
        <w:rPr>
          <w:lang w:val="en-US"/>
        </w:rPr>
        <w:sectPr w:rsidR="00AD4856" w:rsidRPr="0062396E" w:rsidSect="00AD48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0087EC" w14:textId="0E58FE21" w:rsidR="0070100B" w:rsidRPr="0062396E" w:rsidRDefault="0070100B" w:rsidP="00A671CE">
      <w:pPr>
        <w:pStyle w:val="Heading2"/>
        <w:rPr>
          <w:lang w:val="en-US"/>
        </w:rPr>
      </w:pPr>
      <w:r w:rsidRPr="0062396E">
        <w:rPr>
          <w:lang w:val="en-US"/>
        </w:rPr>
        <w:t xml:space="preserve">Figure </w:t>
      </w:r>
      <w:r w:rsidR="0014265B" w:rsidRPr="0062396E">
        <w:rPr>
          <w:lang w:val="en-US"/>
        </w:rPr>
        <w:t>S9</w:t>
      </w:r>
      <w:r w:rsidRPr="0062396E">
        <w:rPr>
          <w:lang w:val="en-US"/>
        </w:rPr>
        <w:t xml:space="preserve">. </w:t>
      </w:r>
      <w:r w:rsidR="008A26B0" w:rsidRPr="0062396E">
        <w:rPr>
          <w:lang w:val="en-US"/>
        </w:rPr>
        <w:t>Lipase (A) and amylase (B) estimated mean levels by week and ratio to baseline at Week 30</w:t>
      </w:r>
    </w:p>
    <w:p w14:paraId="23950E19" w14:textId="20D645C8" w:rsidR="005974BC" w:rsidRPr="0062396E" w:rsidRDefault="005974BC" w:rsidP="00A671CE">
      <w:pPr>
        <w:rPr>
          <w:lang w:val="en-US"/>
        </w:rPr>
      </w:pPr>
    </w:p>
    <w:p w14:paraId="20268957" w14:textId="4D666CCF" w:rsidR="008A26B0" w:rsidRPr="0062396E" w:rsidRDefault="008A26B0" w:rsidP="00A671CE">
      <w:pPr>
        <w:rPr>
          <w:lang w:val="en-US"/>
        </w:rPr>
      </w:pPr>
      <w:r w:rsidRPr="0062396E">
        <w:rPr>
          <w:lang w:val="en-US"/>
        </w:rPr>
        <w:t>(A)</w:t>
      </w:r>
    </w:p>
    <w:p w14:paraId="573FCBAB" w14:textId="0BDC5601" w:rsidR="005974BC" w:rsidRPr="0062396E" w:rsidRDefault="00522E82" w:rsidP="00A671C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AB09D54" wp14:editId="6645F61E">
            <wp:extent cx="5905500" cy="135357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0" t="10926" r="1542" b="9383"/>
                    <a:stretch/>
                  </pic:blipFill>
                  <pic:spPr bwMode="auto">
                    <a:xfrm>
                      <a:off x="0" y="0"/>
                      <a:ext cx="5983404" cy="137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FA222" w14:textId="7FBB2AA7" w:rsidR="008A26B0" w:rsidRPr="0062396E" w:rsidRDefault="008A26B0" w:rsidP="00A671CE">
      <w:pPr>
        <w:rPr>
          <w:lang w:val="en-US"/>
        </w:rPr>
      </w:pPr>
      <w:r w:rsidRPr="0062396E">
        <w:rPr>
          <w:lang w:val="en-US"/>
        </w:rPr>
        <w:t>(B)</w:t>
      </w:r>
    </w:p>
    <w:p w14:paraId="78B4E72C" w14:textId="14132761" w:rsidR="005974BC" w:rsidRPr="0062396E" w:rsidRDefault="00522E82" w:rsidP="00A671C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9D2E14" wp14:editId="1DEEA925">
            <wp:extent cx="5991225" cy="1445008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6" t="18218" r="1572" b="8912"/>
                    <a:stretch/>
                  </pic:blipFill>
                  <pic:spPr bwMode="auto">
                    <a:xfrm>
                      <a:off x="0" y="0"/>
                      <a:ext cx="6035003" cy="1455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33CF7" w14:textId="2A9B11AB" w:rsidR="00AD4856" w:rsidRPr="0062396E" w:rsidRDefault="00A8341E" w:rsidP="00A671CE">
      <w:pPr>
        <w:rPr>
          <w:sz w:val="22"/>
        </w:rPr>
        <w:sectPr w:rsidR="00AD4856" w:rsidRPr="0062396E" w:rsidSect="007A5A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396E">
        <w:rPr>
          <w:sz w:val="22"/>
          <w:vertAlign w:val="superscript"/>
          <w:lang w:val="en-CA"/>
        </w:rPr>
        <w:t>a</w:t>
      </w:r>
      <w:r w:rsidR="00AD4856" w:rsidRPr="0062396E">
        <w:rPr>
          <w:sz w:val="22"/>
          <w:lang w:val="en-CA"/>
        </w:rPr>
        <w:t>Indicates significance (p&lt;0.0001). Values are estimated means (</w:t>
      </w:r>
      <w:r w:rsidR="00A9211C" w:rsidRPr="0062396E">
        <w:rPr>
          <w:rFonts w:cs="Arial"/>
          <w:sz w:val="22"/>
          <w:lang w:val="en-CA"/>
        </w:rPr>
        <w:t>±</w:t>
      </w:r>
      <w:r w:rsidR="00A9211C" w:rsidRPr="0062396E">
        <w:rPr>
          <w:sz w:val="22"/>
          <w:lang w:val="en-CA"/>
        </w:rPr>
        <w:t xml:space="preserve"> </w:t>
      </w:r>
      <w:r w:rsidR="00A243A8" w:rsidRPr="0062396E">
        <w:rPr>
          <w:sz w:val="22"/>
          <w:lang w:val="en-CA"/>
        </w:rPr>
        <w:t>SE</w:t>
      </w:r>
      <w:r w:rsidR="00AD4856" w:rsidRPr="0062396E">
        <w:rPr>
          <w:sz w:val="22"/>
          <w:lang w:val="en-CA"/>
        </w:rPr>
        <w:t>s) from a mixed model for repeated measurements analysis using ‘on-treatment’ data from subjects in the safety analysis set. D</w:t>
      </w:r>
      <w:r w:rsidR="00A9211C" w:rsidRPr="0062396E">
        <w:rPr>
          <w:sz w:val="22"/>
          <w:lang w:val="en-CA"/>
        </w:rPr>
        <w:t xml:space="preserve">ashed </w:t>
      </w:r>
      <w:r w:rsidR="00AD4856" w:rsidRPr="0062396E">
        <w:rPr>
          <w:sz w:val="22"/>
          <w:lang w:val="en-CA"/>
        </w:rPr>
        <w:t xml:space="preserve">line </w:t>
      </w:r>
      <w:r w:rsidR="00A9211C" w:rsidRPr="0062396E">
        <w:rPr>
          <w:sz w:val="22"/>
          <w:lang w:val="en-CA"/>
        </w:rPr>
        <w:t>indicates</w:t>
      </w:r>
      <w:r w:rsidR="00AD4856" w:rsidRPr="0062396E">
        <w:rPr>
          <w:sz w:val="22"/>
          <w:lang w:val="en-CA"/>
        </w:rPr>
        <w:t xml:space="preserve"> the overall mean value at baseline. </w:t>
      </w:r>
      <w:r w:rsidR="00067CA6" w:rsidRPr="0062396E">
        <w:rPr>
          <w:sz w:val="22"/>
          <w:lang w:val="en-CA"/>
        </w:rPr>
        <w:t xml:space="preserve">Values in square brackets indicate 95% </w:t>
      </w:r>
      <w:r w:rsidR="00F01837" w:rsidRPr="0062396E">
        <w:rPr>
          <w:sz w:val="22"/>
          <w:lang w:val="en-CA"/>
        </w:rPr>
        <w:t>CI</w:t>
      </w:r>
      <w:r w:rsidR="00067CA6" w:rsidRPr="0062396E">
        <w:rPr>
          <w:sz w:val="22"/>
          <w:lang w:val="en-CA"/>
        </w:rPr>
        <w:t xml:space="preserve">s. </w:t>
      </w:r>
      <w:r w:rsidR="00AD4856" w:rsidRPr="0062396E">
        <w:rPr>
          <w:sz w:val="22"/>
        </w:rPr>
        <w:t>ETR, estimated treatment ratio</w:t>
      </w:r>
      <w:r w:rsidR="007A5ADB" w:rsidRPr="0062396E">
        <w:rPr>
          <w:sz w:val="22"/>
          <w:lang w:val="en-CA"/>
        </w:rPr>
        <w:t>.</w:t>
      </w:r>
    </w:p>
    <w:p w14:paraId="0D696BCF" w14:textId="77777777" w:rsidR="00D128CF" w:rsidRPr="0062396E" w:rsidRDefault="00D128CF" w:rsidP="00A671CE">
      <w:pPr>
        <w:pStyle w:val="Heading1"/>
        <w:rPr>
          <w:lang w:val="en-US"/>
        </w:rPr>
      </w:pPr>
      <w:r w:rsidRPr="0062396E">
        <w:rPr>
          <w:lang w:val="en-US"/>
        </w:rPr>
        <w:t>Supplementary tables</w:t>
      </w:r>
    </w:p>
    <w:p w14:paraId="2059A923" w14:textId="45F431E1" w:rsidR="00D128CF" w:rsidRPr="0062396E" w:rsidRDefault="00320517" w:rsidP="005F6E43">
      <w:pPr>
        <w:pStyle w:val="Heading2"/>
        <w:rPr>
          <w:lang w:val="en-US"/>
        </w:rPr>
      </w:pPr>
      <w:r w:rsidRPr="0062396E">
        <w:rPr>
          <w:lang w:val="en-US"/>
        </w:rPr>
        <w:t>Table S1.</w:t>
      </w:r>
      <w:r w:rsidR="00D128CF" w:rsidRPr="0062396E">
        <w:rPr>
          <w:lang w:val="en-US"/>
        </w:rPr>
        <w:t xml:space="preserve"> </w:t>
      </w:r>
      <w:r w:rsidR="00933763" w:rsidRPr="0062396E">
        <w:rPr>
          <w:lang w:val="en-US"/>
        </w:rPr>
        <w:t>I</w:t>
      </w:r>
      <w:r w:rsidR="00D128CF" w:rsidRPr="0062396E">
        <w:rPr>
          <w:lang w:val="en-US"/>
        </w:rPr>
        <w:t>nclusion and exclusion criteri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D128CF" w:rsidRPr="0062396E" w14:paraId="5406DE8C" w14:textId="77777777" w:rsidTr="00FC413C">
        <w:tc>
          <w:tcPr>
            <w:tcW w:w="9067" w:type="dxa"/>
          </w:tcPr>
          <w:p w14:paraId="2ABA5B63" w14:textId="77777777" w:rsidR="00D128CF" w:rsidRPr="0062396E" w:rsidRDefault="00D128CF" w:rsidP="005F6E43">
            <w:pPr>
              <w:rPr>
                <w:sz w:val="20"/>
              </w:rPr>
            </w:pPr>
            <w:r w:rsidRPr="0062396E">
              <w:rPr>
                <w:sz w:val="20"/>
              </w:rPr>
              <w:t>Inclusion criteria</w:t>
            </w:r>
          </w:p>
          <w:p w14:paraId="4A50BD3B" w14:textId="77777777" w:rsidR="00D128CF" w:rsidRPr="0062396E" w:rsidRDefault="00D128CF" w:rsidP="005F6E43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Informed consent obtained before any trial-related activities. Trial-related activities are any procedures that are carried out as part of the trial, including activities to determine suitability for the trial</w:t>
            </w:r>
          </w:p>
          <w:p w14:paraId="1678593A" w14:textId="281689F7" w:rsidR="00D128CF" w:rsidRPr="0062396E" w:rsidRDefault="00D128CF" w:rsidP="005F6E43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Male or female, age ≥18 years at the time of signing inform consent. For Japan: male or female, age ≥20 years at the time of signing informed consent</w:t>
            </w:r>
          </w:p>
          <w:p w14:paraId="2203C2EA" w14:textId="3571BD65" w:rsidR="00D128CF" w:rsidRPr="0062396E" w:rsidRDefault="00E651A4" w:rsidP="005F6E43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Subjects</w:t>
            </w:r>
            <w:r w:rsidR="00D128CF" w:rsidRPr="0062396E">
              <w:rPr>
                <w:sz w:val="20"/>
                <w:szCs w:val="20"/>
              </w:rPr>
              <w:t xml:space="preserve"> diagnosed with type 2 diabetes and on stable diabetes treatment (up to 20% increase or decrease in total daily dose) with basal insulin (minimum of </w:t>
            </w:r>
            <w:r w:rsidR="005E5E37" w:rsidRPr="0062396E">
              <w:rPr>
                <w:sz w:val="20"/>
                <w:szCs w:val="20"/>
              </w:rPr>
              <w:br/>
            </w:r>
            <w:r w:rsidR="00D128CF" w:rsidRPr="0062396E">
              <w:rPr>
                <w:sz w:val="20"/>
                <w:szCs w:val="20"/>
              </w:rPr>
              <w:t>0.25 IU</w:t>
            </w:r>
            <w:r w:rsidR="0075726B" w:rsidRPr="0062396E">
              <w:rPr>
                <w:sz w:val="20"/>
                <w:szCs w:val="20"/>
              </w:rPr>
              <w:t> </w:t>
            </w:r>
            <w:r w:rsidR="00D128CF" w:rsidRPr="0062396E">
              <w:rPr>
                <w:sz w:val="20"/>
                <w:szCs w:val="20"/>
              </w:rPr>
              <w:t>kg</w:t>
            </w:r>
            <w:r w:rsidR="0075726B" w:rsidRPr="0062396E">
              <w:rPr>
                <w:sz w:val="20"/>
                <w:szCs w:val="20"/>
                <w:vertAlign w:val="superscript"/>
              </w:rPr>
              <w:t>–1</w:t>
            </w:r>
            <w:r w:rsidR="0075726B" w:rsidRPr="0062396E">
              <w:rPr>
                <w:sz w:val="20"/>
                <w:szCs w:val="20"/>
              </w:rPr>
              <w:t> </w:t>
            </w:r>
            <w:r w:rsidR="00D128CF" w:rsidRPr="0062396E">
              <w:rPr>
                <w:sz w:val="20"/>
                <w:szCs w:val="20"/>
              </w:rPr>
              <w:t>day</w:t>
            </w:r>
            <w:r w:rsidR="0075726B" w:rsidRPr="0062396E">
              <w:rPr>
                <w:sz w:val="20"/>
                <w:szCs w:val="20"/>
                <w:vertAlign w:val="superscript"/>
              </w:rPr>
              <w:t>–1</w:t>
            </w:r>
            <w:r w:rsidR="00D128CF" w:rsidRPr="0062396E">
              <w:rPr>
                <w:sz w:val="20"/>
                <w:szCs w:val="20"/>
              </w:rPr>
              <w:t xml:space="preserve"> and/or 20 IU/day of: insulin glargine, insulin detemir, insulin degludec and/or Neutral Protamine Hagedorn insulin) alone or in combination with metformin (minimum of 1500 mg/day or maximal tolerable dose) for 90 days prior </w:t>
            </w:r>
            <w:r w:rsidR="005E5E37" w:rsidRPr="0062396E">
              <w:rPr>
                <w:sz w:val="20"/>
                <w:szCs w:val="20"/>
              </w:rPr>
              <w:br/>
            </w:r>
            <w:r w:rsidR="00D128CF" w:rsidRPr="0062396E">
              <w:rPr>
                <w:sz w:val="20"/>
                <w:szCs w:val="20"/>
              </w:rPr>
              <w:t>to screening</w:t>
            </w:r>
          </w:p>
          <w:p w14:paraId="0559515F" w14:textId="0CA70E4C" w:rsidR="00D128CF" w:rsidRPr="0062396E" w:rsidRDefault="00AA27D0" w:rsidP="005F6E43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HbA</w:t>
            </w:r>
            <w:r w:rsidRPr="0062396E">
              <w:rPr>
                <w:sz w:val="20"/>
                <w:szCs w:val="20"/>
                <w:vertAlign w:val="subscript"/>
              </w:rPr>
              <w:t>1c</w:t>
            </w:r>
            <w:r w:rsidR="00D128CF" w:rsidRPr="0062396E">
              <w:rPr>
                <w:sz w:val="20"/>
                <w:szCs w:val="20"/>
              </w:rPr>
              <w:t xml:space="preserve"> </w:t>
            </w:r>
            <w:r w:rsidR="00072849" w:rsidRPr="0062396E">
              <w:rPr>
                <w:sz w:val="20"/>
                <w:szCs w:val="20"/>
              </w:rPr>
              <w:t>53.0–85.8 mmol/mol (</w:t>
            </w:r>
            <w:r w:rsidR="00D128CF" w:rsidRPr="0062396E">
              <w:rPr>
                <w:sz w:val="20"/>
                <w:szCs w:val="20"/>
              </w:rPr>
              <w:t>7.0–10.0%</w:t>
            </w:r>
            <w:r w:rsidR="00072849" w:rsidRPr="0062396E">
              <w:rPr>
                <w:sz w:val="20"/>
                <w:szCs w:val="20"/>
              </w:rPr>
              <w:t>)</w:t>
            </w:r>
            <w:r w:rsidR="00D128CF" w:rsidRPr="0062396E">
              <w:rPr>
                <w:sz w:val="20"/>
                <w:szCs w:val="20"/>
              </w:rPr>
              <w:t xml:space="preserve"> both inclusive</w:t>
            </w:r>
          </w:p>
          <w:p w14:paraId="4E934C21" w14:textId="77777777" w:rsidR="00D128CF" w:rsidRPr="0062396E" w:rsidRDefault="00D128CF" w:rsidP="005F6E43">
            <w:pPr>
              <w:rPr>
                <w:sz w:val="20"/>
              </w:rPr>
            </w:pPr>
            <w:r w:rsidRPr="0062396E">
              <w:rPr>
                <w:sz w:val="20"/>
              </w:rPr>
              <w:t>Exclusion criteria</w:t>
            </w:r>
          </w:p>
          <w:p w14:paraId="03DC64AF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Known or suspected hypersensitivity to trial product(s) or related products</w:t>
            </w:r>
          </w:p>
          <w:p w14:paraId="390F471F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Previous participation in this trial. Participation is defined as signed informed consent</w:t>
            </w:r>
          </w:p>
          <w:p w14:paraId="1A2836EC" w14:textId="38C4DA43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Female who is pregnant, breastfeeding or intends to become pregnant or is of child-bearing potential and not using an adequate contraceptive method throughout the trial including the 5</w:t>
            </w:r>
            <w:r w:rsidR="00FA1B63" w:rsidRPr="0062396E">
              <w:rPr>
                <w:sz w:val="20"/>
                <w:szCs w:val="20"/>
              </w:rPr>
              <w:t>-</w:t>
            </w:r>
            <w:r w:rsidRPr="0062396E">
              <w:rPr>
                <w:sz w:val="20"/>
                <w:szCs w:val="20"/>
              </w:rPr>
              <w:t>week follow-up period (adequate contraceptive measures as required by local regulation or practice). Germany: Only highly effective methods of birth control are accepted (i.e. one that results in less than 1% per year failure rate when used consistently and correctly such as implants, injectables, combined oral contraceptives, some intrauterine device</w:t>
            </w:r>
            <w:r w:rsidR="005E5E37" w:rsidRPr="0062396E">
              <w:rPr>
                <w:sz w:val="20"/>
                <w:szCs w:val="20"/>
              </w:rPr>
              <w:t>s</w:t>
            </w:r>
            <w:r w:rsidRPr="0062396E">
              <w:rPr>
                <w:sz w:val="20"/>
                <w:szCs w:val="20"/>
              </w:rPr>
              <w:t>), or sexual abstinence or vasectomi</w:t>
            </w:r>
            <w:r w:rsidR="0080512B" w:rsidRPr="0062396E">
              <w:rPr>
                <w:sz w:val="20"/>
                <w:szCs w:val="20"/>
              </w:rPr>
              <w:t>z</w:t>
            </w:r>
            <w:r w:rsidRPr="0062396E">
              <w:rPr>
                <w:sz w:val="20"/>
                <w:szCs w:val="20"/>
              </w:rPr>
              <w:t>ed partner. Japan: Adequate contraceptive measures are abstinence, diaphragm, condom (by the partner), intrauterine device, sponge, spermicide or oral contraceptive</w:t>
            </w:r>
          </w:p>
          <w:p w14:paraId="13CFBA3A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Receipt of any investigational medicinal product within 90 days before screening</w:t>
            </w:r>
          </w:p>
          <w:p w14:paraId="23280948" w14:textId="72F61F2B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Any chronic disorder or severe disease which, in the opinion of the investigator, might jeopardi</w:t>
            </w:r>
            <w:r w:rsidR="0080512B" w:rsidRPr="0062396E">
              <w:rPr>
                <w:sz w:val="20"/>
                <w:szCs w:val="20"/>
              </w:rPr>
              <w:t>z</w:t>
            </w:r>
            <w:r w:rsidRPr="0062396E">
              <w:rPr>
                <w:sz w:val="20"/>
                <w:szCs w:val="20"/>
              </w:rPr>
              <w:t xml:space="preserve">e </w:t>
            </w:r>
            <w:r w:rsidR="00BD62CD" w:rsidRPr="0062396E">
              <w:rPr>
                <w:sz w:val="20"/>
                <w:szCs w:val="20"/>
              </w:rPr>
              <w:t>subject</w:t>
            </w:r>
            <w:r w:rsidRPr="0062396E">
              <w:rPr>
                <w:sz w:val="20"/>
                <w:szCs w:val="20"/>
              </w:rPr>
              <w:t>’s safety or compliance with the protocol</w:t>
            </w:r>
          </w:p>
          <w:p w14:paraId="51F8CA33" w14:textId="649FACD6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Treatment with any glucose</w:t>
            </w:r>
            <w:r w:rsidR="00A671CE" w:rsidRPr="0062396E">
              <w:rPr>
                <w:sz w:val="20"/>
                <w:szCs w:val="20"/>
              </w:rPr>
              <w:t>-</w:t>
            </w:r>
            <w:r w:rsidRPr="0062396E">
              <w:rPr>
                <w:sz w:val="20"/>
                <w:szCs w:val="20"/>
              </w:rPr>
              <w:t>lowering agents other than stated in the inclusion criteria in a period of 90 days before screening. An exception is short-term treatment (7 days or fewer in total) with bolus insulin in connection with intercurrent illness</w:t>
            </w:r>
          </w:p>
          <w:p w14:paraId="5071E576" w14:textId="22DAB451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Experience</w:t>
            </w:r>
            <w:r w:rsidR="00AA26C1" w:rsidRPr="0062396E">
              <w:rPr>
                <w:sz w:val="20"/>
                <w:szCs w:val="20"/>
              </w:rPr>
              <w:t xml:space="preserve"> of</w:t>
            </w:r>
            <w:r w:rsidRPr="0062396E">
              <w:rPr>
                <w:sz w:val="20"/>
                <w:szCs w:val="20"/>
              </w:rPr>
              <w:t xml:space="preserve"> more than 3 episodes of severe hypoglyc</w:t>
            </w:r>
            <w:r w:rsidR="0080512B" w:rsidRPr="0062396E">
              <w:rPr>
                <w:sz w:val="20"/>
                <w:szCs w:val="20"/>
              </w:rPr>
              <w:t>e</w:t>
            </w:r>
            <w:r w:rsidRPr="0062396E">
              <w:rPr>
                <w:sz w:val="20"/>
                <w:szCs w:val="20"/>
              </w:rPr>
              <w:t>mia within 6 months prior to screening, and/or hypoglyc</w:t>
            </w:r>
            <w:r w:rsidR="0080512B" w:rsidRPr="0062396E">
              <w:rPr>
                <w:sz w:val="20"/>
                <w:szCs w:val="20"/>
              </w:rPr>
              <w:t>e</w:t>
            </w:r>
            <w:r w:rsidRPr="0062396E">
              <w:rPr>
                <w:sz w:val="20"/>
                <w:szCs w:val="20"/>
              </w:rPr>
              <w:t>mia unawareness</w:t>
            </w:r>
          </w:p>
          <w:p w14:paraId="3C7CBF07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History of pancreatitis (acute or chronic)</w:t>
            </w:r>
          </w:p>
          <w:p w14:paraId="18B93D3F" w14:textId="19E80D2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Screening calcitonin value 50 ng/</w:t>
            </w:r>
            <w:r w:rsidR="001003C1" w:rsidRPr="0062396E">
              <w:rPr>
                <w:sz w:val="20"/>
                <w:szCs w:val="20"/>
              </w:rPr>
              <w:t>l</w:t>
            </w:r>
            <w:r w:rsidRPr="0062396E">
              <w:rPr>
                <w:sz w:val="20"/>
                <w:szCs w:val="20"/>
              </w:rPr>
              <w:t xml:space="preserve"> </w:t>
            </w:r>
            <w:r w:rsidR="00067CA6" w:rsidRPr="0062396E">
              <w:rPr>
                <w:sz w:val="20"/>
                <w:szCs w:val="20"/>
              </w:rPr>
              <w:t>(50 pg/m</w:t>
            </w:r>
            <w:r w:rsidR="00B6146E" w:rsidRPr="0062396E">
              <w:rPr>
                <w:sz w:val="20"/>
                <w:szCs w:val="20"/>
              </w:rPr>
              <w:t>l</w:t>
            </w:r>
            <w:r w:rsidR="00067CA6" w:rsidRPr="0062396E">
              <w:rPr>
                <w:sz w:val="20"/>
                <w:szCs w:val="20"/>
              </w:rPr>
              <w:t xml:space="preserve">) </w:t>
            </w:r>
            <w:r w:rsidRPr="0062396E">
              <w:rPr>
                <w:sz w:val="20"/>
                <w:szCs w:val="20"/>
              </w:rPr>
              <w:t xml:space="preserve">or greater </w:t>
            </w:r>
          </w:p>
          <w:p w14:paraId="156F5B3A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Personal or family history of medullary thyroid carcinoma or multiple endocrine neoplasia type 2</w:t>
            </w:r>
          </w:p>
          <w:p w14:paraId="6C0B8288" w14:textId="16D2E32A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 xml:space="preserve">Severe renal impairment defined as </w:t>
            </w:r>
            <w:r w:rsidR="00AA26C1" w:rsidRPr="0062396E">
              <w:rPr>
                <w:sz w:val="20"/>
                <w:szCs w:val="20"/>
              </w:rPr>
              <w:t xml:space="preserve">an </w:t>
            </w:r>
            <w:r w:rsidRPr="0062396E">
              <w:rPr>
                <w:sz w:val="20"/>
                <w:szCs w:val="20"/>
              </w:rPr>
              <w:t xml:space="preserve">estimated glomerular filtration rate </w:t>
            </w:r>
            <w:r w:rsidR="00AA26C1" w:rsidRPr="0062396E">
              <w:rPr>
                <w:sz w:val="20"/>
                <w:szCs w:val="20"/>
              </w:rPr>
              <w:t>below</w:t>
            </w:r>
            <w:r w:rsidRPr="0062396E">
              <w:rPr>
                <w:sz w:val="20"/>
                <w:szCs w:val="20"/>
              </w:rPr>
              <w:t xml:space="preserve"> </w:t>
            </w:r>
            <w:r w:rsidR="00AA26C1" w:rsidRPr="0062396E">
              <w:rPr>
                <w:sz w:val="20"/>
                <w:szCs w:val="20"/>
              </w:rPr>
              <w:br/>
            </w:r>
            <w:r w:rsidRPr="0062396E">
              <w:rPr>
                <w:sz w:val="20"/>
                <w:szCs w:val="20"/>
              </w:rPr>
              <w:t>30 m</w:t>
            </w:r>
            <w:r w:rsidR="00B6146E" w:rsidRPr="0062396E">
              <w:rPr>
                <w:sz w:val="20"/>
                <w:szCs w:val="20"/>
              </w:rPr>
              <w:t>l</w:t>
            </w:r>
            <w:r w:rsidR="00960625" w:rsidRPr="0062396E">
              <w:rPr>
                <w:sz w:val="20"/>
                <w:szCs w:val="20"/>
              </w:rPr>
              <w:t> </w:t>
            </w:r>
            <w:r w:rsidRPr="0062396E">
              <w:rPr>
                <w:sz w:val="20"/>
                <w:szCs w:val="20"/>
              </w:rPr>
              <w:t>min</w:t>
            </w:r>
            <w:r w:rsidR="00960625" w:rsidRPr="0062396E">
              <w:rPr>
                <w:rFonts w:cs="Arial"/>
                <w:color w:val="393838"/>
                <w:sz w:val="20"/>
                <w:szCs w:val="20"/>
                <w:shd w:val="clear" w:color="auto" w:fill="FFFFFF"/>
                <w:vertAlign w:val="superscript"/>
              </w:rPr>
              <w:t>–1</w:t>
            </w:r>
            <w:r w:rsidR="00960625" w:rsidRPr="0062396E">
              <w:rPr>
                <w:sz w:val="20"/>
                <w:szCs w:val="20"/>
              </w:rPr>
              <w:t> </w:t>
            </w:r>
            <w:r w:rsidRPr="0062396E">
              <w:rPr>
                <w:sz w:val="20"/>
                <w:szCs w:val="20"/>
              </w:rPr>
              <w:t>1.73 m</w:t>
            </w:r>
            <w:r w:rsidR="006460F5" w:rsidRPr="0062396E">
              <w:rPr>
                <w:rFonts w:cs="Arial"/>
                <w:color w:val="393838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 w:rsidRPr="0062396E">
              <w:rPr>
                <w:sz w:val="20"/>
                <w:szCs w:val="20"/>
                <w:vertAlign w:val="superscript"/>
              </w:rPr>
              <w:t>2</w:t>
            </w:r>
            <w:r w:rsidRPr="0062396E">
              <w:rPr>
                <w:sz w:val="20"/>
                <w:szCs w:val="20"/>
              </w:rPr>
              <w:t xml:space="preserve"> per Modification of Diet in Renal Disease formula (4 variable version)</w:t>
            </w:r>
          </w:p>
          <w:p w14:paraId="109B79AB" w14:textId="44C25403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 xml:space="preserve">Acute coronary or cerebrovascular event within 90 days before </w:t>
            </w:r>
            <w:r w:rsidR="00E8351F" w:rsidRPr="0062396E">
              <w:rPr>
                <w:sz w:val="20"/>
                <w:szCs w:val="20"/>
              </w:rPr>
              <w:t>randomiz</w:t>
            </w:r>
            <w:r w:rsidRPr="0062396E">
              <w:rPr>
                <w:sz w:val="20"/>
                <w:szCs w:val="20"/>
              </w:rPr>
              <w:t>ation</w:t>
            </w:r>
          </w:p>
          <w:p w14:paraId="37975C14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Heart failure, New York Heart Association Class IV</w:t>
            </w:r>
          </w:p>
          <w:p w14:paraId="44B445A1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Known proliferative retinopathy or maculopathy requiring acute treatment according to the opinion of the investigator</w:t>
            </w:r>
          </w:p>
          <w:p w14:paraId="52E00D93" w14:textId="77777777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Diagnosis of malignant neoplasm in the previous 5 years (except basal cell skin cancer or squamous cell skin cancer)</w:t>
            </w:r>
          </w:p>
          <w:p w14:paraId="7875A34E" w14:textId="72B18F50" w:rsidR="00D128CF" w:rsidRPr="0062396E" w:rsidRDefault="00D128CF" w:rsidP="005F6E43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62396E">
              <w:rPr>
                <w:sz w:val="20"/>
                <w:szCs w:val="20"/>
              </w:rPr>
              <w:t>Mental inability, unwillingness</w:t>
            </w:r>
            <w:r w:rsidR="00AA26C1" w:rsidRPr="0062396E">
              <w:rPr>
                <w:sz w:val="20"/>
                <w:szCs w:val="20"/>
              </w:rPr>
              <w:t>,</w:t>
            </w:r>
            <w:r w:rsidRPr="0062396E">
              <w:rPr>
                <w:sz w:val="20"/>
                <w:szCs w:val="20"/>
              </w:rPr>
              <w:t xml:space="preserve"> or language barrier precluding adequate understanding of or compliance with study procedures</w:t>
            </w:r>
          </w:p>
        </w:tc>
      </w:tr>
    </w:tbl>
    <w:p w14:paraId="26947A67" w14:textId="2D3B9FD6" w:rsidR="00B81E2F" w:rsidRPr="0062396E" w:rsidRDefault="00B81E2F" w:rsidP="00843D7A">
      <w:pPr>
        <w:rPr>
          <w:lang w:val="en-US"/>
        </w:rPr>
      </w:pPr>
    </w:p>
    <w:p w14:paraId="636F9A80" w14:textId="77777777" w:rsidR="00B81E2F" w:rsidRPr="0062396E" w:rsidRDefault="00B81E2F" w:rsidP="00843D7A">
      <w:pPr>
        <w:rPr>
          <w:lang w:val="en-US"/>
        </w:rPr>
      </w:pPr>
      <w:r w:rsidRPr="0062396E">
        <w:rPr>
          <w:lang w:val="en-US"/>
        </w:rPr>
        <w:br w:type="page"/>
      </w:r>
    </w:p>
    <w:p w14:paraId="29287738" w14:textId="04766FC9" w:rsidR="00D128CF" w:rsidRPr="0062396E" w:rsidRDefault="00D128CF" w:rsidP="005F6E43">
      <w:pPr>
        <w:pStyle w:val="Heading2"/>
        <w:rPr>
          <w:lang w:val="en-US"/>
        </w:rPr>
      </w:pPr>
      <w:r w:rsidRPr="0062396E">
        <w:rPr>
          <w:lang w:val="en-US"/>
        </w:rPr>
        <w:t>Table S2</w:t>
      </w:r>
      <w:r w:rsidR="00320517" w:rsidRPr="0062396E">
        <w:rPr>
          <w:lang w:val="en-US"/>
        </w:rPr>
        <w:t>.</w:t>
      </w:r>
      <w:r w:rsidRPr="0062396E">
        <w:rPr>
          <w:lang w:val="en-US"/>
        </w:rPr>
        <w:t xml:space="preserve"> Insulin titration during the study</w:t>
      </w:r>
    </w:p>
    <w:tbl>
      <w:tblPr>
        <w:tblStyle w:val="GridTable1Light1"/>
        <w:tblW w:w="9209" w:type="dxa"/>
        <w:tblLook w:val="0600" w:firstRow="0" w:lastRow="0" w:firstColumn="0" w:lastColumn="0" w:noHBand="1" w:noVBand="1"/>
      </w:tblPr>
      <w:tblGrid>
        <w:gridCol w:w="1696"/>
        <w:gridCol w:w="426"/>
        <w:gridCol w:w="1984"/>
        <w:gridCol w:w="284"/>
        <w:gridCol w:w="4819"/>
      </w:tblGrid>
      <w:tr w:rsidR="00D128CF" w:rsidRPr="0062396E" w14:paraId="3A47225C" w14:textId="77777777" w:rsidTr="00FC413C">
        <w:trPr>
          <w:trHeight w:val="358"/>
        </w:trPr>
        <w:tc>
          <w:tcPr>
            <w:tcW w:w="9209" w:type="dxa"/>
            <w:gridSpan w:val="5"/>
          </w:tcPr>
          <w:p w14:paraId="107262DB" w14:textId="77777777" w:rsidR="00D128CF" w:rsidRPr="0062396E" w:rsidRDefault="00D128CF" w:rsidP="00843D7A">
            <w:pPr>
              <w:rPr>
                <w:b/>
                <w:sz w:val="22"/>
                <w:lang w:val="en-US"/>
              </w:rPr>
            </w:pPr>
          </w:p>
          <w:p w14:paraId="0F47384A" w14:textId="77777777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Decrease in insulin</w:t>
            </w:r>
          </w:p>
        </w:tc>
      </w:tr>
      <w:tr w:rsidR="00D128CF" w:rsidRPr="0062396E" w14:paraId="6CBA5FCE" w14:textId="77777777" w:rsidTr="00FC413C">
        <w:trPr>
          <w:trHeight w:val="468"/>
        </w:trPr>
        <w:tc>
          <w:tcPr>
            <w:tcW w:w="4390" w:type="dxa"/>
            <w:gridSpan w:val="4"/>
          </w:tcPr>
          <w:p w14:paraId="55FDF518" w14:textId="77777777" w:rsidR="00D128CF" w:rsidRPr="0062396E" w:rsidRDefault="00D128CF" w:rsidP="00843D7A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 xml:space="preserve">Lowest fasting plasma glucose </w:t>
            </w:r>
          </w:p>
        </w:tc>
        <w:tc>
          <w:tcPr>
            <w:tcW w:w="4819" w:type="dxa"/>
            <w:vMerge w:val="restart"/>
          </w:tcPr>
          <w:p w14:paraId="0AB0731D" w14:textId="77777777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 xml:space="preserve">Adjustment of basal insulin </w:t>
            </w:r>
          </w:p>
          <w:p w14:paraId="2E3CC766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(total daily dose) IU</w:t>
            </w:r>
          </w:p>
        </w:tc>
      </w:tr>
      <w:tr w:rsidR="00D128CF" w:rsidRPr="0062396E" w14:paraId="0C4DD412" w14:textId="77777777" w:rsidTr="00FC413C">
        <w:trPr>
          <w:trHeight w:val="466"/>
        </w:trPr>
        <w:tc>
          <w:tcPr>
            <w:tcW w:w="2122" w:type="dxa"/>
            <w:gridSpan w:val="2"/>
          </w:tcPr>
          <w:p w14:paraId="44FA542D" w14:textId="068D0F3F" w:rsidR="00D128CF" w:rsidRPr="0062396E" w:rsidRDefault="00D128CF" w:rsidP="001003C1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mmol/</w:t>
            </w:r>
            <w:r w:rsidR="001003C1" w:rsidRPr="0062396E">
              <w:rPr>
                <w:b/>
                <w:sz w:val="22"/>
                <w:lang w:val="en-US"/>
              </w:rPr>
              <w:t>l</w:t>
            </w:r>
          </w:p>
        </w:tc>
        <w:tc>
          <w:tcPr>
            <w:tcW w:w="2268" w:type="dxa"/>
            <w:gridSpan w:val="2"/>
          </w:tcPr>
          <w:p w14:paraId="527C2361" w14:textId="6C8E98EF" w:rsidR="00D128CF" w:rsidRPr="0062396E" w:rsidRDefault="00997CC3" w:rsidP="00E975CC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mg/d</w:t>
            </w:r>
            <w:r w:rsidR="00E975CC" w:rsidRPr="0062396E">
              <w:rPr>
                <w:b/>
                <w:sz w:val="22"/>
                <w:lang w:val="en-US"/>
              </w:rPr>
              <w:t>l</w:t>
            </w:r>
          </w:p>
        </w:tc>
        <w:tc>
          <w:tcPr>
            <w:tcW w:w="4819" w:type="dxa"/>
            <w:vMerge/>
          </w:tcPr>
          <w:p w14:paraId="7F6622B1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</w:p>
        </w:tc>
      </w:tr>
      <w:tr w:rsidR="00D128CF" w:rsidRPr="0062396E" w14:paraId="20DD27F8" w14:textId="77777777" w:rsidTr="00FC413C">
        <w:trPr>
          <w:trHeight w:val="377"/>
        </w:trPr>
        <w:tc>
          <w:tcPr>
            <w:tcW w:w="2122" w:type="dxa"/>
            <w:gridSpan w:val="2"/>
          </w:tcPr>
          <w:p w14:paraId="20CD5C15" w14:textId="77777777" w:rsidR="00D128CF" w:rsidRPr="0062396E" w:rsidRDefault="00D128CF" w:rsidP="00843D7A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3.1</w:t>
            </w:r>
          </w:p>
        </w:tc>
        <w:tc>
          <w:tcPr>
            <w:tcW w:w="2268" w:type="dxa"/>
            <w:gridSpan w:val="2"/>
          </w:tcPr>
          <w:p w14:paraId="0152452F" w14:textId="0EF13502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3C"/>
            </w:r>
            <w:r w:rsidR="00997CC3" w:rsidRPr="0062396E">
              <w:rPr>
                <w:sz w:val="22"/>
                <w:lang w:val="en-US"/>
              </w:rPr>
              <w:t>56</w:t>
            </w:r>
          </w:p>
        </w:tc>
        <w:tc>
          <w:tcPr>
            <w:tcW w:w="4819" w:type="dxa"/>
          </w:tcPr>
          <w:p w14:paraId="4C34CE5A" w14:textId="77777777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–4 (for doses </w:t>
            </w:r>
            <w:r w:rsidRPr="0062396E">
              <w:rPr>
                <w:sz w:val="22"/>
                <w:lang w:val="en-US"/>
              </w:rPr>
              <w:sym w:font="Symbol" w:char="F03E"/>
            </w:r>
            <w:r w:rsidRPr="0062396E">
              <w:rPr>
                <w:sz w:val="22"/>
                <w:lang w:val="en-US"/>
              </w:rPr>
              <w:t>45 IU, suggest dose reduction of 10%)</w:t>
            </w:r>
          </w:p>
        </w:tc>
      </w:tr>
      <w:tr w:rsidR="00D128CF" w:rsidRPr="0062396E" w14:paraId="03B96710" w14:textId="77777777" w:rsidTr="00FC413C">
        <w:trPr>
          <w:trHeight w:val="466"/>
        </w:trPr>
        <w:tc>
          <w:tcPr>
            <w:tcW w:w="2122" w:type="dxa"/>
            <w:gridSpan w:val="2"/>
          </w:tcPr>
          <w:p w14:paraId="5F5308CB" w14:textId="77777777" w:rsidR="00D128CF" w:rsidRPr="0062396E" w:rsidRDefault="00D128CF" w:rsidP="00843D7A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3.1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4.0</w:t>
            </w:r>
          </w:p>
        </w:tc>
        <w:tc>
          <w:tcPr>
            <w:tcW w:w="2268" w:type="dxa"/>
            <w:gridSpan w:val="2"/>
          </w:tcPr>
          <w:p w14:paraId="0F853A54" w14:textId="25DCC9C0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="00997CC3" w:rsidRPr="0062396E">
              <w:rPr>
                <w:sz w:val="22"/>
                <w:lang w:val="en-US"/>
              </w:rPr>
              <w:t>56</w:t>
            </w:r>
            <w:r w:rsidRPr="0062396E">
              <w:rPr>
                <w:sz w:val="22"/>
                <w:lang w:val="en-US"/>
              </w:rPr>
              <w:t xml:space="preserve">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="00997CC3" w:rsidRPr="0062396E">
              <w:rPr>
                <w:sz w:val="22"/>
                <w:lang w:val="en-US"/>
              </w:rPr>
              <w:t>71</w:t>
            </w:r>
          </w:p>
        </w:tc>
        <w:tc>
          <w:tcPr>
            <w:tcW w:w="4819" w:type="dxa"/>
          </w:tcPr>
          <w:p w14:paraId="051B4F2F" w14:textId="77777777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–2 (for doses </w:t>
            </w:r>
            <w:r w:rsidRPr="0062396E">
              <w:rPr>
                <w:sz w:val="22"/>
                <w:lang w:val="en-US"/>
              </w:rPr>
              <w:sym w:font="Symbol" w:char="F03E"/>
            </w:r>
            <w:r w:rsidRPr="0062396E">
              <w:rPr>
                <w:sz w:val="22"/>
                <w:lang w:val="en-US"/>
              </w:rPr>
              <w:t>45 IU, suggest dose reduction of 5%)</w:t>
            </w:r>
          </w:p>
        </w:tc>
      </w:tr>
      <w:tr w:rsidR="00D128CF" w:rsidRPr="0062396E" w14:paraId="55F4E4E3" w14:textId="77777777" w:rsidTr="00FC413C">
        <w:trPr>
          <w:trHeight w:val="358"/>
        </w:trPr>
        <w:tc>
          <w:tcPr>
            <w:tcW w:w="9209" w:type="dxa"/>
            <w:gridSpan w:val="5"/>
            <w:hideMark/>
          </w:tcPr>
          <w:p w14:paraId="7AB391FF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Increase of insulin</w:t>
            </w:r>
          </w:p>
        </w:tc>
      </w:tr>
      <w:tr w:rsidR="00D128CF" w:rsidRPr="0062396E" w14:paraId="4365E998" w14:textId="77777777" w:rsidTr="00FC413C">
        <w:trPr>
          <w:trHeight w:val="358"/>
        </w:trPr>
        <w:tc>
          <w:tcPr>
            <w:tcW w:w="4106" w:type="dxa"/>
            <w:gridSpan w:val="3"/>
            <w:hideMark/>
          </w:tcPr>
          <w:p w14:paraId="2EFDBF0B" w14:textId="77777777" w:rsidR="00D128CF" w:rsidRPr="0062396E" w:rsidRDefault="00D128CF" w:rsidP="00843D7A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 xml:space="preserve">Lowest fasting plasma glucose </w:t>
            </w:r>
          </w:p>
        </w:tc>
        <w:tc>
          <w:tcPr>
            <w:tcW w:w="5103" w:type="dxa"/>
            <w:gridSpan w:val="2"/>
            <w:vMerge w:val="restart"/>
            <w:hideMark/>
          </w:tcPr>
          <w:p w14:paraId="5796D605" w14:textId="77777777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 xml:space="preserve">Adjustment of basal insulin </w:t>
            </w:r>
          </w:p>
          <w:p w14:paraId="509D7387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(total daily dose) IU</w:t>
            </w:r>
          </w:p>
        </w:tc>
      </w:tr>
      <w:tr w:rsidR="00D128CF" w:rsidRPr="0062396E" w14:paraId="7C2EB4BA" w14:textId="77777777" w:rsidTr="00FC413C">
        <w:trPr>
          <w:trHeight w:val="358"/>
        </w:trPr>
        <w:tc>
          <w:tcPr>
            <w:tcW w:w="1696" w:type="dxa"/>
            <w:hideMark/>
          </w:tcPr>
          <w:p w14:paraId="37BF471C" w14:textId="358DF9BE" w:rsidR="00D128CF" w:rsidRPr="0062396E" w:rsidRDefault="00D128CF" w:rsidP="001003C1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mmol/</w:t>
            </w:r>
            <w:r w:rsidR="001003C1" w:rsidRPr="0062396E">
              <w:rPr>
                <w:b/>
                <w:sz w:val="22"/>
                <w:lang w:val="en-US"/>
              </w:rPr>
              <w:t>l</w:t>
            </w:r>
          </w:p>
        </w:tc>
        <w:tc>
          <w:tcPr>
            <w:tcW w:w="2410" w:type="dxa"/>
            <w:gridSpan w:val="2"/>
            <w:hideMark/>
          </w:tcPr>
          <w:p w14:paraId="4017BD50" w14:textId="22B2BDAD" w:rsidR="00D128CF" w:rsidRPr="0062396E" w:rsidRDefault="00D128CF" w:rsidP="00A671CE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mg/d</w:t>
            </w:r>
            <w:r w:rsidR="00E975CC" w:rsidRPr="0062396E">
              <w:rPr>
                <w:b/>
                <w:sz w:val="22"/>
                <w:lang w:val="en-US"/>
              </w:rPr>
              <w:t>l</w:t>
            </w:r>
          </w:p>
        </w:tc>
        <w:tc>
          <w:tcPr>
            <w:tcW w:w="5103" w:type="dxa"/>
            <w:gridSpan w:val="2"/>
            <w:vMerge/>
            <w:hideMark/>
          </w:tcPr>
          <w:p w14:paraId="69C66C1E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</w:p>
        </w:tc>
      </w:tr>
      <w:tr w:rsidR="00D128CF" w:rsidRPr="0062396E" w14:paraId="6AE16C73" w14:textId="77777777" w:rsidTr="00FC413C">
        <w:trPr>
          <w:trHeight w:val="358"/>
        </w:trPr>
        <w:tc>
          <w:tcPr>
            <w:tcW w:w="1696" w:type="dxa"/>
            <w:hideMark/>
          </w:tcPr>
          <w:p w14:paraId="26D8511D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4.0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5.5</w:t>
            </w:r>
          </w:p>
        </w:tc>
        <w:tc>
          <w:tcPr>
            <w:tcW w:w="2410" w:type="dxa"/>
            <w:gridSpan w:val="2"/>
            <w:hideMark/>
          </w:tcPr>
          <w:p w14:paraId="53AC7DA8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71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100</w:t>
            </w:r>
          </w:p>
        </w:tc>
        <w:tc>
          <w:tcPr>
            <w:tcW w:w="5103" w:type="dxa"/>
            <w:gridSpan w:val="2"/>
            <w:hideMark/>
          </w:tcPr>
          <w:p w14:paraId="1B5D71BF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No adjustment</w:t>
            </w:r>
          </w:p>
        </w:tc>
      </w:tr>
      <w:tr w:rsidR="00D128CF" w:rsidRPr="0062396E" w14:paraId="681FA6E5" w14:textId="77777777" w:rsidTr="00FC413C">
        <w:trPr>
          <w:trHeight w:val="358"/>
        </w:trPr>
        <w:tc>
          <w:tcPr>
            <w:tcW w:w="1696" w:type="dxa"/>
            <w:hideMark/>
          </w:tcPr>
          <w:p w14:paraId="650A5D3A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5.5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6.7</w:t>
            </w:r>
          </w:p>
        </w:tc>
        <w:tc>
          <w:tcPr>
            <w:tcW w:w="2410" w:type="dxa"/>
            <w:gridSpan w:val="2"/>
            <w:hideMark/>
          </w:tcPr>
          <w:p w14:paraId="59A7782C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100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120</w:t>
            </w:r>
          </w:p>
        </w:tc>
        <w:tc>
          <w:tcPr>
            <w:tcW w:w="5103" w:type="dxa"/>
            <w:gridSpan w:val="2"/>
            <w:hideMark/>
          </w:tcPr>
          <w:p w14:paraId="08BA24BA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+0–2 (at the discretion of the investigator)</w:t>
            </w:r>
          </w:p>
        </w:tc>
      </w:tr>
      <w:tr w:rsidR="00D128CF" w:rsidRPr="0062396E" w14:paraId="589FD4E8" w14:textId="77777777" w:rsidTr="00FC413C">
        <w:trPr>
          <w:trHeight w:val="358"/>
        </w:trPr>
        <w:tc>
          <w:tcPr>
            <w:tcW w:w="1696" w:type="dxa"/>
            <w:hideMark/>
          </w:tcPr>
          <w:p w14:paraId="2152894B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6.7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7.8</w:t>
            </w:r>
          </w:p>
        </w:tc>
        <w:tc>
          <w:tcPr>
            <w:tcW w:w="2410" w:type="dxa"/>
            <w:gridSpan w:val="2"/>
            <w:hideMark/>
          </w:tcPr>
          <w:p w14:paraId="7669BD83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120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140</w:t>
            </w:r>
          </w:p>
        </w:tc>
        <w:tc>
          <w:tcPr>
            <w:tcW w:w="5103" w:type="dxa"/>
            <w:gridSpan w:val="2"/>
            <w:hideMark/>
          </w:tcPr>
          <w:p w14:paraId="51983E6E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+2</w:t>
            </w:r>
          </w:p>
        </w:tc>
      </w:tr>
      <w:tr w:rsidR="00D128CF" w:rsidRPr="0062396E" w14:paraId="0298D61E" w14:textId="77777777" w:rsidTr="00FC413C">
        <w:trPr>
          <w:trHeight w:val="358"/>
        </w:trPr>
        <w:tc>
          <w:tcPr>
            <w:tcW w:w="1696" w:type="dxa"/>
            <w:hideMark/>
          </w:tcPr>
          <w:p w14:paraId="06B7A50C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7.8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10.0</w:t>
            </w:r>
          </w:p>
        </w:tc>
        <w:tc>
          <w:tcPr>
            <w:tcW w:w="2410" w:type="dxa"/>
            <w:gridSpan w:val="2"/>
            <w:hideMark/>
          </w:tcPr>
          <w:p w14:paraId="4E436BE4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 xml:space="preserve">140 – </w:t>
            </w:r>
            <w:r w:rsidRPr="0062396E">
              <w:rPr>
                <w:sz w:val="22"/>
                <w:lang w:val="en-US"/>
              </w:rPr>
              <w:sym w:font="Symbol" w:char="F03C"/>
            </w:r>
            <w:r w:rsidRPr="0062396E">
              <w:rPr>
                <w:sz w:val="22"/>
                <w:lang w:val="en-US"/>
              </w:rPr>
              <w:t>180</w:t>
            </w:r>
          </w:p>
        </w:tc>
        <w:tc>
          <w:tcPr>
            <w:tcW w:w="5103" w:type="dxa"/>
            <w:gridSpan w:val="2"/>
            <w:hideMark/>
          </w:tcPr>
          <w:p w14:paraId="0B8EDBF4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+4</w:t>
            </w:r>
          </w:p>
        </w:tc>
      </w:tr>
      <w:tr w:rsidR="00D128CF" w:rsidRPr="0062396E" w14:paraId="0B5DDB40" w14:textId="77777777" w:rsidTr="00FC413C">
        <w:trPr>
          <w:trHeight w:val="358"/>
        </w:trPr>
        <w:tc>
          <w:tcPr>
            <w:tcW w:w="1696" w:type="dxa"/>
            <w:hideMark/>
          </w:tcPr>
          <w:p w14:paraId="3C5AF266" w14:textId="77777777" w:rsidR="00D128CF" w:rsidRPr="0062396E" w:rsidRDefault="00D128CF" w:rsidP="00843D7A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>10.0</w:t>
            </w:r>
          </w:p>
        </w:tc>
        <w:tc>
          <w:tcPr>
            <w:tcW w:w="2410" w:type="dxa"/>
            <w:gridSpan w:val="2"/>
            <w:hideMark/>
          </w:tcPr>
          <w:p w14:paraId="08120110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sym w:font="Symbol" w:char="F0B3"/>
            </w:r>
            <w:r w:rsidRPr="0062396E">
              <w:rPr>
                <w:sz w:val="22"/>
                <w:lang w:val="en-US"/>
              </w:rPr>
              <w:t>180</w:t>
            </w:r>
          </w:p>
        </w:tc>
        <w:tc>
          <w:tcPr>
            <w:tcW w:w="5103" w:type="dxa"/>
            <w:gridSpan w:val="2"/>
            <w:hideMark/>
          </w:tcPr>
          <w:p w14:paraId="35BF6A4D" w14:textId="77777777" w:rsidR="00D128CF" w:rsidRPr="0062396E" w:rsidRDefault="00D128CF" w:rsidP="00A671CE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+6–8 (at the discretion of the investigator)</w:t>
            </w:r>
          </w:p>
        </w:tc>
      </w:tr>
    </w:tbl>
    <w:p w14:paraId="2AB0E079" w14:textId="77777777" w:rsidR="00D128CF" w:rsidRPr="0062396E" w:rsidRDefault="00D128CF" w:rsidP="00843D7A">
      <w:pPr>
        <w:rPr>
          <w:sz w:val="22"/>
          <w:lang w:val="en-US"/>
        </w:rPr>
      </w:pPr>
    </w:p>
    <w:p w14:paraId="5EA03A9A" w14:textId="56790D9D" w:rsidR="00D128CF" w:rsidRPr="0062396E" w:rsidRDefault="00D128CF" w:rsidP="00A671CE">
      <w:pPr>
        <w:rPr>
          <w:sz w:val="22"/>
          <w:lang w:val="en-US"/>
        </w:rPr>
      </w:pPr>
      <w:r w:rsidRPr="0062396E">
        <w:rPr>
          <w:sz w:val="22"/>
          <w:lang w:val="en-US"/>
        </w:rPr>
        <w:t>Note, for subjects with a</w:t>
      </w:r>
      <w:r w:rsidR="00555677" w:rsidRPr="0062396E">
        <w:rPr>
          <w:sz w:val="22"/>
          <w:lang w:val="en-US"/>
        </w:rPr>
        <w:t>n</w:t>
      </w:r>
      <w:r w:rsidRPr="0062396E">
        <w:rPr>
          <w:sz w:val="22"/>
          <w:lang w:val="en-US"/>
        </w:rPr>
        <w:t xml:space="preserve"> </w:t>
      </w:r>
      <w:r w:rsidR="00AA27D0" w:rsidRPr="0062396E">
        <w:rPr>
          <w:sz w:val="22"/>
          <w:lang w:val="en-US"/>
        </w:rPr>
        <w:t>HbA</w:t>
      </w:r>
      <w:r w:rsidR="00AA27D0" w:rsidRPr="0062396E">
        <w:rPr>
          <w:sz w:val="22"/>
          <w:vertAlign w:val="subscript"/>
          <w:lang w:val="en-US"/>
        </w:rPr>
        <w:t>1c</w:t>
      </w:r>
      <w:r w:rsidRPr="0062396E">
        <w:rPr>
          <w:sz w:val="22"/>
          <w:lang w:val="en-US"/>
        </w:rPr>
        <w:t xml:space="preserve"> &lt;8%: insulin could be up</w:t>
      </w:r>
      <w:r w:rsidR="00FA07BA" w:rsidRPr="0062396E">
        <w:rPr>
          <w:sz w:val="22"/>
          <w:lang w:val="en-US"/>
        </w:rPr>
        <w:t>-</w:t>
      </w:r>
      <w:r w:rsidRPr="0062396E">
        <w:rPr>
          <w:sz w:val="22"/>
          <w:lang w:val="en-US"/>
        </w:rPr>
        <w:t xml:space="preserve">titrated from </w:t>
      </w:r>
      <w:r w:rsidR="00FA1B63" w:rsidRPr="0062396E">
        <w:rPr>
          <w:sz w:val="22"/>
          <w:lang w:val="en-US"/>
        </w:rPr>
        <w:t>W</w:t>
      </w:r>
      <w:r w:rsidRPr="0062396E">
        <w:rPr>
          <w:sz w:val="22"/>
          <w:lang w:val="en-US"/>
        </w:rPr>
        <w:t>eeks 10</w:t>
      </w:r>
      <w:r w:rsidR="00FA1B63" w:rsidRPr="0062396E">
        <w:rPr>
          <w:sz w:val="22"/>
          <w:lang w:val="en-US"/>
        </w:rPr>
        <w:t xml:space="preserve"> to </w:t>
      </w:r>
      <w:r w:rsidRPr="0062396E">
        <w:rPr>
          <w:sz w:val="22"/>
          <w:lang w:val="en-US"/>
        </w:rPr>
        <w:t>16</w:t>
      </w:r>
      <w:r w:rsidR="00997CC3" w:rsidRPr="0062396E">
        <w:rPr>
          <w:sz w:val="22"/>
          <w:lang w:val="en-US"/>
        </w:rPr>
        <w:t>,</w:t>
      </w:r>
      <w:r w:rsidRPr="0062396E">
        <w:rPr>
          <w:sz w:val="22"/>
          <w:lang w:val="en-US"/>
        </w:rPr>
        <w:t xml:space="preserve"> based on the lowest of three consecutive fasting SMBG values. For all subjects: </w:t>
      </w:r>
      <w:r w:rsidR="00555677" w:rsidRPr="0062396E">
        <w:rPr>
          <w:sz w:val="22"/>
          <w:lang w:val="en-US"/>
        </w:rPr>
        <w:t>f</w:t>
      </w:r>
      <w:r w:rsidRPr="0062396E">
        <w:rPr>
          <w:sz w:val="22"/>
          <w:lang w:val="en-US"/>
        </w:rPr>
        <w:t xml:space="preserve">rom </w:t>
      </w:r>
      <w:r w:rsidR="009A7200" w:rsidRPr="0062396E">
        <w:rPr>
          <w:sz w:val="22"/>
          <w:lang w:val="en-US"/>
        </w:rPr>
        <w:br/>
      </w:r>
      <w:r w:rsidR="00FA1B63" w:rsidRPr="0062396E">
        <w:rPr>
          <w:sz w:val="22"/>
          <w:lang w:val="en-US"/>
        </w:rPr>
        <w:t>W</w:t>
      </w:r>
      <w:r w:rsidRPr="0062396E">
        <w:rPr>
          <w:sz w:val="22"/>
          <w:lang w:val="en-US"/>
        </w:rPr>
        <w:t>eeks</w:t>
      </w:r>
      <w:r w:rsidR="00997CC3" w:rsidRPr="0062396E">
        <w:rPr>
          <w:sz w:val="22"/>
          <w:lang w:val="en-US"/>
        </w:rPr>
        <w:t xml:space="preserve"> 0</w:t>
      </w:r>
      <w:r w:rsidR="00FA1B63" w:rsidRPr="0062396E">
        <w:rPr>
          <w:sz w:val="22"/>
          <w:lang w:val="en-US"/>
        </w:rPr>
        <w:t xml:space="preserve"> to </w:t>
      </w:r>
      <w:r w:rsidR="00997CC3" w:rsidRPr="0062396E">
        <w:rPr>
          <w:sz w:val="22"/>
          <w:lang w:val="en-US"/>
        </w:rPr>
        <w:t>12</w:t>
      </w:r>
      <w:r w:rsidRPr="0062396E">
        <w:rPr>
          <w:sz w:val="22"/>
          <w:lang w:val="en-US"/>
        </w:rPr>
        <w:t xml:space="preserve">, the insulin dose could be down-titrated according to the above table based </w:t>
      </w:r>
      <w:r w:rsidRPr="0062396E">
        <w:rPr>
          <w:sz w:val="22"/>
          <w:lang w:val="en-US"/>
        </w:rPr>
        <w:t xml:space="preserve">on the lowest of three </w:t>
      </w:r>
      <w:r w:rsidR="00CB15E4" w:rsidRPr="0062396E">
        <w:rPr>
          <w:sz w:val="22"/>
          <w:lang w:val="en-US"/>
        </w:rPr>
        <w:t>consecutive</w:t>
      </w:r>
      <w:r w:rsidRPr="0062396E">
        <w:rPr>
          <w:sz w:val="22"/>
          <w:lang w:val="en-US"/>
        </w:rPr>
        <w:t xml:space="preserve"> fasting SMBG</w:t>
      </w:r>
      <w:r w:rsidR="00067CA6" w:rsidRPr="0062396E">
        <w:rPr>
          <w:sz w:val="22"/>
          <w:lang w:val="en-US"/>
        </w:rPr>
        <w:t xml:space="preserve"> readings</w:t>
      </w:r>
      <w:r w:rsidRPr="0062396E">
        <w:rPr>
          <w:sz w:val="22"/>
          <w:lang w:val="en-US"/>
        </w:rPr>
        <w:t xml:space="preserve">. For insulin glargine, insulin detemir, and insulin degludec the unit is U; for NPH insulin the unit </w:t>
      </w:r>
      <w:r w:rsidR="00067CA6" w:rsidRPr="0062396E">
        <w:rPr>
          <w:sz w:val="22"/>
          <w:lang w:val="en-US"/>
        </w:rPr>
        <w:t xml:space="preserve">is </w:t>
      </w:r>
      <w:r w:rsidRPr="0062396E">
        <w:rPr>
          <w:sz w:val="22"/>
          <w:lang w:val="en-US"/>
        </w:rPr>
        <w:t>IU. For the purpose of analy</w:t>
      </w:r>
      <w:r w:rsidR="0080512B" w:rsidRPr="0062396E">
        <w:rPr>
          <w:sz w:val="22"/>
          <w:lang w:val="en-US"/>
        </w:rPr>
        <w:t>z</w:t>
      </w:r>
      <w:r w:rsidRPr="0062396E">
        <w:rPr>
          <w:sz w:val="22"/>
          <w:lang w:val="en-US"/>
        </w:rPr>
        <w:t xml:space="preserve">ing insulin dose, U and IU </w:t>
      </w:r>
      <w:r w:rsidR="00067CA6" w:rsidRPr="0062396E">
        <w:rPr>
          <w:sz w:val="22"/>
          <w:lang w:val="en-US"/>
        </w:rPr>
        <w:t xml:space="preserve">are </w:t>
      </w:r>
      <w:r w:rsidRPr="0062396E">
        <w:rPr>
          <w:sz w:val="22"/>
          <w:lang w:val="en-US"/>
        </w:rPr>
        <w:t xml:space="preserve">not differentiated in this document. </w:t>
      </w:r>
      <w:r w:rsidR="00287D51" w:rsidRPr="0062396E">
        <w:rPr>
          <w:sz w:val="22"/>
          <w:lang w:val="en-US"/>
        </w:rPr>
        <w:t>HbA</w:t>
      </w:r>
      <w:r w:rsidR="00287D51" w:rsidRPr="0062396E">
        <w:rPr>
          <w:sz w:val="22"/>
          <w:vertAlign w:val="subscript"/>
          <w:lang w:val="en-US"/>
        </w:rPr>
        <w:t>1c</w:t>
      </w:r>
      <w:r w:rsidR="00287D51" w:rsidRPr="0062396E">
        <w:rPr>
          <w:sz w:val="22"/>
          <w:lang w:val="en-US"/>
        </w:rPr>
        <w:t xml:space="preserve">, </w:t>
      </w:r>
      <w:r w:rsidR="00287D51" w:rsidRPr="0062396E">
        <w:rPr>
          <w:rFonts w:cs="Arial"/>
          <w:sz w:val="22"/>
          <w:lang w:val="en-US"/>
        </w:rPr>
        <w:t xml:space="preserve">glycated </w:t>
      </w:r>
      <w:r w:rsidR="0080512B" w:rsidRPr="0062396E">
        <w:rPr>
          <w:rFonts w:cs="Arial"/>
          <w:sz w:val="22"/>
          <w:lang w:val="en-US"/>
        </w:rPr>
        <w:t>he</w:t>
      </w:r>
      <w:r w:rsidR="00287D51" w:rsidRPr="0062396E">
        <w:rPr>
          <w:rFonts w:cs="Arial"/>
          <w:sz w:val="22"/>
          <w:lang w:val="en-US"/>
        </w:rPr>
        <w:t>moglobin</w:t>
      </w:r>
      <w:r w:rsidR="00287D51" w:rsidRPr="0062396E">
        <w:rPr>
          <w:sz w:val="22"/>
          <w:lang w:val="en-US"/>
        </w:rPr>
        <w:t xml:space="preserve">; </w:t>
      </w:r>
      <w:r w:rsidRPr="0062396E">
        <w:rPr>
          <w:sz w:val="22"/>
          <w:lang w:val="en-US"/>
        </w:rPr>
        <w:t>IU, international units</w:t>
      </w:r>
      <w:r w:rsidR="00067CA6" w:rsidRPr="0062396E">
        <w:rPr>
          <w:sz w:val="22"/>
          <w:lang w:val="en-US"/>
        </w:rPr>
        <w:t>;</w:t>
      </w:r>
      <w:r w:rsidRPr="0062396E">
        <w:rPr>
          <w:sz w:val="22"/>
          <w:lang w:val="en-US"/>
        </w:rPr>
        <w:t xml:space="preserve"> NPH, neutral protamine Hagedorn</w:t>
      </w:r>
      <w:r w:rsidR="00067CA6" w:rsidRPr="0062396E">
        <w:rPr>
          <w:sz w:val="22"/>
          <w:lang w:val="en-US"/>
        </w:rPr>
        <w:t xml:space="preserve">; </w:t>
      </w:r>
      <w:r w:rsidRPr="0062396E">
        <w:rPr>
          <w:sz w:val="22"/>
          <w:lang w:val="en-US"/>
        </w:rPr>
        <w:t>SMBG, self-measured blood glucose</w:t>
      </w:r>
      <w:r w:rsidRPr="0062396E">
        <w:rPr>
          <w:sz w:val="22"/>
          <w:lang w:val="en-US"/>
        </w:rPr>
        <w:t xml:space="preserve">. </w:t>
      </w:r>
    </w:p>
    <w:p w14:paraId="43F50C13" w14:textId="77777777" w:rsidR="00D128CF" w:rsidRPr="0062396E" w:rsidRDefault="00D128CF" w:rsidP="005F6E43">
      <w:pPr>
        <w:rPr>
          <w:lang w:val="en-US"/>
        </w:rPr>
      </w:pPr>
    </w:p>
    <w:p w14:paraId="2ADCFE7C" w14:textId="77777777" w:rsidR="00D128CF" w:rsidRPr="0062396E" w:rsidRDefault="00D128CF" w:rsidP="005F6E43">
      <w:pPr>
        <w:pStyle w:val="Heading2"/>
        <w:rPr>
          <w:lang w:val="en-US"/>
        </w:rPr>
        <w:sectPr w:rsidR="00D128CF" w:rsidRPr="0062396E" w:rsidSect="00FC41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59A3C7" w14:textId="3C3C4522" w:rsidR="00D128CF" w:rsidRPr="0062396E" w:rsidRDefault="00D128CF" w:rsidP="005F6E43">
      <w:pPr>
        <w:pStyle w:val="Heading2"/>
        <w:rPr>
          <w:lang w:val="en-US"/>
        </w:rPr>
      </w:pPr>
      <w:r w:rsidRPr="0062396E">
        <w:rPr>
          <w:rFonts w:cs="Arial"/>
          <w:lang w:val="en-US"/>
        </w:rPr>
        <w:t>Table S3</w:t>
      </w:r>
      <w:r w:rsidR="00320517" w:rsidRPr="0062396E">
        <w:rPr>
          <w:rFonts w:cs="Arial"/>
          <w:lang w:val="en-US"/>
        </w:rPr>
        <w:t>.</w:t>
      </w:r>
      <w:r w:rsidRPr="0062396E">
        <w:rPr>
          <w:lang w:val="en-US"/>
        </w:rPr>
        <w:t xml:space="preserve"> </w:t>
      </w:r>
      <w:r w:rsidRPr="0062396E">
        <w:rPr>
          <w:b w:val="0"/>
          <w:lang w:val="en-US"/>
        </w:rPr>
        <w:t xml:space="preserve">Change </w:t>
      </w:r>
      <w:r w:rsidR="0035016F" w:rsidRPr="0062396E">
        <w:rPr>
          <w:b w:val="0"/>
          <w:lang w:val="en-US"/>
        </w:rPr>
        <w:t xml:space="preserve">from baseline </w:t>
      </w:r>
      <w:r w:rsidR="00BD31E9" w:rsidRPr="0062396E">
        <w:rPr>
          <w:b w:val="0"/>
          <w:lang w:val="en-US"/>
        </w:rPr>
        <w:t>to</w:t>
      </w:r>
      <w:r w:rsidR="00295D68" w:rsidRPr="0062396E">
        <w:rPr>
          <w:b w:val="0"/>
          <w:lang w:val="en-US"/>
        </w:rPr>
        <w:t xml:space="preserve"> W</w:t>
      </w:r>
      <w:r w:rsidR="0035016F" w:rsidRPr="0062396E">
        <w:rPr>
          <w:b w:val="0"/>
          <w:lang w:val="en-US"/>
        </w:rPr>
        <w:t xml:space="preserve">eek 30 </w:t>
      </w:r>
      <w:r w:rsidRPr="0062396E">
        <w:rPr>
          <w:b w:val="0"/>
          <w:lang w:val="en-US"/>
        </w:rPr>
        <w:t xml:space="preserve">in primary and secondary efficacy </w:t>
      </w:r>
      <w:r w:rsidR="0086461B" w:rsidRPr="0062396E">
        <w:rPr>
          <w:b w:val="0"/>
          <w:lang w:val="en-US"/>
        </w:rPr>
        <w:t>outcomes</w:t>
      </w:r>
      <w:r w:rsidRPr="0062396E">
        <w:rPr>
          <w:b w:val="0"/>
          <w:lang w:val="en-US"/>
        </w:rPr>
        <w:t xml:space="preserve"> </w:t>
      </w:r>
      <w:r w:rsidR="00295D68" w:rsidRPr="0062396E">
        <w:rPr>
          <w:b w:val="0"/>
          <w:lang w:val="en-US"/>
        </w:rPr>
        <w:t>by treatment group</w:t>
      </w:r>
    </w:p>
    <w:tbl>
      <w:tblPr>
        <w:tblStyle w:val="GridTable1Light1"/>
        <w:tblW w:w="4876" w:type="pct"/>
        <w:tblLayout w:type="fixed"/>
        <w:tblLook w:val="0600" w:firstRow="0" w:lastRow="0" w:firstColumn="0" w:lastColumn="0" w:noHBand="1" w:noVBand="1"/>
      </w:tblPr>
      <w:tblGrid>
        <w:gridCol w:w="2579"/>
        <w:gridCol w:w="1243"/>
        <w:gridCol w:w="1276"/>
        <w:gridCol w:w="1844"/>
        <w:gridCol w:w="1276"/>
        <w:gridCol w:w="1216"/>
        <w:gridCol w:w="1902"/>
        <w:gridCol w:w="1134"/>
        <w:gridCol w:w="1132"/>
      </w:tblGrid>
      <w:tr w:rsidR="009A2E39" w:rsidRPr="0062396E" w14:paraId="45FE3AF0" w14:textId="77777777" w:rsidTr="005F6E43">
        <w:trPr>
          <w:trHeight w:val="305"/>
        </w:trPr>
        <w:tc>
          <w:tcPr>
            <w:tcW w:w="948" w:type="pct"/>
            <w:vMerge w:val="restart"/>
            <w:hideMark/>
          </w:tcPr>
          <w:p w14:paraId="22ECF95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57" w:type="pct"/>
            <w:hideMark/>
          </w:tcPr>
          <w:p w14:paraId="78253AD1" w14:textId="45C4657C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Overall baseline</w:t>
            </w:r>
          </w:p>
        </w:tc>
        <w:tc>
          <w:tcPr>
            <w:tcW w:w="1616" w:type="pct"/>
            <w:gridSpan w:val="3"/>
          </w:tcPr>
          <w:p w14:paraId="1B803BF8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Semaglutide 0.5 mg</w:t>
            </w:r>
          </w:p>
          <w:p w14:paraId="474E4C13" w14:textId="591E8F1E" w:rsidR="00EC5A95" w:rsidRPr="0062396E" w:rsidRDefault="00EC5A95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n=132</w:t>
            </w:r>
          </w:p>
        </w:tc>
        <w:tc>
          <w:tcPr>
            <w:tcW w:w="1563" w:type="pct"/>
            <w:gridSpan w:val="3"/>
          </w:tcPr>
          <w:p w14:paraId="04655FAC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Semaglutide 1.0 mg</w:t>
            </w:r>
          </w:p>
          <w:p w14:paraId="21C96153" w14:textId="1A686475" w:rsidR="00EC5A95" w:rsidRPr="0062396E" w:rsidRDefault="00EC5A95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n=131</w:t>
            </w:r>
          </w:p>
        </w:tc>
        <w:tc>
          <w:tcPr>
            <w:tcW w:w="416" w:type="pct"/>
          </w:tcPr>
          <w:p w14:paraId="45A7809F" w14:textId="04796418" w:rsidR="0045010D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Placebo</w:t>
            </w:r>
            <w:r w:rsidR="0045010D" w:rsidRPr="0062396E">
              <w:rPr>
                <w:b/>
                <w:sz w:val="22"/>
                <w:lang w:val="en-US"/>
              </w:rPr>
              <w:br/>
              <w:t>(</w:t>
            </w:r>
            <w:r w:rsidR="00EC5A95" w:rsidRPr="0062396E">
              <w:rPr>
                <w:b/>
                <w:sz w:val="22"/>
                <w:lang w:val="en-US"/>
              </w:rPr>
              <w:t>n=133</w:t>
            </w:r>
            <w:r w:rsidR="0045010D" w:rsidRPr="0062396E">
              <w:rPr>
                <w:b/>
                <w:sz w:val="22"/>
                <w:lang w:val="en-US"/>
              </w:rPr>
              <w:t>)</w:t>
            </w:r>
          </w:p>
        </w:tc>
      </w:tr>
      <w:tr w:rsidR="007B370B" w:rsidRPr="0062396E" w14:paraId="42511018" w14:textId="77777777" w:rsidTr="00821C99">
        <w:trPr>
          <w:trHeight w:val="44"/>
        </w:trPr>
        <w:tc>
          <w:tcPr>
            <w:tcW w:w="948" w:type="pct"/>
            <w:vMerge/>
            <w:hideMark/>
          </w:tcPr>
          <w:p w14:paraId="4527E79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57" w:type="pct"/>
            <w:hideMark/>
          </w:tcPr>
          <w:p w14:paraId="28B1170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  <w:p w14:paraId="3464D4EF" w14:textId="77777777" w:rsidR="00251490" w:rsidRPr="0062396E" w:rsidRDefault="00283BEC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Mean</w:t>
            </w:r>
          </w:p>
          <w:p w14:paraId="26ECAD54" w14:textId="4F863C2E" w:rsidR="00283BEC" w:rsidRPr="0062396E" w:rsidRDefault="00283BEC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SD]</w:t>
            </w:r>
          </w:p>
        </w:tc>
        <w:tc>
          <w:tcPr>
            <w:tcW w:w="469" w:type="pct"/>
            <w:hideMark/>
          </w:tcPr>
          <w:p w14:paraId="60C233B3" w14:textId="509ACD58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Change from baseline [S</w:t>
            </w:r>
            <w:r w:rsidR="00251490" w:rsidRPr="0062396E">
              <w:rPr>
                <w:sz w:val="22"/>
                <w:lang w:val="en-US"/>
              </w:rPr>
              <w:t>E</w:t>
            </w:r>
            <w:r w:rsidRPr="0062396E">
              <w:rPr>
                <w:sz w:val="22"/>
                <w:lang w:val="en-US"/>
              </w:rPr>
              <w:t>]</w:t>
            </w:r>
          </w:p>
        </w:tc>
        <w:tc>
          <w:tcPr>
            <w:tcW w:w="678" w:type="pct"/>
            <w:hideMark/>
          </w:tcPr>
          <w:p w14:paraId="15463F1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ETD </w:t>
            </w:r>
            <w:r w:rsidRPr="0062396E">
              <w:rPr>
                <w:sz w:val="22"/>
                <w:lang w:val="en-US"/>
              </w:rPr>
              <w:br/>
              <w:t>[95% CI]</w:t>
            </w:r>
          </w:p>
        </w:tc>
        <w:tc>
          <w:tcPr>
            <w:tcW w:w="469" w:type="pct"/>
            <w:hideMark/>
          </w:tcPr>
          <w:p w14:paraId="42EFC9EC" w14:textId="1DD725E8" w:rsidR="00D128CF" w:rsidRPr="0062396E" w:rsidRDefault="005E079D" w:rsidP="005F6E43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p</w:t>
            </w:r>
          </w:p>
        </w:tc>
        <w:tc>
          <w:tcPr>
            <w:tcW w:w="447" w:type="pct"/>
            <w:hideMark/>
          </w:tcPr>
          <w:p w14:paraId="042237C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Change from baseline</w:t>
            </w:r>
            <w:r w:rsidRPr="0062396E" w:rsidDel="00B92F88">
              <w:rPr>
                <w:sz w:val="22"/>
                <w:lang w:val="en-US"/>
              </w:rPr>
              <w:t xml:space="preserve"> </w:t>
            </w:r>
            <w:r w:rsidRPr="0062396E">
              <w:rPr>
                <w:sz w:val="22"/>
                <w:lang w:val="en-US"/>
              </w:rPr>
              <w:t>[SE]</w:t>
            </w:r>
          </w:p>
        </w:tc>
        <w:tc>
          <w:tcPr>
            <w:tcW w:w="699" w:type="pct"/>
            <w:hideMark/>
          </w:tcPr>
          <w:p w14:paraId="2FC2AD5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ETD </w:t>
            </w:r>
            <w:r w:rsidRPr="0062396E">
              <w:rPr>
                <w:sz w:val="22"/>
                <w:lang w:val="en-US"/>
              </w:rPr>
              <w:br/>
              <w:t>[95% CI]</w:t>
            </w:r>
          </w:p>
        </w:tc>
        <w:tc>
          <w:tcPr>
            <w:tcW w:w="417" w:type="pct"/>
            <w:hideMark/>
          </w:tcPr>
          <w:p w14:paraId="5A812A4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p</w:t>
            </w:r>
          </w:p>
        </w:tc>
        <w:tc>
          <w:tcPr>
            <w:tcW w:w="416" w:type="pct"/>
          </w:tcPr>
          <w:p w14:paraId="2840357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Change from baseline</w:t>
            </w:r>
            <w:r w:rsidRPr="0062396E" w:rsidDel="00B92F88">
              <w:rPr>
                <w:sz w:val="22"/>
                <w:lang w:val="en-US"/>
              </w:rPr>
              <w:t xml:space="preserve"> </w:t>
            </w:r>
            <w:r w:rsidRPr="0062396E">
              <w:rPr>
                <w:sz w:val="22"/>
                <w:lang w:val="en-US"/>
              </w:rPr>
              <w:t>[SE]</w:t>
            </w:r>
          </w:p>
        </w:tc>
      </w:tr>
      <w:tr w:rsidR="00D128CF" w:rsidRPr="0062396E" w14:paraId="3B9158B7" w14:textId="77777777" w:rsidTr="005F6E43">
        <w:trPr>
          <w:trHeight w:val="20"/>
        </w:trPr>
        <w:tc>
          <w:tcPr>
            <w:tcW w:w="5000" w:type="pct"/>
            <w:gridSpan w:val="9"/>
          </w:tcPr>
          <w:p w14:paraId="3AE34315" w14:textId="316F758F" w:rsidR="00D128CF" w:rsidRPr="0062396E" w:rsidRDefault="00561B51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Gly</w:t>
            </w:r>
            <w:r w:rsidR="00E8351F" w:rsidRPr="0062396E">
              <w:rPr>
                <w:rFonts w:cs="Arial"/>
                <w:b/>
                <w:sz w:val="22"/>
                <w:lang w:val="en-US"/>
              </w:rPr>
              <w:t>cemic</w:t>
            </w:r>
            <w:r w:rsidR="00D128CF" w:rsidRPr="0062396E">
              <w:rPr>
                <w:b/>
                <w:sz w:val="22"/>
                <w:lang w:val="en-US"/>
              </w:rPr>
              <w:t xml:space="preserve"> endpoints</w:t>
            </w:r>
          </w:p>
        </w:tc>
      </w:tr>
      <w:tr w:rsidR="00783874" w:rsidRPr="0062396E" w14:paraId="7966D611" w14:textId="77777777" w:rsidTr="0022563E">
        <w:trPr>
          <w:trHeight w:val="20"/>
        </w:trPr>
        <w:tc>
          <w:tcPr>
            <w:tcW w:w="948" w:type="pct"/>
          </w:tcPr>
          <w:p w14:paraId="6F8C6351" w14:textId="4F83AD51" w:rsidR="00783874" w:rsidRPr="0062396E" w:rsidRDefault="00783874" w:rsidP="00783874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HbA</w:t>
            </w:r>
            <w:r w:rsidRPr="0062396E">
              <w:rPr>
                <w:rFonts w:cs="Arial"/>
                <w:b/>
                <w:sz w:val="22"/>
                <w:vertAlign w:val="subscript"/>
                <w:lang w:val="en-US"/>
              </w:rPr>
              <w:t xml:space="preserve">1c, </w:t>
            </w:r>
            <w:r w:rsidRPr="0062396E">
              <w:rPr>
                <w:rFonts w:cs="Arial"/>
                <w:b/>
                <w:sz w:val="22"/>
                <w:lang w:val="en-US"/>
              </w:rPr>
              <w:t>mmol/mol</w:t>
            </w:r>
          </w:p>
        </w:tc>
        <w:tc>
          <w:tcPr>
            <w:tcW w:w="457" w:type="pct"/>
          </w:tcPr>
          <w:p w14:paraId="099CE16F" w14:textId="77777777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67.9 </w:t>
            </w:r>
          </w:p>
          <w:p w14:paraId="77CB0FD6" w14:textId="62810D1B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9.2]</w:t>
            </w:r>
          </w:p>
        </w:tc>
        <w:tc>
          <w:tcPr>
            <w:tcW w:w="469" w:type="pct"/>
          </w:tcPr>
          <w:p w14:paraId="442B76DC" w14:textId="0BE09DFA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–15.95 [11.76]     </w:t>
            </w:r>
          </w:p>
        </w:tc>
        <w:tc>
          <w:tcPr>
            <w:tcW w:w="678" w:type="pct"/>
          </w:tcPr>
          <w:p w14:paraId="43193924" w14:textId="77777777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–14.79            </w:t>
            </w:r>
          </w:p>
          <w:p w14:paraId="527BA1F9" w14:textId="39B1F232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[–17.54; –12.03]     </w:t>
            </w:r>
          </w:p>
        </w:tc>
        <w:tc>
          <w:tcPr>
            <w:tcW w:w="469" w:type="pct"/>
          </w:tcPr>
          <w:p w14:paraId="6C01B54E" w14:textId="7AA53304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2EA30BE7" w14:textId="77777777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–20.41 </w:t>
            </w:r>
          </w:p>
          <w:p w14:paraId="1895681A" w14:textId="400C62AD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9.95]</w:t>
            </w:r>
          </w:p>
        </w:tc>
        <w:tc>
          <w:tcPr>
            <w:tcW w:w="699" w:type="pct"/>
          </w:tcPr>
          <w:p w14:paraId="363264CF" w14:textId="77777777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–19.18           </w:t>
            </w:r>
          </w:p>
          <w:p w14:paraId="36C75D2D" w14:textId="46522A7F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–21.95; –16.42]</w:t>
            </w:r>
          </w:p>
        </w:tc>
        <w:tc>
          <w:tcPr>
            <w:tcW w:w="416" w:type="pct"/>
          </w:tcPr>
          <w:p w14:paraId="194E55E0" w14:textId="5935270C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6727DA30" w14:textId="77777777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–2.09 </w:t>
            </w:r>
          </w:p>
          <w:p w14:paraId="6D4133A3" w14:textId="7EEA53AD" w:rsidR="00783874" w:rsidRPr="0062396E" w:rsidRDefault="00783874" w:rsidP="00783874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1.74]</w:t>
            </w:r>
          </w:p>
        </w:tc>
      </w:tr>
      <w:tr w:rsidR="007B370B" w:rsidRPr="0062396E" w14:paraId="66759A4D" w14:textId="77777777" w:rsidTr="00783874">
        <w:trPr>
          <w:trHeight w:val="20"/>
        </w:trPr>
        <w:tc>
          <w:tcPr>
            <w:tcW w:w="948" w:type="pct"/>
          </w:tcPr>
          <w:p w14:paraId="52054763" w14:textId="432E6489" w:rsidR="00D128CF" w:rsidRPr="0062396E" w:rsidRDefault="00AA27D0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HbA</w:t>
            </w:r>
            <w:r w:rsidRPr="0062396E">
              <w:rPr>
                <w:b/>
                <w:sz w:val="22"/>
                <w:vertAlign w:val="subscript"/>
                <w:lang w:val="en-US"/>
              </w:rPr>
              <w:t>1c</w:t>
            </w:r>
            <w:r w:rsidR="00D128CF" w:rsidRPr="0062396E">
              <w:rPr>
                <w:b/>
                <w:sz w:val="22"/>
                <w:vertAlign w:val="subscript"/>
                <w:lang w:val="en-US"/>
              </w:rPr>
              <w:t xml:space="preserve">, </w:t>
            </w:r>
            <w:r w:rsidR="00D128CF" w:rsidRPr="0062396E">
              <w:rPr>
                <w:b/>
                <w:sz w:val="22"/>
                <w:lang w:val="en-US"/>
              </w:rPr>
              <w:t>%</w:t>
            </w:r>
          </w:p>
        </w:tc>
        <w:tc>
          <w:tcPr>
            <w:tcW w:w="457" w:type="pct"/>
          </w:tcPr>
          <w:p w14:paraId="2F9071D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8.4</w:t>
            </w:r>
          </w:p>
          <w:p w14:paraId="536B120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4]</w:t>
            </w:r>
          </w:p>
          <w:p w14:paraId="4D9F6BB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69" w:type="pct"/>
          </w:tcPr>
          <w:p w14:paraId="77F4F94A" w14:textId="3817861A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4</w:t>
            </w:r>
          </w:p>
          <w:p w14:paraId="798055D4" w14:textId="5320A04A" w:rsidR="00251490" w:rsidRPr="0062396E" w:rsidRDefault="00251490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9]</w:t>
            </w:r>
          </w:p>
          <w:p w14:paraId="0C0C7E9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678" w:type="pct"/>
          </w:tcPr>
          <w:p w14:paraId="5661910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35</w:t>
            </w:r>
          </w:p>
          <w:p w14:paraId="780533B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61; –1.10]</w:t>
            </w:r>
          </w:p>
          <w:p w14:paraId="7A9D2D6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69" w:type="pct"/>
          </w:tcPr>
          <w:p w14:paraId="7AE4688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278A798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8</w:t>
            </w:r>
          </w:p>
          <w:p w14:paraId="06650757" w14:textId="2430C3EF" w:rsidR="00D128CF" w:rsidRPr="0062396E" w:rsidRDefault="00251490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9]</w:t>
            </w:r>
          </w:p>
        </w:tc>
        <w:tc>
          <w:tcPr>
            <w:tcW w:w="699" w:type="pct"/>
          </w:tcPr>
          <w:p w14:paraId="6CD7392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75</w:t>
            </w:r>
          </w:p>
          <w:p w14:paraId="17B9190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01; –1.50]</w:t>
            </w:r>
          </w:p>
        </w:tc>
        <w:tc>
          <w:tcPr>
            <w:tcW w:w="417" w:type="pct"/>
          </w:tcPr>
          <w:p w14:paraId="3302563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3C4CF58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1</w:t>
            </w:r>
          </w:p>
          <w:p w14:paraId="7BB19387" w14:textId="710D35B8" w:rsidR="00251490" w:rsidRPr="0062396E" w:rsidRDefault="00251490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9]</w:t>
            </w:r>
          </w:p>
        </w:tc>
      </w:tr>
      <w:tr w:rsidR="007B370B" w:rsidRPr="0062396E" w14:paraId="66E2D698" w14:textId="77777777" w:rsidTr="00783874">
        <w:trPr>
          <w:trHeight w:val="20"/>
        </w:trPr>
        <w:tc>
          <w:tcPr>
            <w:tcW w:w="948" w:type="pct"/>
            <w:hideMark/>
          </w:tcPr>
          <w:p w14:paraId="3B21AE3C" w14:textId="33417064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Fasting plasma glucose, mmol/</w:t>
            </w:r>
            <w:r w:rsidR="001003C1" w:rsidRPr="0062396E">
              <w:rPr>
                <w:rFonts w:cs="Arial"/>
                <w:b/>
                <w:sz w:val="22"/>
                <w:lang w:val="en-US"/>
              </w:rPr>
              <w:t>l</w:t>
            </w:r>
          </w:p>
        </w:tc>
        <w:tc>
          <w:tcPr>
            <w:tcW w:w="457" w:type="pct"/>
            <w:hideMark/>
          </w:tcPr>
          <w:p w14:paraId="1625FCC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8.6</w:t>
            </w:r>
          </w:p>
          <w:p w14:paraId="4A5F34F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98]</w:t>
            </w:r>
          </w:p>
        </w:tc>
        <w:tc>
          <w:tcPr>
            <w:tcW w:w="469" w:type="pct"/>
            <w:hideMark/>
          </w:tcPr>
          <w:p w14:paraId="4180877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6</w:t>
            </w:r>
          </w:p>
          <w:p w14:paraId="7AD95A2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1]</w:t>
            </w:r>
          </w:p>
        </w:tc>
        <w:tc>
          <w:tcPr>
            <w:tcW w:w="678" w:type="pct"/>
            <w:hideMark/>
          </w:tcPr>
          <w:p w14:paraId="7F64BBB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14</w:t>
            </w:r>
          </w:p>
          <w:p w14:paraId="56837B1B" w14:textId="4D45047F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7</w:t>
            </w:r>
            <w:r w:rsidR="00997CC3" w:rsidRPr="0062396E">
              <w:rPr>
                <w:sz w:val="22"/>
                <w:lang w:val="en-US"/>
              </w:rPr>
              <w:t>5</w:t>
            </w:r>
            <w:r w:rsidRPr="0062396E">
              <w:rPr>
                <w:sz w:val="22"/>
                <w:lang w:val="en-US"/>
              </w:rPr>
              <w:t>; –0.54]</w:t>
            </w:r>
          </w:p>
        </w:tc>
        <w:tc>
          <w:tcPr>
            <w:tcW w:w="469" w:type="pct"/>
            <w:hideMark/>
          </w:tcPr>
          <w:p w14:paraId="0D16AA3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002</w:t>
            </w:r>
          </w:p>
        </w:tc>
        <w:tc>
          <w:tcPr>
            <w:tcW w:w="447" w:type="pct"/>
            <w:hideMark/>
          </w:tcPr>
          <w:p w14:paraId="398D50B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4</w:t>
            </w:r>
          </w:p>
          <w:p w14:paraId="7D5EF1B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1]</w:t>
            </w:r>
          </w:p>
        </w:tc>
        <w:tc>
          <w:tcPr>
            <w:tcW w:w="699" w:type="pct"/>
            <w:hideMark/>
          </w:tcPr>
          <w:p w14:paraId="3E6C0D3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88</w:t>
            </w:r>
          </w:p>
          <w:p w14:paraId="5244BE7E" w14:textId="168C235D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4</w:t>
            </w:r>
            <w:r w:rsidR="00997CC3" w:rsidRPr="0062396E">
              <w:rPr>
                <w:sz w:val="22"/>
                <w:lang w:val="en-US"/>
              </w:rPr>
              <w:t>8</w:t>
            </w:r>
            <w:r w:rsidRPr="0062396E">
              <w:rPr>
                <w:sz w:val="22"/>
                <w:lang w:val="en-US"/>
              </w:rPr>
              <w:t>; –1.2</w:t>
            </w:r>
            <w:r w:rsidR="00997CC3" w:rsidRPr="0062396E">
              <w:rPr>
                <w:sz w:val="22"/>
                <w:lang w:val="en-US"/>
              </w:rPr>
              <w:t>8</w:t>
            </w:r>
            <w:r w:rsidRPr="0062396E">
              <w:rPr>
                <w:sz w:val="22"/>
                <w:lang w:val="en-US"/>
              </w:rPr>
              <w:t>]</w:t>
            </w:r>
          </w:p>
        </w:tc>
        <w:tc>
          <w:tcPr>
            <w:tcW w:w="417" w:type="pct"/>
            <w:hideMark/>
          </w:tcPr>
          <w:p w14:paraId="324CBFB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456498F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5</w:t>
            </w:r>
          </w:p>
          <w:p w14:paraId="3F4C22E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2]</w:t>
            </w:r>
          </w:p>
        </w:tc>
      </w:tr>
      <w:tr w:rsidR="007B370B" w:rsidRPr="0062396E" w14:paraId="383CFC5C" w14:textId="77777777" w:rsidTr="00783874">
        <w:trPr>
          <w:trHeight w:val="20"/>
        </w:trPr>
        <w:tc>
          <w:tcPr>
            <w:tcW w:w="948" w:type="pct"/>
          </w:tcPr>
          <w:p w14:paraId="274F82A7" w14:textId="70817D8C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Fasting plasma glucose, mg/</w:t>
            </w:r>
            <w:r w:rsidRPr="0062396E">
              <w:rPr>
                <w:rFonts w:cs="Arial"/>
                <w:b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b/>
                <w:sz w:val="22"/>
                <w:lang w:val="en-US"/>
              </w:rPr>
              <w:t>l</w:t>
            </w:r>
          </w:p>
        </w:tc>
        <w:tc>
          <w:tcPr>
            <w:tcW w:w="457" w:type="pct"/>
          </w:tcPr>
          <w:p w14:paraId="3053F6B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55.9</w:t>
            </w:r>
          </w:p>
          <w:p w14:paraId="202BBCB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53.68]</w:t>
            </w:r>
          </w:p>
        </w:tc>
        <w:tc>
          <w:tcPr>
            <w:tcW w:w="469" w:type="pct"/>
          </w:tcPr>
          <w:p w14:paraId="48F39F3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9.1</w:t>
            </w:r>
          </w:p>
          <w:p w14:paraId="452F8F3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.74]</w:t>
            </w:r>
          </w:p>
        </w:tc>
        <w:tc>
          <w:tcPr>
            <w:tcW w:w="678" w:type="pct"/>
          </w:tcPr>
          <w:p w14:paraId="4C961E7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0.62</w:t>
            </w:r>
          </w:p>
          <w:p w14:paraId="361B0A1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31.45; –9.80]</w:t>
            </w:r>
          </w:p>
        </w:tc>
        <w:tc>
          <w:tcPr>
            <w:tcW w:w="469" w:type="pct"/>
          </w:tcPr>
          <w:p w14:paraId="465E751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002</w:t>
            </w:r>
          </w:p>
        </w:tc>
        <w:tc>
          <w:tcPr>
            <w:tcW w:w="447" w:type="pct"/>
          </w:tcPr>
          <w:p w14:paraId="30BF96D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2.4</w:t>
            </w:r>
          </w:p>
          <w:p w14:paraId="410A0CD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.76]</w:t>
            </w:r>
          </w:p>
        </w:tc>
        <w:tc>
          <w:tcPr>
            <w:tcW w:w="699" w:type="pct"/>
          </w:tcPr>
          <w:p w14:paraId="399AAAE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3.87</w:t>
            </w:r>
          </w:p>
          <w:p w14:paraId="7D9B5F3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4.69; –23.06]</w:t>
            </w:r>
          </w:p>
        </w:tc>
        <w:tc>
          <w:tcPr>
            <w:tcW w:w="417" w:type="pct"/>
          </w:tcPr>
          <w:p w14:paraId="4CA0D87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519DF1A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8.5</w:t>
            </w:r>
          </w:p>
          <w:p w14:paraId="334D518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4.02]</w:t>
            </w:r>
          </w:p>
        </w:tc>
      </w:tr>
      <w:tr w:rsidR="00D128CF" w:rsidRPr="0062396E" w14:paraId="1A7C4829" w14:textId="77777777" w:rsidTr="005F6E43">
        <w:trPr>
          <w:trHeight w:val="20"/>
        </w:trPr>
        <w:tc>
          <w:tcPr>
            <w:tcW w:w="5000" w:type="pct"/>
            <w:gridSpan w:val="9"/>
          </w:tcPr>
          <w:p w14:paraId="16AA333C" w14:textId="32BA602B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7-point self-measured plasma glucose, mmol/</w:t>
            </w:r>
            <w:r w:rsidR="00E975CC" w:rsidRPr="0062396E">
              <w:rPr>
                <w:rFonts w:cs="Arial"/>
                <w:b/>
                <w:sz w:val="22"/>
                <w:lang w:val="en-US"/>
              </w:rPr>
              <w:t>l</w:t>
            </w:r>
          </w:p>
        </w:tc>
      </w:tr>
      <w:tr w:rsidR="007B370B" w:rsidRPr="0062396E" w14:paraId="0589AEB5" w14:textId="77777777" w:rsidTr="00783874">
        <w:trPr>
          <w:trHeight w:val="20"/>
        </w:trPr>
        <w:tc>
          <w:tcPr>
            <w:tcW w:w="948" w:type="pct"/>
          </w:tcPr>
          <w:p w14:paraId="2CE90BB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Increment</w:t>
            </w:r>
          </w:p>
        </w:tc>
        <w:tc>
          <w:tcPr>
            <w:tcW w:w="457" w:type="pct"/>
          </w:tcPr>
          <w:p w14:paraId="03721AA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3.1</w:t>
            </w:r>
          </w:p>
          <w:p w14:paraId="4B756FF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39]</w:t>
            </w:r>
          </w:p>
        </w:tc>
        <w:tc>
          <w:tcPr>
            <w:tcW w:w="469" w:type="pct"/>
          </w:tcPr>
          <w:p w14:paraId="7354C41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8</w:t>
            </w:r>
          </w:p>
          <w:p w14:paraId="15F2DDF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5]</w:t>
            </w:r>
          </w:p>
        </w:tc>
        <w:tc>
          <w:tcPr>
            <w:tcW w:w="678" w:type="pct"/>
          </w:tcPr>
          <w:p w14:paraId="213A87F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66</w:t>
            </w:r>
          </w:p>
          <w:p w14:paraId="5D7F589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10; –0.23]</w:t>
            </w:r>
          </w:p>
        </w:tc>
        <w:tc>
          <w:tcPr>
            <w:tcW w:w="469" w:type="pct"/>
          </w:tcPr>
          <w:p w14:paraId="7976595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030</w:t>
            </w:r>
          </w:p>
        </w:tc>
        <w:tc>
          <w:tcPr>
            <w:tcW w:w="447" w:type="pct"/>
          </w:tcPr>
          <w:p w14:paraId="4C4F540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2</w:t>
            </w:r>
          </w:p>
          <w:p w14:paraId="1A58359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5]</w:t>
            </w:r>
          </w:p>
        </w:tc>
        <w:tc>
          <w:tcPr>
            <w:tcW w:w="699" w:type="pct"/>
          </w:tcPr>
          <w:p w14:paraId="450CA48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01</w:t>
            </w:r>
          </w:p>
          <w:p w14:paraId="1111354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44; –0.58]</w:t>
            </w:r>
          </w:p>
        </w:tc>
        <w:tc>
          <w:tcPr>
            <w:tcW w:w="417" w:type="pct"/>
          </w:tcPr>
          <w:p w14:paraId="5C36856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32A9276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2</w:t>
            </w:r>
          </w:p>
          <w:p w14:paraId="1E5A340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6]</w:t>
            </w:r>
          </w:p>
        </w:tc>
      </w:tr>
      <w:tr w:rsidR="007B370B" w:rsidRPr="0062396E" w14:paraId="2B5B91B4" w14:textId="77777777" w:rsidTr="00783874">
        <w:trPr>
          <w:trHeight w:val="20"/>
        </w:trPr>
        <w:tc>
          <w:tcPr>
            <w:tcW w:w="948" w:type="pct"/>
          </w:tcPr>
          <w:p w14:paraId="0E000CE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Mean</w:t>
            </w:r>
          </w:p>
        </w:tc>
        <w:tc>
          <w:tcPr>
            <w:tcW w:w="457" w:type="pct"/>
          </w:tcPr>
          <w:p w14:paraId="32FBC7C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1.2</w:t>
            </w:r>
          </w:p>
          <w:p w14:paraId="002B9FD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77]</w:t>
            </w:r>
          </w:p>
        </w:tc>
        <w:tc>
          <w:tcPr>
            <w:tcW w:w="469" w:type="pct"/>
          </w:tcPr>
          <w:p w14:paraId="249FDBB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5</w:t>
            </w:r>
          </w:p>
          <w:p w14:paraId="23BBCDF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0]</w:t>
            </w:r>
          </w:p>
        </w:tc>
        <w:tc>
          <w:tcPr>
            <w:tcW w:w="678" w:type="pct"/>
          </w:tcPr>
          <w:p w14:paraId="76D8B16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76</w:t>
            </w:r>
          </w:p>
          <w:p w14:paraId="721B8DB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32; 1.19]</w:t>
            </w:r>
          </w:p>
        </w:tc>
        <w:tc>
          <w:tcPr>
            <w:tcW w:w="469" w:type="pct"/>
          </w:tcPr>
          <w:p w14:paraId="2619A8A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41673D5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.0</w:t>
            </w:r>
          </w:p>
          <w:p w14:paraId="30AA3C4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0]</w:t>
            </w:r>
          </w:p>
        </w:tc>
        <w:tc>
          <w:tcPr>
            <w:tcW w:w="699" w:type="pct"/>
          </w:tcPr>
          <w:p w14:paraId="0DD756A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28</w:t>
            </w:r>
          </w:p>
          <w:p w14:paraId="1924C70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84; –1.72]</w:t>
            </w:r>
          </w:p>
        </w:tc>
        <w:tc>
          <w:tcPr>
            <w:tcW w:w="417" w:type="pct"/>
          </w:tcPr>
          <w:p w14:paraId="32F3F00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534CBF0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8</w:t>
            </w:r>
          </w:p>
          <w:p w14:paraId="4249FC2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21]</w:t>
            </w:r>
          </w:p>
        </w:tc>
      </w:tr>
      <w:tr w:rsidR="00D128CF" w:rsidRPr="0062396E" w14:paraId="33F9BE51" w14:textId="77777777" w:rsidTr="005F6E43">
        <w:trPr>
          <w:trHeight w:val="20"/>
        </w:trPr>
        <w:tc>
          <w:tcPr>
            <w:tcW w:w="5000" w:type="pct"/>
            <w:gridSpan w:val="9"/>
          </w:tcPr>
          <w:p w14:paraId="72F173F0" w14:textId="33081249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7-point self-measured plasma glucose, mg/</w:t>
            </w:r>
            <w:r w:rsidRPr="0062396E">
              <w:rPr>
                <w:rFonts w:cs="Arial"/>
                <w:b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b/>
                <w:sz w:val="22"/>
                <w:lang w:val="en-US"/>
              </w:rPr>
              <w:t>l</w:t>
            </w:r>
          </w:p>
        </w:tc>
      </w:tr>
      <w:tr w:rsidR="007B370B" w:rsidRPr="0062396E" w14:paraId="67A6FCD9" w14:textId="77777777" w:rsidTr="00783874">
        <w:trPr>
          <w:trHeight w:val="20"/>
        </w:trPr>
        <w:tc>
          <w:tcPr>
            <w:tcW w:w="948" w:type="pct"/>
          </w:tcPr>
          <w:p w14:paraId="0F06F44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Increment</w:t>
            </w:r>
          </w:p>
        </w:tc>
        <w:tc>
          <w:tcPr>
            <w:tcW w:w="457" w:type="pct"/>
          </w:tcPr>
          <w:p w14:paraId="18D6333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55.5</w:t>
            </w:r>
          </w:p>
          <w:p w14:paraId="6C78972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43.12]</w:t>
            </w:r>
          </w:p>
        </w:tc>
        <w:tc>
          <w:tcPr>
            <w:tcW w:w="469" w:type="pct"/>
          </w:tcPr>
          <w:p w14:paraId="694AC35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5.0</w:t>
            </w:r>
          </w:p>
          <w:p w14:paraId="7436136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72]</w:t>
            </w:r>
          </w:p>
        </w:tc>
        <w:tc>
          <w:tcPr>
            <w:tcW w:w="678" w:type="pct"/>
          </w:tcPr>
          <w:p w14:paraId="5993A5A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1.92</w:t>
            </w:r>
          </w:p>
          <w:p w14:paraId="10477B2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9.75; –4.08]</w:t>
            </w:r>
          </w:p>
        </w:tc>
        <w:tc>
          <w:tcPr>
            <w:tcW w:w="469" w:type="pct"/>
          </w:tcPr>
          <w:p w14:paraId="214C151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030</w:t>
            </w:r>
          </w:p>
        </w:tc>
        <w:tc>
          <w:tcPr>
            <w:tcW w:w="447" w:type="pct"/>
          </w:tcPr>
          <w:p w14:paraId="7ED27E6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1.3</w:t>
            </w:r>
          </w:p>
          <w:p w14:paraId="6C482E3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71]</w:t>
            </w:r>
          </w:p>
        </w:tc>
        <w:tc>
          <w:tcPr>
            <w:tcW w:w="699" w:type="pct"/>
          </w:tcPr>
          <w:p w14:paraId="2821533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8.16</w:t>
            </w:r>
          </w:p>
          <w:p w14:paraId="2183169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5.93; –10.38]</w:t>
            </w:r>
          </w:p>
        </w:tc>
        <w:tc>
          <w:tcPr>
            <w:tcW w:w="417" w:type="pct"/>
          </w:tcPr>
          <w:p w14:paraId="3D075B8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5E4E2ED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.1</w:t>
            </w:r>
          </w:p>
          <w:p w14:paraId="7868CDA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88]</w:t>
            </w:r>
          </w:p>
        </w:tc>
      </w:tr>
      <w:tr w:rsidR="007B370B" w:rsidRPr="0062396E" w14:paraId="751AD756" w14:textId="77777777" w:rsidTr="00783874">
        <w:trPr>
          <w:trHeight w:val="20"/>
        </w:trPr>
        <w:tc>
          <w:tcPr>
            <w:tcW w:w="948" w:type="pct"/>
          </w:tcPr>
          <w:p w14:paraId="0C3F080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Mean</w:t>
            </w:r>
          </w:p>
        </w:tc>
        <w:tc>
          <w:tcPr>
            <w:tcW w:w="457" w:type="pct"/>
          </w:tcPr>
          <w:p w14:paraId="6924677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201.5</w:t>
            </w:r>
          </w:p>
          <w:p w14:paraId="34A1EF1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49.85]</w:t>
            </w:r>
          </w:p>
        </w:tc>
        <w:tc>
          <w:tcPr>
            <w:tcW w:w="469" w:type="pct"/>
          </w:tcPr>
          <w:p w14:paraId="435D007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5.4</w:t>
            </w:r>
          </w:p>
          <w:p w14:paraId="61E6E1C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.55]</w:t>
            </w:r>
          </w:p>
        </w:tc>
        <w:tc>
          <w:tcPr>
            <w:tcW w:w="678" w:type="pct"/>
          </w:tcPr>
          <w:p w14:paraId="716FF99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1.65</w:t>
            </w:r>
          </w:p>
          <w:p w14:paraId="6FC5EF9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41.81; –21.48]</w:t>
            </w:r>
          </w:p>
        </w:tc>
        <w:tc>
          <w:tcPr>
            <w:tcW w:w="469" w:type="pct"/>
          </w:tcPr>
          <w:p w14:paraId="17854B7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6FAC3B4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54.8</w:t>
            </w:r>
          </w:p>
          <w:p w14:paraId="3D6B6EC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.55]</w:t>
            </w:r>
          </w:p>
        </w:tc>
        <w:tc>
          <w:tcPr>
            <w:tcW w:w="699" w:type="pct"/>
          </w:tcPr>
          <w:p w14:paraId="67059B15" w14:textId="107EE6F8" w:rsidR="000D4713" w:rsidRPr="0062396E" w:rsidRDefault="000D4713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1.04</w:t>
            </w:r>
          </w:p>
          <w:p w14:paraId="5D85D3E2" w14:textId="478C28CA" w:rsidR="00D128CF" w:rsidRPr="0062396E" w:rsidRDefault="00997CC3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</w:t>
            </w:r>
            <w:r w:rsidR="00D128CF" w:rsidRPr="0062396E">
              <w:rPr>
                <w:sz w:val="22"/>
                <w:lang w:val="en-US"/>
              </w:rPr>
              <w:t>–51.16; –30.91]</w:t>
            </w:r>
          </w:p>
        </w:tc>
        <w:tc>
          <w:tcPr>
            <w:tcW w:w="417" w:type="pct"/>
          </w:tcPr>
          <w:p w14:paraId="721E6E2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14749AF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3.8</w:t>
            </w:r>
          </w:p>
          <w:p w14:paraId="5869FCF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.74]</w:t>
            </w:r>
          </w:p>
        </w:tc>
      </w:tr>
      <w:tr w:rsidR="00D128CF" w:rsidRPr="0062396E" w14:paraId="76643466" w14:textId="77777777" w:rsidTr="005F6E43">
        <w:trPr>
          <w:trHeight w:val="20"/>
        </w:trPr>
        <w:tc>
          <w:tcPr>
            <w:tcW w:w="5000" w:type="pct"/>
            <w:gridSpan w:val="9"/>
          </w:tcPr>
          <w:p w14:paraId="21C3FA40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Body weight endpoints</w:t>
            </w:r>
          </w:p>
        </w:tc>
      </w:tr>
      <w:tr w:rsidR="007B370B" w:rsidRPr="0062396E" w14:paraId="588B5E9A" w14:textId="77777777" w:rsidTr="00783874">
        <w:trPr>
          <w:trHeight w:val="20"/>
        </w:trPr>
        <w:tc>
          <w:tcPr>
            <w:tcW w:w="948" w:type="pct"/>
          </w:tcPr>
          <w:p w14:paraId="7D3B345F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Weight, kg</w:t>
            </w:r>
          </w:p>
        </w:tc>
        <w:tc>
          <w:tcPr>
            <w:tcW w:w="457" w:type="pct"/>
          </w:tcPr>
          <w:p w14:paraId="6355228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91.7</w:t>
            </w:r>
          </w:p>
          <w:p w14:paraId="5419DB1F" w14:textId="5E57A534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0.97</w:t>
            </w:r>
            <w:r w:rsidR="00251490" w:rsidRPr="0062396E">
              <w:rPr>
                <w:sz w:val="22"/>
                <w:lang w:val="en-US"/>
              </w:rPr>
              <w:t>]</w:t>
            </w:r>
          </w:p>
        </w:tc>
        <w:tc>
          <w:tcPr>
            <w:tcW w:w="469" w:type="pct"/>
          </w:tcPr>
          <w:p w14:paraId="7EF824C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.7</w:t>
            </w:r>
          </w:p>
          <w:p w14:paraId="10A8C5E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36]</w:t>
            </w:r>
          </w:p>
        </w:tc>
        <w:tc>
          <w:tcPr>
            <w:tcW w:w="678" w:type="pct"/>
          </w:tcPr>
          <w:p w14:paraId="35BE263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31</w:t>
            </w:r>
          </w:p>
          <w:p w14:paraId="5ACD9F6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3.33; –1.29]</w:t>
            </w:r>
          </w:p>
        </w:tc>
        <w:tc>
          <w:tcPr>
            <w:tcW w:w="469" w:type="pct"/>
          </w:tcPr>
          <w:p w14:paraId="1D699AA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775D9BE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6.4</w:t>
            </w:r>
          </w:p>
          <w:p w14:paraId="5D33CEF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36]</w:t>
            </w:r>
          </w:p>
        </w:tc>
        <w:tc>
          <w:tcPr>
            <w:tcW w:w="699" w:type="pct"/>
          </w:tcPr>
          <w:p w14:paraId="27974A3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5.06</w:t>
            </w:r>
          </w:p>
          <w:p w14:paraId="72072F8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6.08; –4.04]</w:t>
            </w:r>
          </w:p>
        </w:tc>
        <w:tc>
          <w:tcPr>
            <w:tcW w:w="417" w:type="pct"/>
          </w:tcPr>
          <w:p w14:paraId="18B7C23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5CA3507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4</w:t>
            </w:r>
          </w:p>
          <w:p w14:paraId="0051ADF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37]</w:t>
            </w:r>
          </w:p>
        </w:tc>
      </w:tr>
      <w:tr w:rsidR="007B370B" w:rsidRPr="0062396E" w14:paraId="115AC263" w14:textId="77777777" w:rsidTr="00783874">
        <w:trPr>
          <w:trHeight w:val="20"/>
        </w:trPr>
        <w:tc>
          <w:tcPr>
            <w:tcW w:w="948" w:type="pct"/>
          </w:tcPr>
          <w:p w14:paraId="75B9288A" w14:textId="6DF3CF42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B</w:t>
            </w:r>
            <w:r w:rsidR="00CD3812" w:rsidRPr="0062396E">
              <w:rPr>
                <w:rFonts w:cs="Arial"/>
                <w:b/>
                <w:sz w:val="22"/>
                <w:lang w:val="en-US"/>
              </w:rPr>
              <w:t>MI</w:t>
            </w:r>
            <w:r w:rsidRPr="0062396E">
              <w:rPr>
                <w:b/>
                <w:sz w:val="22"/>
                <w:lang w:val="en-US"/>
              </w:rPr>
              <w:t>, kg/m</w:t>
            </w:r>
            <w:r w:rsidRPr="0062396E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457" w:type="pct"/>
          </w:tcPr>
          <w:p w14:paraId="5B55224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32.2</w:t>
            </w:r>
          </w:p>
          <w:p w14:paraId="6C0FF5A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6.16]</w:t>
            </w:r>
          </w:p>
        </w:tc>
        <w:tc>
          <w:tcPr>
            <w:tcW w:w="469" w:type="pct"/>
          </w:tcPr>
          <w:p w14:paraId="3B4FB99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3</w:t>
            </w:r>
          </w:p>
          <w:p w14:paraId="7C8EEEF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2]</w:t>
            </w:r>
          </w:p>
        </w:tc>
        <w:tc>
          <w:tcPr>
            <w:tcW w:w="678" w:type="pct"/>
          </w:tcPr>
          <w:p w14:paraId="1272DDF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84</w:t>
            </w:r>
          </w:p>
          <w:p w14:paraId="5BBA0AF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20; –0.49]</w:t>
            </w:r>
          </w:p>
        </w:tc>
        <w:tc>
          <w:tcPr>
            <w:tcW w:w="469" w:type="pct"/>
          </w:tcPr>
          <w:p w14:paraId="0B44B04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47" w:type="pct"/>
          </w:tcPr>
          <w:p w14:paraId="652C67B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3</w:t>
            </w:r>
          </w:p>
          <w:p w14:paraId="7394C1D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3]</w:t>
            </w:r>
          </w:p>
        </w:tc>
        <w:tc>
          <w:tcPr>
            <w:tcW w:w="699" w:type="pct"/>
          </w:tcPr>
          <w:p w14:paraId="2CDCF21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82</w:t>
            </w:r>
          </w:p>
          <w:p w14:paraId="3340B4A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18; –1.47]</w:t>
            </w:r>
          </w:p>
        </w:tc>
        <w:tc>
          <w:tcPr>
            <w:tcW w:w="417" w:type="pct"/>
          </w:tcPr>
          <w:p w14:paraId="5460138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04DA3B9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5</w:t>
            </w:r>
          </w:p>
          <w:p w14:paraId="432C30D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13]</w:t>
            </w:r>
          </w:p>
        </w:tc>
      </w:tr>
      <w:tr w:rsidR="007B370B" w:rsidRPr="0062396E" w14:paraId="0D4E090F" w14:textId="77777777" w:rsidTr="00783874">
        <w:trPr>
          <w:trHeight w:val="20"/>
        </w:trPr>
        <w:tc>
          <w:tcPr>
            <w:tcW w:w="948" w:type="pct"/>
          </w:tcPr>
          <w:p w14:paraId="61E0035D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Waist circumference, cm</w:t>
            </w:r>
          </w:p>
        </w:tc>
        <w:tc>
          <w:tcPr>
            <w:tcW w:w="457" w:type="pct"/>
          </w:tcPr>
          <w:p w14:paraId="69EDF7D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08.3</w:t>
            </w:r>
          </w:p>
          <w:p w14:paraId="694A43B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5.29]</w:t>
            </w:r>
          </w:p>
        </w:tc>
        <w:tc>
          <w:tcPr>
            <w:tcW w:w="469" w:type="pct"/>
          </w:tcPr>
          <w:p w14:paraId="6114449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.5</w:t>
            </w:r>
          </w:p>
          <w:p w14:paraId="6198BD9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48]</w:t>
            </w:r>
          </w:p>
        </w:tc>
        <w:tc>
          <w:tcPr>
            <w:tcW w:w="678" w:type="pct"/>
          </w:tcPr>
          <w:p w14:paraId="3BADDDB6" w14:textId="3D6300C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46</w:t>
            </w:r>
          </w:p>
          <w:p w14:paraId="181F6E2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2.83; –0.09]</w:t>
            </w:r>
          </w:p>
        </w:tc>
        <w:tc>
          <w:tcPr>
            <w:tcW w:w="469" w:type="pct"/>
          </w:tcPr>
          <w:p w14:paraId="08D0A7C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365</w:t>
            </w:r>
          </w:p>
        </w:tc>
        <w:tc>
          <w:tcPr>
            <w:tcW w:w="447" w:type="pct"/>
          </w:tcPr>
          <w:p w14:paraId="47C060B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6.0</w:t>
            </w:r>
          </w:p>
          <w:p w14:paraId="3A4A4E6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49]</w:t>
            </w:r>
          </w:p>
        </w:tc>
        <w:tc>
          <w:tcPr>
            <w:tcW w:w="699" w:type="pct"/>
          </w:tcPr>
          <w:p w14:paraId="4FAD9E2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.05</w:t>
            </w:r>
          </w:p>
          <w:p w14:paraId="529A145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5.42; –2.67]</w:t>
            </w:r>
          </w:p>
        </w:tc>
        <w:tc>
          <w:tcPr>
            <w:tcW w:w="417" w:type="pct"/>
          </w:tcPr>
          <w:p w14:paraId="7C0C22D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78A1003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0</w:t>
            </w:r>
          </w:p>
          <w:p w14:paraId="53916EA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50]</w:t>
            </w:r>
          </w:p>
        </w:tc>
      </w:tr>
      <w:tr w:rsidR="00D128CF" w:rsidRPr="0062396E" w14:paraId="6BE4C2BE" w14:textId="77777777" w:rsidTr="005F6E43">
        <w:trPr>
          <w:trHeight w:val="416"/>
        </w:trPr>
        <w:tc>
          <w:tcPr>
            <w:tcW w:w="5000" w:type="pct"/>
            <w:gridSpan w:val="9"/>
          </w:tcPr>
          <w:p w14:paraId="05BE2D84" w14:textId="1A21980E" w:rsidR="00D128CF" w:rsidRPr="0062396E" w:rsidRDefault="00F01837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BP</w:t>
            </w:r>
            <w:r w:rsidR="00D128CF" w:rsidRPr="0062396E">
              <w:rPr>
                <w:b/>
                <w:sz w:val="22"/>
                <w:lang w:val="en-US"/>
              </w:rPr>
              <w:t xml:space="preserve"> and pulse</w:t>
            </w:r>
            <w:r w:rsidR="009D257E" w:rsidRPr="0062396E">
              <w:rPr>
                <w:b/>
                <w:sz w:val="22"/>
                <w:lang w:val="en-US"/>
              </w:rPr>
              <w:t xml:space="preserve"> rate</w:t>
            </w:r>
          </w:p>
        </w:tc>
      </w:tr>
      <w:tr w:rsidR="007B370B" w:rsidRPr="0062396E" w14:paraId="62665750" w14:textId="77777777" w:rsidTr="00783874">
        <w:trPr>
          <w:trHeight w:val="20"/>
        </w:trPr>
        <w:tc>
          <w:tcPr>
            <w:tcW w:w="948" w:type="pct"/>
            <w:hideMark/>
          </w:tcPr>
          <w:p w14:paraId="420FF027" w14:textId="5C00F2DF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B</w:t>
            </w:r>
            <w:r w:rsidR="00F01837" w:rsidRPr="0062396E">
              <w:rPr>
                <w:rFonts w:cs="Arial"/>
                <w:b/>
                <w:sz w:val="22"/>
                <w:lang w:val="en-US"/>
              </w:rPr>
              <w:t>P</w:t>
            </w:r>
            <w:r w:rsidRPr="0062396E">
              <w:rPr>
                <w:b/>
                <w:sz w:val="22"/>
                <w:lang w:val="en-US"/>
              </w:rPr>
              <w:t>, mmHg</w:t>
            </w:r>
          </w:p>
        </w:tc>
        <w:tc>
          <w:tcPr>
            <w:tcW w:w="457" w:type="pct"/>
          </w:tcPr>
          <w:p w14:paraId="787CEF3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69" w:type="pct"/>
          </w:tcPr>
          <w:p w14:paraId="6BF121A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678" w:type="pct"/>
          </w:tcPr>
          <w:p w14:paraId="1CA4475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69" w:type="pct"/>
          </w:tcPr>
          <w:p w14:paraId="6552192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47" w:type="pct"/>
          </w:tcPr>
          <w:p w14:paraId="199B64E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699" w:type="pct"/>
          </w:tcPr>
          <w:p w14:paraId="797BB2A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17" w:type="pct"/>
          </w:tcPr>
          <w:p w14:paraId="1982D49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416" w:type="pct"/>
          </w:tcPr>
          <w:p w14:paraId="4B21953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</w:tr>
      <w:tr w:rsidR="007B370B" w:rsidRPr="0062396E" w14:paraId="4A83FDCC" w14:textId="77777777" w:rsidTr="00783874">
        <w:trPr>
          <w:trHeight w:val="20"/>
        </w:trPr>
        <w:tc>
          <w:tcPr>
            <w:tcW w:w="948" w:type="pct"/>
            <w:hideMark/>
          </w:tcPr>
          <w:p w14:paraId="0B308D5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Systolic</w:t>
            </w:r>
          </w:p>
        </w:tc>
        <w:tc>
          <w:tcPr>
            <w:tcW w:w="457" w:type="pct"/>
          </w:tcPr>
          <w:p w14:paraId="60AA8D4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34.8</w:t>
            </w:r>
          </w:p>
          <w:p w14:paraId="09F9EA3B" w14:textId="14E4C652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</w:t>
            </w:r>
            <w:r w:rsidR="00174088" w:rsidRPr="0062396E">
              <w:rPr>
                <w:sz w:val="22"/>
                <w:lang w:val="en-US"/>
              </w:rPr>
              <w:t>5</w:t>
            </w:r>
            <w:r w:rsidRPr="0062396E">
              <w:rPr>
                <w:sz w:val="22"/>
                <w:lang w:val="en-US"/>
              </w:rPr>
              <w:t>.</w:t>
            </w:r>
            <w:r w:rsidR="00174088" w:rsidRPr="0062396E">
              <w:rPr>
                <w:sz w:val="22"/>
                <w:lang w:val="en-US"/>
              </w:rPr>
              <w:t>98</w:t>
            </w:r>
            <w:r w:rsidRPr="0062396E">
              <w:rPr>
                <w:sz w:val="22"/>
                <w:lang w:val="en-US"/>
              </w:rPr>
              <w:t>]</w:t>
            </w:r>
          </w:p>
        </w:tc>
        <w:tc>
          <w:tcPr>
            <w:tcW w:w="469" w:type="pct"/>
          </w:tcPr>
          <w:p w14:paraId="539B975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4.3</w:t>
            </w:r>
          </w:p>
          <w:p w14:paraId="1309265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.26]</w:t>
            </w:r>
          </w:p>
        </w:tc>
        <w:tc>
          <w:tcPr>
            <w:tcW w:w="678" w:type="pct"/>
          </w:tcPr>
          <w:p w14:paraId="6110B39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3.31</w:t>
            </w:r>
          </w:p>
          <w:p w14:paraId="58C7905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6.92; 0.31]</w:t>
            </w:r>
          </w:p>
        </w:tc>
        <w:tc>
          <w:tcPr>
            <w:tcW w:w="469" w:type="pct"/>
          </w:tcPr>
          <w:p w14:paraId="7AF9083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728</w:t>
            </w:r>
          </w:p>
        </w:tc>
        <w:tc>
          <w:tcPr>
            <w:tcW w:w="447" w:type="pct"/>
          </w:tcPr>
          <w:p w14:paraId="3EBCD8B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7.3</w:t>
            </w:r>
          </w:p>
          <w:p w14:paraId="6DD2708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.27]</w:t>
            </w:r>
          </w:p>
        </w:tc>
        <w:tc>
          <w:tcPr>
            <w:tcW w:w="699" w:type="pct"/>
          </w:tcPr>
          <w:p w14:paraId="3D3467B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6.29</w:t>
            </w:r>
          </w:p>
          <w:p w14:paraId="1E7B2AC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9.91; –2.66]</w:t>
            </w:r>
          </w:p>
        </w:tc>
        <w:tc>
          <w:tcPr>
            <w:tcW w:w="417" w:type="pct"/>
          </w:tcPr>
          <w:p w14:paraId="7623D0B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007</w:t>
            </w:r>
          </w:p>
        </w:tc>
        <w:tc>
          <w:tcPr>
            <w:tcW w:w="416" w:type="pct"/>
          </w:tcPr>
          <w:p w14:paraId="570B6CA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0</w:t>
            </w:r>
          </w:p>
          <w:p w14:paraId="6C53161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.34]</w:t>
            </w:r>
          </w:p>
        </w:tc>
      </w:tr>
      <w:tr w:rsidR="007B370B" w:rsidRPr="0062396E" w14:paraId="2D5057D5" w14:textId="77777777" w:rsidTr="00783874">
        <w:trPr>
          <w:trHeight w:val="20"/>
        </w:trPr>
        <w:tc>
          <w:tcPr>
            <w:tcW w:w="948" w:type="pct"/>
            <w:hideMark/>
          </w:tcPr>
          <w:p w14:paraId="44AC5BD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  Diastolic</w:t>
            </w:r>
          </w:p>
        </w:tc>
        <w:tc>
          <w:tcPr>
            <w:tcW w:w="457" w:type="pct"/>
          </w:tcPr>
          <w:p w14:paraId="234C340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79.0</w:t>
            </w:r>
          </w:p>
          <w:p w14:paraId="3D75B49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9.79]</w:t>
            </w:r>
          </w:p>
        </w:tc>
        <w:tc>
          <w:tcPr>
            <w:tcW w:w="469" w:type="pct"/>
          </w:tcPr>
          <w:p w14:paraId="679E8F0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8</w:t>
            </w:r>
          </w:p>
          <w:p w14:paraId="48E0D40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73]</w:t>
            </w:r>
          </w:p>
        </w:tc>
        <w:tc>
          <w:tcPr>
            <w:tcW w:w="678" w:type="pct"/>
          </w:tcPr>
          <w:p w14:paraId="7433195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33</w:t>
            </w:r>
          </w:p>
          <w:p w14:paraId="6760D22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80; 2.45]</w:t>
            </w:r>
          </w:p>
        </w:tc>
        <w:tc>
          <w:tcPr>
            <w:tcW w:w="469" w:type="pct"/>
          </w:tcPr>
          <w:p w14:paraId="086C475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7606</w:t>
            </w:r>
          </w:p>
        </w:tc>
        <w:tc>
          <w:tcPr>
            <w:tcW w:w="447" w:type="pct"/>
          </w:tcPr>
          <w:p w14:paraId="3CF9AE8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1.5</w:t>
            </w:r>
          </w:p>
          <w:p w14:paraId="51A8FCF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74]</w:t>
            </w:r>
          </w:p>
        </w:tc>
        <w:tc>
          <w:tcPr>
            <w:tcW w:w="699" w:type="pct"/>
          </w:tcPr>
          <w:p w14:paraId="5AFD184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66</w:t>
            </w:r>
          </w:p>
          <w:p w14:paraId="3A99040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–1.47; 2.80]</w:t>
            </w:r>
          </w:p>
        </w:tc>
        <w:tc>
          <w:tcPr>
            <w:tcW w:w="417" w:type="pct"/>
          </w:tcPr>
          <w:p w14:paraId="1B3C6F2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5412</w:t>
            </w:r>
          </w:p>
        </w:tc>
        <w:tc>
          <w:tcPr>
            <w:tcW w:w="416" w:type="pct"/>
          </w:tcPr>
          <w:p w14:paraId="78806F7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2.2</w:t>
            </w:r>
          </w:p>
          <w:p w14:paraId="7240718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79]</w:t>
            </w:r>
          </w:p>
        </w:tc>
      </w:tr>
      <w:tr w:rsidR="007B370B" w:rsidRPr="0062396E" w14:paraId="397E342F" w14:textId="77777777" w:rsidTr="00783874">
        <w:trPr>
          <w:trHeight w:val="20"/>
        </w:trPr>
        <w:tc>
          <w:tcPr>
            <w:tcW w:w="948" w:type="pct"/>
          </w:tcPr>
          <w:p w14:paraId="7E464FBB" w14:textId="56F20D90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Pulse</w:t>
            </w:r>
            <w:r w:rsidR="009D257E" w:rsidRPr="0062396E">
              <w:rPr>
                <w:sz w:val="22"/>
                <w:lang w:val="en-US"/>
              </w:rPr>
              <w:t xml:space="preserve"> rate</w:t>
            </w:r>
            <w:r w:rsidRPr="0062396E">
              <w:rPr>
                <w:sz w:val="22"/>
                <w:lang w:val="en-US"/>
              </w:rPr>
              <w:t xml:space="preserve"> (bpm</w:t>
            </w:r>
            <w:r w:rsidRPr="0062396E">
              <w:rPr>
                <w:rFonts w:cs="Arial"/>
                <w:sz w:val="22"/>
                <w:lang w:val="en-US"/>
              </w:rPr>
              <w:t>)</w:t>
            </w:r>
            <w:r w:rsidR="009F2251" w:rsidRPr="0062396E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457" w:type="pct"/>
          </w:tcPr>
          <w:p w14:paraId="6A6DB27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73.5</w:t>
            </w:r>
          </w:p>
          <w:p w14:paraId="0D64710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10.66]</w:t>
            </w:r>
          </w:p>
        </w:tc>
        <w:tc>
          <w:tcPr>
            <w:tcW w:w="469" w:type="pct"/>
          </w:tcPr>
          <w:p w14:paraId="6151AFD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8</w:t>
            </w:r>
          </w:p>
          <w:p w14:paraId="15D3230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1]</w:t>
            </w:r>
          </w:p>
        </w:tc>
        <w:tc>
          <w:tcPr>
            <w:tcW w:w="678" w:type="pct"/>
          </w:tcPr>
          <w:p w14:paraId="5FF349D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63</w:t>
            </w:r>
          </w:p>
          <w:p w14:paraId="13647A7A" w14:textId="0932F0CF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</w:t>
            </w:r>
            <w:r w:rsidR="000D4713" w:rsidRPr="0062396E">
              <w:rPr>
                <w:sz w:val="22"/>
                <w:lang w:val="en-US"/>
              </w:rPr>
              <w:t>–</w:t>
            </w:r>
            <w:r w:rsidRPr="0062396E">
              <w:rPr>
                <w:sz w:val="22"/>
                <w:lang w:val="en-US"/>
              </w:rPr>
              <w:t>0.62; 3.88]</w:t>
            </w:r>
          </w:p>
        </w:tc>
        <w:tc>
          <w:tcPr>
            <w:tcW w:w="469" w:type="pct"/>
          </w:tcPr>
          <w:p w14:paraId="10BB44B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1556</w:t>
            </w:r>
          </w:p>
        </w:tc>
        <w:tc>
          <w:tcPr>
            <w:tcW w:w="447" w:type="pct"/>
          </w:tcPr>
          <w:p w14:paraId="7B488C6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4.0</w:t>
            </w:r>
          </w:p>
          <w:p w14:paraId="2940314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2]</w:t>
            </w:r>
          </w:p>
        </w:tc>
        <w:tc>
          <w:tcPr>
            <w:tcW w:w="699" w:type="pct"/>
          </w:tcPr>
          <w:p w14:paraId="1EAF380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4.74</w:t>
            </w:r>
          </w:p>
          <w:p w14:paraId="43061A9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.48; 7.01]</w:t>
            </w:r>
          </w:p>
        </w:tc>
        <w:tc>
          <w:tcPr>
            <w:tcW w:w="417" w:type="pct"/>
          </w:tcPr>
          <w:p w14:paraId="5C372B2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&lt;0.0001</w:t>
            </w:r>
          </w:p>
        </w:tc>
        <w:tc>
          <w:tcPr>
            <w:tcW w:w="416" w:type="pct"/>
          </w:tcPr>
          <w:p w14:paraId="4B808E7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–0.8</w:t>
            </w:r>
          </w:p>
          <w:p w14:paraId="1DE6C77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1]</w:t>
            </w:r>
          </w:p>
        </w:tc>
      </w:tr>
    </w:tbl>
    <w:p w14:paraId="39A4CBC3" w14:textId="7F023A8D" w:rsidR="00D128CF" w:rsidRPr="0062396E" w:rsidRDefault="007E6E53" w:rsidP="005F6E43">
      <w:pPr>
        <w:rPr>
          <w:sz w:val="22"/>
          <w:lang w:val="en-US"/>
        </w:rPr>
      </w:pPr>
      <w:r w:rsidRPr="0062396E">
        <w:rPr>
          <w:sz w:val="22"/>
          <w:vertAlign w:val="superscript"/>
          <w:lang w:val="en-US"/>
        </w:rPr>
        <w:t>a</w:t>
      </w:r>
      <w:r w:rsidR="008E2630" w:rsidRPr="0062396E">
        <w:rPr>
          <w:sz w:val="22"/>
          <w:lang w:val="en-US"/>
        </w:rPr>
        <w:t xml:space="preserve">Safety endpoint. </w:t>
      </w:r>
      <w:r w:rsidR="001C2B8F" w:rsidRPr="0062396E">
        <w:rPr>
          <w:sz w:val="22"/>
          <w:lang w:val="en-US"/>
        </w:rPr>
        <w:t xml:space="preserve">BMI, body mass index; BP, blood pressure; bpm, beats per minute; </w:t>
      </w:r>
      <w:r w:rsidR="00287D51" w:rsidRPr="0062396E">
        <w:rPr>
          <w:sz w:val="22"/>
          <w:lang w:val="en-US"/>
        </w:rPr>
        <w:t>ETD,</w:t>
      </w:r>
      <w:r w:rsidR="00D128CF" w:rsidRPr="0062396E">
        <w:rPr>
          <w:sz w:val="22"/>
          <w:lang w:val="en-US"/>
        </w:rPr>
        <w:t xml:space="preserve"> estimated treatment difference versus placebo</w:t>
      </w:r>
      <w:r w:rsidR="00287D51" w:rsidRPr="0062396E">
        <w:rPr>
          <w:sz w:val="22"/>
          <w:lang w:val="en-US"/>
        </w:rPr>
        <w:t xml:space="preserve">; </w:t>
      </w:r>
      <w:r w:rsidR="00287D51" w:rsidRPr="0062396E">
        <w:rPr>
          <w:rFonts w:cs="Arial"/>
          <w:sz w:val="22"/>
          <w:lang w:val="en-US"/>
        </w:rPr>
        <w:t>HbA</w:t>
      </w:r>
      <w:r w:rsidR="00287D51" w:rsidRPr="0062396E">
        <w:rPr>
          <w:rFonts w:cs="Arial"/>
          <w:sz w:val="22"/>
          <w:vertAlign w:val="subscript"/>
          <w:lang w:val="en-US"/>
        </w:rPr>
        <w:t>1c</w:t>
      </w:r>
      <w:r w:rsidR="00E467A1" w:rsidRPr="0062396E">
        <w:rPr>
          <w:rFonts w:cs="Arial"/>
          <w:sz w:val="22"/>
          <w:lang w:val="en-US"/>
        </w:rPr>
        <w:t xml:space="preserve">, </w:t>
      </w:r>
      <w:r w:rsidR="00E467A1" w:rsidRPr="0062396E">
        <w:rPr>
          <w:rFonts w:cs="Arial"/>
          <w:sz w:val="22"/>
          <w:lang w:val="en-US"/>
        </w:rPr>
        <w:t xml:space="preserve">glycated </w:t>
      </w:r>
      <w:r w:rsidR="0080512B" w:rsidRPr="0062396E">
        <w:rPr>
          <w:rFonts w:cs="Arial"/>
          <w:sz w:val="22"/>
          <w:lang w:val="en-US"/>
        </w:rPr>
        <w:t>he</w:t>
      </w:r>
      <w:r w:rsidR="00E467A1" w:rsidRPr="0062396E">
        <w:rPr>
          <w:rFonts w:cs="Arial"/>
          <w:sz w:val="22"/>
          <w:lang w:val="en-US"/>
        </w:rPr>
        <w:t>moglobin</w:t>
      </w:r>
      <w:r w:rsidR="00D128CF" w:rsidRPr="0062396E">
        <w:rPr>
          <w:sz w:val="22"/>
          <w:lang w:val="en-US"/>
        </w:rPr>
        <w:t>.</w:t>
      </w:r>
    </w:p>
    <w:p w14:paraId="3E7A6E76" w14:textId="77777777" w:rsidR="00FF3788" w:rsidRPr="0062396E" w:rsidRDefault="00FF3788" w:rsidP="00843D7A">
      <w:pPr>
        <w:rPr>
          <w:rFonts w:eastAsiaTheme="majorEastAsia" w:cstheme="majorBidi"/>
          <w:szCs w:val="26"/>
          <w:lang w:val="en-US"/>
        </w:rPr>
      </w:pPr>
      <w:r w:rsidRPr="0062396E">
        <w:rPr>
          <w:lang w:val="en-US"/>
        </w:rPr>
        <w:br w:type="page"/>
      </w:r>
    </w:p>
    <w:p w14:paraId="0229C5C5" w14:textId="0345FD24" w:rsidR="00D128CF" w:rsidRPr="0062396E" w:rsidRDefault="002428E1" w:rsidP="00843D7A">
      <w:pPr>
        <w:pStyle w:val="Heading2"/>
        <w:rPr>
          <w:lang w:val="en-US"/>
        </w:rPr>
      </w:pPr>
      <w:r w:rsidRPr="0062396E">
        <w:rPr>
          <w:lang w:val="en-US"/>
        </w:rPr>
        <w:t xml:space="preserve">Table S4. </w:t>
      </w:r>
      <w:r w:rsidR="00D128CF" w:rsidRPr="0062396E">
        <w:rPr>
          <w:b w:val="0"/>
          <w:lang w:val="en-US"/>
        </w:rPr>
        <w:t xml:space="preserve">Change </w:t>
      </w:r>
      <w:r w:rsidR="00EC5A95" w:rsidRPr="0062396E">
        <w:rPr>
          <w:b w:val="0"/>
          <w:lang w:val="en-US"/>
        </w:rPr>
        <w:t xml:space="preserve">from baseline </w:t>
      </w:r>
      <w:r w:rsidR="00BD31E9" w:rsidRPr="0062396E">
        <w:rPr>
          <w:b w:val="0"/>
          <w:lang w:val="en-US"/>
        </w:rPr>
        <w:t>to</w:t>
      </w:r>
      <w:r w:rsidR="00295D68" w:rsidRPr="0062396E">
        <w:rPr>
          <w:b w:val="0"/>
          <w:lang w:val="en-US"/>
        </w:rPr>
        <w:t xml:space="preserve"> W</w:t>
      </w:r>
      <w:r w:rsidR="00EC5A95" w:rsidRPr="0062396E">
        <w:rPr>
          <w:b w:val="0"/>
          <w:lang w:val="en-US"/>
        </w:rPr>
        <w:t xml:space="preserve">eek 30 </w:t>
      </w:r>
      <w:r w:rsidR="0070610A" w:rsidRPr="0062396E">
        <w:rPr>
          <w:b w:val="0"/>
          <w:lang w:val="en-US"/>
        </w:rPr>
        <w:t xml:space="preserve">in </w:t>
      </w:r>
      <w:r w:rsidR="00D128CF" w:rsidRPr="0062396E">
        <w:rPr>
          <w:b w:val="0"/>
          <w:lang w:val="en-US"/>
        </w:rPr>
        <w:t xml:space="preserve">other secondary efficacy </w:t>
      </w:r>
      <w:r w:rsidR="008854A4" w:rsidRPr="0062396E">
        <w:rPr>
          <w:b w:val="0"/>
          <w:lang w:val="en-US"/>
        </w:rPr>
        <w:t>outcomes</w:t>
      </w:r>
      <w:r w:rsidR="00D128CF" w:rsidRPr="0062396E">
        <w:rPr>
          <w:b w:val="0"/>
          <w:lang w:val="en-US"/>
        </w:rPr>
        <w:t xml:space="preserve"> </w:t>
      </w:r>
      <w:r w:rsidR="00295D68" w:rsidRPr="0062396E">
        <w:rPr>
          <w:b w:val="0"/>
          <w:lang w:val="en-US"/>
        </w:rPr>
        <w:t>by treatment group</w:t>
      </w:r>
    </w:p>
    <w:tbl>
      <w:tblPr>
        <w:tblStyle w:val="GridTable1Light1"/>
        <w:tblW w:w="4927" w:type="pct"/>
        <w:tblLayout w:type="fixed"/>
        <w:tblLook w:val="0600" w:firstRow="0" w:lastRow="0" w:firstColumn="0" w:lastColumn="0" w:noHBand="1" w:noVBand="1"/>
      </w:tblPr>
      <w:tblGrid>
        <w:gridCol w:w="2575"/>
        <w:gridCol w:w="1831"/>
        <w:gridCol w:w="1223"/>
        <w:gridCol w:w="1564"/>
        <w:gridCol w:w="1009"/>
        <w:gridCol w:w="1226"/>
        <w:gridCol w:w="1784"/>
        <w:gridCol w:w="1119"/>
        <w:gridCol w:w="1413"/>
      </w:tblGrid>
      <w:tr w:rsidR="00D128CF" w:rsidRPr="0062396E" w14:paraId="764F97DF" w14:textId="77777777" w:rsidTr="005F6E43">
        <w:trPr>
          <w:trHeight w:val="20"/>
        </w:trPr>
        <w:tc>
          <w:tcPr>
            <w:tcW w:w="937" w:type="pct"/>
            <w:vMerge w:val="restart"/>
          </w:tcPr>
          <w:p w14:paraId="1794C67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666" w:type="pct"/>
          </w:tcPr>
          <w:p w14:paraId="418DDFE1" w14:textId="2F0CF950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Overall baseline</w:t>
            </w:r>
          </w:p>
        </w:tc>
        <w:tc>
          <w:tcPr>
            <w:tcW w:w="1381" w:type="pct"/>
            <w:gridSpan w:val="3"/>
          </w:tcPr>
          <w:p w14:paraId="7AD28AC2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Semaglutide 0.5 mg</w:t>
            </w:r>
          </w:p>
        </w:tc>
        <w:tc>
          <w:tcPr>
            <w:tcW w:w="1502" w:type="pct"/>
            <w:gridSpan w:val="3"/>
          </w:tcPr>
          <w:p w14:paraId="7A223460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Semaglutide 1.0 mg</w:t>
            </w:r>
          </w:p>
        </w:tc>
        <w:tc>
          <w:tcPr>
            <w:tcW w:w="514" w:type="pct"/>
          </w:tcPr>
          <w:p w14:paraId="0D40497A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Placebo</w:t>
            </w:r>
          </w:p>
        </w:tc>
      </w:tr>
      <w:tr w:rsidR="00D128CF" w:rsidRPr="0062396E" w14:paraId="38D130AA" w14:textId="77777777" w:rsidTr="005F6E43">
        <w:trPr>
          <w:trHeight w:val="20"/>
        </w:trPr>
        <w:tc>
          <w:tcPr>
            <w:tcW w:w="937" w:type="pct"/>
            <w:vMerge/>
          </w:tcPr>
          <w:p w14:paraId="66823BF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</w:p>
        </w:tc>
        <w:tc>
          <w:tcPr>
            <w:tcW w:w="666" w:type="pct"/>
          </w:tcPr>
          <w:p w14:paraId="2D42AF85" w14:textId="0956913C" w:rsidR="00D128CF" w:rsidRPr="0062396E" w:rsidRDefault="0070610A" w:rsidP="005F6E43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Geometric mean (CV)</w:t>
            </w:r>
          </w:p>
        </w:tc>
        <w:tc>
          <w:tcPr>
            <w:tcW w:w="445" w:type="pct"/>
          </w:tcPr>
          <w:p w14:paraId="72545DC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Ratio to baseline [SE]</w:t>
            </w:r>
          </w:p>
        </w:tc>
        <w:tc>
          <w:tcPr>
            <w:tcW w:w="569" w:type="pct"/>
          </w:tcPr>
          <w:p w14:paraId="299E7AA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ETR </w:t>
            </w:r>
            <w:r w:rsidRPr="0062396E">
              <w:rPr>
                <w:sz w:val="22"/>
                <w:lang w:val="en-US"/>
              </w:rPr>
              <w:br/>
              <w:t>[95% CI]</w:t>
            </w:r>
          </w:p>
        </w:tc>
        <w:tc>
          <w:tcPr>
            <w:tcW w:w="367" w:type="pct"/>
          </w:tcPr>
          <w:p w14:paraId="3FD52187" w14:textId="58552132" w:rsidR="00D128CF" w:rsidRPr="0062396E" w:rsidRDefault="00295D68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p</w:t>
            </w:r>
          </w:p>
        </w:tc>
        <w:tc>
          <w:tcPr>
            <w:tcW w:w="446" w:type="pct"/>
          </w:tcPr>
          <w:p w14:paraId="6E741A5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Ratio to baseline</w:t>
            </w:r>
            <w:r w:rsidRPr="0062396E" w:rsidDel="00B92F88">
              <w:rPr>
                <w:sz w:val="22"/>
                <w:lang w:val="en-US"/>
              </w:rPr>
              <w:t xml:space="preserve"> </w:t>
            </w:r>
            <w:r w:rsidRPr="0062396E">
              <w:rPr>
                <w:sz w:val="22"/>
                <w:lang w:val="en-US"/>
              </w:rPr>
              <w:t>[SE]</w:t>
            </w:r>
          </w:p>
        </w:tc>
        <w:tc>
          <w:tcPr>
            <w:tcW w:w="649" w:type="pct"/>
          </w:tcPr>
          <w:p w14:paraId="7723AE2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 xml:space="preserve">ETR </w:t>
            </w:r>
            <w:r w:rsidRPr="0062396E">
              <w:rPr>
                <w:sz w:val="22"/>
                <w:lang w:val="en-US"/>
              </w:rPr>
              <w:br/>
              <w:t>[95% CI]</w:t>
            </w:r>
          </w:p>
        </w:tc>
        <w:tc>
          <w:tcPr>
            <w:tcW w:w="407" w:type="pct"/>
          </w:tcPr>
          <w:p w14:paraId="2EDD2F0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p</w:t>
            </w:r>
          </w:p>
        </w:tc>
        <w:tc>
          <w:tcPr>
            <w:tcW w:w="514" w:type="pct"/>
          </w:tcPr>
          <w:p w14:paraId="76626BD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Ratio to baseline</w:t>
            </w:r>
            <w:r w:rsidRPr="0062396E" w:rsidDel="00B92F88">
              <w:rPr>
                <w:sz w:val="22"/>
                <w:lang w:val="en-US"/>
              </w:rPr>
              <w:t xml:space="preserve"> </w:t>
            </w:r>
            <w:r w:rsidRPr="0062396E">
              <w:rPr>
                <w:sz w:val="22"/>
                <w:lang w:val="en-US"/>
              </w:rPr>
              <w:t>[SE]</w:t>
            </w:r>
          </w:p>
        </w:tc>
      </w:tr>
      <w:tr w:rsidR="00D128CF" w:rsidRPr="0062396E" w14:paraId="11338019" w14:textId="77777777" w:rsidTr="005F6E43">
        <w:trPr>
          <w:trHeight w:val="20"/>
        </w:trPr>
        <w:tc>
          <w:tcPr>
            <w:tcW w:w="5000" w:type="pct"/>
            <w:gridSpan w:val="9"/>
          </w:tcPr>
          <w:p w14:paraId="0AC70C67" w14:textId="77777777" w:rsidR="00D128CF" w:rsidRPr="0062396E" w:rsidRDefault="00D128CF" w:rsidP="005F6E43">
            <w:pPr>
              <w:rPr>
                <w:b/>
                <w:sz w:val="22"/>
                <w:lang w:val="en-US"/>
              </w:rPr>
            </w:pPr>
            <w:r w:rsidRPr="0062396E">
              <w:rPr>
                <w:b/>
                <w:sz w:val="22"/>
                <w:lang w:val="en-US"/>
              </w:rPr>
              <w:t>Lipid endpoints</w:t>
            </w:r>
          </w:p>
        </w:tc>
      </w:tr>
      <w:tr w:rsidR="00D128CF" w:rsidRPr="0062396E" w14:paraId="4BA5895D" w14:textId="77777777" w:rsidTr="005F6E43">
        <w:trPr>
          <w:trHeight w:val="20"/>
        </w:trPr>
        <w:tc>
          <w:tcPr>
            <w:tcW w:w="937" w:type="pct"/>
          </w:tcPr>
          <w:p w14:paraId="7FC5E6CA" w14:textId="1FC5447D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Free fatty acids, mmol/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6633DDE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6</w:t>
            </w:r>
          </w:p>
          <w:p w14:paraId="6ED5A16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54.33]</w:t>
            </w:r>
          </w:p>
        </w:tc>
        <w:tc>
          <w:tcPr>
            <w:tcW w:w="445" w:type="pct"/>
          </w:tcPr>
          <w:p w14:paraId="149D606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2</w:t>
            </w:r>
          </w:p>
          <w:p w14:paraId="7489336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4]</w:t>
            </w:r>
          </w:p>
        </w:tc>
        <w:tc>
          <w:tcPr>
            <w:tcW w:w="569" w:type="pct"/>
          </w:tcPr>
          <w:p w14:paraId="4E85CF4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0</w:t>
            </w:r>
          </w:p>
          <w:p w14:paraId="7E6DE77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1; 1.01]</w:t>
            </w:r>
          </w:p>
        </w:tc>
        <w:tc>
          <w:tcPr>
            <w:tcW w:w="367" w:type="pct"/>
          </w:tcPr>
          <w:p w14:paraId="595629D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661</w:t>
            </w:r>
          </w:p>
        </w:tc>
        <w:tc>
          <w:tcPr>
            <w:tcW w:w="446" w:type="pct"/>
          </w:tcPr>
          <w:p w14:paraId="59909E2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2</w:t>
            </w:r>
          </w:p>
          <w:p w14:paraId="1C1152E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5]</w:t>
            </w:r>
          </w:p>
        </w:tc>
        <w:tc>
          <w:tcPr>
            <w:tcW w:w="649" w:type="pct"/>
          </w:tcPr>
          <w:p w14:paraId="5FA756D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4</w:t>
            </w:r>
          </w:p>
          <w:p w14:paraId="31BB62E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5; 1.05]</w:t>
            </w:r>
          </w:p>
        </w:tc>
        <w:tc>
          <w:tcPr>
            <w:tcW w:w="407" w:type="pct"/>
          </w:tcPr>
          <w:p w14:paraId="7CCE07D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3082</w:t>
            </w:r>
          </w:p>
        </w:tc>
        <w:tc>
          <w:tcPr>
            <w:tcW w:w="514" w:type="pct"/>
          </w:tcPr>
          <w:p w14:paraId="0710A23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3</w:t>
            </w:r>
          </w:p>
          <w:p w14:paraId="242C1EC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5]</w:t>
            </w:r>
          </w:p>
        </w:tc>
      </w:tr>
      <w:tr w:rsidR="00D128CF" w:rsidRPr="0062396E" w14:paraId="0C5E607B" w14:textId="77777777" w:rsidTr="005F6E43">
        <w:trPr>
          <w:trHeight w:val="20"/>
        </w:trPr>
        <w:tc>
          <w:tcPr>
            <w:tcW w:w="937" w:type="pct"/>
          </w:tcPr>
          <w:p w14:paraId="2893A328" w14:textId="6DE13265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otal cholesterol, mg/</w:t>
            </w:r>
            <w:r w:rsidRPr="0062396E">
              <w:rPr>
                <w:rFonts w:cs="Arial"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42E6FE5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77.0</w:t>
            </w:r>
          </w:p>
          <w:p w14:paraId="32B8FE8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24.47]</w:t>
            </w:r>
          </w:p>
        </w:tc>
        <w:tc>
          <w:tcPr>
            <w:tcW w:w="445" w:type="pct"/>
          </w:tcPr>
          <w:p w14:paraId="7E09DC4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</w:t>
            </w:r>
          </w:p>
          <w:p w14:paraId="5B54A26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1]</w:t>
            </w:r>
          </w:p>
        </w:tc>
        <w:tc>
          <w:tcPr>
            <w:tcW w:w="569" w:type="pct"/>
          </w:tcPr>
          <w:p w14:paraId="58E81B9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5</w:t>
            </w:r>
          </w:p>
          <w:p w14:paraId="5B76801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91; 0.99]</w:t>
            </w:r>
          </w:p>
        </w:tc>
        <w:tc>
          <w:tcPr>
            <w:tcW w:w="367" w:type="pct"/>
          </w:tcPr>
          <w:p w14:paraId="6C1BBF5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146</w:t>
            </w:r>
          </w:p>
        </w:tc>
        <w:tc>
          <w:tcPr>
            <w:tcW w:w="446" w:type="pct"/>
          </w:tcPr>
          <w:p w14:paraId="7F88BBD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</w:t>
            </w:r>
          </w:p>
          <w:p w14:paraId="3B9BAA9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1]</w:t>
            </w:r>
          </w:p>
        </w:tc>
        <w:tc>
          <w:tcPr>
            <w:tcW w:w="649" w:type="pct"/>
          </w:tcPr>
          <w:p w14:paraId="5DEBF0D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7</w:t>
            </w:r>
          </w:p>
          <w:p w14:paraId="3F844D3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93; 1.02]</w:t>
            </w:r>
          </w:p>
        </w:tc>
        <w:tc>
          <w:tcPr>
            <w:tcW w:w="407" w:type="pct"/>
          </w:tcPr>
          <w:p w14:paraId="5193054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2174</w:t>
            </w:r>
          </w:p>
        </w:tc>
        <w:tc>
          <w:tcPr>
            <w:tcW w:w="514" w:type="pct"/>
          </w:tcPr>
          <w:p w14:paraId="103E6DE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460A189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2]</w:t>
            </w:r>
          </w:p>
        </w:tc>
      </w:tr>
      <w:tr w:rsidR="00D128CF" w:rsidRPr="0062396E" w14:paraId="3E820531" w14:textId="77777777" w:rsidTr="005F6E43">
        <w:trPr>
          <w:trHeight w:val="20"/>
        </w:trPr>
        <w:tc>
          <w:tcPr>
            <w:tcW w:w="937" w:type="pct"/>
          </w:tcPr>
          <w:p w14:paraId="1BA7F952" w14:textId="73A7278B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H</w:t>
            </w:r>
            <w:r w:rsidR="00F01837" w:rsidRPr="0062396E">
              <w:rPr>
                <w:rFonts w:cs="Arial"/>
                <w:sz w:val="22"/>
                <w:lang w:val="en-US"/>
              </w:rPr>
              <w:t>DL</w:t>
            </w:r>
            <w:r w:rsidRPr="0062396E">
              <w:rPr>
                <w:sz w:val="22"/>
                <w:lang w:val="en-US"/>
              </w:rPr>
              <w:t xml:space="preserve"> cholesterol, mg/</w:t>
            </w:r>
            <w:r w:rsidRPr="0062396E">
              <w:rPr>
                <w:rFonts w:cs="Arial"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16147FD4" w14:textId="3B4FA2BF" w:rsidR="00D128CF" w:rsidRPr="0062396E" w:rsidRDefault="00174088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46</w:t>
            </w:r>
            <w:r w:rsidR="00D128CF" w:rsidRPr="0062396E">
              <w:rPr>
                <w:sz w:val="22"/>
                <w:lang w:val="en-US"/>
              </w:rPr>
              <w:t>.6</w:t>
            </w:r>
          </w:p>
          <w:p w14:paraId="2B78B4F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30.35]</w:t>
            </w:r>
          </w:p>
        </w:tc>
        <w:tc>
          <w:tcPr>
            <w:tcW w:w="445" w:type="pct"/>
          </w:tcPr>
          <w:p w14:paraId="50C3567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70D94BA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1]</w:t>
            </w:r>
          </w:p>
        </w:tc>
        <w:tc>
          <w:tcPr>
            <w:tcW w:w="569" w:type="pct"/>
          </w:tcPr>
          <w:p w14:paraId="5B373A0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9</w:t>
            </w:r>
          </w:p>
          <w:p w14:paraId="70B8FC0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95; 1.03]</w:t>
            </w:r>
          </w:p>
        </w:tc>
        <w:tc>
          <w:tcPr>
            <w:tcW w:w="367" w:type="pct"/>
          </w:tcPr>
          <w:p w14:paraId="03A94CD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7298</w:t>
            </w:r>
          </w:p>
        </w:tc>
        <w:tc>
          <w:tcPr>
            <w:tcW w:w="446" w:type="pct"/>
          </w:tcPr>
          <w:p w14:paraId="10F5CC3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40A83A5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1]</w:t>
            </w:r>
          </w:p>
        </w:tc>
        <w:tc>
          <w:tcPr>
            <w:tcW w:w="649" w:type="pct"/>
          </w:tcPr>
          <w:p w14:paraId="10D2E5B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1</w:t>
            </w:r>
          </w:p>
          <w:p w14:paraId="05C3434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97; 1.05]</w:t>
            </w:r>
          </w:p>
        </w:tc>
        <w:tc>
          <w:tcPr>
            <w:tcW w:w="407" w:type="pct"/>
          </w:tcPr>
          <w:p w14:paraId="2EF7905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7268</w:t>
            </w:r>
          </w:p>
        </w:tc>
        <w:tc>
          <w:tcPr>
            <w:tcW w:w="514" w:type="pct"/>
          </w:tcPr>
          <w:p w14:paraId="6A694C3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649EE34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1]</w:t>
            </w:r>
          </w:p>
        </w:tc>
      </w:tr>
      <w:tr w:rsidR="00D128CF" w:rsidRPr="0062396E" w14:paraId="69115FF9" w14:textId="77777777" w:rsidTr="005F6E43">
        <w:trPr>
          <w:trHeight w:val="20"/>
        </w:trPr>
        <w:tc>
          <w:tcPr>
            <w:tcW w:w="937" w:type="pct"/>
          </w:tcPr>
          <w:p w14:paraId="1D0DFFF2" w14:textId="41F7A8D4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L</w:t>
            </w:r>
            <w:r w:rsidR="00F01837" w:rsidRPr="0062396E">
              <w:rPr>
                <w:rFonts w:cs="Arial"/>
                <w:sz w:val="22"/>
                <w:lang w:val="en-US"/>
              </w:rPr>
              <w:t>DL</w:t>
            </w:r>
            <w:r w:rsidRPr="0062396E">
              <w:rPr>
                <w:sz w:val="22"/>
                <w:lang w:val="en-US"/>
              </w:rPr>
              <w:t xml:space="preserve"> cholesterol, mg/</w:t>
            </w:r>
            <w:r w:rsidRPr="0062396E">
              <w:rPr>
                <w:rFonts w:cs="Arial"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3D20A3E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94.1</w:t>
            </w:r>
          </w:p>
          <w:p w14:paraId="283CCF9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40.87]</w:t>
            </w:r>
          </w:p>
        </w:tc>
        <w:tc>
          <w:tcPr>
            <w:tcW w:w="445" w:type="pct"/>
          </w:tcPr>
          <w:p w14:paraId="3FF4218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</w:t>
            </w:r>
          </w:p>
          <w:p w14:paraId="13B6294F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569" w:type="pct"/>
          </w:tcPr>
          <w:p w14:paraId="4E5B6E3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3</w:t>
            </w:r>
          </w:p>
          <w:p w14:paraId="249F84B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4; 1.03]</w:t>
            </w:r>
          </w:p>
        </w:tc>
        <w:tc>
          <w:tcPr>
            <w:tcW w:w="367" w:type="pct"/>
          </w:tcPr>
          <w:p w14:paraId="16B2AFA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1444</w:t>
            </w:r>
          </w:p>
        </w:tc>
        <w:tc>
          <w:tcPr>
            <w:tcW w:w="446" w:type="pct"/>
          </w:tcPr>
          <w:p w14:paraId="60087CD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</w:t>
            </w:r>
          </w:p>
          <w:p w14:paraId="40AA3DA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649" w:type="pct"/>
          </w:tcPr>
          <w:p w14:paraId="5E0B87E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8</w:t>
            </w:r>
          </w:p>
          <w:p w14:paraId="7B68B1A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9; 1.08]</w:t>
            </w:r>
          </w:p>
        </w:tc>
        <w:tc>
          <w:tcPr>
            <w:tcW w:w="407" w:type="pct"/>
          </w:tcPr>
          <w:p w14:paraId="7A73671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7173</w:t>
            </w:r>
          </w:p>
        </w:tc>
        <w:tc>
          <w:tcPr>
            <w:tcW w:w="514" w:type="pct"/>
          </w:tcPr>
          <w:p w14:paraId="3846FC6E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</w:t>
            </w:r>
          </w:p>
          <w:p w14:paraId="164ED36B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</w:tr>
      <w:tr w:rsidR="00D128CF" w:rsidRPr="0062396E" w14:paraId="56116950" w14:textId="77777777" w:rsidTr="005F6E43">
        <w:trPr>
          <w:trHeight w:val="20"/>
        </w:trPr>
        <w:tc>
          <w:tcPr>
            <w:tcW w:w="937" w:type="pct"/>
          </w:tcPr>
          <w:p w14:paraId="5A9BC4D2" w14:textId="5514B1B8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V</w:t>
            </w:r>
            <w:r w:rsidR="00F01837" w:rsidRPr="0062396E">
              <w:rPr>
                <w:rFonts w:cs="Arial"/>
                <w:sz w:val="22"/>
                <w:lang w:val="en-US"/>
              </w:rPr>
              <w:t>LDL</w:t>
            </w:r>
            <w:r w:rsidRPr="0062396E">
              <w:rPr>
                <w:rFonts w:cs="Arial"/>
                <w:sz w:val="22"/>
                <w:lang w:val="en-US"/>
              </w:rPr>
              <w:t>, mg/d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24DAA5A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27.7</w:t>
            </w:r>
          </w:p>
          <w:p w14:paraId="73129B3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59.73]</w:t>
            </w:r>
          </w:p>
        </w:tc>
        <w:tc>
          <w:tcPr>
            <w:tcW w:w="445" w:type="pct"/>
          </w:tcPr>
          <w:p w14:paraId="2BD95DC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4CEE87C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569" w:type="pct"/>
          </w:tcPr>
          <w:p w14:paraId="75DB04B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1</w:t>
            </w:r>
          </w:p>
          <w:p w14:paraId="6E5138F2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2; 1.01]</w:t>
            </w:r>
          </w:p>
        </w:tc>
        <w:tc>
          <w:tcPr>
            <w:tcW w:w="367" w:type="pct"/>
          </w:tcPr>
          <w:p w14:paraId="3D0292F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720</w:t>
            </w:r>
          </w:p>
        </w:tc>
        <w:tc>
          <w:tcPr>
            <w:tcW w:w="446" w:type="pct"/>
          </w:tcPr>
          <w:p w14:paraId="26CD4C6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2CF9AFA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649" w:type="pct"/>
          </w:tcPr>
          <w:p w14:paraId="01D3E958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0</w:t>
            </w:r>
          </w:p>
          <w:p w14:paraId="39AB826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1; 0.99]</w:t>
            </w:r>
          </w:p>
        </w:tc>
        <w:tc>
          <w:tcPr>
            <w:tcW w:w="407" w:type="pct"/>
          </w:tcPr>
          <w:p w14:paraId="03B57991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354</w:t>
            </w:r>
          </w:p>
        </w:tc>
        <w:tc>
          <w:tcPr>
            <w:tcW w:w="514" w:type="pct"/>
          </w:tcPr>
          <w:p w14:paraId="64056E3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1</w:t>
            </w:r>
          </w:p>
          <w:p w14:paraId="3F630DB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4]</w:t>
            </w:r>
          </w:p>
        </w:tc>
      </w:tr>
      <w:tr w:rsidR="00D128CF" w:rsidRPr="0062396E" w14:paraId="4DFF5598" w14:textId="77777777" w:rsidTr="005F6E43">
        <w:trPr>
          <w:trHeight w:val="20"/>
        </w:trPr>
        <w:tc>
          <w:tcPr>
            <w:tcW w:w="937" w:type="pct"/>
          </w:tcPr>
          <w:p w14:paraId="7502015E" w14:textId="15F2BE7B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Triglycerides, mg/</w:t>
            </w:r>
            <w:r w:rsidRPr="0062396E">
              <w:rPr>
                <w:rFonts w:cs="Arial"/>
                <w:sz w:val="22"/>
                <w:lang w:val="en-US"/>
              </w:rPr>
              <w:t>d</w:t>
            </w:r>
            <w:r w:rsidR="00E975CC" w:rsidRPr="0062396E">
              <w:rPr>
                <w:rFonts w:cs="Arial"/>
                <w:sz w:val="22"/>
                <w:lang w:val="en-US"/>
              </w:rPr>
              <w:t>l</w:t>
            </w:r>
          </w:p>
        </w:tc>
        <w:tc>
          <w:tcPr>
            <w:tcW w:w="666" w:type="pct"/>
          </w:tcPr>
          <w:p w14:paraId="68FB752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42.9</w:t>
            </w:r>
          </w:p>
          <w:p w14:paraId="11CA1257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64.02]</w:t>
            </w:r>
          </w:p>
        </w:tc>
        <w:tc>
          <w:tcPr>
            <w:tcW w:w="445" w:type="pct"/>
          </w:tcPr>
          <w:p w14:paraId="102E5DCA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5DD0BB1D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569" w:type="pct"/>
          </w:tcPr>
          <w:p w14:paraId="2BA7323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2</w:t>
            </w:r>
          </w:p>
          <w:p w14:paraId="483EF473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3; 1.02]</w:t>
            </w:r>
          </w:p>
        </w:tc>
        <w:tc>
          <w:tcPr>
            <w:tcW w:w="367" w:type="pct"/>
          </w:tcPr>
          <w:p w14:paraId="3234B2A6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1223</w:t>
            </w:r>
          </w:p>
        </w:tc>
        <w:tc>
          <w:tcPr>
            <w:tcW w:w="446" w:type="pct"/>
          </w:tcPr>
          <w:p w14:paraId="2AB6601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0</w:t>
            </w:r>
          </w:p>
          <w:p w14:paraId="31917819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3]</w:t>
            </w:r>
          </w:p>
        </w:tc>
        <w:tc>
          <w:tcPr>
            <w:tcW w:w="649" w:type="pct"/>
          </w:tcPr>
          <w:p w14:paraId="34B928D4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90</w:t>
            </w:r>
          </w:p>
          <w:p w14:paraId="3E602D60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81; 1.00]</w:t>
            </w:r>
          </w:p>
        </w:tc>
        <w:tc>
          <w:tcPr>
            <w:tcW w:w="407" w:type="pct"/>
          </w:tcPr>
          <w:p w14:paraId="0AB985FC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0.0476</w:t>
            </w:r>
          </w:p>
        </w:tc>
        <w:tc>
          <w:tcPr>
            <w:tcW w:w="514" w:type="pct"/>
          </w:tcPr>
          <w:p w14:paraId="0A55BA50" w14:textId="38E61DAA" w:rsidR="00D128CF" w:rsidRPr="0062396E" w:rsidRDefault="00174088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1.1</w:t>
            </w:r>
          </w:p>
          <w:p w14:paraId="15D95785" w14:textId="77777777" w:rsidR="00D128CF" w:rsidRPr="0062396E" w:rsidRDefault="00D128CF" w:rsidP="005F6E43">
            <w:pPr>
              <w:rPr>
                <w:sz w:val="22"/>
                <w:lang w:val="en-US"/>
              </w:rPr>
            </w:pPr>
            <w:r w:rsidRPr="0062396E">
              <w:rPr>
                <w:sz w:val="22"/>
                <w:lang w:val="en-US"/>
              </w:rPr>
              <w:t>[0.04]</w:t>
            </w:r>
          </w:p>
        </w:tc>
      </w:tr>
    </w:tbl>
    <w:p w14:paraId="57837E9C" w14:textId="38834418" w:rsidR="00D128CF" w:rsidRPr="0062396E" w:rsidRDefault="00703483" w:rsidP="00843D7A">
      <w:pPr>
        <w:rPr>
          <w:rFonts w:eastAsiaTheme="majorEastAsia" w:cstheme="majorBidi"/>
          <w:b/>
          <w:szCs w:val="26"/>
          <w:lang w:val="en-US"/>
        </w:rPr>
      </w:pPr>
      <w:r w:rsidRPr="0062396E">
        <w:rPr>
          <w:rFonts w:cs="Arial"/>
          <w:sz w:val="22"/>
          <w:lang w:val="en-US"/>
        </w:rPr>
        <w:t>CV, coefficient of variation</w:t>
      </w:r>
      <w:r w:rsidRPr="0062396E">
        <w:rPr>
          <w:sz w:val="22"/>
          <w:lang w:val="en-US"/>
        </w:rPr>
        <w:t xml:space="preserve">; </w:t>
      </w:r>
      <w:r w:rsidR="00780DAA" w:rsidRPr="0062396E">
        <w:rPr>
          <w:sz w:val="22"/>
          <w:lang w:val="en-US"/>
        </w:rPr>
        <w:t>ETR</w:t>
      </w:r>
      <w:r w:rsidR="00780DAA" w:rsidRPr="0062396E">
        <w:rPr>
          <w:rFonts w:cs="Arial"/>
          <w:sz w:val="22"/>
          <w:lang w:val="en-US"/>
        </w:rPr>
        <w:t>,</w:t>
      </w:r>
      <w:r w:rsidR="00D128CF" w:rsidRPr="0062396E">
        <w:rPr>
          <w:sz w:val="22"/>
          <w:lang w:val="en-US"/>
        </w:rPr>
        <w:t xml:space="preserve"> estimated treatment ratio to placebo</w:t>
      </w:r>
      <w:r w:rsidRPr="0062396E">
        <w:rPr>
          <w:sz w:val="22"/>
          <w:lang w:val="en-US"/>
        </w:rPr>
        <w:t xml:space="preserve">; </w:t>
      </w:r>
      <w:r w:rsidRPr="0062396E">
        <w:rPr>
          <w:rFonts w:cs="Arial"/>
          <w:sz w:val="22"/>
          <w:lang w:val="en-US"/>
        </w:rPr>
        <w:t>HDL, high-density lipoprotein; LDL, low-density lipoprotein; VLDL, very low-density lipoprotein</w:t>
      </w:r>
      <w:r w:rsidR="00780DAA" w:rsidRPr="0062396E">
        <w:rPr>
          <w:rFonts w:cs="Arial"/>
          <w:sz w:val="22"/>
          <w:lang w:val="en-US"/>
        </w:rPr>
        <w:t>.</w:t>
      </w:r>
      <w:r w:rsidR="00EC5A95" w:rsidRPr="0062396E">
        <w:rPr>
          <w:lang w:val="en-US"/>
        </w:rPr>
        <w:t xml:space="preserve"> </w:t>
      </w:r>
      <w:r w:rsidR="00D128CF" w:rsidRPr="0062396E">
        <w:rPr>
          <w:lang w:val="en-US"/>
        </w:rPr>
        <w:br w:type="page"/>
      </w:r>
    </w:p>
    <w:p w14:paraId="6A9D1111" w14:textId="226CFC6A" w:rsidR="00D128CF" w:rsidRPr="0062396E" w:rsidRDefault="00D128CF" w:rsidP="005F6E43">
      <w:pPr>
        <w:pStyle w:val="Heading2"/>
        <w:rPr>
          <w:lang w:val="en-US"/>
        </w:rPr>
      </w:pPr>
      <w:r w:rsidRPr="0062396E">
        <w:rPr>
          <w:lang w:val="en-US"/>
        </w:rPr>
        <w:t>Tabl</w:t>
      </w:r>
      <w:r w:rsidR="002428E1" w:rsidRPr="0062396E">
        <w:rPr>
          <w:lang w:val="en-US"/>
        </w:rPr>
        <w:t>e S5</w:t>
      </w:r>
      <w:r w:rsidR="00320517" w:rsidRPr="0062396E">
        <w:rPr>
          <w:lang w:val="en-US"/>
        </w:rPr>
        <w:t>.</w:t>
      </w:r>
      <w:r w:rsidRPr="0062396E">
        <w:rPr>
          <w:lang w:val="en-US"/>
        </w:rPr>
        <w:t xml:space="preserve"> </w:t>
      </w:r>
      <w:bookmarkStart w:id="1" w:name="_GoBack"/>
      <w:r w:rsidRPr="0062396E">
        <w:rPr>
          <w:b w:val="0"/>
          <w:lang w:val="en-US"/>
        </w:rPr>
        <w:t>Hypogly</w:t>
      </w:r>
      <w:r w:rsidR="00E8351F" w:rsidRPr="0062396E">
        <w:rPr>
          <w:b w:val="0"/>
          <w:lang w:val="en-US"/>
        </w:rPr>
        <w:t>cemic</w:t>
      </w:r>
      <w:r w:rsidRPr="0062396E">
        <w:rPr>
          <w:b w:val="0"/>
          <w:lang w:val="en-US"/>
        </w:rPr>
        <w:t xml:space="preserve"> episodes</w:t>
      </w:r>
    </w:p>
    <w:tbl>
      <w:tblPr>
        <w:tblStyle w:val="GridTable1Light1"/>
        <w:tblW w:w="13948" w:type="dxa"/>
        <w:tblLook w:val="0600" w:firstRow="0" w:lastRow="0" w:firstColumn="0" w:lastColumn="0" w:noHBand="1" w:noVBand="1"/>
      </w:tblPr>
      <w:tblGrid>
        <w:gridCol w:w="883"/>
        <w:gridCol w:w="858"/>
        <w:gridCol w:w="1838"/>
        <w:gridCol w:w="872"/>
        <w:gridCol w:w="899"/>
        <w:gridCol w:w="836"/>
        <w:gridCol w:w="871"/>
        <w:gridCol w:w="872"/>
        <w:gridCol w:w="935"/>
        <w:gridCol w:w="836"/>
        <w:gridCol w:w="838"/>
        <w:gridCol w:w="872"/>
        <w:gridCol w:w="899"/>
        <w:gridCol w:w="836"/>
        <w:gridCol w:w="803"/>
      </w:tblGrid>
      <w:tr w:rsidR="004D1696" w:rsidRPr="0062396E" w14:paraId="7967649A" w14:textId="602B1661" w:rsidTr="005F6E43">
        <w:trPr>
          <w:trHeight w:val="433"/>
        </w:trPr>
        <w:tc>
          <w:tcPr>
            <w:tcW w:w="3579" w:type="dxa"/>
            <w:gridSpan w:val="3"/>
            <w:hideMark/>
          </w:tcPr>
          <w:p w14:paraId="26A4B6AF" w14:textId="77777777" w:rsidR="004D1696" w:rsidRPr="0062396E" w:rsidRDefault="004D1696" w:rsidP="00843D7A">
            <w:pPr>
              <w:rPr>
                <w:sz w:val="20"/>
                <w:lang w:val="en-US"/>
              </w:rPr>
            </w:pPr>
          </w:p>
        </w:tc>
        <w:tc>
          <w:tcPr>
            <w:tcW w:w="3478" w:type="dxa"/>
            <w:gridSpan w:val="4"/>
            <w:vAlign w:val="center"/>
            <w:hideMark/>
          </w:tcPr>
          <w:p w14:paraId="1570B3B5" w14:textId="11BB59E6" w:rsidR="004D1696" w:rsidRPr="0062396E" w:rsidRDefault="004D1696" w:rsidP="005F6E43">
            <w:pPr>
              <w:jc w:val="center"/>
              <w:rPr>
                <w:b/>
                <w:sz w:val="20"/>
                <w:lang w:val="en-US"/>
              </w:rPr>
            </w:pPr>
            <w:r w:rsidRPr="0062396E">
              <w:rPr>
                <w:b/>
                <w:sz w:val="20"/>
                <w:lang w:val="en-US"/>
              </w:rPr>
              <w:t>Semaglutide 0.5 mg</w:t>
            </w:r>
          </w:p>
        </w:tc>
        <w:tc>
          <w:tcPr>
            <w:tcW w:w="3481" w:type="dxa"/>
            <w:gridSpan w:val="4"/>
            <w:vAlign w:val="center"/>
            <w:hideMark/>
          </w:tcPr>
          <w:p w14:paraId="29A7EA2E" w14:textId="7392F358" w:rsidR="004D1696" w:rsidRPr="0062396E" w:rsidRDefault="004D1696" w:rsidP="005F6E43">
            <w:pPr>
              <w:jc w:val="center"/>
              <w:rPr>
                <w:b/>
                <w:sz w:val="20"/>
                <w:lang w:val="en-US"/>
              </w:rPr>
            </w:pPr>
            <w:r w:rsidRPr="0062396E">
              <w:rPr>
                <w:b/>
                <w:sz w:val="20"/>
                <w:lang w:val="en-US"/>
              </w:rPr>
              <w:t>Semaglutide 1.0 mg</w:t>
            </w:r>
          </w:p>
        </w:tc>
        <w:tc>
          <w:tcPr>
            <w:tcW w:w="3410" w:type="dxa"/>
            <w:gridSpan w:val="4"/>
            <w:vAlign w:val="center"/>
            <w:hideMark/>
          </w:tcPr>
          <w:p w14:paraId="700674EE" w14:textId="76F01C3E" w:rsidR="004D1696" w:rsidRPr="0062396E" w:rsidRDefault="004D1696" w:rsidP="005F6E43">
            <w:pPr>
              <w:jc w:val="center"/>
              <w:rPr>
                <w:b/>
                <w:sz w:val="20"/>
                <w:lang w:val="en-US"/>
              </w:rPr>
            </w:pPr>
            <w:r w:rsidRPr="0062396E">
              <w:rPr>
                <w:b/>
                <w:sz w:val="20"/>
                <w:lang w:val="en-US"/>
              </w:rPr>
              <w:t>Placebo</w:t>
            </w:r>
          </w:p>
        </w:tc>
      </w:tr>
      <w:tr w:rsidR="007B370B" w:rsidRPr="0062396E" w14:paraId="78F9FFA9" w14:textId="42C0CBAB" w:rsidTr="004D1696">
        <w:trPr>
          <w:trHeight w:val="357"/>
        </w:trPr>
        <w:tc>
          <w:tcPr>
            <w:tcW w:w="3579" w:type="dxa"/>
            <w:gridSpan w:val="3"/>
            <w:hideMark/>
          </w:tcPr>
          <w:p w14:paraId="0E8B672D" w14:textId="77777777" w:rsidR="004D1696" w:rsidRPr="0062396E" w:rsidRDefault="004D1696" w:rsidP="00843D7A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  <w:hideMark/>
          </w:tcPr>
          <w:p w14:paraId="1501ED5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899" w:type="dxa"/>
            <w:hideMark/>
          </w:tcPr>
          <w:p w14:paraId="05F9BFE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%)</w:t>
            </w:r>
          </w:p>
        </w:tc>
        <w:tc>
          <w:tcPr>
            <w:tcW w:w="836" w:type="dxa"/>
            <w:hideMark/>
          </w:tcPr>
          <w:p w14:paraId="5942B57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E</w:t>
            </w:r>
          </w:p>
        </w:tc>
        <w:tc>
          <w:tcPr>
            <w:tcW w:w="871" w:type="dxa"/>
          </w:tcPr>
          <w:p w14:paraId="7854DD2C" w14:textId="7177A9D4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872" w:type="dxa"/>
            <w:hideMark/>
          </w:tcPr>
          <w:p w14:paraId="6F395054" w14:textId="1FAAD908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935" w:type="dxa"/>
            <w:hideMark/>
          </w:tcPr>
          <w:p w14:paraId="04CB912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%)</w:t>
            </w:r>
          </w:p>
        </w:tc>
        <w:tc>
          <w:tcPr>
            <w:tcW w:w="836" w:type="dxa"/>
            <w:hideMark/>
          </w:tcPr>
          <w:p w14:paraId="108BD7D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E</w:t>
            </w:r>
          </w:p>
        </w:tc>
        <w:tc>
          <w:tcPr>
            <w:tcW w:w="838" w:type="dxa"/>
          </w:tcPr>
          <w:p w14:paraId="21B6176C" w14:textId="155FCECA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872" w:type="dxa"/>
            <w:hideMark/>
          </w:tcPr>
          <w:p w14:paraId="5FE40AB3" w14:textId="29CFBDEE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899" w:type="dxa"/>
            <w:hideMark/>
          </w:tcPr>
          <w:p w14:paraId="4A7B6CB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%)</w:t>
            </w:r>
          </w:p>
        </w:tc>
        <w:tc>
          <w:tcPr>
            <w:tcW w:w="836" w:type="dxa"/>
            <w:hideMark/>
          </w:tcPr>
          <w:p w14:paraId="7C0578D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E</w:t>
            </w:r>
          </w:p>
        </w:tc>
        <w:tc>
          <w:tcPr>
            <w:tcW w:w="803" w:type="dxa"/>
          </w:tcPr>
          <w:p w14:paraId="795226AD" w14:textId="2AAAE195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R</w:t>
            </w:r>
          </w:p>
        </w:tc>
      </w:tr>
      <w:tr w:rsidR="007B370B" w:rsidRPr="0062396E" w14:paraId="5E221B9C" w14:textId="5FA2A698" w:rsidTr="004D1696">
        <w:trPr>
          <w:trHeight w:val="346"/>
        </w:trPr>
        <w:tc>
          <w:tcPr>
            <w:tcW w:w="3579" w:type="dxa"/>
            <w:gridSpan w:val="3"/>
            <w:hideMark/>
          </w:tcPr>
          <w:p w14:paraId="29D1E6B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872" w:type="dxa"/>
            <w:hideMark/>
          </w:tcPr>
          <w:p w14:paraId="748CB8B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32</w:t>
            </w:r>
          </w:p>
        </w:tc>
        <w:tc>
          <w:tcPr>
            <w:tcW w:w="899" w:type="dxa"/>
            <w:hideMark/>
          </w:tcPr>
          <w:p w14:paraId="55984F0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4F1D93A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71" w:type="dxa"/>
          </w:tcPr>
          <w:p w14:paraId="5CDD9395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  <w:hideMark/>
          </w:tcPr>
          <w:p w14:paraId="3CB5E653" w14:textId="6AB5D5F2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31</w:t>
            </w:r>
          </w:p>
        </w:tc>
        <w:tc>
          <w:tcPr>
            <w:tcW w:w="935" w:type="dxa"/>
            <w:hideMark/>
          </w:tcPr>
          <w:p w14:paraId="2951DFA3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44FD2FC1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8" w:type="dxa"/>
          </w:tcPr>
          <w:p w14:paraId="52722F42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  <w:hideMark/>
          </w:tcPr>
          <w:p w14:paraId="401DDA27" w14:textId="61AD5A68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33</w:t>
            </w:r>
          </w:p>
        </w:tc>
        <w:tc>
          <w:tcPr>
            <w:tcW w:w="899" w:type="dxa"/>
            <w:hideMark/>
          </w:tcPr>
          <w:p w14:paraId="5446D83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3CE2A6B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03" w:type="dxa"/>
          </w:tcPr>
          <w:p w14:paraId="7DDDF6D9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B370B" w:rsidRPr="0062396E" w14:paraId="3A73CE53" w14:textId="4753D6AC" w:rsidTr="004D1696">
        <w:trPr>
          <w:trHeight w:val="368"/>
        </w:trPr>
        <w:tc>
          <w:tcPr>
            <w:tcW w:w="3579" w:type="dxa"/>
            <w:gridSpan w:val="3"/>
            <w:hideMark/>
          </w:tcPr>
          <w:p w14:paraId="5D8A0FCE" w14:textId="089EFDD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Severe or blood glucose-confirmed symptomatic</w:t>
            </w:r>
            <w:r w:rsidRPr="0062396E">
              <w:rPr>
                <w:sz w:val="20"/>
                <w:vertAlign w:val="superscript"/>
                <w:lang w:val="en-US"/>
              </w:rPr>
              <w:t>a</w:t>
            </w:r>
            <w:r w:rsidRPr="0062396E" w:rsidDel="00AA5E6D">
              <w:rPr>
                <w:sz w:val="20"/>
                <w:lang w:val="en-US"/>
              </w:rPr>
              <w:t xml:space="preserve"> </w:t>
            </w:r>
          </w:p>
          <w:p w14:paraId="148D2D67" w14:textId="0CA0F911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octurnal severe or blood glucose-confirmed symptomatic</w:t>
            </w:r>
            <w:r w:rsidRPr="0062396E">
              <w:rPr>
                <w:sz w:val="20"/>
                <w:vertAlign w:val="superscript"/>
                <w:lang w:val="en-US"/>
              </w:rPr>
              <w:t>a</w:t>
            </w:r>
            <w:r w:rsidRPr="0062396E" w:rsidDel="00AA5E6D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72" w:type="dxa"/>
            <w:hideMark/>
          </w:tcPr>
          <w:p w14:paraId="07137A8C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1</w:t>
            </w:r>
          </w:p>
          <w:p w14:paraId="1151143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6E8072A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2</w:t>
            </w:r>
          </w:p>
        </w:tc>
        <w:tc>
          <w:tcPr>
            <w:tcW w:w="899" w:type="dxa"/>
            <w:hideMark/>
          </w:tcPr>
          <w:p w14:paraId="50BAEB6C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8.3)</w:t>
            </w:r>
          </w:p>
          <w:p w14:paraId="2DE6732A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7CDCDF6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1.5)</w:t>
            </w:r>
          </w:p>
        </w:tc>
        <w:tc>
          <w:tcPr>
            <w:tcW w:w="836" w:type="dxa"/>
            <w:hideMark/>
          </w:tcPr>
          <w:p w14:paraId="4074829C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7</w:t>
            </w:r>
          </w:p>
          <w:p w14:paraId="50C37A0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762E4DB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3</w:t>
            </w:r>
          </w:p>
        </w:tc>
        <w:tc>
          <w:tcPr>
            <w:tcW w:w="871" w:type="dxa"/>
          </w:tcPr>
          <w:p w14:paraId="4AD9DAE0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20.2</w:t>
            </w:r>
          </w:p>
          <w:p w14:paraId="36845BCA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  <w:p w14:paraId="5DC78D03" w14:textId="710531E9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3.6</w:t>
            </w:r>
          </w:p>
        </w:tc>
        <w:tc>
          <w:tcPr>
            <w:tcW w:w="872" w:type="dxa"/>
            <w:hideMark/>
          </w:tcPr>
          <w:p w14:paraId="69675AA3" w14:textId="3B739FD5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4</w:t>
            </w:r>
          </w:p>
          <w:p w14:paraId="3D0D093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382843D3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</w:t>
            </w:r>
          </w:p>
        </w:tc>
        <w:tc>
          <w:tcPr>
            <w:tcW w:w="935" w:type="dxa"/>
            <w:hideMark/>
          </w:tcPr>
          <w:p w14:paraId="7BBEC73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10.7)</w:t>
            </w:r>
          </w:p>
          <w:p w14:paraId="60EEB4A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4095FCD5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3.1)</w:t>
            </w:r>
          </w:p>
        </w:tc>
        <w:tc>
          <w:tcPr>
            <w:tcW w:w="836" w:type="dxa"/>
            <w:hideMark/>
          </w:tcPr>
          <w:p w14:paraId="551142C1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25</w:t>
            </w:r>
          </w:p>
          <w:p w14:paraId="123ADBF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7715D4F1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6</w:t>
            </w:r>
          </w:p>
        </w:tc>
        <w:tc>
          <w:tcPr>
            <w:tcW w:w="838" w:type="dxa"/>
          </w:tcPr>
          <w:p w14:paraId="431A4CE1" w14:textId="77777777" w:rsidR="00622E56" w:rsidRPr="0062396E" w:rsidRDefault="00622E5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30.5</w:t>
            </w:r>
          </w:p>
          <w:p w14:paraId="49B057CB" w14:textId="77777777" w:rsidR="00622E56" w:rsidRPr="0062396E" w:rsidRDefault="00622E56" w:rsidP="0022563E">
            <w:pPr>
              <w:rPr>
                <w:sz w:val="20"/>
                <w:szCs w:val="20"/>
                <w:lang w:val="en-US" w:eastAsia="en-GB"/>
              </w:rPr>
            </w:pPr>
          </w:p>
          <w:p w14:paraId="6AF39DD0" w14:textId="048F5373" w:rsidR="00D8689F" w:rsidRPr="0062396E" w:rsidRDefault="00D8689F" w:rsidP="00622E56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7.3</w:t>
            </w:r>
          </w:p>
        </w:tc>
        <w:tc>
          <w:tcPr>
            <w:tcW w:w="872" w:type="dxa"/>
            <w:hideMark/>
          </w:tcPr>
          <w:p w14:paraId="1B971A90" w14:textId="018BCAE6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7</w:t>
            </w:r>
          </w:p>
          <w:p w14:paraId="0EE2C74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2D03B4C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</w:t>
            </w:r>
          </w:p>
        </w:tc>
        <w:tc>
          <w:tcPr>
            <w:tcW w:w="899" w:type="dxa"/>
            <w:hideMark/>
          </w:tcPr>
          <w:p w14:paraId="023B02C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5.3)</w:t>
            </w:r>
          </w:p>
          <w:p w14:paraId="2CE7110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3785B109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3.0)</w:t>
            </w:r>
          </w:p>
        </w:tc>
        <w:tc>
          <w:tcPr>
            <w:tcW w:w="836" w:type="dxa"/>
            <w:hideMark/>
          </w:tcPr>
          <w:p w14:paraId="1EE56F2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3</w:t>
            </w:r>
          </w:p>
          <w:p w14:paraId="62E6E11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  <w:p w14:paraId="4E555391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6</w:t>
            </w:r>
          </w:p>
        </w:tc>
        <w:tc>
          <w:tcPr>
            <w:tcW w:w="803" w:type="dxa"/>
          </w:tcPr>
          <w:p w14:paraId="32924BC5" w14:textId="77777777" w:rsidR="00622E56" w:rsidRPr="0062396E" w:rsidRDefault="00622E5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15.5</w:t>
            </w:r>
          </w:p>
          <w:p w14:paraId="21F3D662" w14:textId="77777777" w:rsidR="00622E56" w:rsidRPr="0062396E" w:rsidRDefault="00622E56" w:rsidP="0022563E">
            <w:pPr>
              <w:rPr>
                <w:sz w:val="20"/>
                <w:szCs w:val="20"/>
                <w:lang w:val="en-US" w:eastAsia="en-GB"/>
              </w:rPr>
            </w:pPr>
          </w:p>
          <w:p w14:paraId="765F576D" w14:textId="3A06DA3B" w:rsidR="00D8689F" w:rsidRPr="0062396E" w:rsidRDefault="00D8689F" w:rsidP="00622E56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7.1</w:t>
            </w:r>
          </w:p>
        </w:tc>
      </w:tr>
      <w:tr w:rsidR="007B370B" w:rsidRPr="0062396E" w14:paraId="5611B771" w14:textId="42A9F3B9" w:rsidTr="004D1696">
        <w:trPr>
          <w:trHeight w:val="387"/>
        </w:trPr>
        <w:tc>
          <w:tcPr>
            <w:tcW w:w="3579" w:type="dxa"/>
            <w:gridSpan w:val="3"/>
            <w:hideMark/>
          </w:tcPr>
          <w:p w14:paraId="07BF082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Severe</w:t>
            </w:r>
          </w:p>
          <w:p w14:paraId="46A90E1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octurnal severe</w:t>
            </w:r>
          </w:p>
        </w:tc>
        <w:tc>
          <w:tcPr>
            <w:tcW w:w="872" w:type="dxa"/>
            <w:hideMark/>
          </w:tcPr>
          <w:p w14:paraId="5E8DA81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0</w:t>
            </w:r>
          </w:p>
          <w:p w14:paraId="7B75AB1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0</w:t>
            </w:r>
          </w:p>
        </w:tc>
        <w:tc>
          <w:tcPr>
            <w:tcW w:w="899" w:type="dxa"/>
            <w:hideMark/>
          </w:tcPr>
          <w:p w14:paraId="6C3117B9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3267FEF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71" w:type="dxa"/>
          </w:tcPr>
          <w:p w14:paraId="127251D9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  <w:hideMark/>
          </w:tcPr>
          <w:p w14:paraId="5AADB6E1" w14:textId="4B7995BD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2</w:t>
            </w:r>
          </w:p>
          <w:p w14:paraId="554DAB75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0</w:t>
            </w:r>
          </w:p>
        </w:tc>
        <w:tc>
          <w:tcPr>
            <w:tcW w:w="935" w:type="dxa"/>
            <w:hideMark/>
          </w:tcPr>
          <w:p w14:paraId="1FB7798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1.5)</w:t>
            </w:r>
          </w:p>
          <w:p w14:paraId="5CBEEC1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23740E5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2</w:t>
            </w:r>
          </w:p>
          <w:p w14:paraId="3656ED3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8" w:type="dxa"/>
          </w:tcPr>
          <w:p w14:paraId="7CC1E333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  <w:hideMark/>
          </w:tcPr>
          <w:p w14:paraId="3FD7D12B" w14:textId="1EFA209D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</w:t>
            </w:r>
          </w:p>
          <w:p w14:paraId="5580253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0</w:t>
            </w:r>
          </w:p>
        </w:tc>
        <w:tc>
          <w:tcPr>
            <w:tcW w:w="899" w:type="dxa"/>
            <w:hideMark/>
          </w:tcPr>
          <w:p w14:paraId="302019C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0.8)</w:t>
            </w:r>
          </w:p>
          <w:p w14:paraId="5A89B19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  <w:hideMark/>
          </w:tcPr>
          <w:p w14:paraId="6F7001C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</w:t>
            </w:r>
          </w:p>
          <w:p w14:paraId="3701AB3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03" w:type="dxa"/>
          </w:tcPr>
          <w:p w14:paraId="0CF7D541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4D1696" w:rsidRPr="0062396E" w14:paraId="11B173A2" w14:textId="1ABCD850" w:rsidTr="005F6E43">
        <w:trPr>
          <w:trHeight w:val="387"/>
        </w:trPr>
        <w:tc>
          <w:tcPr>
            <w:tcW w:w="883" w:type="dxa"/>
          </w:tcPr>
          <w:p w14:paraId="033EE409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58" w:type="dxa"/>
          </w:tcPr>
          <w:p w14:paraId="7700D031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1404" w:type="dxa"/>
            <w:gridSpan w:val="12"/>
          </w:tcPr>
          <w:p w14:paraId="00B743D2" w14:textId="35361643" w:rsidR="004D1696" w:rsidRPr="0062396E" w:rsidRDefault="004D1696" w:rsidP="005F6E43">
            <w:pPr>
              <w:rPr>
                <w:b/>
                <w:sz w:val="20"/>
                <w:lang w:val="en-US"/>
              </w:rPr>
            </w:pPr>
            <w:r w:rsidRPr="0062396E">
              <w:rPr>
                <w:b/>
                <w:sz w:val="20"/>
                <w:lang w:val="en-US"/>
              </w:rPr>
              <w:t>In subjects with HbA</w:t>
            </w:r>
            <w:r w:rsidRPr="0062396E">
              <w:rPr>
                <w:b/>
                <w:sz w:val="20"/>
                <w:vertAlign w:val="subscript"/>
                <w:lang w:val="en-US"/>
              </w:rPr>
              <w:t>1c</w:t>
            </w:r>
            <w:r w:rsidRPr="0062396E">
              <w:rPr>
                <w:b/>
                <w:sz w:val="20"/>
                <w:lang w:val="en-US"/>
              </w:rPr>
              <w:t xml:space="preserve"> </w:t>
            </w:r>
            <w:r w:rsidRPr="0062396E">
              <w:rPr>
                <w:rFonts w:ascii="Times New Roman" w:hAnsi="Times New Roman"/>
                <w:b/>
                <w:sz w:val="20"/>
                <w:lang w:val="en-US"/>
              </w:rPr>
              <w:t>≤</w:t>
            </w:r>
            <w:r w:rsidRPr="0062396E">
              <w:rPr>
                <w:b/>
                <w:sz w:val="20"/>
                <w:lang w:val="en-US"/>
              </w:rPr>
              <w:t>8% at screening</w:t>
            </w:r>
          </w:p>
        </w:tc>
        <w:tc>
          <w:tcPr>
            <w:tcW w:w="803" w:type="dxa"/>
          </w:tcPr>
          <w:p w14:paraId="59C3234B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</w:tr>
      <w:tr w:rsidR="007B370B" w:rsidRPr="0062396E" w14:paraId="2C97E977" w14:textId="2E2DD0DC" w:rsidTr="004D1696">
        <w:trPr>
          <w:trHeight w:val="387"/>
        </w:trPr>
        <w:tc>
          <w:tcPr>
            <w:tcW w:w="3579" w:type="dxa"/>
            <w:gridSpan w:val="3"/>
          </w:tcPr>
          <w:p w14:paraId="5FADC50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872" w:type="dxa"/>
          </w:tcPr>
          <w:p w14:paraId="286B6A5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9</w:t>
            </w:r>
          </w:p>
        </w:tc>
        <w:tc>
          <w:tcPr>
            <w:tcW w:w="899" w:type="dxa"/>
          </w:tcPr>
          <w:p w14:paraId="3BDBDCA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7CACEA53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71" w:type="dxa"/>
          </w:tcPr>
          <w:p w14:paraId="1D44DF9B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</w:tcPr>
          <w:p w14:paraId="10A6756E" w14:textId="1EBEEADD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9</w:t>
            </w:r>
          </w:p>
        </w:tc>
        <w:tc>
          <w:tcPr>
            <w:tcW w:w="935" w:type="dxa"/>
          </w:tcPr>
          <w:p w14:paraId="5CF3B96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0D1D7AD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8" w:type="dxa"/>
          </w:tcPr>
          <w:p w14:paraId="30D0D362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</w:tcPr>
          <w:p w14:paraId="3EFE67B1" w14:textId="753FEF6B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9</w:t>
            </w:r>
          </w:p>
        </w:tc>
        <w:tc>
          <w:tcPr>
            <w:tcW w:w="899" w:type="dxa"/>
          </w:tcPr>
          <w:p w14:paraId="40DCC61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70A95E6A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03" w:type="dxa"/>
          </w:tcPr>
          <w:p w14:paraId="2EB24EE1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B370B" w:rsidRPr="0062396E" w14:paraId="1DFD775A" w14:textId="0988E81B" w:rsidTr="004D1696">
        <w:trPr>
          <w:trHeight w:val="387"/>
        </w:trPr>
        <w:tc>
          <w:tcPr>
            <w:tcW w:w="3579" w:type="dxa"/>
            <w:gridSpan w:val="3"/>
          </w:tcPr>
          <w:p w14:paraId="5AE455D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Severe or blood glucose-confirmed symptomatic</w:t>
            </w:r>
          </w:p>
        </w:tc>
        <w:tc>
          <w:tcPr>
            <w:tcW w:w="872" w:type="dxa"/>
          </w:tcPr>
          <w:p w14:paraId="04BF051C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4</w:t>
            </w:r>
          </w:p>
        </w:tc>
        <w:tc>
          <w:tcPr>
            <w:tcW w:w="899" w:type="dxa"/>
          </w:tcPr>
          <w:p w14:paraId="2F33C66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8.2)</w:t>
            </w:r>
          </w:p>
        </w:tc>
        <w:tc>
          <w:tcPr>
            <w:tcW w:w="836" w:type="dxa"/>
          </w:tcPr>
          <w:p w14:paraId="704E74D1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5</w:t>
            </w:r>
          </w:p>
        </w:tc>
        <w:tc>
          <w:tcPr>
            <w:tcW w:w="871" w:type="dxa"/>
          </w:tcPr>
          <w:p w14:paraId="019A9B01" w14:textId="00122A23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15.7</w:t>
            </w:r>
          </w:p>
        </w:tc>
        <w:tc>
          <w:tcPr>
            <w:tcW w:w="872" w:type="dxa"/>
          </w:tcPr>
          <w:p w14:paraId="0CE46041" w14:textId="7642F414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8</w:t>
            </w:r>
          </w:p>
        </w:tc>
        <w:tc>
          <w:tcPr>
            <w:tcW w:w="935" w:type="dxa"/>
          </w:tcPr>
          <w:p w14:paraId="304D4780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16.3)</w:t>
            </w:r>
          </w:p>
        </w:tc>
        <w:tc>
          <w:tcPr>
            <w:tcW w:w="836" w:type="dxa"/>
          </w:tcPr>
          <w:p w14:paraId="1FBCC195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4</w:t>
            </w:r>
          </w:p>
        </w:tc>
        <w:tc>
          <w:tcPr>
            <w:tcW w:w="838" w:type="dxa"/>
          </w:tcPr>
          <w:p w14:paraId="75934358" w14:textId="4BE7168B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46.5</w:t>
            </w:r>
          </w:p>
        </w:tc>
        <w:tc>
          <w:tcPr>
            <w:tcW w:w="872" w:type="dxa"/>
          </w:tcPr>
          <w:p w14:paraId="275B40EE" w14:textId="564A25A6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72D6AF1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4.1)</w:t>
            </w:r>
          </w:p>
        </w:tc>
        <w:tc>
          <w:tcPr>
            <w:tcW w:w="836" w:type="dxa"/>
          </w:tcPr>
          <w:p w14:paraId="3108143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3</w:t>
            </w:r>
          </w:p>
        </w:tc>
        <w:tc>
          <w:tcPr>
            <w:tcW w:w="803" w:type="dxa"/>
          </w:tcPr>
          <w:p w14:paraId="643D0988" w14:textId="2B639DFD" w:rsidR="004D1696" w:rsidRPr="0062396E" w:rsidRDefault="00D8689F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9.9</w:t>
            </w:r>
          </w:p>
        </w:tc>
      </w:tr>
      <w:tr w:rsidR="004D1696" w:rsidRPr="0062396E" w14:paraId="4D3DE107" w14:textId="14A38951" w:rsidTr="005F6E43">
        <w:trPr>
          <w:trHeight w:val="387"/>
        </w:trPr>
        <w:tc>
          <w:tcPr>
            <w:tcW w:w="883" w:type="dxa"/>
          </w:tcPr>
          <w:p w14:paraId="64678030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58" w:type="dxa"/>
          </w:tcPr>
          <w:p w14:paraId="59AE58AF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1404" w:type="dxa"/>
            <w:gridSpan w:val="12"/>
          </w:tcPr>
          <w:p w14:paraId="1FD86F98" w14:textId="2D8B7258" w:rsidR="004D1696" w:rsidRPr="0062396E" w:rsidRDefault="004D1696" w:rsidP="005F6E43">
            <w:pPr>
              <w:rPr>
                <w:b/>
                <w:sz w:val="20"/>
                <w:lang w:val="en-US"/>
              </w:rPr>
            </w:pPr>
            <w:r w:rsidRPr="0062396E">
              <w:rPr>
                <w:b/>
                <w:sz w:val="20"/>
                <w:lang w:val="en-US"/>
              </w:rPr>
              <w:t>In subjects with HbA</w:t>
            </w:r>
            <w:r w:rsidRPr="0062396E">
              <w:rPr>
                <w:b/>
                <w:sz w:val="20"/>
                <w:vertAlign w:val="subscript"/>
                <w:lang w:val="en-US"/>
              </w:rPr>
              <w:t>1c</w:t>
            </w:r>
            <w:r w:rsidRPr="0062396E">
              <w:rPr>
                <w:b/>
                <w:sz w:val="20"/>
                <w:lang w:val="en-US"/>
              </w:rPr>
              <w:t xml:space="preserve"> &gt;8%</w:t>
            </w:r>
          </w:p>
        </w:tc>
        <w:tc>
          <w:tcPr>
            <w:tcW w:w="803" w:type="dxa"/>
          </w:tcPr>
          <w:p w14:paraId="60D792E9" w14:textId="77777777" w:rsidR="004D1696" w:rsidRPr="0062396E" w:rsidRDefault="004D1696" w:rsidP="0022563E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</w:tr>
      <w:tr w:rsidR="007B370B" w:rsidRPr="0062396E" w14:paraId="6BE31801" w14:textId="492BCE1C" w:rsidTr="004D1696">
        <w:trPr>
          <w:trHeight w:val="387"/>
        </w:trPr>
        <w:tc>
          <w:tcPr>
            <w:tcW w:w="3579" w:type="dxa"/>
            <w:gridSpan w:val="3"/>
          </w:tcPr>
          <w:p w14:paraId="59EE95F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N</w:t>
            </w:r>
          </w:p>
        </w:tc>
        <w:tc>
          <w:tcPr>
            <w:tcW w:w="872" w:type="dxa"/>
          </w:tcPr>
          <w:p w14:paraId="30FC2F6D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83</w:t>
            </w:r>
          </w:p>
        </w:tc>
        <w:tc>
          <w:tcPr>
            <w:tcW w:w="899" w:type="dxa"/>
          </w:tcPr>
          <w:p w14:paraId="55B42464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7AE4E837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71" w:type="dxa"/>
          </w:tcPr>
          <w:p w14:paraId="2DABD790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</w:tcPr>
          <w:p w14:paraId="3AAD88A8" w14:textId="71ADA550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82</w:t>
            </w:r>
          </w:p>
        </w:tc>
        <w:tc>
          <w:tcPr>
            <w:tcW w:w="935" w:type="dxa"/>
          </w:tcPr>
          <w:p w14:paraId="2E60667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4348412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8" w:type="dxa"/>
          </w:tcPr>
          <w:p w14:paraId="0E2C90FC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872" w:type="dxa"/>
          </w:tcPr>
          <w:p w14:paraId="45F8E936" w14:textId="108D0CB1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84</w:t>
            </w:r>
          </w:p>
        </w:tc>
        <w:tc>
          <w:tcPr>
            <w:tcW w:w="899" w:type="dxa"/>
          </w:tcPr>
          <w:p w14:paraId="7917873E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36" w:type="dxa"/>
          </w:tcPr>
          <w:p w14:paraId="16AC526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</w:p>
        </w:tc>
        <w:tc>
          <w:tcPr>
            <w:tcW w:w="803" w:type="dxa"/>
          </w:tcPr>
          <w:p w14:paraId="308EDD5E" w14:textId="77777777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B370B" w:rsidRPr="0062396E" w14:paraId="2005129B" w14:textId="73CF26C7" w:rsidTr="004D1696">
        <w:trPr>
          <w:trHeight w:val="387"/>
        </w:trPr>
        <w:tc>
          <w:tcPr>
            <w:tcW w:w="3579" w:type="dxa"/>
            <w:gridSpan w:val="3"/>
          </w:tcPr>
          <w:p w14:paraId="021CDA99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Severe or blood glucose-confirmed symptomatic</w:t>
            </w:r>
          </w:p>
        </w:tc>
        <w:tc>
          <w:tcPr>
            <w:tcW w:w="872" w:type="dxa"/>
          </w:tcPr>
          <w:p w14:paraId="27FAD95B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7</w:t>
            </w:r>
          </w:p>
        </w:tc>
        <w:tc>
          <w:tcPr>
            <w:tcW w:w="899" w:type="dxa"/>
          </w:tcPr>
          <w:p w14:paraId="5D712D42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8.4)</w:t>
            </w:r>
          </w:p>
        </w:tc>
        <w:tc>
          <w:tcPr>
            <w:tcW w:w="836" w:type="dxa"/>
          </w:tcPr>
          <w:p w14:paraId="59E22C78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2</w:t>
            </w:r>
          </w:p>
        </w:tc>
        <w:tc>
          <w:tcPr>
            <w:tcW w:w="871" w:type="dxa"/>
          </w:tcPr>
          <w:p w14:paraId="341F7F65" w14:textId="2048B8B5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22.9</w:t>
            </w:r>
          </w:p>
        </w:tc>
        <w:tc>
          <w:tcPr>
            <w:tcW w:w="872" w:type="dxa"/>
          </w:tcPr>
          <w:p w14:paraId="54D0DC39" w14:textId="34797F90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6</w:t>
            </w:r>
          </w:p>
        </w:tc>
        <w:tc>
          <w:tcPr>
            <w:tcW w:w="935" w:type="dxa"/>
          </w:tcPr>
          <w:p w14:paraId="6B9D4E5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7.3)</w:t>
            </w:r>
          </w:p>
        </w:tc>
        <w:tc>
          <w:tcPr>
            <w:tcW w:w="836" w:type="dxa"/>
          </w:tcPr>
          <w:p w14:paraId="0CD48049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1</w:t>
            </w:r>
          </w:p>
        </w:tc>
        <w:tc>
          <w:tcPr>
            <w:tcW w:w="838" w:type="dxa"/>
          </w:tcPr>
          <w:p w14:paraId="7248981D" w14:textId="65018664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21.2</w:t>
            </w:r>
          </w:p>
        </w:tc>
        <w:tc>
          <w:tcPr>
            <w:tcW w:w="872" w:type="dxa"/>
          </w:tcPr>
          <w:p w14:paraId="4F4A280A" w14:textId="5EC2CD3D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5</w:t>
            </w:r>
          </w:p>
        </w:tc>
        <w:tc>
          <w:tcPr>
            <w:tcW w:w="899" w:type="dxa"/>
          </w:tcPr>
          <w:p w14:paraId="6AEEF853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(6.0)</w:t>
            </w:r>
          </w:p>
        </w:tc>
        <w:tc>
          <w:tcPr>
            <w:tcW w:w="836" w:type="dxa"/>
          </w:tcPr>
          <w:p w14:paraId="6CB9692F" w14:textId="77777777" w:rsidR="004D1696" w:rsidRPr="0062396E" w:rsidRDefault="004D1696" w:rsidP="005F6E43">
            <w:pPr>
              <w:rPr>
                <w:sz w:val="20"/>
                <w:lang w:val="en-US"/>
              </w:rPr>
            </w:pPr>
            <w:r w:rsidRPr="0062396E">
              <w:rPr>
                <w:sz w:val="20"/>
                <w:lang w:val="en-US"/>
              </w:rPr>
              <w:t>10</w:t>
            </w:r>
          </w:p>
        </w:tc>
        <w:tc>
          <w:tcPr>
            <w:tcW w:w="803" w:type="dxa"/>
          </w:tcPr>
          <w:p w14:paraId="6D0F9301" w14:textId="7B04B8B9" w:rsidR="004D1696" w:rsidRPr="0062396E" w:rsidRDefault="004D1696" w:rsidP="0022563E">
            <w:pPr>
              <w:rPr>
                <w:sz w:val="20"/>
                <w:szCs w:val="20"/>
                <w:lang w:val="en-US" w:eastAsia="en-GB"/>
              </w:rPr>
            </w:pPr>
            <w:r w:rsidRPr="0062396E">
              <w:rPr>
                <w:sz w:val="20"/>
                <w:szCs w:val="20"/>
                <w:lang w:val="en-US" w:eastAsia="en-GB"/>
              </w:rPr>
              <w:t>18.6</w:t>
            </w:r>
          </w:p>
        </w:tc>
      </w:tr>
    </w:tbl>
    <w:p w14:paraId="7DA798C0" w14:textId="51F8A114" w:rsidR="00D128CF" w:rsidRPr="0062396E" w:rsidRDefault="00D128CF" w:rsidP="00843D7A">
      <w:pPr>
        <w:rPr>
          <w:sz w:val="22"/>
          <w:lang w:val="en-US"/>
        </w:rPr>
      </w:pPr>
      <w:r w:rsidRPr="0062396E">
        <w:rPr>
          <w:sz w:val="22"/>
          <w:lang w:val="en-US"/>
        </w:rPr>
        <w:t xml:space="preserve">Severe or blood-glucose-confirmed symptomatic </w:t>
      </w:r>
      <w:r w:rsidRPr="0062396E">
        <w:rPr>
          <w:sz w:val="22"/>
          <w:lang w:val="en-US" w:eastAsia="en-GB"/>
        </w:rPr>
        <w:t>hypoglyc</w:t>
      </w:r>
      <w:r w:rsidR="0080512B" w:rsidRPr="0062396E">
        <w:rPr>
          <w:sz w:val="22"/>
          <w:lang w:val="en-US" w:eastAsia="en-GB"/>
        </w:rPr>
        <w:t>e</w:t>
      </w:r>
      <w:r w:rsidRPr="0062396E">
        <w:rPr>
          <w:sz w:val="22"/>
          <w:lang w:val="en-US" w:eastAsia="en-GB"/>
        </w:rPr>
        <w:t>mia</w:t>
      </w:r>
      <w:r w:rsidRPr="0062396E">
        <w:rPr>
          <w:sz w:val="22"/>
          <w:lang w:val="en-US"/>
        </w:rPr>
        <w:t xml:space="preserve">: an episode that is severe according to the </w:t>
      </w:r>
      <w:r w:rsidRPr="0062396E">
        <w:rPr>
          <w:sz w:val="22"/>
          <w:lang w:val="en-US" w:eastAsia="en-GB"/>
        </w:rPr>
        <w:t>A</w:t>
      </w:r>
      <w:r w:rsidR="00CD3812" w:rsidRPr="0062396E">
        <w:rPr>
          <w:sz w:val="22"/>
          <w:lang w:val="en-US" w:eastAsia="en-GB"/>
        </w:rPr>
        <w:t>DA</w:t>
      </w:r>
      <w:r w:rsidRPr="0062396E">
        <w:rPr>
          <w:sz w:val="22"/>
          <w:lang w:val="en-US"/>
        </w:rPr>
        <w:t xml:space="preserve"> classification or blood glucose-confirmed by a plasma glucose value </w:t>
      </w:r>
      <w:r w:rsidR="00963745" w:rsidRPr="0062396E">
        <w:rPr>
          <w:sz w:val="22"/>
          <w:lang w:val="en-US" w:eastAsia="en-GB"/>
        </w:rPr>
        <w:t>below</w:t>
      </w:r>
      <w:r w:rsidRPr="0062396E">
        <w:rPr>
          <w:sz w:val="22"/>
          <w:lang w:val="en-US"/>
        </w:rPr>
        <w:t xml:space="preserve"> 3.1 mmol/</w:t>
      </w:r>
      <w:r w:rsidR="00905BAF" w:rsidRPr="0062396E">
        <w:rPr>
          <w:sz w:val="22"/>
          <w:lang w:val="en-US" w:eastAsia="en-GB"/>
        </w:rPr>
        <w:t>l</w:t>
      </w:r>
      <w:r w:rsidRPr="0062396E">
        <w:rPr>
          <w:sz w:val="22"/>
          <w:lang w:val="en-US"/>
        </w:rPr>
        <w:t xml:space="preserve"> (56 mg/</w:t>
      </w:r>
      <w:r w:rsidRPr="0062396E">
        <w:rPr>
          <w:sz w:val="22"/>
          <w:lang w:val="en-US" w:eastAsia="en-GB"/>
        </w:rPr>
        <w:t>d</w:t>
      </w:r>
      <w:r w:rsidR="00E975CC" w:rsidRPr="0062396E">
        <w:rPr>
          <w:sz w:val="22"/>
          <w:lang w:val="en-US" w:eastAsia="en-GB"/>
        </w:rPr>
        <w:t>l</w:t>
      </w:r>
      <w:r w:rsidRPr="0062396E">
        <w:rPr>
          <w:sz w:val="22"/>
          <w:lang w:val="en-US"/>
        </w:rPr>
        <w:t xml:space="preserve">) with symptoms consistent with </w:t>
      </w:r>
      <w:r w:rsidRPr="0062396E">
        <w:rPr>
          <w:sz w:val="22"/>
          <w:lang w:val="en-US" w:eastAsia="en-GB"/>
        </w:rPr>
        <w:t>hypoglyc</w:t>
      </w:r>
      <w:r w:rsidR="0080512B" w:rsidRPr="0062396E">
        <w:rPr>
          <w:sz w:val="22"/>
          <w:lang w:val="en-US" w:eastAsia="en-GB"/>
        </w:rPr>
        <w:t>e</w:t>
      </w:r>
      <w:r w:rsidRPr="0062396E">
        <w:rPr>
          <w:sz w:val="22"/>
          <w:lang w:val="en-US" w:eastAsia="en-GB"/>
        </w:rPr>
        <w:t>mia</w:t>
      </w:r>
      <w:r w:rsidRPr="0062396E">
        <w:rPr>
          <w:sz w:val="22"/>
          <w:lang w:val="en-US"/>
        </w:rPr>
        <w:t>.</w:t>
      </w:r>
    </w:p>
    <w:p w14:paraId="0C3F02B3" w14:textId="4A486577" w:rsidR="00D128CF" w:rsidRPr="0062396E" w:rsidRDefault="00AA5E6D" w:rsidP="00622E56">
      <w:pPr>
        <w:rPr>
          <w:sz w:val="22"/>
          <w:lang w:val="en-US"/>
        </w:rPr>
      </w:pPr>
      <w:r w:rsidRPr="0062396E">
        <w:rPr>
          <w:sz w:val="22"/>
          <w:vertAlign w:val="superscript"/>
          <w:lang w:val="en-US" w:eastAsia="en-GB"/>
        </w:rPr>
        <w:t>a</w:t>
      </w:r>
      <w:r w:rsidR="00D128CF" w:rsidRPr="0062396E">
        <w:rPr>
          <w:sz w:val="22"/>
          <w:lang w:val="en-US" w:eastAsia="en-GB"/>
        </w:rPr>
        <w:t>The</w:t>
      </w:r>
      <w:r w:rsidR="00D128CF" w:rsidRPr="0062396E">
        <w:rPr>
          <w:sz w:val="22"/>
          <w:lang w:val="en-US"/>
        </w:rPr>
        <w:t xml:space="preserve"> estimated odds for experiencing severe or blood glucose-confirmed episodes did not differ statistically significantly with both doses of semaglutide when compared with placebo.</w:t>
      </w:r>
      <w:r w:rsidR="00174088" w:rsidRPr="0062396E">
        <w:rPr>
          <w:sz w:val="22"/>
          <w:lang w:val="en-US"/>
        </w:rPr>
        <w:t xml:space="preserve"> E, number of events</w:t>
      </w:r>
      <w:r w:rsidR="00EC5A95" w:rsidRPr="0062396E">
        <w:rPr>
          <w:sz w:val="22"/>
          <w:lang w:val="en-US"/>
        </w:rPr>
        <w:t xml:space="preserve">; </w:t>
      </w:r>
      <w:r w:rsidR="00703483" w:rsidRPr="0062396E">
        <w:rPr>
          <w:sz w:val="22"/>
          <w:lang w:val="en-US" w:eastAsia="en-GB"/>
        </w:rPr>
        <w:t>HbA</w:t>
      </w:r>
      <w:r w:rsidR="00703483" w:rsidRPr="0062396E">
        <w:rPr>
          <w:sz w:val="22"/>
          <w:vertAlign w:val="subscript"/>
          <w:lang w:val="en-US" w:eastAsia="en-GB"/>
        </w:rPr>
        <w:t>1c</w:t>
      </w:r>
      <w:r w:rsidR="00703483" w:rsidRPr="0062396E">
        <w:rPr>
          <w:sz w:val="22"/>
          <w:lang w:val="en-US" w:eastAsia="en-GB"/>
        </w:rPr>
        <w:t xml:space="preserve">, glycated </w:t>
      </w:r>
      <w:r w:rsidR="0080512B" w:rsidRPr="0062396E">
        <w:rPr>
          <w:sz w:val="22"/>
          <w:lang w:val="en-US" w:eastAsia="en-GB"/>
        </w:rPr>
        <w:t>he</w:t>
      </w:r>
      <w:r w:rsidR="00703483" w:rsidRPr="0062396E">
        <w:rPr>
          <w:sz w:val="22"/>
          <w:lang w:val="en-US" w:eastAsia="en-GB"/>
        </w:rPr>
        <w:t xml:space="preserve">moglobin; </w:t>
      </w:r>
      <w:r w:rsidR="00EC5A95" w:rsidRPr="0062396E">
        <w:rPr>
          <w:sz w:val="22"/>
          <w:lang w:val="en-US"/>
        </w:rPr>
        <w:t xml:space="preserve">N, number of </w:t>
      </w:r>
      <w:r w:rsidR="00E651A4" w:rsidRPr="0062396E">
        <w:rPr>
          <w:sz w:val="22"/>
          <w:lang w:val="en-US"/>
        </w:rPr>
        <w:t>subjects</w:t>
      </w:r>
      <w:r w:rsidR="00622E56" w:rsidRPr="0062396E">
        <w:rPr>
          <w:sz w:val="22"/>
          <w:lang w:val="en-US" w:eastAsia="en-GB"/>
        </w:rPr>
        <w:t>; R,</w:t>
      </w:r>
      <w:r w:rsidR="000E7973" w:rsidRPr="0062396E">
        <w:rPr>
          <w:sz w:val="22"/>
          <w:lang w:val="en-US" w:eastAsia="en-GB"/>
        </w:rPr>
        <w:t xml:space="preserve"> events per 100 patient years of exposure</w:t>
      </w:r>
      <w:r w:rsidR="00622E56" w:rsidRPr="0062396E">
        <w:rPr>
          <w:sz w:val="22"/>
          <w:lang w:val="en-US" w:eastAsia="en-GB"/>
        </w:rPr>
        <w:t>.</w:t>
      </w:r>
    </w:p>
    <w:p w14:paraId="50B9AC0D" w14:textId="77777777" w:rsidR="002D40FB" w:rsidRPr="0062396E" w:rsidRDefault="002D40FB" w:rsidP="00A671CE">
      <w:pPr>
        <w:rPr>
          <w:lang w:val="en-US" w:eastAsia="en-GB"/>
        </w:rPr>
      </w:pPr>
    </w:p>
    <w:p w14:paraId="0A85C50D" w14:textId="77777777" w:rsidR="002D40FB" w:rsidRPr="0062396E" w:rsidRDefault="002D40FB" w:rsidP="00A671CE">
      <w:pPr>
        <w:rPr>
          <w:lang w:val="en-US" w:eastAsia="en-GB"/>
        </w:rPr>
      </w:pPr>
      <w:r w:rsidRPr="0062396E">
        <w:rPr>
          <w:lang w:val="en-US" w:eastAsia="en-GB"/>
        </w:rPr>
        <w:br w:type="page"/>
      </w:r>
    </w:p>
    <w:bookmarkEnd w:id="1"/>
    <w:p w14:paraId="6D2BD836" w14:textId="77777777" w:rsidR="009C4F3F" w:rsidRPr="0062396E" w:rsidRDefault="009C4F3F" w:rsidP="009C4F3F">
      <w:pPr>
        <w:pStyle w:val="Heading2"/>
        <w:rPr>
          <w:lang w:val="en-US" w:eastAsia="en-GB"/>
        </w:rPr>
      </w:pPr>
      <w:r w:rsidRPr="0062396E">
        <w:rPr>
          <w:lang w:val="en-US" w:eastAsia="en-GB"/>
        </w:rPr>
        <w:t xml:space="preserve">Table S6. Amylase and lipase at Week 30 by treatment group </w:t>
      </w:r>
    </w:p>
    <w:tbl>
      <w:tblPr>
        <w:tblStyle w:val="GridTable1Light1"/>
        <w:tblW w:w="4979" w:type="pct"/>
        <w:tblLook w:val="0600" w:firstRow="0" w:lastRow="0" w:firstColumn="0" w:lastColumn="0" w:noHBand="1" w:noVBand="1"/>
      </w:tblPr>
      <w:tblGrid>
        <w:gridCol w:w="1213"/>
        <w:gridCol w:w="1266"/>
        <w:gridCol w:w="1266"/>
        <w:gridCol w:w="1267"/>
        <w:gridCol w:w="1267"/>
        <w:gridCol w:w="1267"/>
        <w:gridCol w:w="1267"/>
        <w:gridCol w:w="1267"/>
        <w:gridCol w:w="1267"/>
        <w:gridCol w:w="1267"/>
        <w:gridCol w:w="1275"/>
      </w:tblGrid>
      <w:tr w:rsidR="009C4F3F" w:rsidRPr="0062396E" w14:paraId="61D7A767" w14:textId="77777777" w:rsidTr="003258E5">
        <w:trPr>
          <w:trHeight w:val="20"/>
        </w:trPr>
        <w:tc>
          <w:tcPr>
            <w:tcW w:w="437" w:type="pct"/>
            <w:vMerge w:val="restart"/>
          </w:tcPr>
          <w:p w14:paraId="46128D46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824" w:type="pct"/>
            <w:gridSpan w:val="4"/>
          </w:tcPr>
          <w:p w14:paraId="50C2816F" w14:textId="77777777" w:rsidR="009C4F3F" w:rsidRPr="0062396E" w:rsidRDefault="009C4F3F" w:rsidP="003258E5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Semaglutide 0.5 mg</w:t>
            </w:r>
          </w:p>
          <w:p w14:paraId="50EC525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(n=132)</w:t>
            </w:r>
          </w:p>
        </w:tc>
        <w:tc>
          <w:tcPr>
            <w:tcW w:w="1824" w:type="pct"/>
            <w:gridSpan w:val="4"/>
          </w:tcPr>
          <w:p w14:paraId="151FDDB4" w14:textId="77777777" w:rsidR="009C4F3F" w:rsidRPr="0062396E" w:rsidRDefault="009C4F3F" w:rsidP="003258E5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Semaglutide 1.0 mg</w:t>
            </w:r>
          </w:p>
          <w:p w14:paraId="0288ECCE" w14:textId="77777777" w:rsidR="009C4F3F" w:rsidRPr="0062396E" w:rsidRDefault="009C4F3F" w:rsidP="003258E5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(n=131)</w:t>
            </w:r>
          </w:p>
        </w:tc>
        <w:tc>
          <w:tcPr>
            <w:tcW w:w="915" w:type="pct"/>
            <w:gridSpan w:val="2"/>
          </w:tcPr>
          <w:p w14:paraId="59F146F8" w14:textId="77777777" w:rsidR="009C4F3F" w:rsidRPr="0062396E" w:rsidRDefault="009C4F3F" w:rsidP="003258E5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Placebo</w:t>
            </w:r>
          </w:p>
          <w:p w14:paraId="183C716A" w14:textId="77777777" w:rsidR="009C4F3F" w:rsidRPr="0062396E" w:rsidRDefault="009C4F3F" w:rsidP="003258E5">
            <w:pPr>
              <w:rPr>
                <w:rFonts w:cs="Arial"/>
                <w:b/>
                <w:sz w:val="22"/>
                <w:lang w:val="en-US"/>
              </w:rPr>
            </w:pPr>
            <w:r w:rsidRPr="0062396E">
              <w:rPr>
                <w:rFonts w:cs="Arial"/>
                <w:b/>
                <w:sz w:val="22"/>
                <w:lang w:val="en-US"/>
              </w:rPr>
              <w:t>(n=133)</w:t>
            </w:r>
          </w:p>
        </w:tc>
      </w:tr>
      <w:tr w:rsidR="009C4F3F" w:rsidRPr="0062396E" w14:paraId="687C5ABE" w14:textId="77777777" w:rsidTr="003258E5">
        <w:trPr>
          <w:trHeight w:val="20"/>
        </w:trPr>
        <w:tc>
          <w:tcPr>
            <w:tcW w:w="437" w:type="pct"/>
            <w:vMerge/>
          </w:tcPr>
          <w:p w14:paraId="293E0797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456" w:type="pct"/>
          </w:tcPr>
          <w:p w14:paraId="4BB5F84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Mean at Week 30 [SE]</w:t>
            </w:r>
          </w:p>
        </w:tc>
        <w:tc>
          <w:tcPr>
            <w:tcW w:w="456" w:type="pct"/>
          </w:tcPr>
          <w:p w14:paraId="1F02C67D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Ratio to baseline [SE]</w:t>
            </w:r>
          </w:p>
        </w:tc>
        <w:tc>
          <w:tcPr>
            <w:tcW w:w="456" w:type="pct"/>
          </w:tcPr>
          <w:p w14:paraId="48856534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ETR </w:t>
            </w:r>
            <w:r w:rsidRPr="0062396E">
              <w:rPr>
                <w:rFonts w:cs="Arial"/>
                <w:sz w:val="22"/>
                <w:lang w:val="en-US"/>
              </w:rPr>
              <w:br/>
              <w:t>[95% CI]</w:t>
            </w:r>
          </w:p>
        </w:tc>
        <w:tc>
          <w:tcPr>
            <w:tcW w:w="456" w:type="pct"/>
          </w:tcPr>
          <w:p w14:paraId="408853C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p</w:t>
            </w:r>
          </w:p>
        </w:tc>
        <w:tc>
          <w:tcPr>
            <w:tcW w:w="456" w:type="pct"/>
          </w:tcPr>
          <w:p w14:paraId="4902FBF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Mean at Week 30</w:t>
            </w:r>
          </w:p>
        </w:tc>
        <w:tc>
          <w:tcPr>
            <w:tcW w:w="456" w:type="pct"/>
          </w:tcPr>
          <w:p w14:paraId="12892A8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Ratio to baseline</w:t>
            </w:r>
            <w:r w:rsidRPr="0062396E" w:rsidDel="00B92F88">
              <w:rPr>
                <w:rFonts w:cs="Arial"/>
                <w:sz w:val="22"/>
                <w:lang w:val="en-US"/>
              </w:rPr>
              <w:t xml:space="preserve"> </w:t>
            </w:r>
            <w:r w:rsidRPr="0062396E">
              <w:rPr>
                <w:rFonts w:cs="Arial"/>
                <w:sz w:val="22"/>
                <w:lang w:val="en-US"/>
              </w:rPr>
              <w:t>[SE]</w:t>
            </w:r>
          </w:p>
        </w:tc>
        <w:tc>
          <w:tcPr>
            <w:tcW w:w="456" w:type="pct"/>
          </w:tcPr>
          <w:p w14:paraId="3331DAF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ETR </w:t>
            </w:r>
            <w:r w:rsidRPr="0062396E">
              <w:rPr>
                <w:rFonts w:cs="Arial"/>
                <w:sz w:val="22"/>
                <w:lang w:val="en-US"/>
              </w:rPr>
              <w:br/>
              <w:t>[95% CI]</w:t>
            </w:r>
          </w:p>
        </w:tc>
        <w:tc>
          <w:tcPr>
            <w:tcW w:w="456" w:type="pct"/>
          </w:tcPr>
          <w:p w14:paraId="1AAAA9C6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p</w:t>
            </w:r>
          </w:p>
        </w:tc>
        <w:tc>
          <w:tcPr>
            <w:tcW w:w="456" w:type="pct"/>
          </w:tcPr>
          <w:p w14:paraId="203FDB8F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Mean at Week 30</w:t>
            </w:r>
          </w:p>
        </w:tc>
        <w:tc>
          <w:tcPr>
            <w:tcW w:w="459" w:type="pct"/>
          </w:tcPr>
          <w:p w14:paraId="4CD6D37E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Ratio to baseline</w:t>
            </w:r>
            <w:r w:rsidRPr="0062396E" w:rsidDel="00B92F88">
              <w:rPr>
                <w:rFonts w:cs="Arial"/>
                <w:sz w:val="22"/>
                <w:lang w:val="en-US"/>
              </w:rPr>
              <w:t xml:space="preserve"> </w:t>
            </w:r>
            <w:r w:rsidRPr="0062396E">
              <w:rPr>
                <w:rFonts w:cs="Arial"/>
                <w:sz w:val="22"/>
                <w:lang w:val="en-US"/>
              </w:rPr>
              <w:t>[SE]</w:t>
            </w:r>
          </w:p>
        </w:tc>
      </w:tr>
      <w:tr w:rsidR="009C4F3F" w:rsidRPr="0062396E" w14:paraId="4EA129AB" w14:textId="77777777" w:rsidTr="003258E5">
        <w:trPr>
          <w:trHeight w:val="20"/>
        </w:trPr>
        <w:tc>
          <w:tcPr>
            <w:tcW w:w="437" w:type="pct"/>
          </w:tcPr>
          <w:p w14:paraId="05B2204A" w14:textId="21C1C46C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Amylase (U/</w:t>
            </w:r>
            <w:r w:rsidR="001003C1" w:rsidRPr="0062396E">
              <w:rPr>
                <w:rFonts w:cs="Arial"/>
                <w:sz w:val="22"/>
                <w:lang w:val="en-US"/>
              </w:rPr>
              <w:t>l</w:t>
            </w:r>
            <w:r w:rsidRPr="0062396E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456" w:type="pct"/>
          </w:tcPr>
          <w:p w14:paraId="1D8D74A0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61.9</w:t>
            </w:r>
          </w:p>
          <w:p w14:paraId="56BFEB60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39]</w:t>
            </w:r>
          </w:p>
        </w:tc>
        <w:tc>
          <w:tcPr>
            <w:tcW w:w="456" w:type="pct"/>
          </w:tcPr>
          <w:p w14:paraId="1BB5A622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1.1 </w:t>
            </w:r>
          </w:p>
          <w:p w14:paraId="22B31B2E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2]</w:t>
            </w:r>
          </w:p>
        </w:tc>
        <w:tc>
          <w:tcPr>
            <w:tcW w:w="456" w:type="pct"/>
          </w:tcPr>
          <w:p w14:paraId="4C26695C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1.15 </w:t>
            </w:r>
          </w:p>
          <w:p w14:paraId="78A4CA5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08; 1.22]</w:t>
            </w:r>
          </w:p>
        </w:tc>
        <w:tc>
          <w:tcPr>
            <w:tcW w:w="456" w:type="pct"/>
          </w:tcPr>
          <w:p w14:paraId="64F40063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56" w:type="pct"/>
          </w:tcPr>
          <w:p w14:paraId="7FBFD590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63.4</w:t>
            </w:r>
          </w:p>
        </w:tc>
        <w:tc>
          <w:tcPr>
            <w:tcW w:w="456" w:type="pct"/>
          </w:tcPr>
          <w:p w14:paraId="7D710253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1.1 </w:t>
            </w:r>
          </w:p>
          <w:p w14:paraId="737324A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3]</w:t>
            </w:r>
          </w:p>
        </w:tc>
        <w:tc>
          <w:tcPr>
            <w:tcW w:w="456" w:type="pct"/>
          </w:tcPr>
          <w:p w14:paraId="235240A3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18            [1.11; 1.26]</w:t>
            </w:r>
          </w:p>
        </w:tc>
        <w:tc>
          <w:tcPr>
            <w:tcW w:w="456" w:type="pct"/>
          </w:tcPr>
          <w:p w14:paraId="25866D95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56" w:type="pct"/>
          </w:tcPr>
          <w:p w14:paraId="3126A1B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53.8</w:t>
            </w:r>
          </w:p>
        </w:tc>
        <w:tc>
          <w:tcPr>
            <w:tcW w:w="459" w:type="pct"/>
          </w:tcPr>
          <w:p w14:paraId="32174A0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 xml:space="preserve">1.0 </w:t>
            </w:r>
          </w:p>
          <w:p w14:paraId="428049EF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2]</w:t>
            </w:r>
          </w:p>
        </w:tc>
      </w:tr>
      <w:tr w:rsidR="009C4F3F" w:rsidRPr="0062396E" w14:paraId="2C21EAE2" w14:textId="77777777" w:rsidTr="003258E5">
        <w:trPr>
          <w:trHeight w:val="20"/>
        </w:trPr>
        <w:tc>
          <w:tcPr>
            <w:tcW w:w="437" w:type="pct"/>
          </w:tcPr>
          <w:p w14:paraId="17C868C7" w14:textId="21993462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Lipase (U/</w:t>
            </w:r>
            <w:r w:rsidR="001003C1" w:rsidRPr="0062396E">
              <w:rPr>
                <w:rFonts w:cs="Arial"/>
                <w:sz w:val="22"/>
                <w:lang w:val="en-US"/>
              </w:rPr>
              <w:t>l</w:t>
            </w:r>
            <w:r w:rsidRPr="0062396E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456" w:type="pct"/>
          </w:tcPr>
          <w:p w14:paraId="7E68641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49.3</w:t>
            </w:r>
          </w:p>
          <w:p w14:paraId="05D4E9B4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97]</w:t>
            </w:r>
          </w:p>
          <w:p w14:paraId="541650F7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456" w:type="pct"/>
          </w:tcPr>
          <w:p w14:paraId="772D04DF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3</w:t>
            </w:r>
          </w:p>
          <w:p w14:paraId="1520C37E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5]</w:t>
            </w:r>
          </w:p>
        </w:tc>
        <w:tc>
          <w:tcPr>
            <w:tcW w:w="456" w:type="pct"/>
          </w:tcPr>
          <w:p w14:paraId="24F88294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35</w:t>
            </w:r>
          </w:p>
          <w:p w14:paraId="6CB63E61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21; 1.51]</w:t>
            </w:r>
          </w:p>
        </w:tc>
        <w:tc>
          <w:tcPr>
            <w:tcW w:w="456" w:type="pct"/>
          </w:tcPr>
          <w:p w14:paraId="26840E8B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56" w:type="pct"/>
          </w:tcPr>
          <w:p w14:paraId="332EB55A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46.6</w:t>
            </w:r>
          </w:p>
          <w:p w14:paraId="21F002C8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88]</w:t>
            </w:r>
          </w:p>
        </w:tc>
        <w:tc>
          <w:tcPr>
            <w:tcW w:w="456" w:type="pct"/>
          </w:tcPr>
          <w:p w14:paraId="0FA77845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2</w:t>
            </w:r>
          </w:p>
          <w:p w14:paraId="26BD98BA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5]</w:t>
            </w:r>
          </w:p>
        </w:tc>
        <w:tc>
          <w:tcPr>
            <w:tcW w:w="456" w:type="pct"/>
          </w:tcPr>
          <w:p w14:paraId="5298F11C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28</w:t>
            </w:r>
          </w:p>
          <w:p w14:paraId="50669B55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1.14; 1.43]</w:t>
            </w:r>
          </w:p>
        </w:tc>
        <w:tc>
          <w:tcPr>
            <w:tcW w:w="456" w:type="pct"/>
          </w:tcPr>
          <w:p w14:paraId="0B61F5C2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&lt;0.0001</w:t>
            </w:r>
          </w:p>
        </w:tc>
        <w:tc>
          <w:tcPr>
            <w:tcW w:w="456" w:type="pct"/>
          </w:tcPr>
          <w:p w14:paraId="481DB9D7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36.5</w:t>
            </w:r>
          </w:p>
        </w:tc>
        <w:tc>
          <w:tcPr>
            <w:tcW w:w="459" w:type="pct"/>
          </w:tcPr>
          <w:p w14:paraId="376F46F2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1.0</w:t>
            </w:r>
          </w:p>
          <w:p w14:paraId="43018396" w14:textId="77777777" w:rsidR="009C4F3F" w:rsidRPr="0062396E" w:rsidRDefault="009C4F3F" w:rsidP="003258E5">
            <w:pPr>
              <w:rPr>
                <w:rFonts w:cs="Arial"/>
                <w:sz w:val="22"/>
                <w:lang w:val="en-US"/>
              </w:rPr>
            </w:pPr>
            <w:r w:rsidRPr="0062396E">
              <w:rPr>
                <w:rFonts w:cs="Arial"/>
                <w:sz w:val="22"/>
                <w:lang w:val="en-US"/>
              </w:rPr>
              <w:t>[0.04]</w:t>
            </w:r>
          </w:p>
        </w:tc>
      </w:tr>
    </w:tbl>
    <w:p w14:paraId="2C3CAE54" w14:textId="51818C79" w:rsidR="009C4F3F" w:rsidRPr="00B94459" w:rsidRDefault="009C4F3F" w:rsidP="009C4F3F">
      <w:pPr>
        <w:rPr>
          <w:rFonts w:cs="Arial"/>
          <w:sz w:val="22"/>
          <w:lang w:val="en-US"/>
        </w:rPr>
      </w:pPr>
      <w:r w:rsidRPr="0062396E">
        <w:rPr>
          <w:rFonts w:cs="Arial"/>
          <w:sz w:val="22"/>
          <w:lang w:val="en-US"/>
        </w:rPr>
        <w:t>ETR, estimated treatment ratio to placebo.</w:t>
      </w:r>
    </w:p>
    <w:p w14:paraId="53CF610C" w14:textId="53FECCFB" w:rsidR="002D40FB" w:rsidRPr="009C4F3F" w:rsidRDefault="002D40FB" w:rsidP="00AC6060">
      <w:pPr>
        <w:rPr>
          <w:lang w:val="en-US"/>
        </w:rPr>
      </w:pPr>
    </w:p>
    <w:sectPr w:rsidR="002D40FB" w:rsidRPr="009C4F3F" w:rsidSect="00BC5D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ndrew Cowling" w:date="2018-05-10T11:23:00Z" w:initials="AC">
    <w:p w14:paraId="0C90F70B" w14:textId="7B49FA57" w:rsidR="0062396E" w:rsidRDefault="0062396E" w:rsidP="0080512B">
      <w:pPr>
        <w:pStyle w:val="CommentText"/>
      </w:pPr>
      <w:r>
        <w:rPr>
          <w:rStyle w:val="CommentReference"/>
        </w:rPr>
        <w:annotationRef/>
      </w:r>
      <w:r>
        <w:t>Replace ‘randomisation’ with ‘randomization’ (x-axis label) – two instances</w:t>
      </w:r>
    </w:p>
    <w:p w14:paraId="1CE9A3B9" w14:textId="4A3AACC0" w:rsidR="0062396E" w:rsidRDefault="0062396E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CE9A3B9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3F028C" w14:textId="77777777" w:rsidR="0062396E" w:rsidRDefault="0062396E" w:rsidP="0022563E">
      <w:r>
        <w:separator/>
      </w:r>
    </w:p>
    <w:p w14:paraId="165164F7" w14:textId="77777777" w:rsidR="0062396E" w:rsidRDefault="0062396E" w:rsidP="005F6E43"/>
  </w:endnote>
  <w:endnote w:type="continuationSeparator" w:id="0">
    <w:p w14:paraId="19905952" w14:textId="77777777" w:rsidR="0062396E" w:rsidRDefault="0062396E" w:rsidP="0022563E">
      <w:r>
        <w:continuationSeparator/>
      </w:r>
    </w:p>
    <w:p w14:paraId="51BF5C28" w14:textId="77777777" w:rsidR="0062396E" w:rsidRDefault="0062396E" w:rsidP="005F6E43"/>
  </w:endnote>
  <w:endnote w:type="continuationNotice" w:id="1">
    <w:p w14:paraId="55D2F1D5" w14:textId="77777777" w:rsidR="0062396E" w:rsidRDefault="0062396E" w:rsidP="0022563E"/>
    <w:p w14:paraId="189451B2" w14:textId="77777777" w:rsidR="0062396E" w:rsidRDefault="0062396E" w:rsidP="005F6E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4596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0695FE" w14:textId="069B9F3F" w:rsidR="0062396E" w:rsidRDefault="0062396E" w:rsidP="005F6E4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E82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9995070" w14:textId="77777777" w:rsidR="0062396E" w:rsidRDefault="0062396E" w:rsidP="00843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344A8" w14:textId="77777777" w:rsidR="0062396E" w:rsidRDefault="0062396E" w:rsidP="0022563E">
      <w:r>
        <w:separator/>
      </w:r>
    </w:p>
    <w:p w14:paraId="664DCB34" w14:textId="77777777" w:rsidR="0062396E" w:rsidRDefault="0062396E" w:rsidP="005F6E43"/>
  </w:footnote>
  <w:footnote w:type="continuationSeparator" w:id="0">
    <w:p w14:paraId="3B2A1521" w14:textId="77777777" w:rsidR="0062396E" w:rsidRDefault="0062396E" w:rsidP="0022563E">
      <w:r>
        <w:continuationSeparator/>
      </w:r>
    </w:p>
    <w:p w14:paraId="58796628" w14:textId="77777777" w:rsidR="0062396E" w:rsidRDefault="0062396E" w:rsidP="005F6E43"/>
  </w:footnote>
  <w:footnote w:type="continuationNotice" w:id="1">
    <w:p w14:paraId="7234B30E" w14:textId="77777777" w:rsidR="0062396E" w:rsidRDefault="0062396E" w:rsidP="0022563E"/>
    <w:p w14:paraId="6AC619B1" w14:textId="77777777" w:rsidR="0062396E" w:rsidRDefault="0062396E" w:rsidP="005F6E4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CDD098" w14:textId="77777777" w:rsidR="0062396E" w:rsidRDefault="00623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530F"/>
    <w:multiLevelType w:val="hybridMultilevel"/>
    <w:tmpl w:val="6360EC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A7BCE"/>
    <w:multiLevelType w:val="hybridMultilevel"/>
    <w:tmpl w:val="D48E01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90FDC"/>
    <w:multiLevelType w:val="hybridMultilevel"/>
    <w:tmpl w:val="1AC0A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2E6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035D2"/>
    <w:multiLevelType w:val="multilevel"/>
    <w:tmpl w:val="E9C6E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5E41355"/>
    <w:multiLevelType w:val="multilevel"/>
    <w:tmpl w:val="CF34A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CD6D11"/>
    <w:multiLevelType w:val="hybridMultilevel"/>
    <w:tmpl w:val="2C2CE58E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FF341362">
      <w:start w:val="1"/>
      <w:numFmt w:val="bullet"/>
      <w:lvlText w:val="o"/>
      <w:lvlJc w:val="left"/>
      <w:pPr>
        <w:ind w:left="1440" w:hanging="360"/>
      </w:pPr>
      <w:rPr>
        <w:rFonts w:ascii="Symbol" w:hAnsi="Symbol" w:cs="Arial" w:hint="default"/>
        <w:sz w:val="24"/>
        <w:szCs w:val="24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B684B"/>
    <w:multiLevelType w:val="hybridMultilevel"/>
    <w:tmpl w:val="C2BAEABE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54EFD"/>
    <w:multiLevelType w:val="hybridMultilevel"/>
    <w:tmpl w:val="E5708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1174CE"/>
    <w:multiLevelType w:val="hybridMultilevel"/>
    <w:tmpl w:val="C1264D9A"/>
    <w:lvl w:ilvl="0" w:tplc="CD864468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ED25AA"/>
    <w:multiLevelType w:val="hybridMultilevel"/>
    <w:tmpl w:val="26864E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8C0371"/>
    <w:multiLevelType w:val="hybridMultilevel"/>
    <w:tmpl w:val="70C0D9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510276"/>
    <w:multiLevelType w:val="hybridMultilevel"/>
    <w:tmpl w:val="4894A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B5036"/>
    <w:multiLevelType w:val="hybridMultilevel"/>
    <w:tmpl w:val="32E49C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171DE7"/>
    <w:multiLevelType w:val="hybridMultilevel"/>
    <w:tmpl w:val="AD44A762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87A31"/>
    <w:multiLevelType w:val="hybridMultilevel"/>
    <w:tmpl w:val="10BA1F2E"/>
    <w:lvl w:ilvl="0" w:tplc="6C929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14A98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17C09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8C847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8DB83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23C3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7B0C1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A44EE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E854A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5" w15:restartNumberingAfterBreak="0">
    <w:nsid w:val="30EB7398"/>
    <w:multiLevelType w:val="hybridMultilevel"/>
    <w:tmpl w:val="BDCCBD9C"/>
    <w:lvl w:ilvl="0" w:tplc="AF606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ACD051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0EF29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03A67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08497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ECE0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E90E5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3C840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47223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6" w15:restartNumberingAfterBreak="0">
    <w:nsid w:val="38804C5D"/>
    <w:multiLevelType w:val="hybridMultilevel"/>
    <w:tmpl w:val="96BC3B5A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52E5F"/>
    <w:multiLevelType w:val="hybridMultilevel"/>
    <w:tmpl w:val="5A2EF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B109B1"/>
    <w:multiLevelType w:val="hybridMultilevel"/>
    <w:tmpl w:val="E53A7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62A28"/>
    <w:multiLevelType w:val="hybridMultilevel"/>
    <w:tmpl w:val="D9D69AF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3DE70737"/>
    <w:multiLevelType w:val="multilevel"/>
    <w:tmpl w:val="156E8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3C2F2E"/>
    <w:multiLevelType w:val="hybridMultilevel"/>
    <w:tmpl w:val="CD00F7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054546"/>
    <w:multiLevelType w:val="hybridMultilevel"/>
    <w:tmpl w:val="7EA86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840683"/>
    <w:multiLevelType w:val="hybridMultilevel"/>
    <w:tmpl w:val="D144C342"/>
    <w:lvl w:ilvl="0" w:tplc="FEFC8D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E18E2"/>
    <w:multiLevelType w:val="hybridMultilevel"/>
    <w:tmpl w:val="A5066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92A92"/>
    <w:multiLevelType w:val="hybridMultilevel"/>
    <w:tmpl w:val="E4E482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92DB2"/>
    <w:multiLevelType w:val="multilevel"/>
    <w:tmpl w:val="604E1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A4966D8"/>
    <w:multiLevelType w:val="hybridMultilevel"/>
    <w:tmpl w:val="542467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16017D"/>
    <w:multiLevelType w:val="hybridMultilevel"/>
    <w:tmpl w:val="14C894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BA0601"/>
    <w:multiLevelType w:val="hybridMultilevel"/>
    <w:tmpl w:val="C3180E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6F7E3B"/>
    <w:multiLevelType w:val="hybridMultilevel"/>
    <w:tmpl w:val="F56A7950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02985"/>
    <w:multiLevelType w:val="hybridMultilevel"/>
    <w:tmpl w:val="76A4EB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99B3F75"/>
    <w:multiLevelType w:val="hybridMultilevel"/>
    <w:tmpl w:val="751AE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35C12"/>
    <w:multiLevelType w:val="hybridMultilevel"/>
    <w:tmpl w:val="C56EB5F2"/>
    <w:lvl w:ilvl="0" w:tplc="AE104F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88A5D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ED207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7B62D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EF7C2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1E5E7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CA42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D269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1E68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4" w15:restartNumberingAfterBreak="0">
    <w:nsid w:val="71175F43"/>
    <w:multiLevelType w:val="hybridMultilevel"/>
    <w:tmpl w:val="E2F0B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124F20"/>
    <w:multiLevelType w:val="hybridMultilevel"/>
    <w:tmpl w:val="7578F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B52DC7"/>
    <w:multiLevelType w:val="hybridMultilevel"/>
    <w:tmpl w:val="1A825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8F4066"/>
    <w:multiLevelType w:val="hybridMultilevel"/>
    <w:tmpl w:val="95B492F4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324ABB"/>
    <w:multiLevelType w:val="hybridMultilevel"/>
    <w:tmpl w:val="D97295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480A4E"/>
    <w:multiLevelType w:val="hybridMultilevel"/>
    <w:tmpl w:val="C492B57A"/>
    <w:lvl w:ilvl="0" w:tplc="719E29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DBC6EBD"/>
    <w:multiLevelType w:val="hybridMultilevel"/>
    <w:tmpl w:val="35127086"/>
    <w:lvl w:ilvl="0" w:tplc="CD501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61294"/>
    <w:multiLevelType w:val="hybridMultilevel"/>
    <w:tmpl w:val="CE8683E8"/>
    <w:lvl w:ilvl="0" w:tplc="0F0EE6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ind w:left="927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E448AE"/>
    <w:multiLevelType w:val="hybridMultilevel"/>
    <w:tmpl w:val="0ECA9FA6"/>
    <w:lvl w:ilvl="0" w:tplc="97725E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4"/>
  </w:num>
  <w:num w:numId="3">
    <w:abstractNumId w:val="2"/>
  </w:num>
  <w:num w:numId="4">
    <w:abstractNumId w:val="22"/>
  </w:num>
  <w:num w:numId="5">
    <w:abstractNumId w:val="17"/>
  </w:num>
  <w:num w:numId="6">
    <w:abstractNumId w:val="15"/>
  </w:num>
  <w:num w:numId="7">
    <w:abstractNumId w:val="34"/>
  </w:num>
  <w:num w:numId="8">
    <w:abstractNumId w:val="35"/>
  </w:num>
  <w:num w:numId="9">
    <w:abstractNumId w:val="5"/>
  </w:num>
  <w:num w:numId="10">
    <w:abstractNumId w:val="41"/>
  </w:num>
  <w:num w:numId="11">
    <w:abstractNumId w:val="12"/>
  </w:num>
  <w:num w:numId="12">
    <w:abstractNumId w:val="11"/>
  </w:num>
  <w:num w:numId="13">
    <w:abstractNumId w:val="30"/>
  </w:num>
  <w:num w:numId="14">
    <w:abstractNumId w:val="40"/>
  </w:num>
  <w:num w:numId="15">
    <w:abstractNumId w:val="37"/>
  </w:num>
  <w:num w:numId="16">
    <w:abstractNumId w:val="13"/>
  </w:num>
  <w:num w:numId="17">
    <w:abstractNumId w:val="6"/>
  </w:num>
  <w:num w:numId="18">
    <w:abstractNumId w:val="16"/>
  </w:num>
  <w:num w:numId="19">
    <w:abstractNumId w:val="14"/>
  </w:num>
  <w:num w:numId="20">
    <w:abstractNumId w:val="9"/>
  </w:num>
  <w:num w:numId="21">
    <w:abstractNumId w:val="32"/>
  </w:num>
  <w:num w:numId="22">
    <w:abstractNumId w:val="26"/>
  </w:num>
  <w:num w:numId="23">
    <w:abstractNumId w:val="4"/>
  </w:num>
  <w:num w:numId="24">
    <w:abstractNumId w:val="20"/>
  </w:num>
  <w:num w:numId="25">
    <w:abstractNumId w:val="3"/>
  </w:num>
  <w:num w:numId="26">
    <w:abstractNumId w:val="27"/>
  </w:num>
  <w:num w:numId="27">
    <w:abstractNumId w:val="31"/>
  </w:num>
  <w:num w:numId="28">
    <w:abstractNumId w:val="8"/>
  </w:num>
  <w:num w:numId="29">
    <w:abstractNumId w:val="33"/>
  </w:num>
  <w:num w:numId="30">
    <w:abstractNumId w:val="21"/>
  </w:num>
  <w:num w:numId="31">
    <w:abstractNumId w:val="0"/>
  </w:num>
  <w:num w:numId="32">
    <w:abstractNumId w:val="10"/>
  </w:num>
  <w:num w:numId="33">
    <w:abstractNumId w:val="38"/>
  </w:num>
  <w:num w:numId="34">
    <w:abstractNumId w:val="19"/>
  </w:num>
  <w:num w:numId="35">
    <w:abstractNumId w:val="1"/>
  </w:num>
  <w:num w:numId="36">
    <w:abstractNumId w:val="36"/>
  </w:num>
  <w:num w:numId="37">
    <w:abstractNumId w:val="23"/>
  </w:num>
  <w:num w:numId="38">
    <w:abstractNumId w:val="28"/>
  </w:num>
  <w:num w:numId="39">
    <w:abstractNumId w:val="18"/>
  </w:num>
  <w:num w:numId="40">
    <w:abstractNumId w:val="29"/>
  </w:num>
  <w:num w:numId="41">
    <w:abstractNumId w:val="25"/>
  </w:num>
  <w:num w:numId="42">
    <w:abstractNumId w:val="39"/>
  </w:num>
  <w:num w:numId="43">
    <w:abstractNumId w:val="4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w Cowling">
    <w15:presenceInfo w15:providerId="AD" w15:userId="S-1-5-21-3522178568-264667230-1934976068-105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2NzI3MzQ0MTOztDBU0lEKTi0uzszPAykwrAUADKlMW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9rwfdoste25efp9bxaxsof5xpr9x09p5d&quot;&gt;SUSTAIN 5 primary library v0.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8&lt;/item&gt;&lt;item&gt;30&lt;/item&gt;&lt;item&gt;32&lt;/item&gt;&lt;/record-ids&gt;&lt;/item&gt;&lt;/Libraries&gt;"/>
  </w:docVars>
  <w:rsids>
    <w:rsidRoot w:val="00D128CF"/>
    <w:rsid w:val="000010AE"/>
    <w:rsid w:val="00014CE6"/>
    <w:rsid w:val="00026A2E"/>
    <w:rsid w:val="00027C19"/>
    <w:rsid w:val="00035878"/>
    <w:rsid w:val="0003626D"/>
    <w:rsid w:val="00041650"/>
    <w:rsid w:val="0004324F"/>
    <w:rsid w:val="00055582"/>
    <w:rsid w:val="00061768"/>
    <w:rsid w:val="0006194E"/>
    <w:rsid w:val="000644E1"/>
    <w:rsid w:val="00067CA6"/>
    <w:rsid w:val="00070DB6"/>
    <w:rsid w:val="000716D9"/>
    <w:rsid w:val="000719F4"/>
    <w:rsid w:val="000722AC"/>
    <w:rsid w:val="00072849"/>
    <w:rsid w:val="00077021"/>
    <w:rsid w:val="0008042B"/>
    <w:rsid w:val="000807B1"/>
    <w:rsid w:val="00085496"/>
    <w:rsid w:val="000A124F"/>
    <w:rsid w:val="000A6FF4"/>
    <w:rsid w:val="000A7E71"/>
    <w:rsid w:val="000B2818"/>
    <w:rsid w:val="000B6313"/>
    <w:rsid w:val="000C0DC6"/>
    <w:rsid w:val="000D4713"/>
    <w:rsid w:val="000D6E91"/>
    <w:rsid w:val="000E5A31"/>
    <w:rsid w:val="000E7973"/>
    <w:rsid w:val="000F3870"/>
    <w:rsid w:val="001003C1"/>
    <w:rsid w:val="001003D9"/>
    <w:rsid w:val="001014FD"/>
    <w:rsid w:val="00101D04"/>
    <w:rsid w:val="00106074"/>
    <w:rsid w:val="00112B3A"/>
    <w:rsid w:val="0013026F"/>
    <w:rsid w:val="00131F73"/>
    <w:rsid w:val="0013281A"/>
    <w:rsid w:val="00136FE1"/>
    <w:rsid w:val="00140528"/>
    <w:rsid w:val="0014265B"/>
    <w:rsid w:val="001431F1"/>
    <w:rsid w:val="00146CBF"/>
    <w:rsid w:val="0016165E"/>
    <w:rsid w:val="00166682"/>
    <w:rsid w:val="00170486"/>
    <w:rsid w:val="00174088"/>
    <w:rsid w:val="001770C6"/>
    <w:rsid w:val="00193048"/>
    <w:rsid w:val="00194173"/>
    <w:rsid w:val="00196A58"/>
    <w:rsid w:val="001A7C87"/>
    <w:rsid w:val="001B24BA"/>
    <w:rsid w:val="001B646B"/>
    <w:rsid w:val="001B6741"/>
    <w:rsid w:val="001B7CDB"/>
    <w:rsid w:val="001C2B8F"/>
    <w:rsid w:val="001D0A97"/>
    <w:rsid w:val="001D27C7"/>
    <w:rsid w:val="001D64ED"/>
    <w:rsid w:val="001E765B"/>
    <w:rsid w:val="00213341"/>
    <w:rsid w:val="00213683"/>
    <w:rsid w:val="00213BB9"/>
    <w:rsid w:val="00215BAA"/>
    <w:rsid w:val="0022306D"/>
    <w:rsid w:val="0022563E"/>
    <w:rsid w:val="00230E10"/>
    <w:rsid w:val="00231AD3"/>
    <w:rsid w:val="00233A47"/>
    <w:rsid w:val="002428E1"/>
    <w:rsid w:val="0024405A"/>
    <w:rsid w:val="00245B59"/>
    <w:rsid w:val="0024654D"/>
    <w:rsid w:val="00251490"/>
    <w:rsid w:val="00252DEB"/>
    <w:rsid w:val="002556C7"/>
    <w:rsid w:val="00256A64"/>
    <w:rsid w:val="002610BC"/>
    <w:rsid w:val="002641D8"/>
    <w:rsid w:val="00266340"/>
    <w:rsid w:val="002701C6"/>
    <w:rsid w:val="00272984"/>
    <w:rsid w:val="002742A4"/>
    <w:rsid w:val="00281C2A"/>
    <w:rsid w:val="00283BEC"/>
    <w:rsid w:val="00287D51"/>
    <w:rsid w:val="0029203F"/>
    <w:rsid w:val="00295D68"/>
    <w:rsid w:val="002A781D"/>
    <w:rsid w:val="002A7AA8"/>
    <w:rsid w:val="002B5CAA"/>
    <w:rsid w:val="002C0632"/>
    <w:rsid w:val="002C515A"/>
    <w:rsid w:val="002C5DBA"/>
    <w:rsid w:val="002D1D13"/>
    <w:rsid w:val="002D40FB"/>
    <w:rsid w:val="002F2D39"/>
    <w:rsid w:val="002F4BE9"/>
    <w:rsid w:val="00306EDB"/>
    <w:rsid w:val="00310099"/>
    <w:rsid w:val="003101F8"/>
    <w:rsid w:val="00310359"/>
    <w:rsid w:val="00314BC4"/>
    <w:rsid w:val="00320517"/>
    <w:rsid w:val="00323E8D"/>
    <w:rsid w:val="003258E5"/>
    <w:rsid w:val="0035016F"/>
    <w:rsid w:val="0035213E"/>
    <w:rsid w:val="003552D2"/>
    <w:rsid w:val="00365F6C"/>
    <w:rsid w:val="0037459D"/>
    <w:rsid w:val="0037549E"/>
    <w:rsid w:val="003779A1"/>
    <w:rsid w:val="00382A55"/>
    <w:rsid w:val="003A6CE2"/>
    <w:rsid w:val="003B2101"/>
    <w:rsid w:val="003B27C7"/>
    <w:rsid w:val="003B5D55"/>
    <w:rsid w:val="003B6C10"/>
    <w:rsid w:val="003B7735"/>
    <w:rsid w:val="003C04B9"/>
    <w:rsid w:val="003D5493"/>
    <w:rsid w:val="003D77EF"/>
    <w:rsid w:val="003E382D"/>
    <w:rsid w:val="003E5B06"/>
    <w:rsid w:val="003F4B5E"/>
    <w:rsid w:val="0040203F"/>
    <w:rsid w:val="00403187"/>
    <w:rsid w:val="004045A0"/>
    <w:rsid w:val="00411DE1"/>
    <w:rsid w:val="004237F5"/>
    <w:rsid w:val="00424288"/>
    <w:rsid w:val="00424F1A"/>
    <w:rsid w:val="00427380"/>
    <w:rsid w:val="004309BA"/>
    <w:rsid w:val="00445057"/>
    <w:rsid w:val="0045010D"/>
    <w:rsid w:val="00450238"/>
    <w:rsid w:val="00452979"/>
    <w:rsid w:val="00455C11"/>
    <w:rsid w:val="00465857"/>
    <w:rsid w:val="00467B3C"/>
    <w:rsid w:val="00467D3D"/>
    <w:rsid w:val="00474BDE"/>
    <w:rsid w:val="00476A62"/>
    <w:rsid w:val="00480EDC"/>
    <w:rsid w:val="004901E3"/>
    <w:rsid w:val="00490C7B"/>
    <w:rsid w:val="0049474C"/>
    <w:rsid w:val="004A1C24"/>
    <w:rsid w:val="004A3691"/>
    <w:rsid w:val="004A432B"/>
    <w:rsid w:val="004A791D"/>
    <w:rsid w:val="004B060D"/>
    <w:rsid w:val="004B298D"/>
    <w:rsid w:val="004C19C2"/>
    <w:rsid w:val="004C4C25"/>
    <w:rsid w:val="004C5BB1"/>
    <w:rsid w:val="004D03C5"/>
    <w:rsid w:val="004D0470"/>
    <w:rsid w:val="004D1696"/>
    <w:rsid w:val="004D7CAF"/>
    <w:rsid w:val="005003D3"/>
    <w:rsid w:val="005055C7"/>
    <w:rsid w:val="00506253"/>
    <w:rsid w:val="00517EEE"/>
    <w:rsid w:val="00522E82"/>
    <w:rsid w:val="005231E3"/>
    <w:rsid w:val="00526E7E"/>
    <w:rsid w:val="00530CBD"/>
    <w:rsid w:val="0053325C"/>
    <w:rsid w:val="00537FDA"/>
    <w:rsid w:val="0054012E"/>
    <w:rsid w:val="00546577"/>
    <w:rsid w:val="00546593"/>
    <w:rsid w:val="00553A53"/>
    <w:rsid w:val="00555677"/>
    <w:rsid w:val="0055595B"/>
    <w:rsid w:val="00561B51"/>
    <w:rsid w:val="00577F4E"/>
    <w:rsid w:val="00586634"/>
    <w:rsid w:val="005974BC"/>
    <w:rsid w:val="005A4018"/>
    <w:rsid w:val="005B06A6"/>
    <w:rsid w:val="005B6B06"/>
    <w:rsid w:val="005C11E7"/>
    <w:rsid w:val="005C6275"/>
    <w:rsid w:val="005D1593"/>
    <w:rsid w:val="005E079D"/>
    <w:rsid w:val="005E5E37"/>
    <w:rsid w:val="005F6E43"/>
    <w:rsid w:val="006100D8"/>
    <w:rsid w:val="00612A0F"/>
    <w:rsid w:val="00622E56"/>
    <w:rsid w:val="0062396E"/>
    <w:rsid w:val="0062399D"/>
    <w:rsid w:val="006448A0"/>
    <w:rsid w:val="006460F5"/>
    <w:rsid w:val="00651471"/>
    <w:rsid w:val="00657D47"/>
    <w:rsid w:val="0066250F"/>
    <w:rsid w:val="00662D03"/>
    <w:rsid w:val="00677B5C"/>
    <w:rsid w:val="00681027"/>
    <w:rsid w:val="0069476A"/>
    <w:rsid w:val="006B7FA8"/>
    <w:rsid w:val="006C252F"/>
    <w:rsid w:val="006C357C"/>
    <w:rsid w:val="006E108C"/>
    <w:rsid w:val="006F157B"/>
    <w:rsid w:val="006F692C"/>
    <w:rsid w:val="006F7E99"/>
    <w:rsid w:val="007001E3"/>
    <w:rsid w:val="0070100B"/>
    <w:rsid w:val="00703483"/>
    <w:rsid w:val="007050D7"/>
    <w:rsid w:val="0070610A"/>
    <w:rsid w:val="007111C7"/>
    <w:rsid w:val="0071651E"/>
    <w:rsid w:val="00741396"/>
    <w:rsid w:val="0075250F"/>
    <w:rsid w:val="00754645"/>
    <w:rsid w:val="0075726B"/>
    <w:rsid w:val="0076056E"/>
    <w:rsid w:val="007676C6"/>
    <w:rsid w:val="00775C4A"/>
    <w:rsid w:val="00780DAA"/>
    <w:rsid w:val="00783504"/>
    <w:rsid w:val="00783874"/>
    <w:rsid w:val="00797848"/>
    <w:rsid w:val="00797894"/>
    <w:rsid w:val="007A34CC"/>
    <w:rsid w:val="007A5ADB"/>
    <w:rsid w:val="007A7373"/>
    <w:rsid w:val="007A7DF9"/>
    <w:rsid w:val="007B370B"/>
    <w:rsid w:val="007B3D4F"/>
    <w:rsid w:val="007C1E6E"/>
    <w:rsid w:val="007D6D7E"/>
    <w:rsid w:val="007E6E53"/>
    <w:rsid w:val="0080512B"/>
    <w:rsid w:val="00821174"/>
    <w:rsid w:val="00821610"/>
    <w:rsid w:val="00821C99"/>
    <w:rsid w:val="0082413A"/>
    <w:rsid w:val="0082573D"/>
    <w:rsid w:val="00834B85"/>
    <w:rsid w:val="00837310"/>
    <w:rsid w:val="00843D7A"/>
    <w:rsid w:val="008533CC"/>
    <w:rsid w:val="0085650D"/>
    <w:rsid w:val="0086461B"/>
    <w:rsid w:val="008657CE"/>
    <w:rsid w:val="00865C9A"/>
    <w:rsid w:val="00870A8B"/>
    <w:rsid w:val="00871F8B"/>
    <w:rsid w:val="008854A4"/>
    <w:rsid w:val="00886331"/>
    <w:rsid w:val="00892E38"/>
    <w:rsid w:val="00893DFC"/>
    <w:rsid w:val="0089449C"/>
    <w:rsid w:val="008A26B0"/>
    <w:rsid w:val="008A7F0E"/>
    <w:rsid w:val="008D3A0E"/>
    <w:rsid w:val="008D60D1"/>
    <w:rsid w:val="008E2630"/>
    <w:rsid w:val="008E42C8"/>
    <w:rsid w:val="008F499C"/>
    <w:rsid w:val="008F7ECA"/>
    <w:rsid w:val="00900961"/>
    <w:rsid w:val="00905BAF"/>
    <w:rsid w:val="009332AD"/>
    <w:rsid w:val="00933763"/>
    <w:rsid w:val="009340B8"/>
    <w:rsid w:val="009426FB"/>
    <w:rsid w:val="0094361D"/>
    <w:rsid w:val="0094656A"/>
    <w:rsid w:val="00946E01"/>
    <w:rsid w:val="00953424"/>
    <w:rsid w:val="009548C5"/>
    <w:rsid w:val="00960625"/>
    <w:rsid w:val="00963745"/>
    <w:rsid w:val="00970AA6"/>
    <w:rsid w:val="009737F0"/>
    <w:rsid w:val="00975E3D"/>
    <w:rsid w:val="00997641"/>
    <w:rsid w:val="00997CC3"/>
    <w:rsid w:val="009A2E39"/>
    <w:rsid w:val="009A70BE"/>
    <w:rsid w:val="009A7200"/>
    <w:rsid w:val="009C4F3F"/>
    <w:rsid w:val="009C6310"/>
    <w:rsid w:val="009C6587"/>
    <w:rsid w:val="009D257E"/>
    <w:rsid w:val="009E3A1A"/>
    <w:rsid w:val="009E3CB9"/>
    <w:rsid w:val="009F2251"/>
    <w:rsid w:val="009F6531"/>
    <w:rsid w:val="00A04E93"/>
    <w:rsid w:val="00A07B03"/>
    <w:rsid w:val="00A15226"/>
    <w:rsid w:val="00A17ED7"/>
    <w:rsid w:val="00A20A2E"/>
    <w:rsid w:val="00A243A8"/>
    <w:rsid w:val="00A27870"/>
    <w:rsid w:val="00A31B79"/>
    <w:rsid w:val="00A3342F"/>
    <w:rsid w:val="00A457EC"/>
    <w:rsid w:val="00A45D4A"/>
    <w:rsid w:val="00A4633F"/>
    <w:rsid w:val="00A46675"/>
    <w:rsid w:val="00A46B03"/>
    <w:rsid w:val="00A62877"/>
    <w:rsid w:val="00A671CE"/>
    <w:rsid w:val="00A67981"/>
    <w:rsid w:val="00A74AF7"/>
    <w:rsid w:val="00A81026"/>
    <w:rsid w:val="00A82ACF"/>
    <w:rsid w:val="00A8341E"/>
    <w:rsid w:val="00A85F7D"/>
    <w:rsid w:val="00A8600D"/>
    <w:rsid w:val="00A91C39"/>
    <w:rsid w:val="00A9211C"/>
    <w:rsid w:val="00A94B2A"/>
    <w:rsid w:val="00A97757"/>
    <w:rsid w:val="00A97BE6"/>
    <w:rsid w:val="00AA26C1"/>
    <w:rsid w:val="00AA27D0"/>
    <w:rsid w:val="00AA49B9"/>
    <w:rsid w:val="00AA5E6D"/>
    <w:rsid w:val="00AB085B"/>
    <w:rsid w:val="00AB13B7"/>
    <w:rsid w:val="00AB6CD9"/>
    <w:rsid w:val="00AC0F77"/>
    <w:rsid w:val="00AC6060"/>
    <w:rsid w:val="00AC6312"/>
    <w:rsid w:val="00AD4856"/>
    <w:rsid w:val="00AE0F7C"/>
    <w:rsid w:val="00AE2C58"/>
    <w:rsid w:val="00AF4B93"/>
    <w:rsid w:val="00AF51B8"/>
    <w:rsid w:val="00B0440A"/>
    <w:rsid w:val="00B04D48"/>
    <w:rsid w:val="00B056F3"/>
    <w:rsid w:val="00B05C44"/>
    <w:rsid w:val="00B05EEA"/>
    <w:rsid w:val="00B06873"/>
    <w:rsid w:val="00B23724"/>
    <w:rsid w:val="00B25E77"/>
    <w:rsid w:val="00B26118"/>
    <w:rsid w:val="00B26ADC"/>
    <w:rsid w:val="00B37DC0"/>
    <w:rsid w:val="00B43204"/>
    <w:rsid w:val="00B44511"/>
    <w:rsid w:val="00B4487F"/>
    <w:rsid w:val="00B44B14"/>
    <w:rsid w:val="00B47485"/>
    <w:rsid w:val="00B476D5"/>
    <w:rsid w:val="00B6146E"/>
    <w:rsid w:val="00B645DC"/>
    <w:rsid w:val="00B81E2F"/>
    <w:rsid w:val="00B8289D"/>
    <w:rsid w:val="00B83677"/>
    <w:rsid w:val="00B86CCE"/>
    <w:rsid w:val="00B92685"/>
    <w:rsid w:val="00B93E91"/>
    <w:rsid w:val="00B96CCE"/>
    <w:rsid w:val="00BA2052"/>
    <w:rsid w:val="00BA4600"/>
    <w:rsid w:val="00BB1BA8"/>
    <w:rsid w:val="00BB5C10"/>
    <w:rsid w:val="00BB6645"/>
    <w:rsid w:val="00BC5DEA"/>
    <w:rsid w:val="00BD3027"/>
    <w:rsid w:val="00BD31E9"/>
    <w:rsid w:val="00BD4716"/>
    <w:rsid w:val="00BD62CD"/>
    <w:rsid w:val="00BE481F"/>
    <w:rsid w:val="00BE5BC8"/>
    <w:rsid w:val="00C03695"/>
    <w:rsid w:val="00C04C69"/>
    <w:rsid w:val="00C076E5"/>
    <w:rsid w:val="00C11192"/>
    <w:rsid w:val="00C12B7C"/>
    <w:rsid w:val="00C146B3"/>
    <w:rsid w:val="00C146EF"/>
    <w:rsid w:val="00C1777B"/>
    <w:rsid w:val="00C25D5D"/>
    <w:rsid w:val="00C32E55"/>
    <w:rsid w:val="00C574E8"/>
    <w:rsid w:val="00C635CA"/>
    <w:rsid w:val="00C64A2B"/>
    <w:rsid w:val="00C71BB1"/>
    <w:rsid w:val="00C72841"/>
    <w:rsid w:val="00C81881"/>
    <w:rsid w:val="00C84E74"/>
    <w:rsid w:val="00C9259F"/>
    <w:rsid w:val="00CA7BB5"/>
    <w:rsid w:val="00CB15E4"/>
    <w:rsid w:val="00CB7409"/>
    <w:rsid w:val="00CC3E68"/>
    <w:rsid w:val="00CC5FDD"/>
    <w:rsid w:val="00CD3812"/>
    <w:rsid w:val="00CD6467"/>
    <w:rsid w:val="00CE1AEB"/>
    <w:rsid w:val="00CE7159"/>
    <w:rsid w:val="00CF03CB"/>
    <w:rsid w:val="00CF0745"/>
    <w:rsid w:val="00D005EA"/>
    <w:rsid w:val="00D00EB0"/>
    <w:rsid w:val="00D110ED"/>
    <w:rsid w:val="00D128CF"/>
    <w:rsid w:val="00D20C86"/>
    <w:rsid w:val="00D238AC"/>
    <w:rsid w:val="00D407AE"/>
    <w:rsid w:val="00D40ECA"/>
    <w:rsid w:val="00D40FDE"/>
    <w:rsid w:val="00D446A6"/>
    <w:rsid w:val="00D47997"/>
    <w:rsid w:val="00D5109E"/>
    <w:rsid w:val="00D558F7"/>
    <w:rsid w:val="00D60B74"/>
    <w:rsid w:val="00D70C4C"/>
    <w:rsid w:val="00D714EA"/>
    <w:rsid w:val="00D71F90"/>
    <w:rsid w:val="00D73304"/>
    <w:rsid w:val="00D82E80"/>
    <w:rsid w:val="00D85EA6"/>
    <w:rsid w:val="00D8689F"/>
    <w:rsid w:val="00D925D2"/>
    <w:rsid w:val="00D969AA"/>
    <w:rsid w:val="00DA4A7E"/>
    <w:rsid w:val="00DA6DCF"/>
    <w:rsid w:val="00DB50F1"/>
    <w:rsid w:val="00DB5BB4"/>
    <w:rsid w:val="00DB64A1"/>
    <w:rsid w:val="00DC40C8"/>
    <w:rsid w:val="00DC7A30"/>
    <w:rsid w:val="00DE69D9"/>
    <w:rsid w:val="00DF617D"/>
    <w:rsid w:val="00E070D2"/>
    <w:rsid w:val="00E108A6"/>
    <w:rsid w:val="00E14DAD"/>
    <w:rsid w:val="00E15E69"/>
    <w:rsid w:val="00E467A1"/>
    <w:rsid w:val="00E469FF"/>
    <w:rsid w:val="00E5125F"/>
    <w:rsid w:val="00E5183A"/>
    <w:rsid w:val="00E51A54"/>
    <w:rsid w:val="00E55F3A"/>
    <w:rsid w:val="00E645C6"/>
    <w:rsid w:val="00E651A4"/>
    <w:rsid w:val="00E66823"/>
    <w:rsid w:val="00E72BBD"/>
    <w:rsid w:val="00E80ABA"/>
    <w:rsid w:val="00E8351F"/>
    <w:rsid w:val="00E86445"/>
    <w:rsid w:val="00E91450"/>
    <w:rsid w:val="00E975CC"/>
    <w:rsid w:val="00EA51DD"/>
    <w:rsid w:val="00EA6CB4"/>
    <w:rsid w:val="00EB1419"/>
    <w:rsid w:val="00EB7BA7"/>
    <w:rsid w:val="00EB7FD1"/>
    <w:rsid w:val="00EC0064"/>
    <w:rsid w:val="00EC12EF"/>
    <w:rsid w:val="00EC5A95"/>
    <w:rsid w:val="00ED47F6"/>
    <w:rsid w:val="00EE7E67"/>
    <w:rsid w:val="00EF0942"/>
    <w:rsid w:val="00EF0CF3"/>
    <w:rsid w:val="00EF20F9"/>
    <w:rsid w:val="00EF58B3"/>
    <w:rsid w:val="00F01837"/>
    <w:rsid w:val="00F03F3E"/>
    <w:rsid w:val="00F04AE4"/>
    <w:rsid w:val="00F110AE"/>
    <w:rsid w:val="00F20C83"/>
    <w:rsid w:val="00F21359"/>
    <w:rsid w:val="00F24E8B"/>
    <w:rsid w:val="00F30554"/>
    <w:rsid w:val="00F33EA4"/>
    <w:rsid w:val="00F35E47"/>
    <w:rsid w:val="00F43D70"/>
    <w:rsid w:val="00F47BD6"/>
    <w:rsid w:val="00F548F0"/>
    <w:rsid w:val="00F5776D"/>
    <w:rsid w:val="00F57D36"/>
    <w:rsid w:val="00F66EC7"/>
    <w:rsid w:val="00F75F57"/>
    <w:rsid w:val="00F80356"/>
    <w:rsid w:val="00F8136C"/>
    <w:rsid w:val="00F843E3"/>
    <w:rsid w:val="00F86BE6"/>
    <w:rsid w:val="00F90774"/>
    <w:rsid w:val="00FA07BA"/>
    <w:rsid w:val="00FA1B63"/>
    <w:rsid w:val="00FB158A"/>
    <w:rsid w:val="00FB553D"/>
    <w:rsid w:val="00FC0333"/>
    <w:rsid w:val="00FC1FD3"/>
    <w:rsid w:val="00FC413C"/>
    <w:rsid w:val="00FC485B"/>
    <w:rsid w:val="00FC648E"/>
    <w:rsid w:val="00FD1746"/>
    <w:rsid w:val="00FD5B41"/>
    <w:rsid w:val="00FE1C43"/>
    <w:rsid w:val="00FE24A6"/>
    <w:rsid w:val="00FF06BA"/>
    <w:rsid w:val="00FF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2BB1BBBD"/>
  <w15:docId w15:val="{69778E38-46E2-47A3-8125-900BF3C7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D7A"/>
    <w:rPr>
      <w:rFonts w:ascii="Arial" w:hAnsi="Arial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8CF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8C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8CF"/>
    <w:pPr>
      <w:keepNext/>
      <w:keepLines/>
      <w:spacing w:before="40" w:after="0"/>
      <w:outlineLvl w:val="2"/>
    </w:pPr>
    <w:rPr>
      <w:rFonts w:eastAsiaTheme="majorEastAsia" w:cstheme="majorBidi"/>
      <w:i/>
      <w:color w:val="auto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8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8CF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28C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28CF"/>
    <w:rPr>
      <w:rFonts w:ascii="Arial" w:eastAsiaTheme="majorEastAsia" w:hAnsi="Arial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8C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table" w:styleId="TableGrid">
    <w:name w:val="Table Grid"/>
    <w:basedOn w:val="TableNormal"/>
    <w:uiPriority w:val="39"/>
    <w:rsid w:val="00D12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2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CF"/>
    <w:rPr>
      <w:rFonts w:ascii="Arial" w:hAnsi="Arial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CF"/>
    <w:rPr>
      <w:rFonts w:ascii="Segoe UI" w:hAnsi="Segoe UI" w:cs="Segoe UI"/>
      <w:color w:val="000000" w:themeColor="tex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128C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128CF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8CF"/>
    <w:rPr>
      <w:rFonts w:ascii="Arial" w:eastAsiaTheme="majorEastAsia" w:hAnsi="Arial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28CF"/>
    <w:rPr>
      <w:rFonts w:ascii="Arial" w:hAnsi="Arial"/>
      <w:color w:val="000000" w:themeColor="text1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CF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28C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128CF"/>
    <w:rPr>
      <w:rFonts w:ascii="Arial" w:hAnsi="Arial" w:cs="Arial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28C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128CF"/>
    <w:rPr>
      <w:rFonts w:ascii="Arial" w:hAnsi="Arial" w:cs="Arial"/>
      <w:noProof/>
      <w:color w:val="000000" w:themeColor="text1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D128C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28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128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128CF"/>
    <w:pPr>
      <w:spacing w:after="0" w:line="240" w:lineRule="auto"/>
    </w:pPr>
    <w:rPr>
      <w:rFonts w:ascii="Arial" w:hAnsi="Arial"/>
      <w:color w:val="000000" w:themeColor="text1"/>
      <w:sz w:val="24"/>
    </w:rPr>
  </w:style>
  <w:style w:type="table" w:customStyle="1" w:styleId="GridTable1Light1">
    <w:name w:val="Grid Table 1 Light1"/>
    <w:basedOn w:val="TableNormal"/>
    <w:uiPriority w:val="46"/>
    <w:rsid w:val="00D128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152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226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A152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226"/>
    <w:rPr>
      <w:rFonts w:ascii="Arial" w:hAnsi="Arial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png"/><Relationship Id="rId18" Type="http://schemas.openxmlformats.org/officeDocument/2006/relationships/image" Target="media/image7.jpe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11/relationships/commentsExtended" Target="commentsExtended.xml"/><Relationship Id="rId25" Type="http://schemas.openxmlformats.org/officeDocument/2006/relationships/image" Target="media/image14.jpeg"/><Relationship Id="rId2" Type="http://schemas.openxmlformats.org/officeDocument/2006/relationships/numbering" Target="numbering.xml"/><Relationship Id="rId16" Type="http://schemas.openxmlformats.org/officeDocument/2006/relationships/comments" Target="comments.xml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24" Type="http://schemas.openxmlformats.org/officeDocument/2006/relationships/image" Target="media/image13.jpe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2.jpeg"/><Relationship Id="rId28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8.jpe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5.png"/><Relationship Id="rId22" Type="http://schemas.openxmlformats.org/officeDocument/2006/relationships/image" Target="media/image11.png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8BF03-5A60-407E-B142-C16BB7428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8</Pages>
  <Words>8542</Words>
  <Characters>48691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5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XON</dc:creator>
  <cp:lastModifiedBy>AXON</cp:lastModifiedBy>
  <cp:revision>3</cp:revision>
  <cp:lastPrinted>2018-01-02T10:09:00Z</cp:lastPrinted>
  <dcterms:created xsi:type="dcterms:W3CDTF">2018-05-10T14:59:00Z</dcterms:created>
  <dcterms:modified xsi:type="dcterms:W3CDTF">2018-05-10T15:19:00Z</dcterms:modified>
</cp:coreProperties>
</file>